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F548EC" w14:textId="31441330" w:rsidR="0043328C" w:rsidRPr="00B602F5" w:rsidRDefault="0043328C" w:rsidP="0043328C">
      <w:pPr>
        <w:pStyle w:val="Body"/>
        <w:rPr>
          <w:rFonts w:ascii="Arial" w:eastAsia="FuturaBT-Book" w:hAnsi="Arial" w:cs="Arial"/>
          <w:sz w:val="21"/>
          <w:szCs w:val="21"/>
        </w:rPr>
      </w:pPr>
      <w:r w:rsidRPr="00B602F5">
        <w:rPr>
          <w:rFonts w:ascii="Arial" w:hAnsi="Arial" w:cs="Arial"/>
          <w:b/>
          <w:bCs/>
          <w:sz w:val="21"/>
          <w:szCs w:val="21"/>
        </w:rPr>
        <w:t>Table S</w:t>
      </w:r>
      <w:r w:rsidR="00630E13">
        <w:rPr>
          <w:rFonts w:ascii="Arial" w:hAnsi="Arial" w:cs="Arial"/>
          <w:b/>
          <w:bCs/>
          <w:sz w:val="21"/>
          <w:szCs w:val="21"/>
        </w:rPr>
        <w:t>3</w:t>
      </w:r>
      <w:r w:rsidRPr="00B602F5">
        <w:rPr>
          <w:rFonts w:ascii="Arial" w:hAnsi="Arial" w:cs="Arial"/>
          <w:b/>
          <w:bCs/>
          <w:sz w:val="21"/>
          <w:szCs w:val="21"/>
        </w:rPr>
        <w:t>:</w:t>
      </w:r>
      <w:r w:rsidRPr="00B602F5">
        <w:rPr>
          <w:rFonts w:ascii="Arial" w:hAnsi="Arial" w:cs="Arial"/>
          <w:sz w:val="21"/>
          <w:szCs w:val="21"/>
        </w:rPr>
        <w:t xml:space="preserve">  Baseline studies characteristics</w:t>
      </w:r>
    </w:p>
    <w:tbl>
      <w:tblPr>
        <w:tblStyle w:val="TableGrid"/>
        <w:tblW w:w="15080" w:type="dxa"/>
        <w:tblInd w:w="-289" w:type="dxa"/>
        <w:tblLayout w:type="fixed"/>
        <w:tblLook w:val="04A0" w:firstRow="1" w:lastRow="0" w:firstColumn="1" w:lastColumn="0" w:noHBand="0" w:noVBand="1"/>
      </w:tblPr>
      <w:tblGrid>
        <w:gridCol w:w="905"/>
        <w:gridCol w:w="796"/>
        <w:gridCol w:w="963"/>
        <w:gridCol w:w="1022"/>
        <w:gridCol w:w="1827"/>
        <w:gridCol w:w="1484"/>
        <w:gridCol w:w="1189"/>
        <w:gridCol w:w="1312"/>
        <w:gridCol w:w="1772"/>
        <w:gridCol w:w="3810"/>
      </w:tblGrid>
      <w:tr w:rsidR="0043328C" w:rsidRPr="00B602F5" w14:paraId="7FBD2D82" w14:textId="77777777" w:rsidTr="00630E13">
        <w:trPr>
          <w:trHeight w:val="240"/>
        </w:trPr>
        <w:tc>
          <w:tcPr>
            <w:tcW w:w="906" w:type="dxa"/>
            <w:vMerge w:val="restart"/>
            <w:shd w:val="clear" w:color="auto" w:fill="CAEDFB" w:themeFill="accent4" w:themeFillTint="33"/>
          </w:tcPr>
          <w:p w14:paraId="4FFB435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tudy ID</w:t>
            </w:r>
          </w:p>
        </w:tc>
        <w:tc>
          <w:tcPr>
            <w:tcW w:w="14174" w:type="dxa"/>
            <w:gridSpan w:val="9"/>
            <w:shd w:val="clear" w:color="auto" w:fill="CAEDFB" w:themeFill="accent4" w:themeFillTint="33"/>
          </w:tcPr>
          <w:p w14:paraId="7552ACD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ummary of Included Studies</w:t>
            </w:r>
          </w:p>
        </w:tc>
      </w:tr>
      <w:tr w:rsidR="0043328C" w:rsidRPr="00B602F5" w14:paraId="7AD9B3BF" w14:textId="77777777" w:rsidTr="00A0085E">
        <w:trPr>
          <w:trHeight w:val="240"/>
        </w:trPr>
        <w:tc>
          <w:tcPr>
            <w:tcW w:w="906" w:type="dxa"/>
            <w:vMerge/>
            <w:shd w:val="clear" w:color="auto" w:fill="CAEDFB" w:themeFill="accent4" w:themeFillTint="33"/>
          </w:tcPr>
          <w:p w14:paraId="1787D508" w14:textId="77777777" w:rsidR="0043328C" w:rsidRPr="00B602F5" w:rsidRDefault="0043328C" w:rsidP="00DA1B5E">
            <w:pPr>
              <w:jc w:val="center"/>
              <w:rPr>
                <w:rFonts w:ascii="Arial" w:hAnsi="Arial" w:cs="Arial"/>
                <w:sz w:val="18"/>
                <w:szCs w:val="18"/>
              </w:rPr>
            </w:pPr>
          </w:p>
        </w:tc>
        <w:tc>
          <w:tcPr>
            <w:tcW w:w="795" w:type="dxa"/>
            <w:shd w:val="clear" w:color="auto" w:fill="CAEDFB" w:themeFill="accent4" w:themeFillTint="33"/>
          </w:tcPr>
          <w:p w14:paraId="510450AC"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Country</w:t>
            </w:r>
          </w:p>
        </w:tc>
        <w:tc>
          <w:tcPr>
            <w:tcW w:w="963" w:type="dxa"/>
            <w:shd w:val="clear" w:color="auto" w:fill="CAEDFB" w:themeFill="accent4" w:themeFillTint="33"/>
          </w:tcPr>
          <w:p w14:paraId="2D97BC3D"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Study design</w:t>
            </w:r>
          </w:p>
        </w:tc>
        <w:tc>
          <w:tcPr>
            <w:tcW w:w="1022" w:type="dxa"/>
            <w:shd w:val="clear" w:color="auto" w:fill="CAEDFB" w:themeFill="accent4" w:themeFillTint="33"/>
          </w:tcPr>
          <w:p w14:paraId="311D3D43" w14:textId="314A0EB7" w:rsidR="0043328C" w:rsidRPr="00630E13" w:rsidRDefault="00630E13" w:rsidP="00DA1B5E">
            <w:pPr>
              <w:suppressAutoHyphens/>
              <w:jc w:val="center"/>
              <w:outlineLvl w:val="0"/>
              <w:rPr>
                <w:rFonts w:ascii="Arial" w:hAnsi="Arial" w:cs="Arial"/>
                <w:b/>
                <w:bCs/>
                <w:sz w:val="16"/>
                <w:szCs w:val="16"/>
              </w:rPr>
            </w:pPr>
            <w:r>
              <w:rPr>
                <w:rFonts w:ascii="Arial" w:hAnsi="Arial" w:cs="Arial"/>
                <w:b/>
                <w:bCs/>
                <w:color w:val="000000"/>
                <w:sz w:val="16"/>
                <w:szCs w:val="16"/>
                <w14:textOutline w14:w="12700" w14:cap="flat" w14:cmpd="sng" w14:algn="ctr">
                  <w14:noFill/>
                  <w14:prstDash w14:val="solid"/>
                  <w14:miter w14:lim="400000"/>
                </w14:textOutline>
              </w:rPr>
              <w:t>S</w:t>
            </w:r>
            <w:r w:rsidR="0043328C" w:rsidRPr="00630E13">
              <w:rPr>
                <w:rFonts w:ascii="Arial" w:hAnsi="Arial" w:cs="Arial"/>
                <w:b/>
                <w:bCs/>
                <w:color w:val="000000"/>
                <w:sz w:val="16"/>
                <w:szCs w:val="16"/>
                <w14:textOutline w14:w="12700" w14:cap="flat" w14:cmpd="sng" w14:algn="ctr">
                  <w14:noFill/>
                  <w14:prstDash w14:val="solid"/>
                  <w14:miter w14:lim="400000"/>
                </w14:textOutline>
              </w:rPr>
              <w:t>ample size(n)</w:t>
            </w:r>
          </w:p>
        </w:tc>
        <w:tc>
          <w:tcPr>
            <w:tcW w:w="1827" w:type="dxa"/>
            <w:shd w:val="clear" w:color="auto" w:fill="CAEDFB" w:themeFill="accent4" w:themeFillTint="33"/>
          </w:tcPr>
          <w:p w14:paraId="49C409A8"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Aim</w:t>
            </w:r>
          </w:p>
        </w:tc>
        <w:tc>
          <w:tcPr>
            <w:tcW w:w="1484" w:type="dxa"/>
            <w:shd w:val="clear" w:color="auto" w:fill="CAEDFB" w:themeFill="accent4" w:themeFillTint="33"/>
          </w:tcPr>
          <w:p w14:paraId="00B35577"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Population</w:t>
            </w:r>
          </w:p>
        </w:tc>
        <w:tc>
          <w:tcPr>
            <w:tcW w:w="1189" w:type="dxa"/>
            <w:shd w:val="clear" w:color="auto" w:fill="CAEDFB" w:themeFill="accent4" w:themeFillTint="33"/>
          </w:tcPr>
          <w:p w14:paraId="7AE26B20"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Intervention</w:t>
            </w:r>
          </w:p>
        </w:tc>
        <w:tc>
          <w:tcPr>
            <w:tcW w:w="1312" w:type="dxa"/>
            <w:shd w:val="clear" w:color="auto" w:fill="CAEDFB" w:themeFill="accent4" w:themeFillTint="33"/>
          </w:tcPr>
          <w:p w14:paraId="5B34B3F8"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Comparison</w:t>
            </w:r>
          </w:p>
        </w:tc>
        <w:tc>
          <w:tcPr>
            <w:tcW w:w="1772" w:type="dxa"/>
            <w:shd w:val="clear" w:color="auto" w:fill="CAEDFB" w:themeFill="accent4" w:themeFillTint="33"/>
          </w:tcPr>
          <w:p w14:paraId="0FE91461"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Outcomes</w:t>
            </w:r>
          </w:p>
        </w:tc>
        <w:tc>
          <w:tcPr>
            <w:tcW w:w="3810" w:type="dxa"/>
            <w:shd w:val="clear" w:color="auto" w:fill="CAEDFB" w:themeFill="accent4" w:themeFillTint="33"/>
          </w:tcPr>
          <w:p w14:paraId="7BBF7433" w14:textId="77777777" w:rsidR="0043328C" w:rsidRPr="00630E13" w:rsidRDefault="0043328C" w:rsidP="00DA1B5E">
            <w:pPr>
              <w:suppressAutoHyphens/>
              <w:jc w:val="center"/>
              <w:outlineLvl w:val="0"/>
              <w:rPr>
                <w:rFonts w:ascii="Arial" w:hAnsi="Arial" w:cs="Arial"/>
                <w:b/>
                <w:bCs/>
                <w:sz w:val="16"/>
                <w:szCs w:val="16"/>
              </w:rPr>
            </w:pPr>
            <w:r w:rsidRPr="00630E13">
              <w:rPr>
                <w:rFonts w:ascii="Arial" w:hAnsi="Arial" w:cs="Arial"/>
                <w:b/>
                <w:bCs/>
                <w:color w:val="000000"/>
                <w:sz w:val="16"/>
                <w:szCs w:val="16"/>
                <w14:textOutline w14:w="12700" w14:cap="flat" w14:cmpd="sng" w14:algn="ctr">
                  <w14:noFill/>
                  <w14:prstDash w14:val="solid"/>
                  <w14:miter w14:lim="400000"/>
                </w14:textOutline>
              </w:rPr>
              <w:t>Key findings</w:t>
            </w:r>
          </w:p>
        </w:tc>
      </w:tr>
      <w:tr w:rsidR="0043328C" w:rsidRPr="00B602F5" w14:paraId="1B0D477E" w14:textId="77777777" w:rsidTr="00A0085E">
        <w:trPr>
          <w:trHeight w:val="1830"/>
        </w:trPr>
        <w:tc>
          <w:tcPr>
            <w:tcW w:w="906" w:type="dxa"/>
          </w:tcPr>
          <w:p w14:paraId="0CD1A3E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r>
            <w:r w:rsidRPr="00B602F5">
              <w:rPr>
                <w:rFonts w:ascii="Arial" w:hAnsi="Arial" w:cs="Arial"/>
                <w:sz w:val="18"/>
                <w:szCs w:val="18"/>
              </w:rPr>
              <w:instrText xml:space="preserve"> ADDIN EN.CITE &lt;EndNote&gt;&lt;Cite&gt;&lt;Author&gt;Nadkarni&lt;/Author&gt;&lt;Year&gt;2022&lt;/Year&gt;&lt;RecNum&gt;32&lt;/RecNum&gt;&lt;DisplayText&gt;(Nadkarni et al., 2022)&lt;/DisplayText&gt;&lt;record&gt;&lt;rec-number&gt;32&lt;/rec-number&gt;&lt;foreign-keys&gt;&lt;key app="EN" db-id="w5dtf5vr599d5wee0zoxtt2esvt9xprfp59x" timestamp="1708421045"&gt;32&lt;/key&gt;&lt;/foreign-keys&gt;&lt;ref-type name="Journal Article"&gt;17&lt;/ref-type&gt;&lt;contributors&gt;&lt;authors&gt;&lt;author&gt;Nadkarni, Shubhada&lt;/author&gt;&lt;author&gt;Ramesh, Jyothi&lt;/author&gt;&lt;author&gt;Bk, Ashok&lt;/author&gt;&lt;author&gt;Girish, K.&lt;/author&gt;&lt;/authors&gt;&lt;/contributors&gt;&lt;titles&gt;&lt;title&gt;A Prospective Observational Study On Pattern Of Drug Use For Neuropathic Pain In A Tertiary Hospital&lt;/title&gt;&lt;secondary-title&gt;Research Journal of Pharmaceutical, Biological and Chemical Sciences&lt;/secondary-title&gt;&lt;/titles&gt;&lt;periodical&gt;&lt;full-title&gt;Research Journal of Pharmaceutical, Biological and Chemical Sciences&lt;/full-title&gt;&lt;/periodical&gt;&lt;pages&gt;101-109&lt;/pages&gt;&lt;volume&gt;13&lt;/volume&gt;&lt;dates&gt;&lt;year&gt;2022&lt;/year&gt;&lt;pub-dates&gt;&lt;date&gt;07/25&lt;/date&gt;&lt;/pub-dates&gt;&lt;/dates&gt;&lt;urls&gt;&lt;/urls&gt;&lt;electronic-resource-num&gt;10.33887/rjpbcs/2022.13.4.16&lt;/electronic-resource-num&gt;&lt;/record&gt;&lt;/Cite&gt;&lt;/EndNote&gt;</w:instrText>
            </w:r>
            <w:r w:rsidRPr="00B602F5">
              <w:rPr>
                <w:rFonts w:ascii="Arial" w:hAnsi="Arial" w:cs="Arial"/>
                <w:sz w:val="18"/>
                <w:szCs w:val="18"/>
              </w:rPr>
              <w:fldChar w:fldCharType="separate"/>
            </w:r>
            <w:r w:rsidRPr="00B602F5">
              <w:rPr>
                <w:rFonts w:ascii="Arial" w:hAnsi="Arial" w:cs="Arial"/>
                <w:noProof/>
                <w:sz w:val="18"/>
                <w:szCs w:val="18"/>
              </w:rPr>
              <w:t>(Nadkarni et al., 2022)</w:t>
            </w:r>
            <w:r w:rsidRPr="00B602F5">
              <w:rPr>
                <w:rFonts w:ascii="Arial" w:hAnsi="Arial" w:cs="Arial"/>
                <w:sz w:val="18"/>
                <w:szCs w:val="18"/>
              </w:rPr>
              <w:fldChar w:fldCharType="end"/>
            </w:r>
            <w:r w:rsidRPr="00B602F5">
              <w:rPr>
                <w:rFonts w:ascii="Arial" w:hAnsi="Arial" w:cs="Arial"/>
                <w:sz w:val="18"/>
                <w:szCs w:val="18"/>
              </w:rPr>
              <w:t xml:space="preserve"> </w:t>
            </w:r>
          </w:p>
        </w:tc>
        <w:tc>
          <w:tcPr>
            <w:tcW w:w="796" w:type="dxa"/>
          </w:tcPr>
          <w:p w14:paraId="6189454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India</w:t>
            </w:r>
          </w:p>
        </w:tc>
        <w:tc>
          <w:tcPr>
            <w:tcW w:w="962" w:type="dxa"/>
          </w:tcPr>
          <w:p w14:paraId="6A32D03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ospective, observational Cohort study</w:t>
            </w:r>
          </w:p>
        </w:tc>
        <w:tc>
          <w:tcPr>
            <w:tcW w:w="1022" w:type="dxa"/>
          </w:tcPr>
          <w:p w14:paraId="3A6B972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00</w:t>
            </w:r>
          </w:p>
        </w:tc>
        <w:tc>
          <w:tcPr>
            <w:tcW w:w="1827" w:type="dxa"/>
          </w:tcPr>
          <w:p w14:paraId="4C9217E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determine the prescribing pattern for neuropathic pain and to assess the improvement and tolerability of the prescribed medications in neuropathic pain</w:t>
            </w:r>
          </w:p>
        </w:tc>
        <w:tc>
          <w:tcPr>
            <w:tcW w:w="1484" w:type="dxa"/>
          </w:tcPr>
          <w:p w14:paraId="1BAB818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either gender aged 18-65 years with newly diagnosed neuropathic pain</w:t>
            </w:r>
          </w:p>
        </w:tc>
        <w:tc>
          <w:tcPr>
            <w:tcW w:w="1189" w:type="dxa"/>
          </w:tcPr>
          <w:p w14:paraId="1D953A5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First line agents for neuropathic pain either as monotherapy or in combination</w:t>
            </w:r>
          </w:p>
        </w:tc>
        <w:tc>
          <w:tcPr>
            <w:tcW w:w="1312" w:type="dxa"/>
          </w:tcPr>
          <w:p w14:paraId="00EBDFB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ombination therapy VS monotherapy</w:t>
            </w:r>
          </w:p>
        </w:tc>
        <w:tc>
          <w:tcPr>
            <w:tcW w:w="1772" w:type="dxa"/>
          </w:tcPr>
          <w:p w14:paraId="73F24D9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ssess the pain improvement and tolerability</w:t>
            </w:r>
          </w:p>
        </w:tc>
        <w:tc>
          <w:tcPr>
            <w:tcW w:w="3810" w:type="dxa"/>
          </w:tcPr>
          <w:p w14:paraId="3197791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 response to combination therapy with 1st line drugs were better when compared to monotherapy in managing of pain. 2. The response to NP was higher in subjects with younger age group, good socio-economic status, familial support, good awareness and functional status, regular follow-up visits. 3. Poor response was related to advancing age, lack of family/social support, multiple illnesses and medications and adverse effects.</w:t>
            </w:r>
          </w:p>
        </w:tc>
      </w:tr>
      <w:tr w:rsidR="0043328C" w:rsidRPr="00B602F5" w14:paraId="49A0843A" w14:textId="77777777" w:rsidTr="00A0085E">
        <w:trPr>
          <w:trHeight w:val="2420"/>
        </w:trPr>
        <w:tc>
          <w:tcPr>
            <w:tcW w:w="906" w:type="dxa"/>
          </w:tcPr>
          <w:p w14:paraId="677C61F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Sb2JpbnNvbjwvQXV0aG9yPjxZZWFyPjIwMjI8L1llYXI+
PFJlY051bT4zMzwvUmVjTnVtPjxEaXNwbGF5VGV4dD4oUm9iaW5zb24gZXQgYWwuLCAyMDIyKTwv
RGlzcGxheVRleHQ+PHJlY29yZD48cmVjLW51bWJlcj4zMzwvcmVjLW51bWJlcj48Zm9yZWlnbi1r
ZXlzPjxrZXkgYXBwPSJFTiIgZGItaWQ9Inc1ZHRmNXZyNTk5ZDV3ZWUwem94dHQyZXN2dDl4cHJm
cDU5eCIgdGltZXN0YW1wPSIxNzA4NDIxMDU4Ij4zMzwva2V5PjwvZm9yZWlnbi1rZXlzPjxyZWYt
dHlwZSBuYW1lPSJKb3VybmFsIEFydGljbGUiPjE3PC9yZWYtdHlwZT48Y29udHJpYnV0b3JzPjxh
dXRob3JzPjxhdXRob3I+Um9iaW5zb24sIFIuIEwuPC9hdXRob3I+PGF1dGhvcj5TY2huaXR6ZXIs
IFQuIEouPC9hdXRob3I+PGF1dGhvcj5CYXJsb3csIFMuPC9hdXRob3I+PGF1dGhvcj5CZXJyeSwg
TS48L2F1dGhvcj48YXV0aG9yPkJ1c2htYWtpbiwgQS4gRy48L2F1dGhvcj48YXV0aG9yPkNhcHBl
bGxlcmksIEouIEMuPC9hdXRob3I+PGF1dGhvcj5UaXZlLCBMLjwvYXV0aG9yPjxhdXRob3I+SmFj
a3NvbiwgSi48L2F1dGhvcj48YXV0aG9yPkphY2tzb24sIEouPC9hdXRob3I+PGF1dGhvcj5WaWt0
cnVwLCBMLjwvYXV0aG9yPjwvYXV0aG9ycz48L2NvbnRyaWJ1dG9ycz48YXV0aC1hZGRyZXNzPkxp
bGx5IFJlc2VhcmNoIExhYnMsIEVsaSBMaWxseSBhbmQgQ29tcGFueSwgTGlsbHkgQ29ycG9yYXRl
IENlbnRlciwgSW5kaWFuYXBvbGlzLCBJTiwgNDYyODUsIFVTQS4gcmxyb2JpbnNvbkBsaWxseS5j
b20uJiN4RDtOb3J0aHdlc3Rlcm4gVW5pdmVyc2l0eSBGZWluYmVyZyBTY2hvb2wgb2YgTWVkaWNp
bmUsIENoaWNhZ28sIElMLCBVU0EuJiN4RDtBZGVscGhpIFJlYWwgV29ybGQsIEJvbGxpbmd0b24s
IENoZXNoaXJlLCBVSy4mI3hEO1BmaXplciBJbmMsIEdyb3RvbiwgQ1QsIFVTQS4mI3hEO1BmaXpl
ciBJbmMsIE5ldyBZb3JrLCBOWSwgVVNBLiYjeEQ7TGlsbHkgUmVzZWFyY2ggTGFicywgRWxpIExp
bGx5IGFuZCBDb21wYW55LCBMaWxseSBDb3Jwb3JhdGUgQ2VudGVyLCBJbmRpYW5hcG9saXMsIElO
LCA0NjI4NSwgVVNBLjwvYXV0aC1hZGRyZXNzPjx0aXRsZXM+PHRpdGxlPlNhdGlzZmFjdGlvbiB3
aXRoIE1lZGljYXRpb25zIFByZXNjcmliZWQgZm9yIE9zdGVvYXJ0aHJpdGlzOiBBIENyb3NzLVNl
Y3Rpb25hbCBTdXJ2ZXkgb2YgUGF0aWVudHMgYW5kIFRoZWlyIFBoeXNpY2lhbnMgaW4gdGhlIFVu
aXRlZCBTdGF0ZXM8L3RpdGxlPjxzZWNvbmRhcnktdGl0bGU+UGFpbiBUaGVyPC9zZWNvbmRhcnkt
dGl0bGU+PC90aXRsZXM+PHBlcmlvZGljYWw+PGZ1bGwtdGl0bGU+UGFpbiBUaGVyPC9mdWxsLXRp
dGxlPjwvcGVyaW9kaWNhbD48cGFnZXM+MTkxLTIwODwvcGFnZXM+PHZvbHVtZT4xMTwvdm9sdW1l
PjxudW1iZXI+MTwvbnVtYmVyPjxlZGl0aW9uPjIwMjIwMTEzPC9lZGl0aW9uPjxrZXl3b3Jkcz48
a2V5d29yZD5BbmFsZ2VzaWNzPC9rZXl3b3JkPjxrZXl3b3JkPlBhdGllbnQgc2F0aXNmYWN0aW9u
PC9rZXl3b3JkPjxrZXl3b3JkPlByZXNjcmlwdGlvbiBhbmFsZ2VzaWMgbWVkaWNhdGlvbjwva2V5
d29yZD48a2V5d29yZD5SZWFsLXdvcmxkIGNsaW5pY2FsIHByYWN0aWNlPC9rZXl3b3JkPjxrZXl3
b3JkPlRyZWF0bWVudCBzYXRpc2ZhY3Rpb248L2tleXdvcmQ+PC9rZXl3b3Jkcz48ZGF0ZXM+PHll
YXI+MjAyMjwveWVhcj48cHViLWRhdGVzPjxkYXRlPk1hcjwvZGF0ZT48L3B1Yi1kYXRlcz48L2Rh
dGVzPjxpc2JuPjIxOTMtODIzNyAoUHJpbnQpPC9pc2JuPjxhY2Nlc3Npb24tbnVtPjM1MDI4OTE3
PC9hY2Nlc3Npb24tbnVtPjx1cmxzPjwvdXJscz48Y3VzdG9tMj5QTUM4ODYxMjM5PC9jdXN0b20y
PjxlbGVjdHJvbmljLXJlc291cmNlLW51bT4xMC4xMDA3L3M0MDEyMi0wMjEtMDAzNTAtMDwvZWxl
Y3Ryb25pYy1yZXNvdXJjZS1udW0+PHJlbW90ZS1kYXRhYmFzZS1wcm92aWRlcj5OTE08L3JlbW90
ZS1kYXRhYmFzZS1wcm92aWRlcj48bGFuZ3VhZ2U+ZW5nPC9sYW5ndWFnZT48L3JlY29yZD48L0Np
dGU+PC9FbmROb3RlPgB=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Sb2JpbnNvbjwvQXV0aG9yPjxZZWFyPjIwMjI8L1llYXI+
PFJlY051bT4zMzwvUmVjTnVtPjxEaXNwbGF5VGV4dD4oUm9iaW5zb24gZXQgYWwuLCAyMDIyKTwv
RGlzcGxheVRleHQ+PHJlY29yZD48cmVjLW51bWJlcj4zMzwvcmVjLW51bWJlcj48Zm9yZWlnbi1r
ZXlzPjxrZXkgYXBwPSJFTiIgZGItaWQ9Inc1ZHRmNXZyNTk5ZDV3ZWUwem94dHQyZXN2dDl4cHJm
cDU5eCIgdGltZXN0YW1wPSIxNzA4NDIxMDU4Ij4zMzwva2V5PjwvZm9yZWlnbi1rZXlzPjxyZWYt
dHlwZSBuYW1lPSJKb3VybmFsIEFydGljbGUiPjE3PC9yZWYtdHlwZT48Y29udHJpYnV0b3JzPjxh
dXRob3JzPjxhdXRob3I+Um9iaW5zb24sIFIuIEwuPC9hdXRob3I+PGF1dGhvcj5TY2huaXR6ZXIs
IFQuIEouPC9hdXRob3I+PGF1dGhvcj5CYXJsb3csIFMuPC9hdXRob3I+PGF1dGhvcj5CZXJyeSwg
TS48L2F1dGhvcj48YXV0aG9yPkJ1c2htYWtpbiwgQS4gRy48L2F1dGhvcj48YXV0aG9yPkNhcHBl
bGxlcmksIEouIEMuPC9hdXRob3I+PGF1dGhvcj5UaXZlLCBMLjwvYXV0aG9yPjxhdXRob3I+SmFj
a3NvbiwgSi48L2F1dGhvcj48YXV0aG9yPkphY2tzb24sIEouPC9hdXRob3I+PGF1dGhvcj5WaWt0
cnVwLCBMLjwvYXV0aG9yPjwvYXV0aG9ycz48L2NvbnRyaWJ1dG9ycz48YXV0aC1hZGRyZXNzPkxp
bGx5IFJlc2VhcmNoIExhYnMsIEVsaSBMaWxseSBhbmQgQ29tcGFueSwgTGlsbHkgQ29ycG9yYXRl
IENlbnRlciwgSW5kaWFuYXBvbGlzLCBJTiwgNDYyODUsIFVTQS4gcmxyb2JpbnNvbkBsaWxseS5j
b20uJiN4RDtOb3J0aHdlc3Rlcm4gVW5pdmVyc2l0eSBGZWluYmVyZyBTY2hvb2wgb2YgTWVkaWNp
bmUsIENoaWNhZ28sIElMLCBVU0EuJiN4RDtBZGVscGhpIFJlYWwgV29ybGQsIEJvbGxpbmd0b24s
IENoZXNoaXJlLCBVSy4mI3hEO1BmaXplciBJbmMsIEdyb3RvbiwgQ1QsIFVTQS4mI3hEO1BmaXpl
ciBJbmMsIE5ldyBZb3JrLCBOWSwgVVNBLiYjeEQ7TGlsbHkgUmVzZWFyY2ggTGFicywgRWxpIExp
bGx5IGFuZCBDb21wYW55LCBMaWxseSBDb3Jwb3JhdGUgQ2VudGVyLCBJbmRpYW5hcG9saXMsIElO
LCA0NjI4NSwgVVNBLjwvYXV0aC1hZGRyZXNzPjx0aXRsZXM+PHRpdGxlPlNhdGlzZmFjdGlvbiB3
aXRoIE1lZGljYXRpb25zIFByZXNjcmliZWQgZm9yIE9zdGVvYXJ0aHJpdGlzOiBBIENyb3NzLVNl
Y3Rpb25hbCBTdXJ2ZXkgb2YgUGF0aWVudHMgYW5kIFRoZWlyIFBoeXNpY2lhbnMgaW4gdGhlIFVu
aXRlZCBTdGF0ZXM8L3RpdGxlPjxzZWNvbmRhcnktdGl0bGU+UGFpbiBUaGVyPC9zZWNvbmRhcnkt
dGl0bGU+PC90aXRsZXM+PHBlcmlvZGljYWw+PGZ1bGwtdGl0bGU+UGFpbiBUaGVyPC9mdWxsLXRp
dGxlPjwvcGVyaW9kaWNhbD48cGFnZXM+MTkxLTIwODwvcGFnZXM+PHZvbHVtZT4xMTwvdm9sdW1l
PjxudW1iZXI+MTwvbnVtYmVyPjxlZGl0aW9uPjIwMjIwMTEzPC9lZGl0aW9uPjxrZXl3b3Jkcz48
a2V5d29yZD5BbmFsZ2VzaWNzPC9rZXl3b3JkPjxrZXl3b3JkPlBhdGllbnQgc2F0aXNmYWN0aW9u
PC9rZXl3b3JkPjxrZXl3b3JkPlByZXNjcmlwdGlvbiBhbmFsZ2VzaWMgbWVkaWNhdGlvbjwva2V5
d29yZD48a2V5d29yZD5SZWFsLXdvcmxkIGNsaW5pY2FsIHByYWN0aWNlPC9rZXl3b3JkPjxrZXl3
b3JkPlRyZWF0bWVudCBzYXRpc2ZhY3Rpb248L2tleXdvcmQ+PC9rZXl3b3Jkcz48ZGF0ZXM+PHll
YXI+MjAyMjwveWVhcj48cHViLWRhdGVzPjxkYXRlPk1hcjwvZGF0ZT48L3B1Yi1kYXRlcz48L2Rh
dGVzPjxpc2JuPjIxOTMtODIzNyAoUHJpbnQpPC9pc2JuPjxhY2Nlc3Npb24tbnVtPjM1MDI4OTE3
PC9hY2Nlc3Npb24tbnVtPjx1cmxzPjwvdXJscz48Y3VzdG9tMj5QTUM4ODYxMjM5PC9jdXN0b20y
PjxlbGVjdHJvbmljLXJlc291cmNlLW51bT4xMC4xMDA3L3M0MDEyMi0wMjEtMDAzNTAtMDwvZWxl
Y3Ryb25pYy1yZXNvdXJjZS1udW0+PHJlbW90ZS1kYXRhYmFzZS1wcm92aWRlcj5OTE08L3JlbW90
ZS1kYXRhYmFzZS1wcm92aWRlcj48bGFuZ3VhZ2U+ZW5nPC9sYW5ndWFnZT48L3JlY29yZD48L0Np
dGU+PC9FbmROb3RlPgB=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Robinson et al., 2022)</w:t>
            </w:r>
            <w:r w:rsidRPr="00B602F5">
              <w:rPr>
                <w:rFonts w:ascii="Arial" w:hAnsi="Arial" w:cs="Arial"/>
                <w:sz w:val="18"/>
                <w:szCs w:val="18"/>
              </w:rPr>
              <w:fldChar w:fldCharType="end"/>
            </w:r>
            <w:r w:rsidRPr="00B602F5">
              <w:rPr>
                <w:rFonts w:ascii="Arial" w:hAnsi="Arial" w:cs="Arial"/>
                <w:sz w:val="18"/>
                <w:szCs w:val="18"/>
              </w:rPr>
              <w:t xml:space="preserve"> </w:t>
            </w:r>
          </w:p>
        </w:tc>
        <w:tc>
          <w:tcPr>
            <w:tcW w:w="796" w:type="dxa"/>
          </w:tcPr>
          <w:p w14:paraId="29C765F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619EE29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ross-Sectional Survey</w:t>
            </w:r>
          </w:p>
        </w:tc>
        <w:tc>
          <w:tcPr>
            <w:tcW w:w="1022" w:type="dxa"/>
          </w:tcPr>
          <w:p w14:paraId="2768518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572 patients and 153 </w:t>
            </w:r>
            <w:proofErr w:type="gramStart"/>
            <w:r w:rsidRPr="00B602F5">
              <w:rPr>
                <w:rFonts w:ascii="Arial" w:hAnsi="Arial" w:cs="Arial"/>
                <w:color w:val="000000"/>
                <w:sz w:val="18"/>
                <w:szCs w:val="18"/>
                <w14:textOutline w14:w="12700" w14:cap="flat" w14:cmpd="sng" w14:algn="ctr">
                  <w14:noFill/>
                  <w14:prstDash w14:val="solid"/>
                  <w14:miter w14:lim="400000"/>
                </w14:textOutline>
              </w:rPr>
              <w:t>physicians</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rticipants</w:t>
            </w:r>
          </w:p>
        </w:tc>
        <w:tc>
          <w:tcPr>
            <w:tcW w:w="1827" w:type="dxa"/>
          </w:tcPr>
          <w:p w14:paraId="680BFC6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imed to determine the factors associated with satisfaction in US patients and their physicians.</w:t>
            </w:r>
          </w:p>
        </w:tc>
        <w:tc>
          <w:tcPr>
            <w:tcW w:w="1484" w:type="dxa"/>
          </w:tcPr>
          <w:p w14:paraId="2EE0131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hysicians and their patients diagnosed with and consulting for OA in the USA</w:t>
            </w:r>
          </w:p>
        </w:tc>
        <w:tc>
          <w:tcPr>
            <w:tcW w:w="1189" w:type="dxa"/>
          </w:tcPr>
          <w:p w14:paraId="6549B20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dication for osteoarthritis</w:t>
            </w:r>
          </w:p>
        </w:tc>
        <w:tc>
          <w:tcPr>
            <w:tcW w:w="1312" w:type="dxa"/>
          </w:tcPr>
          <w:p w14:paraId="57405BE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tient VS physician Reported Overall Satisfaction </w:t>
            </w:r>
            <w:proofErr w:type="gramStart"/>
            <w:r w:rsidRPr="00B602F5">
              <w:rPr>
                <w:rFonts w:ascii="Arial" w:hAnsi="Arial" w:cs="Arial"/>
                <w:color w:val="000000"/>
                <w:sz w:val="18"/>
                <w:szCs w:val="18"/>
                <w14:textOutline w14:w="12700" w14:cap="flat" w14:cmpd="sng" w14:algn="ctr">
                  <w14:noFill/>
                  <w14:prstDash w14:val="solid"/>
                  <w14:miter w14:lim="400000"/>
                </w14:textOutline>
              </w:rPr>
              <w:t>With</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Medication For Osteoarthritis</w:t>
            </w:r>
          </w:p>
        </w:tc>
        <w:tc>
          <w:tcPr>
            <w:tcW w:w="1772" w:type="dxa"/>
          </w:tcPr>
          <w:p w14:paraId="5B11F20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tient Reported Overall Satisfaction </w:t>
            </w:r>
            <w:proofErr w:type="gramStart"/>
            <w:r w:rsidRPr="00B602F5">
              <w:rPr>
                <w:rFonts w:ascii="Arial" w:hAnsi="Arial" w:cs="Arial"/>
                <w:color w:val="000000"/>
                <w:sz w:val="18"/>
                <w:szCs w:val="18"/>
                <w14:textOutline w14:w="12700" w14:cap="flat" w14:cmpd="sng" w14:algn="ctr">
                  <w14:noFill/>
                  <w14:prstDash w14:val="solid"/>
                  <w14:miter w14:lim="400000"/>
                </w14:textOutline>
              </w:rPr>
              <w:t>With</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Medication For Osteoarthritis •Physician Rated Overall Satisfaction With Medication For Osteoarthritis •Patient Reported Expectation Of Effectiveness Of Medication For Osteoarthritis</w:t>
            </w:r>
          </w:p>
        </w:tc>
        <w:tc>
          <w:tcPr>
            <w:tcW w:w="3810" w:type="dxa"/>
          </w:tcPr>
          <w:p w14:paraId="5A7EB2D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lthough efficacy was strongly associated with both patients’ and physicians’ satisfaction with medication, other factors were also important, including exercise (for patients), tolerability (for physicians), and knee OA (for physicians).</w:t>
            </w:r>
          </w:p>
        </w:tc>
      </w:tr>
      <w:tr w:rsidR="0043328C" w:rsidRPr="00B602F5" w14:paraId="1433A8AE" w14:textId="77777777" w:rsidTr="00A0085E">
        <w:trPr>
          <w:trHeight w:val="1620"/>
        </w:trPr>
        <w:tc>
          <w:tcPr>
            <w:tcW w:w="906" w:type="dxa"/>
          </w:tcPr>
          <w:p w14:paraId="2DFD8AE6" w14:textId="77777777" w:rsidR="0043328C" w:rsidRPr="00B602F5" w:rsidRDefault="0043328C" w:rsidP="00DA1B5E">
            <w:pPr>
              <w:suppressAutoHyphens/>
              <w:jc w:val="center"/>
              <w:outlineLvl w:val="0"/>
              <w:rPr>
                <w:rFonts w:ascii="Arial" w:hAnsi="Arial" w:cs="Arial"/>
                <w:color w:val="000000"/>
                <w:sz w:val="18"/>
                <w:szCs w:val="18"/>
                <w14:textOutline w14:w="12700" w14:cap="flat" w14:cmpd="sng" w14:algn="ctr">
                  <w14:noFill/>
                  <w14:prstDash w14:val="solid"/>
                  <w14:miter w14:lim="400000"/>
                </w14:textOutline>
              </w:rPr>
            </w:pPr>
            <w:r w:rsidRPr="00B602F5">
              <w:rPr>
                <w:rFonts w:ascii="Arial" w:hAnsi="Arial" w:cs="Arial"/>
                <w:color w:val="000000"/>
                <w:sz w:val="18"/>
                <w:szCs w:val="18"/>
                <w14:textOutline w14:w="12700" w14:cap="flat" w14:cmpd="sng" w14:algn="ctr">
                  <w14:noFill/>
                  <w14:prstDash w14:val="solid"/>
                  <w14:miter w14:lim="400000"/>
                </w14:textOutline>
              </w:rPr>
              <w:fldChar w:fldCharType="begin">
                <w:fldData xml:space="preserve">PEVuZE5vdGU+PENpdGU+PEF1dGhvcj5aaW5ib29ueWFoZ29vbjwvQXV0aG9yPjxZZWFyPjIwMjM8
L1llYXI+PFJlY051bT4zNDwvUmVjTnVtPjxEaXNwbGF5VGV4dD4oWmluYm9vbnlhaGdvb24gZXQg
YWwuLCAyMDIzKTwvRGlzcGxheVRleHQ+PHJlY29yZD48cmVjLW51bWJlcj4zNDwvcmVjLW51bWJl
cj48Zm9yZWlnbi1rZXlzPjxrZXkgYXBwPSJFTiIgZGItaWQ9Inc1ZHRmNXZyNTk5ZDV3ZWUwem94
dHQyZXN2dDl4cHJmcDU5eCIgdGltZXN0YW1wPSIxNzA4NDIxMDcxIj4zNDwva2V5PjwvZm9yZWln
bi1rZXlzPjxyZWYtdHlwZSBuYW1lPSJKb3VybmFsIEFydGljbGUiPjE3PC9yZWYtdHlwZT48Y29u
dHJpYnV0b3JzPjxhdXRob3JzPjxhdXRob3I+WmluYm9vbnlhaGdvb24sIE4uPC9hdXRob3I+PGF1
dGhvcj5TYWVuZ3NvbXN1YW4sIE4uPC9hdXRob3I+PGF1dGhvcj5DaGFpa2l0dGlwb3JuLCBOLjwv
YXV0aG9yPjxhdXRob3I+V2FuZ25hbXRoaXAsIFMuPC9hdXRob3I+PGF1dGhvcj5Lb3NpdGFtb25n
a29sLCBDLjwvYXV0aG9yPjxhdXRob3I+UGhpc2FscHJhcGEsIFAuPC9hdXRob3I+PC9hdXRob3Jz
PjwvY29udHJpYnV0b3JzPjxhdXRoLWFkZHJlc3M+RGVwYXJ0bWVudCBvZiBBbmVzdGhlc2lvbG9n
eSwgU2lyaXJhaiBIb3NwaXRhbCwgTWFoaWRvbCBVbml2ZXJzaXR5LCBUaGFpbGFuZC4mI3hEO0Rl
cGFydG1lbnQgb2YgTWVkaWNpbmUsIFNpcmlyYWogSG9zcGl0YWwsIE1haGlkb2wgVW5pdmVyc2l0
eSwgVGhhaWxhbmQuPC9hdXRoLWFkZHJlc3M+PHRpdGxlcz48dGl0bGU+Q29zdC1VdGlsaXR5IGFu
ZCBDb3N0LUVmZmVjdGl2ZW5lc3MgQW5hbHlzaXMgb2YgU3BpbmFsIENvcmQgU3RpbXVsYXRpb24g
Zm9yIENocm9uaWMgUmVmcmFjdG9yeSBQYWluIGluIHRoZSBDb250ZXh0IG9mIERldmVsb3Bpbmcg
Q291bnRyeTwvdGl0bGU+PHNlY29uZGFyeS10aXRsZT5QYWluIFBoeXNpY2lhbjwvc2Vjb25kYXJ5
LXRpdGxlPjwvdGl0bGVzPjxwZXJpb2RpY2FsPjxmdWxsLXRpdGxlPlBhaW4gUGh5c2ljaWFuPC9m
dWxsLXRpdGxlPjwvcGVyaW9kaWNhbD48cGFnZXM+NjktNzk8L3BhZ2VzPjx2b2x1bWU+MjY8L3Zv
bHVtZT48bnVtYmVyPjE8L251bWJlcj48a2V5d29yZHM+PGtleXdvcmQ+SHVtYW5zPC9rZXl3b3Jk
PjxrZXl3b3JkPipTcGluYWwgQ29yZCBTdGltdWxhdGlvbi9tZXRob2RzPC9rZXl3b3JkPjxrZXl3
b3JkPkNvc3QtRWZmZWN0aXZlbmVzcyBBbmFseXNpczwva2V5d29yZD48a2V5d29yZD4qUGFpbiwg
SW50cmFjdGFibGU8L2tleXdvcmQ+PGtleXdvcmQ+UXVhbGl0eSBvZiBMaWZlPC9rZXl3b3JkPjxr
ZXl3b3JkPlByb3NwZWN0aXZlIFN0dWRpZXM8L2tleXdvcmQ+PGtleXdvcmQ+RGV2ZWxvcGluZyBD
b3VudHJpZXM8L2tleXdvcmQ+PGtleXdvcmQ+Q29zdC1CZW5lZml0IEFuYWx5c2lzPC9rZXl3b3Jk
PjxrZXl3b3JkPipDaHJvbmljIFBhaW4vdGhlcmFweTwva2V5d29yZD48a2V5d29yZD5RdWFsaXR5
LUFkanVzdGVkIExpZmUgWWVhcnM8L2tleXdvcmQ+PGtleXdvcmQ+Y29zdC11dGlsaXR5IGFuYWx5
c2lzPC9rZXl3b3JkPjxrZXl3b3JkPmRldmVsb3BpbmcgY291bnRyeTwva2V5d29yZD48a2V5d29y
ZD5lZmZlY3RpdmVuZXNzPC9rZXl3b3JkPjxrZXl3b3JkPmluY3JlbWVudGFsIGNvc3QtdXRpbGl0
eSByYXRpb3M8L2tleXdvcmQ+PGtleXdvcmQ+cXVhbGl0eS1hZGp1c3RlZCBsaWZlIHllYXI8L2tl
eXdvcmQ+PGtleXdvcmQ+d2lsbGluZ25lc3MgdG8gcGF5PC9rZXl3b3JkPjxrZXl3b3JkPlNwaW5h
bCBjb3JkIHN0aW11bGF0aW9uPC9rZXl3b3JkPjwva2V5d29yZHM+PGRhdGVzPjx5ZWFyPjIwMjM8
L3llYXI+PHB1Yi1kYXRlcz48ZGF0ZT5KYW48L2RhdGU+PC9wdWItZGF0ZXM+PC9kYXRlcz48aXNi
bj4xNTMzLTMxNTk8L2lzYm4+PGFjY2Vzc2lvbi1udW0+MzY3OTEyOTY8L2FjY2Vzc2lvbi1udW0+
PHVybHM+PC91cmxzPjxyZW1vdGUtZGF0YWJhc2UtcHJvdmlkZXI+TkxNPC9yZW1vdGUtZGF0YWJh
c2UtcHJvdmlkZXI+PGxhbmd1YWdlPmVuZzwvbGFuZ3VhZ2U+PC9yZWNvcmQ+PC9DaXRlPjwvRW5k
Tm90ZT4A
</w:fldData>
              </w:fldChar>
            </w:r>
            <w:r w:rsidRPr="00B602F5">
              <w:rPr>
                <w:rFonts w:ascii="Arial" w:hAnsi="Arial" w:cs="Arial"/>
                <w:color w:val="000000"/>
                <w:sz w:val="18"/>
                <w:szCs w:val="18"/>
                <w14:textOutline w14:w="12700" w14:cap="flat" w14:cmpd="sng" w14:algn="ctr">
                  <w14:noFill/>
                  <w14:prstDash w14:val="solid"/>
                  <w14:miter w14:lim="400000"/>
                </w14:textOutline>
              </w:rPr>
              <w:instrText xml:space="preserve"> ADDIN EN.CITE </w:instrText>
            </w:r>
            <w:r w:rsidRPr="00B602F5">
              <w:rPr>
                <w:rFonts w:ascii="Arial" w:hAnsi="Arial" w:cs="Arial"/>
                <w:color w:val="000000"/>
                <w:sz w:val="18"/>
                <w:szCs w:val="18"/>
                <w14:textOutline w14:w="12700" w14:cap="flat" w14:cmpd="sng" w14:algn="ctr">
                  <w14:noFill/>
                  <w14:prstDash w14:val="solid"/>
                  <w14:miter w14:lim="400000"/>
                </w14:textOutline>
              </w:rPr>
              <w:fldChar w:fldCharType="begin">
                <w:fldData xml:space="preserve">PEVuZE5vdGU+PENpdGU+PEF1dGhvcj5aaW5ib29ueWFoZ29vbjwvQXV0aG9yPjxZZWFyPjIwMjM8
L1llYXI+PFJlY051bT4zNDwvUmVjTnVtPjxEaXNwbGF5VGV4dD4oWmluYm9vbnlhaGdvb24gZXQg
YWwuLCAyMDIzKTwvRGlzcGxheVRleHQ+PHJlY29yZD48cmVjLW51bWJlcj4zNDwvcmVjLW51bWJl
cj48Zm9yZWlnbi1rZXlzPjxrZXkgYXBwPSJFTiIgZGItaWQ9Inc1ZHRmNXZyNTk5ZDV3ZWUwem94
dHQyZXN2dDl4cHJmcDU5eCIgdGltZXN0YW1wPSIxNzA4NDIxMDcxIj4zNDwva2V5PjwvZm9yZWln
bi1rZXlzPjxyZWYtdHlwZSBuYW1lPSJKb3VybmFsIEFydGljbGUiPjE3PC9yZWYtdHlwZT48Y29u
dHJpYnV0b3JzPjxhdXRob3JzPjxhdXRob3I+WmluYm9vbnlhaGdvb24sIE4uPC9hdXRob3I+PGF1
dGhvcj5TYWVuZ3NvbXN1YW4sIE4uPC9hdXRob3I+PGF1dGhvcj5DaGFpa2l0dGlwb3JuLCBOLjwv
YXV0aG9yPjxhdXRob3I+V2FuZ25hbXRoaXAsIFMuPC9hdXRob3I+PGF1dGhvcj5Lb3NpdGFtb25n
a29sLCBDLjwvYXV0aG9yPjxhdXRob3I+UGhpc2FscHJhcGEsIFAuPC9hdXRob3I+PC9hdXRob3Jz
PjwvY29udHJpYnV0b3JzPjxhdXRoLWFkZHJlc3M+RGVwYXJ0bWVudCBvZiBBbmVzdGhlc2lvbG9n
eSwgU2lyaXJhaiBIb3NwaXRhbCwgTWFoaWRvbCBVbml2ZXJzaXR5LCBUaGFpbGFuZC4mI3hEO0Rl
cGFydG1lbnQgb2YgTWVkaWNpbmUsIFNpcmlyYWogSG9zcGl0YWwsIE1haGlkb2wgVW5pdmVyc2l0
eSwgVGhhaWxhbmQuPC9hdXRoLWFkZHJlc3M+PHRpdGxlcz48dGl0bGU+Q29zdC1VdGlsaXR5IGFu
ZCBDb3N0LUVmZmVjdGl2ZW5lc3MgQW5hbHlzaXMgb2YgU3BpbmFsIENvcmQgU3RpbXVsYXRpb24g
Zm9yIENocm9uaWMgUmVmcmFjdG9yeSBQYWluIGluIHRoZSBDb250ZXh0IG9mIERldmVsb3Bpbmcg
Q291bnRyeTwvdGl0bGU+PHNlY29uZGFyeS10aXRsZT5QYWluIFBoeXNpY2lhbjwvc2Vjb25kYXJ5
LXRpdGxlPjwvdGl0bGVzPjxwZXJpb2RpY2FsPjxmdWxsLXRpdGxlPlBhaW4gUGh5c2ljaWFuPC9m
dWxsLXRpdGxlPjwvcGVyaW9kaWNhbD48cGFnZXM+NjktNzk8L3BhZ2VzPjx2b2x1bWU+MjY8L3Zv
bHVtZT48bnVtYmVyPjE8L251bWJlcj48a2V5d29yZHM+PGtleXdvcmQ+SHVtYW5zPC9rZXl3b3Jk
PjxrZXl3b3JkPipTcGluYWwgQ29yZCBTdGltdWxhdGlvbi9tZXRob2RzPC9rZXl3b3JkPjxrZXl3
b3JkPkNvc3QtRWZmZWN0aXZlbmVzcyBBbmFseXNpczwva2V5d29yZD48a2V5d29yZD4qUGFpbiwg
SW50cmFjdGFibGU8L2tleXdvcmQ+PGtleXdvcmQ+UXVhbGl0eSBvZiBMaWZlPC9rZXl3b3JkPjxr
ZXl3b3JkPlByb3NwZWN0aXZlIFN0dWRpZXM8L2tleXdvcmQ+PGtleXdvcmQ+RGV2ZWxvcGluZyBD
b3VudHJpZXM8L2tleXdvcmQ+PGtleXdvcmQ+Q29zdC1CZW5lZml0IEFuYWx5c2lzPC9rZXl3b3Jk
PjxrZXl3b3JkPipDaHJvbmljIFBhaW4vdGhlcmFweTwva2V5d29yZD48a2V5d29yZD5RdWFsaXR5
LUFkanVzdGVkIExpZmUgWWVhcnM8L2tleXdvcmQ+PGtleXdvcmQ+Y29zdC11dGlsaXR5IGFuYWx5
c2lzPC9rZXl3b3JkPjxrZXl3b3JkPmRldmVsb3BpbmcgY291bnRyeTwva2V5d29yZD48a2V5d29y
ZD5lZmZlY3RpdmVuZXNzPC9rZXl3b3JkPjxrZXl3b3JkPmluY3JlbWVudGFsIGNvc3QtdXRpbGl0
eSByYXRpb3M8L2tleXdvcmQ+PGtleXdvcmQ+cXVhbGl0eS1hZGp1c3RlZCBsaWZlIHllYXI8L2tl
eXdvcmQ+PGtleXdvcmQ+d2lsbGluZ25lc3MgdG8gcGF5PC9rZXl3b3JkPjxrZXl3b3JkPlNwaW5h
bCBjb3JkIHN0aW11bGF0aW9uPC9rZXl3b3JkPjwva2V5d29yZHM+PGRhdGVzPjx5ZWFyPjIwMjM8
L3llYXI+PHB1Yi1kYXRlcz48ZGF0ZT5KYW48L2RhdGU+PC9wdWItZGF0ZXM+PC9kYXRlcz48aXNi
bj4xNTMzLTMxNTk8L2lzYm4+PGFjY2Vzc2lvbi1udW0+MzY3OTEyOTY8L2FjY2Vzc2lvbi1udW0+
PHVybHM+PC91cmxzPjxyZW1vdGUtZGF0YWJhc2UtcHJvdmlkZXI+TkxNPC9yZW1vdGUtZGF0YWJh
c2UtcHJvdmlkZXI+PGxhbmd1YWdlPmVuZzwvbGFuZ3VhZ2U+PC9yZWNvcmQ+PC9DaXRlPjwvRW5k
Tm90ZT4A
</w:fldData>
              </w:fldChar>
            </w:r>
            <w:r w:rsidRPr="00B602F5">
              <w:rPr>
                <w:rFonts w:ascii="Arial" w:hAnsi="Arial" w:cs="Arial"/>
                <w:color w:val="000000"/>
                <w:sz w:val="18"/>
                <w:szCs w:val="18"/>
                <w14:textOutline w14:w="12700" w14:cap="flat" w14:cmpd="sng" w14:algn="ctr">
                  <w14:noFill/>
                  <w14:prstDash w14:val="solid"/>
                  <w14:miter w14:lim="400000"/>
                </w14:textOutline>
              </w:rPr>
              <w:instrText xml:space="preserve"> ADDIN EN.CITE.DATA </w:instrText>
            </w:r>
            <w:r w:rsidRPr="00B602F5">
              <w:rPr>
                <w:rFonts w:ascii="Arial" w:hAnsi="Arial" w:cs="Arial"/>
                <w:color w:val="000000"/>
                <w:sz w:val="18"/>
                <w:szCs w:val="18"/>
                <w14:textOutline w14:w="12700" w14:cap="flat" w14:cmpd="sng" w14:algn="ctr">
                  <w14:noFill/>
                  <w14:prstDash w14:val="solid"/>
                  <w14:miter w14:lim="400000"/>
                </w14:textOutline>
              </w:rPr>
            </w:r>
            <w:r w:rsidRPr="00B602F5">
              <w:rPr>
                <w:rFonts w:ascii="Arial" w:hAnsi="Arial" w:cs="Arial"/>
                <w:color w:val="000000"/>
                <w:sz w:val="18"/>
                <w:szCs w:val="18"/>
                <w14:textOutline w14:w="12700" w14:cap="flat" w14:cmpd="sng" w14:algn="ctr">
                  <w14:noFill/>
                  <w14:prstDash w14:val="solid"/>
                  <w14:miter w14:lim="400000"/>
                </w14:textOutline>
              </w:rPr>
              <w:fldChar w:fldCharType="end"/>
            </w:r>
            <w:r w:rsidRPr="00B602F5">
              <w:rPr>
                <w:rFonts w:ascii="Arial" w:hAnsi="Arial" w:cs="Arial"/>
                <w:color w:val="000000"/>
                <w:sz w:val="18"/>
                <w:szCs w:val="18"/>
                <w14:textOutline w14:w="12700" w14:cap="flat" w14:cmpd="sng" w14:algn="ctr">
                  <w14:noFill/>
                  <w14:prstDash w14:val="solid"/>
                  <w14:miter w14:lim="400000"/>
                </w14:textOutline>
              </w:rPr>
            </w:r>
            <w:r w:rsidRPr="00B602F5">
              <w:rPr>
                <w:rFonts w:ascii="Arial" w:hAnsi="Arial" w:cs="Arial"/>
                <w:color w:val="000000"/>
                <w:sz w:val="18"/>
                <w:szCs w:val="18"/>
                <w14:textOutline w14:w="12700" w14:cap="flat" w14:cmpd="sng" w14:algn="ctr">
                  <w14:noFill/>
                  <w14:prstDash w14:val="solid"/>
                  <w14:miter w14:lim="400000"/>
                </w14:textOutline>
              </w:rPr>
              <w:fldChar w:fldCharType="separate"/>
            </w:r>
            <w:r w:rsidRPr="00B602F5">
              <w:rPr>
                <w:rFonts w:ascii="Arial" w:hAnsi="Arial" w:cs="Arial"/>
                <w:noProof/>
                <w:color w:val="000000"/>
                <w:sz w:val="18"/>
                <w:szCs w:val="18"/>
                <w14:textOutline w14:w="12700" w14:cap="flat" w14:cmpd="sng" w14:algn="ctr">
                  <w14:noFill/>
                  <w14:prstDash w14:val="solid"/>
                  <w14:miter w14:lim="400000"/>
                </w14:textOutline>
              </w:rPr>
              <w:t>(Zinboonyahgoon et al., 2023)</w:t>
            </w:r>
            <w:r w:rsidRPr="00B602F5">
              <w:rPr>
                <w:rFonts w:ascii="Arial" w:hAnsi="Arial" w:cs="Arial"/>
                <w:color w:val="000000"/>
                <w:sz w:val="18"/>
                <w:szCs w:val="18"/>
                <w14:textOutline w14:w="12700" w14:cap="flat" w14:cmpd="sng" w14:algn="ctr">
                  <w14:noFill/>
                  <w14:prstDash w14:val="solid"/>
                  <w14:miter w14:lim="400000"/>
                </w14:textOutline>
              </w:rPr>
              <w:fldChar w:fldCharType="end"/>
            </w:r>
          </w:p>
        </w:tc>
        <w:tc>
          <w:tcPr>
            <w:tcW w:w="796" w:type="dxa"/>
          </w:tcPr>
          <w:p w14:paraId="72C66D9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hailand</w:t>
            </w:r>
          </w:p>
        </w:tc>
        <w:tc>
          <w:tcPr>
            <w:tcW w:w="962" w:type="dxa"/>
          </w:tcPr>
          <w:p w14:paraId="4168655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ospective observational Cohort study</w:t>
            </w:r>
          </w:p>
        </w:tc>
        <w:tc>
          <w:tcPr>
            <w:tcW w:w="1022" w:type="dxa"/>
          </w:tcPr>
          <w:p w14:paraId="5D03DEA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29</w:t>
            </w:r>
          </w:p>
        </w:tc>
        <w:tc>
          <w:tcPr>
            <w:tcW w:w="1827" w:type="dxa"/>
          </w:tcPr>
          <w:p w14:paraId="788224D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evaluate the cost-effectiveness and cost-utility of additional SCS to conventional management (CMM) in patients with chronic refractory pain in Thailand.</w:t>
            </w:r>
          </w:p>
        </w:tc>
        <w:tc>
          <w:tcPr>
            <w:tcW w:w="1484" w:type="dxa"/>
          </w:tcPr>
          <w:p w14:paraId="33CBC9A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with chronic refractory pain in Thailand</w:t>
            </w:r>
          </w:p>
        </w:tc>
        <w:tc>
          <w:tcPr>
            <w:tcW w:w="1189" w:type="dxa"/>
          </w:tcPr>
          <w:p w14:paraId="2C0325F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pinal cord stimulation (SCS) and conventional management (CMM)</w:t>
            </w:r>
          </w:p>
        </w:tc>
        <w:tc>
          <w:tcPr>
            <w:tcW w:w="1312" w:type="dxa"/>
          </w:tcPr>
          <w:p w14:paraId="0FD5487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CS + CMM) VS (CMM)</w:t>
            </w:r>
          </w:p>
        </w:tc>
        <w:tc>
          <w:tcPr>
            <w:tcW w:w="1772" w:type="dxa"/>
          </w:tcPr>
          <w:p w14:paraId="0449796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in Reduction •Improvement </w:t>
            </w:r>
            <w:proofErr w:type="gramStart"/>
            <w:r w:rsidRPr="00B602F5">
              <w:rPr>
                <w:rFonts w:ascii="Arial" w:hAnsi="Arial" w:cs="Arial"/>
                <w:color w:val="000000"/>
                <w:sz w:val="18"/>
                <w:szCs w:val="18"/>
                <w14:textOutline w14:w="12700" w14:cap="flat" w14:cmpd="sng" w14:algn="ctr">
                  <w14:noFill/>
                  <w14:prstDash w14:val="solid"/>
                  <w14:miter w14:lim="400000"/>
                </w14:textOutline>
              </w:rPr>
              <w:t>Of</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Function •Quality Of Life •Cost Effectiveness •Cost Utility •</w:t>
            </w:r>
            <w:proofErr w:type="spellStart"/>
            <w:r w:rsidRPr="00B602F5">
              <w:rPr>
                <w:rFonts w:ascii="Arial" w:hAnsi="Arial" w:cs="Arial"/>
                <w:color w:val="000000"/>
                <w:sz w:val="18"/>
                <w:szCs w:val="18"/>
                <w14:textOutline w14:w="12700" w14:cap="flat" w14:cmpd="sng" w14:algn="ctr">
                  <w14:noFill/>
                  <w14:prstDash w14:val="solid"/>
                  <w14:miter w14:lim="400000"/>
                </w14:textOutline>
              </w:rPr>
              <w:t>Qaly</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Gained •Numeric Rating Pain Score (</w:t>
            </w:r>
            <w:proofErr w:type="spellStart"/>
            <w:r w:rsidRPr="00B602F5">
              <w:rPr>
                <w:rFonts w:ascii="Arial" w:hAnsi="Arial" w:cs="Arial"/>
                <w:color w:val="000000"/>
                <w:sz w:val="18"/>
                <w:szCs w:val="18"/>
                <w14:textOutline w14:w="12700" w14:cap="flat" w14:cmpd="sng" w14:algn="ctr">
                  <w14:noFill/>
                  <w14:prstDash w14:val="solid"/>
                  <w14:miter w14:lim="400000"/>
                </w14:textOutline>
              </w:rPr>
              <w:t>Nrs</w:t>
            </w:r>
            <w:proofErr w:type="spellEnd"/>
            <w:r w:rsidRPr="00B602F5">
              <w:rPr>
                <w:rFonts w:ascii="Arial" w:hAnsi="Arial" w:cs="Arial"/>
                <w:color w:val="000000"/>
                <w:sz w:val="18"/>
                <w:szCs w:val="18"/>
                <w14:textOutline w14:w="12700" w14:cap="flat" w14:cmpd="sng" w14:algn="ctr">
                  <w14:noFill/>
                  <w14:prstDash w14:val="solid"/>
                  <w14:miter w14:lim="400000"/>
                </w14:textOutline>
              </w:rPr>
              <w:t>) Reduction</w:t>
            </w:r>
          </w:p>
        </w:tc>
        <w:tc>
          <w:tcPr>
            <w:tcW w:w="3810" w:type="dxa"/>
          </w:tcPr>
          <w:p w14:paraId="11C380D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pinal cord stimulation is effective in pain control and improves the quality of life for patients with chronic refractory pain. However, the ICUR of SCS is above the WTP, leading to the interpretation that SCS is still not a cost-effective treatment in the current context in Thailand.</w:t>
            </w:r>
          </w:p>
        </w:tc>
      </w:tr>
      <w:tr w:rsidR="0043328C" w:rsidRPr="00B602F5" w14:paraId="5C6B6590" w14:textId="77777777" w:rsidTr="00A0085E">
        <w:trPr>
          <w:trHeight w:val="2220"/>
        </w:trPr>
        <w:tc>
          <w:tcPr>
            <w:tcW w:w="906" w:type="dxa"/>
          </w:tcPr>
          <w:p w14:paraId="1CDAE17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fldData xml:space="preserve">PEVuZE5vdGU+PENpdGU+PEF1dGhvcj5Nb3JlaXJhIGRlIEJhcnJvczwvQXV0aG9yPjxZZWFyPjIw
MjE8L1llYXI+PFJlY051bT4zNTwvUmVjTnVtPjxEaXNwbGF5VGV4dD4oTW9yZWlyYSBkZSBCYXJy
b3MgZXQgYWwuLCAyMDIxKTwvRGlzcGxheVRleHQ+PHJlY29yZD48cmVjLW51bWJlcj4zNTwvcmVj
LW51bWJlcj48Zm9yZWlnbi1rZXlzPjxrZXkgYXBwPSJFTiIgZGItaWQ9Inc1ZHRmNXZyNTk5ZDV3
ZWUwem94dHQyZXN2dDl4cHJmcDU5eCIgdGltZXN0YW1wPSIxNzA4NDIxMDk0Ij4zNTwva2V5Pjwv
Zm9yZWlnbi1rZXlzPjxyZWYtdHlwZSBuYW1lPSJKb3VybmFsIEFydGljbGUiPjE3PC9yZWYtdHlw
ZT48Y29udHJpYnV0b3JzPjxhdXRob3JzPjxhdXRob3I+TW9yZWlyYSBkZSBCYXJyb3MsIEcuIEEu
PC9hdXRob3I+PGF1dGhvcj5CYXJhZGVsbGksIFIuPC9hdXRob3I+PGF1dGhvcj5Sb2RyaWd1ZXMs
IEQuIEcuPC9hdXRob3I+PGF1dGhvcj5Ub2Zmb2xldHRvLCBPLjwvYXV0aG9yPjxhdXRob3I+RG9t
aW5ndWVzLCBGLiBTLjwvYXV0aG9yPjxhdXRob3I+R2F5b3NvLCBNLiBWLjwvYXV0aG9yPjxhdXRo
b3I+TG9wZXMsIEEuPC9hdXRob3I+PGF1dGhvcj5CYXJyb3MgQWZpdW5lLCBKLjwvYXV0aG9yPjxh
dXRob3I+TnVuZXMgR3VpbWFyw6NlcywgRy4gTS48L2F1dGhvcj48L2F1dGhvcnM+PC9jb250cmli
dXRvcnM+PGF1dGgtYWRkcmVzcz5TdXJnaWNhbCBTcGVjaWFsdGllcyBhbmQgQW5lc3RoZXNpb2xv
Z3kgRGVwYXJ0bWVudCwgU2FvIFBhdWxvIFN0YXRlIFVuaXZlcnNpdHkgKFVORVNQKSBNZWRpY2Fs
IFNjaG9vbC1VTkVTUCwgQm90dWNhdHUgLSBTUCwgQnJhemlsLiYjeEQ7Q2xpbmljYWwgUmVzZWFy
Y2gsIENyaXN0w6FsaWEgUHJvZHV0b3MgUXXDrW1pY29zIEZhcm1hY8OqdXRpY29zLCBTYW8gUGF1
bG8gLSBTUCwgQnJhemlsLiYjeEQ7TWVkaWNhbCBBZmZhaXJzLCBDcmlzdMOhbGlhIFByb2R1dG9z
IFF1w61taWNvcyBGYXJtYWPDqnV0aWNvcywgQnJhemlsLiYjeEQ7U3VyZ2ljYWwgQXJlYSwgTWVk
aWNhbCBTY2hvb2wsIEJyYXNpbGlhIEZlZGVyYWwgVW5pdmVyc2l0eSAoVW5CKSwgQnJhc2lsaWEg
LSBERiwgQnJhemlsLjwvYXV0aC1hZGRyZXNzPjx0aXRsZXM+PHRpdGxlPlVzZSBvZiBtZXRoYWRv
bmUgYXMgYW4gYWx0ZXJuYXRpdmUgdG8gbW9ycGhpbmUgZm9yIGNocm9uaWMgcGFpbiBtYW5hZ2Vt
ZW50OiBhIG5vbmluZmVyaW9yaXR5IHJldHJvc3BlY3RpdmUgb2JzZXJ2YXRpb25hbCBzdHVkeTwv
dGl0bGU+PHNlY29uZGFyeS10aXRsZT5QYWluIFJlcDwvc2Vjb25kYXJ5LXRpdGxlPjwvdGl0bGVz
PjxwZXJpb2RpY2FsPjxmdWxsLXRpdGxlPlBhaW4gUmVwPC9mdWxsLXRpdGxlPjwvcGVyaW9kaWNh
bD48cGFnZXM+ZTk3OTwvcGFnZXM+PHZvbHVtZT42PC92b2x1bWU+PG51bWJlcj40PC9udW1iZXI+
PGVkaXRpb24+MjAyMTEyMTY8L2VkaXRpb24+PGtleXdvcmRzPjxrZXl3b3JkPkNocm9uaWMgcGFp
bjwva2V5d29yZD48a2V5d29yZD5NZXRoYWRvbmU8L2tleXdvcmQ+PGtleXdvcmQ+TW9ycGhpbmU8
L2tleXdvcmQ+PGtleXdvcmQ+Tm9uaW5mZXJpb3JpdHkgdHJpYWxzPC9rZXl3b3JkPjxrZXl3b3Jk
Pk9waW9pZCBhbmFsZ2VzaWNzPC9rZXl3b3JkPjwva2V5d29yZHM+PGRhdGVzPjx5ZWFyPjIwMjE8
L3llYXI+PHB1Yi1kYXRlcz48ZGF0ZT5Ob3YtRGVjPC9kYXRlPjwvcHViLWRhdGVzPjwvZGF0ZXM+
PGlzYm4+MjQ3MS0yNTMxPC9pc2JuPjxhY2Nlc3Npb24tbnVtPjM0OTM4OTM0PC9hY2Nlc3Npb24t
bnVtPjx1cmxzPjwvdXJscz48Y3VzdG9tMT5UaGUgYXV0aG9ycyBoYXZlIG5vIGNvbmZsaWN0IG9m
IGludGVyZXN0IHRvIGRlY2xhcmUuU3BvbnNvcnNoaXBzIG9yIGNvbXBldGluZyBpbnRlcmVzdHMg
dGhhdCBtYXkgYmUgcmVsZXZhbnQgdG8gY29udGVudCBhcmUgZGlzY2xvc2VkIGF0IHRoZSBlbmQg
b2YgdGhpcyBhcnRpY2xlLjwvY3VzdG9tMT48Y3VzdG9tMj5QTUM4Njg3NzI1PC9jdXN0b20yPjxl
bGVjdHJvbmljLXJlc291cmNlLW51bT4xMC4xMDk3L3ByOS4wMDAwMDAwMDAwMDAwOTc5PC9lbGVj
dHJvbmljLXJlc291cmNlLW51bT48cmVtb3RlLWRhdGFiYXNlLXByb3ZpZGVyPk5MTTwvcmVtb3Rl
LWRhdGFiYXNlLXByb3ZpZGVyPjxsYW5ndWFnZT5lbmc8L2xhbmd1YWdlPjwvcmVjb3JkPjwvQ2l0
ZT48L0VuZE5vdGU+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Nb3JlaXJhIGRlIEJhcnJvczwvQXV0aG9yPjxZZWFyPjIw
MjE8L1llYXI+PFJlY051bT4zNTwvUmVjTnVtPjxEaXNwbGF5VGV4dD4oTW9yZWlyYSBkZSBCYXJy
b3MgZXQgYWwuLCAyMDIxKTwvRGlzcGxheVRleHQ+PHJlY29yZD48cmVjLW51bWJlcj4zNTwvcmVj
LW51bWJlcj48Zm9yZWlnbi1rZXlzPjxrZXkgYXBwPSJFTiIgZGItaWQ9Inc1ZHRmNXZyNTk5ZDV3
ZWUwem94dHQyZXN2dDl4cHJmcDU5eCIgdGltZXN0YW1wPSIxNzA4NDIxMDk0Ij4zNTwva2V5Pjwv
Zm9yZWlnbi1rZXlzPjxyZWYtdHlwZSBuYW1lPSJKb3VybmFsIEFydGljbGUiPjE3PC9yZWYtdHlw
ZT48Y29udHJpYnV0b3JzPjxhdXRob3JzPjxhdXRob3I+TW9yZWlyYSBkZSBCYXJyb3MsIEcuIEEu
PC9hdXRob3I+PGF1dGhvcj5CYXJhZGVsbGksIFIuPC9hdXRob3I+PGF1dGhvcj5Sb2RyaWd1ZXMs
IEQuIEcuPC9hdXRob3I+PGF1dGhvcj5Ub2Zmb2xldHRvLCBPLjwvYXV0aG9yPjxhdXRob3I+RG9t
aW5ndWVzLCBGLiBTLjwvYXV0aG9yPjxhdXRob3I+R2F5b3NvLCBNLiBWLjwvYXV0aG9yPjxhdXRo
b3I+TG9wZXMsIEEuPC9hdXRob3I+PGF1dGhvcj5CYXJyb3MgQWZpdW5lLCBKLjwvYXV0aG9yPjxh
dXRob3I+TnVuZXMgR3VpbWFyw6NlcywgRy4gTS48L2F1dGhvcj48L2F1dGhvcnM+PC9jb250cmli
dXRvcnM+PGF1dGgtYWRkcmVzcz5TdXJnaWNhbCBTcGVjaWFsdGllcyBhbmQgQW5lc3RoZXNpb2xv
Z3kgRGVwYXJ0bWVudCwgU2FvIFBhdWxvIFN0YXRlIFVuaXZlcnNpdHkgKFVORVNQKSBNZWRpY2Fs
IFNjaG9vbC1VTkVTUCwgQm90dWNhdHUgLSBTUCwgQnJhemlsLiYjeEQ7Q2xpbmljYWwgUmVzZWFy
Y2gsIENyaXN0w6FsaWEgUHJvZHV0b3MgUXXDrW1pY29zIEZhcm1hY8OqdXRpY29zLCBTYW8gUGF1
bG8gLSBTUCwgQnJhemlsLiYjeEQ7TWVkaWNhbCBBZmZhaXJzLCBDcmlzdMOhbGlhIFByb2R1dG9z
IFF1w61taWNvcyBGYXJtYWPDqnV0aWNvcywgQnJhemlsLiYjeEQ7U3VyZ2ljYWwgQXJlYSwgTWVk
aWNhbCBTY2hvb2wsIEJyYXNpbGlhIEZlZGVyYWwgVW5pdmVyc2l0eSAoVW5CKSwgQnJhc2lsaWEg
LSBERiwgQnJhemlsLjwvYXV0aC1hZGRyZXNzPjx0aXRsZXM+PHRpdGxlPlVzZSBvZiBtZXRoYWRv
bmUgYXMgYW4gYWx0ZXJuYXRpdmUgdG8gbW9ycGhpbmUgZm9yIGNocm9uaWMgcGFpbiBtYW5hZ2Vt
ZW50OiBhIG5vbmluZmVyaW9yaXR5IHJldHJvc3BlY3RpdmUgb2JzZXJ2YXRpb25hbCBzdHVkeTwv
dGl0bGU+PHNlY29uZGFyeS10aXRsZT5QYWluIFJlcDwvc2Vjb25kYXJ5LXRpdGxlPjwvdGl0bGVz
PjxwZXJpb2RpY2FsPjxmdWxsLXRpdGxlPlBhaW4gUmVwPC9mdWxsLXRpdGxlPjwvcGVyaW9kaWNh
bD48cGFnZXM+ZTk3OTwvcGFnZXM+PHZvbHVtZT42PC92b2x1bWU+PG51bWJlcj40PC9udW1iZXI+
PGVkaXRpb24+MjAyMTEyMTY8L2VkaXRpb24+PGtleXdvcmRzPjxrZXl3b3JkPkNocm9uaWMgcGFp
bjwva2V5d29yZD48a2V5d29yZD5NZXRoYWRvbmU8L2tleXdvcmQ+PGtleXdvcmQ+TW9ycGhpbmU8
L2tleXdvcmQ+PGtleXdvcmQ+Tm9uaW5mZXJpb3JpdHkgdHJpYWxzPC9rZXl3b3JkPjxrZXl3b3Jk
Pk9waW9pZCBhbmFsZ2VzaWNzPC9rZXl3b3JkPjwva2V5d29yZHM+PGRhdGVzPjx5ZWFyPjIwMjE8
L3llYXI+PHB1Yi1kYXRlcz48ZGF0ZT5Ob3YtRGVjPC9kYXRlPjwvcHViLWRhdGVzPjwvZGF0ZXM+
PGlzYm4+MjQ3MS0yNTMxPC9pc2JuPjxhY2Nlc3Npb24tbnVtPjM0OTM4OTM0PC9hY2Nlc3Npb24t
bnVtPjx1cmxzPjwvdXJscz48Y3VzdG9tMT5UaGUgYXV0aG9ycyBoYXZlIG5vIGNvbmZsaWN0IG9m
IGludGVyZXN0IHRvIGRlY2xhcmUuU3BvbnNvcnNoaXBzIG9yIGNvbXBldGluZyBpbnRlcmVzdHMg
dGhhdCBtYXkgYmUgcmVsZXZhbnQgdG8gY29udGVudCBhcmUgZGlzY2xvc2VkIGF0IHRoZSBlbmQg
b2YgdGhpcyBhcnRpY2xlLjwvY3VzdG9tMT48Y3VzdG9tMj5QTUM4Njg3NzI1PC9jdXN0b20yPjxl
bGVjdHJvbmljLXJlc291cmNlLW51bT4xMC4xMDk3L3ByOS4wMDAwMDAwMDAwMDAwOTc5PC9lbGVj
dHJvbmljLXJlc291cmNlLW51bT48cmVtb3RlLWRhdGFiYXNlLXByb3ZpZGVyPk5MTTwvcmVtb3Rl
LWRhdGFiYXNlLXByb3ZpZGVyPjxsYW5ndWFnZT5lbmc8L2xhbmd1YWdlPjwvcmVjb3JkPjwvQ2l0
ZT48L0VuZE5vdGU+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Moreira de Barros et al., 2021)</w:t>
            </w:r>
            <w:r w:rsidRPr="00B602F5">
              <w:rPr>
                <w:rFonts w:ascii="Arial" w:hAnsi="Arial" w:cs="Arial"/>
                <w:sz w:val="18"/>
                <w:szCs w:val="18"/>
              </w:rPr>
              <w:fldChar w:fldCharType="end"/>
            </w:r>
          </w:p>
        </w:tc>
        <w:tc>
          <w:tcPr>
            <w:tcW w:w="796" w:type="dxa"/>
          </w:tcPr>
          <w:p w14:paraId="1409872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Brazil</w:t>
            </w:r>
          </w:p>
        </w:tc>
        <w:tc>
          <w:tcPr>
            <w:tcW w:w="962" w:type="dxa"/>
          </w:tcPr>
          <w:p w14:paraId="4C92979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oninferiority, retrospective observational cohort single center study</w:t>
            </w:r>
          </w:p>
        </w:tc>
        <w:tc>
          <w:tcPr>
            <w:tcW w:w="1022" w:type="dxa"/>
          </w:tcPr>
          <w:p w14:paraId="2ECF67E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262</w:t>
            </w:r>
          </w:p>
        </w:tc>
        <w:tc>
          <w:tcPr>
            <w:tcW w:w="1827" w:type="dxa"/>
          </w:tcPr>
          <w:p w14:paraId="65D3060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aimed to provide </w:t>
            </w:r>
            <w:proofErr w:type="gramStart"/>
            <w:r w:rsidRPr="00B602F5">
              <w:rPr>
                <w:rFonts w:ascii="Arial" w:hAnsi="Arial" w:cs="Arial"/>
                <w:color w:val="000000"/>
                <w:sz w:val="18"/>
                <w:szCs w:val="18"/>
                <w14:textOutline w14:w="12700" w14:cap="flat" w14:cmpd="sng" w14:algn="ctr">
                  <w14:noFill/>
                  <w14:prstDash w14:val="solid"/>
                  <w14:miter w14:lim="400000"/>
                </w14:textOutline>
              </w:rPr>
              <w:t>a real-world evidence</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for the analgesic use of methadone, compared with morphine</w:t>
            </w:r>
          </w:p>
        </w:tc>
        <w:tc>
          <w:tcPr>
            <w:tcW w:w="1484" w:type="dxa"/>
          </w:tcPr>
          <w:p w14:paraId="6B9A2775" w14:textId="01234CF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ge &gt;18 years, diagnosed with chronic pain (lasting longer than 6 months), undertreatment with</w:t>
            </w:r>
            <w:r w:rsidR="00A0085E">
              <w:rPr>
                <w:rFonts w:ascii="Arial" w:hAnsi="Arial" w:cs="Arial"/>
                <w:color w:val="000000"/>
                <w:sz w:val="18"/>
                <w:szCs w:val="18"/>
                <w14:textOutline w14:w="12700" w14:cap="flat" w14:cmpd="sng" w14:algn="ctr">
                  <w14:noFill/>
                  <w14:prstDash w14:val="solid"/>
                  <w14:miter w14:lim="400000"/>
                </w14:textOutline>
              </w:rPr>
              <w:t xml:space="preserve"> </w:t>
            </w:r>
            <w:r w:rsidRPr="00B602F5">
              <w:rPr>
                <w:rFonts w:ascii="Arial" w:hAnsi="Arial" w:cs="Arial"/>
                <w:color w:val="000000"/>
                <w:sz w:val="18"/>
                <w:szCs w:val="18"/>
                <w14:textOutline w14:w="12700" w14:cap="flat" w14:cmpd="sng" w14:algn="ctr">
                  <w14:noFill/>
                  <w14:prstDash w14:val="solid"/>
                  <w14:miter w14:lim="400000"/>
                </w14:textOutline>
              </w:rPr>
              <w:t>methadone or morphine, no concomitant treatment with other opioids</w:t>
            </w:r>
          </w:p>
        </w:tc>
        <w:tc>
          <w:tcPr>
            <w:tcW w:w="1189" w:type="dxa"/>
          </w:tcPr>
          <w:p w14:paraId="13E89E3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thadone, Morphine</w:t>
            </w:r>
          </w:p>
        </w:tc>
        <w:tc>
          <w:tcPr>
            <w:tcW w:w="1312" w:type="dxa"/>
          </w:tcPr>
          <w:p w14:paraId="5E09FD8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thadone VS Morphine</w:t>
            </w:r>
          </w:p>
        </w:tc>
        <w:tc>
          <w:tcPr>
            <w:tcW w:w="1772" w:type="dxa"/>
          </w:tcPr>
          <w:p w14:paraId="4050905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 Analgesic Effect. 2.Side Effects. 3. pain intensity</w:t>
            </w:r>
          </w:p>
        </w:tc>
        <w:tc>
          <w:tcPr>
            <w:tcW w:w="3810" w:type="dxa"/>
          </w:tcPr>
          <w:p w14:paraId="6DBF3BF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thadone was superior to morphine in a 20% noninferiority margin for reducing worst pain.</w:t>
            </w:r>
          </w:p>
        </w:tc>
      </w:tr>
      <w:tr w:rsidR="0043328C" w:rsidRPr="00B602F5" w14:paraId="29368D51" w14:textId="77777777" w:rsidTr="00A0085E">
        <w:trPr>
          <w:trHeight w:val="2820"/>
        </w:trPr>
        <w:tc>
          <w:tcPr>
            <w:tcW w:w="906" w:type="dxa"/>
          </w:tcPr>
          <w:p w14:paraId="1F243D6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HYW5ndWx5PC9BdXRob3I+PFllYXI+MjAyMTwvWWVhcj48
UmVjTnVtPjM2PC9SZWNOdW0+PERpc3BsYXlUZXh0PihHYW5ndWx5IGV0IGFsLiwgMjAyMSk8L0Rp
c3BsYXlUZXh0PjxyZWNvcmQ+PHJlYy1udW1iZXI+MzY8L3JlYy1udW1iZXI+PGZvcmVpZ24ta2V5
cz48a2V5IGFwcD0iRU4iIGRiLWlkPSJ3NWR0ZjV2cjU5OWQ1d2VlMHpveHR0MmVzdnQ5eHByZnA1
OXgiIHRpbWVzdGFtcD0iMTcwODQyMTEwOSI+MzY8L2tleT48L2ZvcmVpZ24ta2V5cz48cmVmLXR5
cGUgbmFtZT0iSm91cm5hbCBBcnRpY2xlIj4xNzwvcmVmLXR5cGU+PGNvbnRyaWJ1dG9ycz48YXV0
aG9ycz48YXV0aG9yPkdhbmd1bHksIEEuIFAuPC9hdXRob3I+PGF1dGhvcj5MaXJhLCBNLiBDLjwv
YXV0aG9yPjxhdXRob3I+TG9kaSwgUy48L2F1dGhvcj48YXV0aG9yPkZvcm1hbiwgTC4gUy48L2F1
dGhvcj48YXV0aG9yPkNvbGFzYW50aSwgSi4gQS48L2F1dGhvcj48YXV0aG9yPldpbGxpYW1zLCBF
LiBDLjwvYXV0aG9yPjxhdXRob3I+TGllYnNjaHV0eiwgSi4gTS48L2F1dGhvcj48YXV0aG9yPkRl
bCBSaW8sIEMuPC9hdXRob3I+PGF1dGhvcj5TYW1ldCwgSi4gSC48L2F1dGhvcj48YXV0aG9yPlRz
dWksIEouIEkuPC9hdXRob3I+PC9hdXRob3JzPjwvY29udHJpYnV0b3JzPjxhdXRoLWFkZHJlc3M+
SW50ZXJuYWwgTWVkaWNpbmUgUmVzaWRlbmN5LCBVbml2ZXJzaXR5IG9mIFdhc2hpbmd0b24sIFNl
YXR0bGUsIFdBLCBVbml0ZWQgU3RhdGVzLiYjeEQ7Q2xpbmljYWwgQWRkaWN0aW9uIFJlc2VhcmNo
IGFuZCBFZHVjYXRpb24gVW5pdCwgU2VjdGlvbiBvZiBHZW5lcmFsIEludGVybmFsIE1lZGljaW5l
LCBEZXBhcnRtZW50IG9mIE1lZGljaW5lLCBCb3N0b24gTWVkaWNhbCBDZW50ZXIsIEJvc3Rvbiwg
TUEsIFVuaXRlZCBTdGF0ZXMuJiN4RDtCb3N0b24gVW5pdmVyc2l0eSBTY2hvb2wgb2YgUHVibGlj
IEhlYWx0aCwgQm9zdG9uLCBNQSwgVW5pdGVkIFN0YXRlcy4mI3hEO0Jpb3N0YXRpc3RpY3MgYW5k
IEVwaWRlbWlvbG9neSBEYXRhIEFuYWx5dGljcyBDZW50ZXIsIEJvc3RvbiBVbml2ZXJzaXR5IFNj
aG9vbCBvZiBQdWJsaWMgSGVhbHRoLCBCb3N0b24sIE1BLCBVbml0ZWQgU3RhdGVzLiYjeEQ7RGVw
YXJ0bWVudCBvZiBHbG9iYWwgSGVhbHRoLCBSb2xsaW5zIFNjaG9vbCBvZiBQdWJsaWMgSGVhbHRo
LCBFbW9yeSBVbml2ZXJzaXR5LCBBdGxhbnRhLCBHZW9yZ2lhLCBVbml0ZWQgU3RhdGVzOyBEaXZp
c2lvbiBvZiBJbmZlY3Rpb3VzIERpc2Vhc2VzLCBEZXBhcnRtZW50IG9mIE1lZGljaW5lLCBFbW9y
eSBVbml2ZXJzaXR5IFNjaG9vbCBvZiBNZWRpY2luZSwgQXRsYW50YSwgR2VvcmdpYSwgVW5pdGVk
IFN0YXRlcy4mI3hEO1VuaXZlcnNpdHkgb2YgV2FzaGluZ3RvbiBTY2hvb2wgb2YgUHVibGljIEhl
YWx0aCwgRGVwYXJ0bWVudCBvZiBIZWFsdGggU2VydmljZXMsIFNlYXR0bGUsIFdBLCBVbml0ZWQg
U3RhdGVzOyBWQSBQdWdldCBTb3VuZCBIZWFsdGggQ2FyZSBTeXN0ZW0sIEhlYWx0aCBTZXJ2aWNl
cyBSZXNlYXJjaCBhbmQgRGV2ZWxvcG1lbnQgQ2VudGVyIG9mIElubm92YXRpb24gZm9yIFZldGVy
YW4tQ2VudGVyZWQgYW5kIFZhbHVlLURyaXZlbiBDYXJlLCBTZWF0dGxlLCBXQSwgVW5pdGVkIFN0
YXRlcy4mI3hEO0RpdmlzaW9uIG9mIEdlbmVyYWwgSW50ZXJuYWwgTWVkaWNpbmUsIENlbnRlciBm
b3IgUmVzZWFyY2ggb24gSGVhbHRoIENhcmUsIERlcGFydG1lbnQgb2YgTWVkaWNpbmUsIFVuaXZl
cnNpdHkgb2YgUGl0dHNidXJnaCwgUGl0dHNidXJnaCwgUEEsIFVuaXRlZCBTdGF0ZXMuJiN4RDtD
bGluaWNhbCBBZGRpY3Rpb24gUmVzZWFyY2ggYW5kIEVkdWNhdGlvbiBVbml0LCBTZWN0aW9uIG9m
IEdlbmVyYWwgSW50ZXJuYWwgTWVkaWNpbmUsIERlcGFydG1lbnQgb2YgTWVkaWNpbmUsIEJvc3Rv
biBNZWRpY2FsIENlbnRlciwgQm9zdG9uLCBNQSwgVW5pdGVkIFN0YXRlczsgU2VjdGlvbiBvZiBH
ZW5lcmFsIEludGVybmFsIE1lZGljaW5lLCBEZXBhcnRtZW50IG9mIE1lZGljaW5lLCBCb3N0b24g
VW5pdmVyc2l0eSBTY2hvb2wgb2YgTWVkaWNpbmUsIEJvc3RvbiwgTUEsIFVuaXRlZCBTdGF0ZXM7
IERlcGFydG1lbnQgb2YgQ29tbXVuaXR5IEhlYWx0aCBTY2llbmNlcywgQm9zdG9uIFVuaXZlcnNp
dHkgU2Nob29sIG9mIFB1YmxpYyBIZWFsdGgsIEJvc3RvbiwgTUEsIFVuaXRlZCBTdGF0ZXMuJiN4
RDtEaXZpc2lvbiBvZiBHZW5lcmFsIEludGVybmFsIE1lZGljaW5lLCBEZXBhcnRtZW50IG9mIE1l
ZGljaW5lLCBVbml2ZXJzaXR5IG9mIFdhc2hpbmd0b24sIFNlYXR0bGUsIFdBLCBVbml0ZWQgU3Rh
dGVzLiBFbGVjdHJvbmljIGFkZHJlc3M6IHRzdWlqQHV3LmVkdS48L2F1dGgtYWRkcmVzcz48dGl0
bGVzPjx0aXRsZT5SYWNlIGFuZCBzYXRpc2ZhY3Rpb24gd2l0aCBwYWluIG1hbmFnZW1lbnQgYW1v
bmcgcGF0aWVudHMgd2l0aCBISVYgcmVjZWl2aW5nIGxvbmctdGVybSBvcGlvaWQgdGhlcmFweTwv
dGl0bGU+PHNlY29uZGFyeS10aXRsZT5EcnVnIEFsY29ob2wgRGVwZW5kPC9zZWNvbmRhcnktdGl0
bGU+PC90aXRsZXM+PHBlcmlvZGljYWw+PGZ1bGwtdGl0bGU+RHJ1ZyBBbGNvaG9sIERlcGVuZDwv
ZnVsbC10aXRsZT48L3BlcmlvZGljYWw+PHBhZ2VzPjEwODY2MjwvcGFnZXM+PHZvbHVtZT4yMjI8
L3ZvbHVtZT48ZWRpdGlvbj4yMDIxMDMxODwvZWRpdGlvbj48a2V5d29yZHM+PGtleXdvcmQ+QW5h
bGdlc2ljcywgT3Bpb2lkL3RoZXJhcGV1dGljIHVzZTwva2V5d29yZD48a2V5d29yZD4qQ2hyb25p
YyBQYWluL2RydWcgdGhlcmFweTwva2V5d29yZD48a2V5d29yZD4qSElWIEluZmVjdGlvbnMvY29t
cGxpY2F0aW9ucy9kcnVnIHRoZXJhcHk8L2tleXdvcmQ+PGtleXdvcmQ+SHVtYW5zPC9rZXl3b3Jk
PjxrZXl3b3JkPlBhaW4gTWFuYWdlbWVudDwva2V5d29yZD48a2V5d29yZD5QYXRpZW50IFNhdGlz
ZmFjdGlvbjwva2V5d29yZD48a2V5d29yZD5QZXJzb25hbCBTYXRpc2ZhY3Rpb248L2tleXdvcmQ+
PGtleXdvcmQ+Q2hyb25pYyBvcGlvaWRzPC9rZXl3b3JkPjxrZXl3b3JkPkhpdjwva2V5d29yZD48
a2V5d29yZD5SYWNpYWwgZGlzcGFyaXRpZXM8L2tleXdvcmQ+PGtleXdvcmQ+U2F0aXNmYWN0aW9u
IHdpdGggcGFpbiBtYW5hZ2VtZW50PC9rZXl3b3JkPjwva2V5d29yZHM+PGRhdGVzPjx5ZWFyPjIw
MjE8L3llYXI+PHB1Yi1kYXRlcz48ZGF0ZT5NYXkgMTwvZGF0ZT48L3B1Yi1kYXRlcz48L2RhdGVz
Pjxpc2JuPjAzNzYtODcxNiAoUHJpbnQpJiN4RDswMzc2LTg3MTY8L2lzYm4+PGFjY2Vzc2lvbi1u
dW0+MzM3NzU0NDc8L2FjY2Vzc2lvbi1udW0+PHVybHM+PC91cmxzPjxjdXN0b20xPkRlY2xhcmF0
aW9uIG9mIENvbXBldGluZyBJbnRlcmVzdCBObyBjb25mbGljdHMgZGVjbGFyZWQuIEF1dGhvciBE
aXNjbG9zdXJlcyBBbGwgYXV0aG9ycyByZXBvcnQgbm8gcG90ZW50aWFsIGNvbmZsaWN0cyBvZiBp
bnRlcmVzdC48L2N1c3RvbTE+PGN1c3RvbTI+UE1DOTIxNTUzMTwvY3VzdG9tMj48Y3VzdG9tNj5O
SUhNUzE4MTE4ODU8L2N1c3RvbTY+PGVsZWN0cm9uaWMtcmVzb3VyY2UtbnVtPjEwLjEwMTYvai5k
cnVnYWxjZGVwLjIwMjEuMTA4NjYyPC9lbGVjdHJvbmljLXJlc291cmNlLW51bT48cmVtb3RlLWRh
dGFiYXNlLXByb3ZpZGVyPk5MTTwvcmVtb3RlLWRhdGFiYXNlLXByb3ZpZGVyPjxsYW5ndWFnZT5l
bmc8L2xhbmd1YWdlPjwvcmVjb3JkPjwvQ2l0ZT48L0VuZE5vdGU+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HYW5ndWx5PC9BdXRob3I+PFllYXI+MjAyMTwvWWVhcj48
UmVjTnVtPjM2PC9SZWNOdW0+PERpc3BsYXlUZXh0PihHYW5ndWx5IGV0IGFsLiwgMjAyMSk8L0Rp
c3BsYXlUZXh0PjxyZWNvcmQ+PHJlYy1udW1iZXI+MzY8L3JlYy1udW1iZXI+PGZvcmVpZ24ta2V5
cz48a2V5IGFwcD0iRU4iIGRiLWlkPSJ3NWR0ZjV2cjU5OWQ1d2VlMHpveHR0MmVzdnQ5eHByZnA1
OXgiIHRpbWVzdGFtcD0iMTcwODQyMTEwOSI+MzY8L2tleT48L2ZvcmVpZ24ta2V5cz48cmVmLXR5
cGUgbmFtZT0iSm91cm5hbCBBcnRpY2xlIj4xNzwvcmVmLXR5cGU+PGNvbnRyaWJ1dG9ycz48YXV0
aG9ycz48YXV0aG9yPkdhbmd1bHksIEEuIFAuPC9hdXRob3I+PGF1dGhvcj5MaXJhLCBNLiBDLjwv
YXV0aG9yPjxhdXRob3I+TG9kaSwgUy48L2F1dGhvcj48YXV0aG9yPkZvcm1hbiwgTC4gUy48L2F1
dGhvcj48YXV0aG9yPkNvbGFzYW50aSwgSi4gQS48L2F1dGhvcj48YXV0aG9yPldpbGxpYW1zLCBF
LiBDLjwvYXV0aG9yPjxhdXRob3I+TGllYnNjaHV0eiwgSi4gTS48L2F1dGhvcj48YXV0aG9yPkRl
bCBSaW8sIEMuPC9hdXRob3I+PGF1dGhvcj5TYW1ldCwgSi4gSC48L2F1dGhvcj48YXV0aG9yPlRz
dWksIEouIEkuPC9hdXRob3I+PC9hdXRob3JzPjwvY29udHJpYnV0b3JzPjxhdXRoLWFkZHJlc3M+
SW50ZXJuYWwgTWVkaWNpbmUgUmVzaWRlbmN5LCBVbml2ZXJzaXR5IG9mIFdhc2hpbmd0b24sIFNl
YXR0bGUsIFdBLCBVbml0ZWQgU3RhdGVzLiYjeEQ7Q2xpbmljYWwgQWRkaWN0aW9uIFJlc2VhcmNo
IGFuZCBFZHVjYXRpb24gVW5pdCwgU2VjdGlvbiBvZiBHZW5lcmFsIEludGVybmFsIE1lZGljaW5l
LCBEZXBhcnRtZW50IG9mIE1lZGljaW5lLCBCb3N0b24gTWVkaWNhbCBDZW50ZXIsIEJvc3Rvbiwg
TUEsIFVuaXRlZCBTdGF0ZXMuJiN4RDtCb3N0b24gVW5pdmVyc2l0eSBTY2hvb2wgb2YgUHVibGlj
IEhlYWx0aCwgQm9zdG9uLCBNQSwgVW5pdGVkIFN0YXRlcy4mI3hEO0Jpb3N0YXRpc3RpY3MgYW5k
IEVwaWRlbWlvbG9neSBEYXRhIEFuYWx5dGljcyBDZW50ZXIsIEJvc3RvbiBVbml2ZXJzaXR5IFNj
aG9vbCBvZiBQdWJsaWMgSGVhbHRoLCBCb3N0b24sIE1BLCBVbml0ZWQgU3RhdGVzLiYjeEQ7RGVw
YXJ0bWVudCBvZiBHbG9iYWwgSGVhbHRoLCBSb2xsaW5zIFNjaG9vbCBvZiBQdWJsaWMgSGVhbHRo
LCBFbW9yeSBVbml2ZXJzaXR5LCBBdGxhbnRhLCBHZW9yZ2lhLCBVbml0ZWQgU3RhdGVzOyBEaXZp
c2lvbiBvZiBJbmZlY3Rpb3VzIERpc2Vhc2VzLCBEZXBhcnRtZW50IG9mIE1lZGljaW5lLCBFbW9y
eSBVbml2ZXJzaXR5IFNjaG9vbCBvZiBNZWRpY2luZSwgQXRsYW50YSwgR2VvcmdpYSwgVW5pdGVk
IFN0YXRlcy4mI3hEO1VuaXZlcnNpdHkgb2YgV2FzaGluZ3RvbiBTY2hvb2wgb2YgUHVibGljIEhl
YWx0aCwgRGVwYXJ0bWVudCBvZiBIZWFsdGggU2VydmljZXMsIFNlYXR0bGUsIFdBLCBVbml0ZWQg
U3RhdGVzOyBWQSBQdWdldCBTb3VuZCBIZWFsdGggQ2FyZSBTeXN0ZW0sIEhlYWx0aCBTZXJ2aWNl
cyBSZXNlYXJjaCBhbmQgRGV2ZWxvcG1lbnQgQ2VudGVyIG9mIElubm92YXRpb24gZm9yIFZldGVy
YW4tQ2VudGVyZWQgYW5kIFZhbHVlLURyaXZlbiBDYXJlLCBTZWF0dGxlLCBXQSwgVW5pdGVkIFN0
YXRlcy4mI3hEO0RpdmlzaW9uIG9mIEdlbmVyYWwgSW50ZXJuYWwgTWVkaWNpbmUsIENlbnRlciBm
b3IgUmVzZWFyY2ggb24gSGVhbHRoIENhcmUsIERlcGFydG1lbnQgb2YgTWVkaWNpbmUsIFVuaXZl
cnNpdHkgb2YgUGl0dHNidXJnaCwgUGl0dHNidXJnaCwgUEEsIFVuaXRlZCBTdGF0ZXMuJiN4RDtD
bGluaWNhbCBBZGRpY3Rpb24gUmVzZWFyY2ggYW5kIEVkdWNhdGlvbiBVbml0LCBTZWN0aW9uIG9m
IEdlbmVyYWwgSW50ZXJuYWwgTWVkaWNpbmUsIERlcGFydG1lbnQgb2YgTWVkaWNpbmUsIEJvc3Rv
biBNZWRpY2FsIENlbnRlciwgQm9zdG9uLCBNQSwgVW5pdGVkIFN0YXRlczsgU2VjdGlvbiBvZiBH
ZW5lcmFsIEludGVybmFsIE1lZGljaW5lLCBEZXBhcnRtZW50IG9mIE1lZGljaW5lLCBCb3N0b24g
VW5pdmVyc2l0eSBTY2hvb2wgb2YgTWVkaWNpbmUsIEJvc3RvbiwgTUEsIFVuaXRlZCBTdGF0ZXM7
IERlcGFydG1lbnQgb2YgQ29tbXVuaXR5IEhlYWx0aCBTY2llbmNlcywgQm9zdG9uIFVuaXZlcnNp
dHkgU2Nob29sIG9mIFB1YmxpYyBIZWFsdGgsIEJvc3RvbiwgTUEsIFVuaXRlZCBTdGF0ZXMuJiN4
RDtEaXZpc2lvbiBvZiBHZW5lcmFsIEludGVybmFsIE1lZGljaW5lLCBEZXBhcnRtZW50IG9mIE1l
ZGljaW5lLCBVbml2ZXJzaXR5IG9mIFdhc2hpbmd0b24sIFNlYXR0bGUsIFdBLCBVbml0ZWQgU3Rh
dGVzLiBFbGVjdHJvbmljIGFkZHJlc3M6IHRzdWlqQHV3LmVkdS48L2F1dGgtYWRkcmVzcz48dGl0
bGVzPjx0aXRsZT5SYWNlIGFuZCBzYXRpc2ZhY3Rpb24gd2l0aCBwYWluIG1hbmFnZW1lbnQgYW1v
bmcgcGF0aWVudHMgd2l0aCBISVYgcmVjZWl2aW5nIGxvbmctdGVybSBvcGlvaWQgdGhlcmFweTwv
dGl0bGU+PHNlY29uZGFyeS10aXRsZT5EcnVnIEFsY29ob2wgRGVwZW5kPC9zZWNvbmRhcnktdGl0
bGU+PC90aXRsZXM+PHBlcmlvZGljYWw+PGZ1bGwtdGl0bGU+RHJ1ZyBBbGNvaG9sIERlcGVuZDwv
ZnVsbC10aXRsZT48L3BlcmlvZGljYWw+PHBhZ2VzPjEwODY2MjwvcGFnZXM+PHZvbHVtZT4yMjI8
L3ZvbHVtZT48ZWRpdGlvbj4yMDIxMDMxODwvZWRpdGlvbj48a2V5d29yZHM+PGtleXdvcmQ+QW5h
bGdlc2ljcywgT3Bpb2lkL3RoZXJhcGV1dGljIHVzZTwva2V5d29yZD48a2V5d29yZD4qQ2hyb25p
YyBQYWluL2RydWcgdGhlcmFweTwva2V5d29yZD48a2V5d29yZD4qSElWIEluZmVjdGlvbnMvY29t
cGxpY2F0aW9ucy9kcnVnIHRoZXJhcHk8L2tleXdvcmQ+PGtleXdvcmQ+SHVtYW5zPC9rZXl3b3Jk
PjxrZXl3b3JkPlBhaW4gTWFuYWdlbWVudDwva2V5d29yZD48a2V5d29yZD5QYXRpZW50IFNhdGlz
ZmFjdGlvbjwva2V5d29yZD48a2V5d29yZD5QZXJzb25hbCBTYXRpc2ZhY3Rpb248L2tleXdvcmQ+
PGtleXdvcmQ+Q2hyb25pYyBvcGlvaWRzPC9rZXl3b3JkPjxrZXl3b3JkPkhpdjwva2V5d29yZD48
a2V5d29yZD5SYWNpYWwgZGlzcGFyaXRpZXM8L2tleXdvcmQ+PGtleXdvcmQ+U2F0aXNmYWN0aW9u
IHdpdGggcGFpbiBtYW5hZ2VtZW50PC9rZXl3b3JkPjwva2V5d29yZHM+PGRhdGVzPjx5ZWFyPjIw
MjE8L3llYXI+PHB1Yi1kYXRlcz48ZGF0ZT5NYXkgMTwvZGF0ZT48L3B1Yi1kYXRlcz48L2RhdGVz
Pjxpc2JuPjAzNzYtODcxNiAoUHJpbnQpJiN4RDswMzc2LTg3MTY8L2lzYm4+PGFjY2Vzc2lvbi1u
dW0+MzM3NzU0NDc8L2FjY2Vzc2lvbi1udW0+PHVybHM+PC91cmxzPjxjdXN0b20xPkRlY2xhcmF0
aW9uIG9mIENvbXBldGluZyBJbnRlcmVzdCBObyBjb25mbGljdHMgZGVjbGFyZWQuIEF1dGhvciBE
aXNjbG9zdXJlcyBBbGwgYXV0aG9ycyByZXBvcnQgbm8gcG90ZW50aWFsIGNvbmZsaWN0cyBvZiBp
bnRlcmVzdC48L2N1c3RvbTE+PGN1c3RvbTI+UE1DOTIxNTUzMTwvY3VzdG9tMj48Y3VzdG9tNj5O
SUhNUzE4MTE4ODU8L2N1c3RvbTY+PGVsZWN0cm9uaWMtcmVzb3VyY2UtbnVtPjEwLjEwMTYvai5k
cnVnYWxjZGVwLjIwMjEuMTA4NjYyPC9lbGVjdHJvbmljLXJlc291cmNlLW51bT48cmVtb3RlLWRh
dGFiYXNlLXByb3ZpZGVyPk5MTTwvcmVtb3RlLWRhdGFiYXNlLXByb3ZpZGVyPjxsYW5ndWFnZT5l
bmc8L2xhbmd1YWdlPjwvcmVjb3JkPjwvQ2l0ZT48L0VuZE5vdGU+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Ganguly et al., 2021)</w:t>
            </w:r>
            <w:r w:rsidRPr="00B602F5">
              <w:rPr>
                <w:rFonts w:ascii="Arial" w:hAnsi="Arial" w:cs="Arial"/>
                <w:sz w:val="18"/>
                <w:szCs w:val="18"/>
              </w:rPr>
              <w:fldChar w:fldCharType="end"/>
            </w:r>
          </w:p>
        </w:tc>
        <w:tc>
          <w:tcPr>
            <w:tcW w:w="796" w:type="dxa"/>
          </w:tcPr>
          <w:p w14:paraId="4C55389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7C68E95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ross-sectional Patient-reported survey study</w:t>
            </w:r>
          </w:p>
        </w:tc>
        <w:tc>
          <w:tcPr>
            <w:tcW w:w="1022" w:type="dxa"/>
          </w:tcPr>
          <w:p w14:paraId="5FCBE14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66</w:t>
            </w:r>
          </w:p>
        </w:tc>
        <w:tc>
          <w:tcPr>
            <w:tcW w:w="1827" w:type="dxa"/>
          </w:tcPr>
          <w:p w14:paraId="2B8E4F9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examined racial/ethnic differences in patient satisfaction and barriers to pain management among a cohort of PWH receiving LTOT</w:t>
            </w:r>
          </w:p>
        </w:tc>
        <w:tc>
          <w:tcPr>
            <w:tcW w:w="1484" w:type="dxa"/>
          </w:tcPr>
          <w:p w14:paraId="0D91065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1) ≥18 years of age, (2) diagnosis of HIV infection, (3) receipt of ≥3 opioid prescriptions ≥21 days apart within a </w:t>
            </w:r>
            <w:proofErr w:type="gramStart"/>
            <w:r w:rsidRPr="00B602F5">
              <w:rPr>
                <w:rFonts w:ascii="Arial" w:hAnsi="Arial" w:cs="Arial"/>
                <w:color w:val="000000"/>
                <w:sz w:val="18"/>
                <w:szCs w:val="18"/>
                <w14:textOutline w14:w="12700" w14:cap="flat" w14:cmpd="sng" w14:algn="ctr">
                  <w14:noFill/>
                  <w14:prstDash w14:val="solid"/>
                  <w14:miter w14:lim="400000"/>
                </w14:textOutline>
              </w:rPr>
              <w:t>6 month</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eriod in the prior year, and (4) attendance at least 1 visit to the study clinical sites within the prior 18 months</w:t>
            </w:r>
          </w:p>
        </w:tc>
        <w:tc>
          <w:tcPr>
            <w:tcW w:w="1189" w:type="dxa"/>
          </w:tcPr>
          <w:p w14:paraId="0FAC017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long term opioid therapy at a chronic opioids dose</w:t>
            </w:r>
          </w:p>
        </w:tc>
        <w:tc>
          <w:tcPr>
            <w:tcW w:w="1312" w:type="dxa"/>
          </w:tcPr>
          <w:p w14:paraId="54C0A98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on-white and White HIV patients</w:t>
            </w:r>
          </w:p>
        </w:tc>
        <w:tc>
          <w:tcPr>
            <w:tcW w:w="1772" w:type="dxa"/>
          </w:tcPr>
          <w:p w14:paraId="7E34EA4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Satisfaction With Pain Management (0-10) •Patient Related Barriers </w:t>
            </w:r>
            <w:proofErr w:type="gramStart"/>
            <w:r w:rsidRPr="00B602F5">
              <w:rPr>
                <w:rFonts w:ascii="Arial" w:hAnsi="Arial" w:cs="Arial"/>
                <w:color w:val="000000"/>
                <w:sz w:val="18"/>
                <w:szCs w:val="18"/>
                <w14:textOutline w14:w="12700" w14:cap="flat" w14:cmpd="sng" w14:algn="ctr">
                  <w14:noFill/>
                  <w14:prstDash w14:val="solid"/>
                  <w14:miter w14:lim="400000"/>
                </w14:textOutline>
              </w:rPr>
              <w:t>To</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in Management, Including Patient Perceptions Of Pain Medications, Fatalism, And Communication About Pain</w:t>
            </w:r>
          </w:p>
        </w:tc>
        <w:tc>
          <w:tcPr>
            <w:tcW w:w="3810" w:type="dxa"/>
          </w:tcPr>
          <w:p w14:paraId="4F0C62C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on-white participants were noted to receive chronic opioids for a shorter mean duration of time than white participants and lower mean morphine equivalent daily dose (MEDD) than white participants. In adjusted analyses, there was no significant difference in satisfaction with pain management among non-white and white participants. There was no significant difference in barriers to pain management in unadjusted nor adjusted models.</w:t>
            </w:r>
          </w:p>
        </w:tc>
      </w:tr>
      <w:tr w:rsidR="0043328C" w:rsidRPr="00B602F5" w14:paraId="05029FAC" w14:textId="77777777" w:rsidTr="00A0085E">
        <w:trPr>
          <w:trHeight w:val="416"/>
        </w:trPr>
        <w:tc>
          <w:tcPr>
            <w:tcW w:w="906" w:type="dxa"/>
          </w:tcPr>
          <w:p w14:paraId="2CD81D2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r>
            <w:r w:rsidRPr="00B602F5">
              <w:rPr>
                <w:rFonts w:ascii="Arial" w:hAnsi="Arial" w:cs="Arial"/>
                <w:sz w:val="18"/>
                <w:szCs w:val="18"/>
              </w:rPr>
              <w:instrText xml:space="preserve"> ADDIN EN.CITE &lt;EndNote&gt;&lt;Cite&gt;&lt;Author&gt;Gudin&lt;/Author&gt;&lt;Year&gt;2020&lt;/Year&gt;&lt;RecNum&gt;37&lt;/RecNum&gt;&lt;DisplayText&gt;(Gudin et al., 2020)&lt;/DisplayText&gt;&lt;record&gt;&lt;rec-number&gt;37&lt;/rec-number&gt;&lt;foreign-keys&gt;&lt;key app="EN" db-id="w5dtf5vr599d5wee0zoxtt2esvt9xprfp59x" timestamp="1708421121"&gt;37&lt;/key&gt;&lt;/foreign-keys&gt;&lt;ref-type name="Journal Article"&gt;17&lt;/ref-type&gt;&lt;contributors&gt;&lt;authors&gt;&lt;author&gt;Gudin, J. A.&lt;/author&gt;&lt;author&gt;Dietze, D. T.&lt;/author&gt;&lt;author&gt;Hurwitz, P. L.&lt;/author&gt;&lt;/authors&gt;&lt;/contributors&gt;&lt;auth-address&gt;Englewood Hospital Medical Center, Englewood, NJ; Rutgers New Jersey Medical School, Department of Anesthesiology, Newark, NJ, USA.&amp;#xD;Metrics for Learning LLC, Queen Creek, AZ, USA.&amp;#xD;Clarity Science LLC, Narragansett, RI, USA.&lt;/auth-address&gt;&lt;titles&gt;&lt;title&gt;Improvement of Pain and Function After Use of a Topical Pain Relieving Patch: Results of the RELIEF Study&lt;/title&gt;&lt;secondary-title&gt;J Pain Res&lt;/secondary-title&gt;&lt;/titles&gt;&lt;periodical&gt;&lt;full-title&gt;J Pain Res&lt;/full-title&gt;&lt;/periodical&gt;&lt;pages&gt;1557-1568&lt;/pages&gt;&lt;volume&gt;13&lt;/volume&gt;&lt;edition&gt;20200626&lt;/edition&gt;&lt;keywords&gt;&lt;keyword&gt;Salonpas&lt;/keyword&gt;&lt;keyword&gt;analgesic&lt;/keyword&gt;&lt;keyword&gt;menthol&lt;/keyword&gt;&lt;keyword&gt;methyl salicylate&lt;/keyword&gt;&lt;/keywords&gt;&lt;dates&gt;&lt;year&gt;2020&lt;/year&gt;&lt;/dates&gt;&lt;isbn&gt;1178-7090 (Print)&amp;#xD;1178-7090&lt;/isbn&gt;&lt;accession-num&gt;32617016&lt;/accession-num&gt;&lt;urls&gt;&lt;/urls&gt;&lt;custom1&gt;Jeffrey A Gudin has received compensation from Clarity Science LLC for his role as principal investigator and for providing protocol-required services for the study. He is also a consultant for Hisamitsu America, Inc. Peter L Hurwitz is President of Clarity Science LLC and reports grants from Hisamitsu America, Inc. Derek T Dietze received compensation for study statistical analyses from Clarity Science LLC. The authors report no other conflicts of interest in this work.&lt;/custom1&gt;&lt;custom2&gt;PMC7326193&lt;/custom2&gt;&lt;electronic-resource-num&gt;10.2147/jpr.S258883&lt;/electronic-resource-num&gt;&lt;remote-database-provider&gt;NLM&lt;/remote-database-provider&gt;&lt;language&gt;eng&lt;/language&gt;&lt;/record&gt;&lt;/Cite&gt;&lt;/EndNote&gt;</w:instrText>
            </w:r>
            <w:r w:rsidRPr="00B602F5">
              <w:rPr>
                <w:rFonts w:ascii="Arial" w:hAnsi="Arial" w:cs="Arial"/>
                <w:sz w:val="18"/>
                <w:szCs w:val="18"/>
              </w:rPr>
              <w:fldChar w:fldCharType="separate"/>
            </w:r>
            <w:r w:rsidRPr="00B602F5">
              <w:rPr>
                <w:rFonts w:ascii="Arial" w:hAnsi="Arial" w:cs="Arial"/>
                <w:noProof/>
                <w:sz w:val="18"/>
                <w:szCs w:val="18"/>
              </w:rPr>
              <w:t>(Gudin et al., 2020)</w:t>
            </w:r>
            <w:r w:rsidRPr="00B602F5">
              <w:rPr>
                <w:rFonts w:ascii="Arial" w:hAnsi="Arial" w:cs="Arial"/>
                <w:sz w:val="18"/>
                <w:szCs w:val="18"/>
              </w:rPr>
              <w:fldChar w:fldCharType="end"/>
            </w:r>
          </w:p>
        </w:tc>
        <w:tc>
          <w:tcPr>
            <w:tcW w:w="796" w:type="dxa"/>
          </w:tcPr>
          <w:p w14:paraId="79E3ABB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2E3ECAE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rospective </w:t>
            </w:r>
            <w:proofErr w:type="spellStart"/>
            <w:r w:rsidRPr="00B602F5">
              <w:rPr>
                <w:rFonts w:ascii="Arial" w:hAnsi="Arial" w:cs="Arial"/>
                <w:color w:val="000000"/>
                <w:sz w:val="18"/>
                <w:szCs w:val="18"/>
                <w14:textOutline w14:w="12700" w14:cap="flat" w14:cmpd="sng" w14:algn="ctr">
                  <w14:noFill/>
                  <w14:prstDash w14:val="solid"/>
                  <w14:miter w14:lim="400000"/>
                </w14:textOutline>
              </w:rPr>
              <w:t>observaional</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study (Survey)</w:t>
            </w:r>
          </w:p>
        </w:tc>
        <w:tc>
          <w:tcPr>
            <w:tcW w:w="1022" w:type="dxa"/>
          </w:tcPr>
          <w:p w14:paraId="39FA770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99</w:t>
            </w:r>
          </w:p>
        </w:tc>
        <w:tc>
          <w:tcPr>
            <w:tcW w:w="1827" w:type="dxa"/>
          </w:tcPr>
          <w:p w14:paraId="58B4239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Evaluating topical analgesic pain-relieving patch in reducing pain severity and improving function"</w:t>
            </w:r>
          </w:p>
        </w:tc>
        <w:tc>
          <w:tcPr>
            <w:tcW w:w="1484" w:type="dxa"/>
          </w:tcPr>
          <w:p w14:paraId="11C6944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w:t>
            </w:r>
            <w:proofErr w:type="gramStart"/>
            <w:r w:rsidRPr="00B602F5">
              <w:rPr>
                <w:rFonts w:ascii="Arial" w:hAnsi="Arial" w:cs="Arial"/>
                <w:color w:val="000000"/>
                <w:sz w:val="18"/>
                <w:szCs w:val="18"/>
                <w14:textOutline w14:w="12700" w14:cap="flat" w14:cmpd="sng" w14:algn="ctr">
                  <w14:noFill/>
                  <w14:prstDash w14:val="solid"/>
                  <w14:miter w14:lim="400000"/>
                </w14:textOutline>
              </w:rPr>
              <w:t>ages</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18 to 64 years, received a topical pain-relieving patch from their treating physician and had been diagnosed with a mild to moderate pain condition"</w:t>
            </w:r>
          </w:p>
        </w:tc>
        <w:tc>
          <w:tcPr>
            <w:tcW w:w="1189" w:type="dxa"/>
          </w:tcPr>
          <w:p w14:paraId="0A34212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OTC topical pain-relieving patch, the </w:t>
            </w:r>
            <w:proofErr w:type="spellStart"/>
            <w:r w:rsidRPr="00B602F5">
              <w:rPr>
                <w:rFonts w:ascii="Arial" w:hAnsi="Arial" w:cs="Arial"/>
                <w:color w:val="000000"/>
                <w:sz w:val="18"/>
                <w:szCs w:val="18"/>
                <w14:textOutline w14:w="12700" w14:cap="flat" w14:cmpd="sng" w14:algn="ctr">
                  <w14:noFill/>
                  <w14:prstDash w14:val="solid"/>
                  <w14:miter w14:lim="400000"/>
                </w14:textOutline>
              </w:rPr>
              <w:t>Salonpas</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Pain Relieving Patch </w:t>
            </w:r>
            <w:proofErr w:type="gramStart"/>
            <w:r w:rsidRPr="00B602F5">
              <w:rPr>
                <w:rFonts w:ascii="Arial" w:hAnsi="Arial" w:cs="Arial"/>
                <w:color w:val="000000"/>
                <w:sz w:val="18"/>
                <w:szCs w:val="18"/>
                <w14:textOutline w14:w="12700" w14:cap="flat" w14:cmpd="sng" w14:algn="ctr">
                  <w14:noFill/>
                  <w14:prstDash w14:val="solid"/>
                  <w14:miter w14:lim="400000"/>
                </w14:textOutline>
              </w:rPr>
              <w:t>( containing</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methyl salicylate 10%, menthol </w:t>
            </w:r>
            <w:r w:rsidRPr="00B602F5">
              <w:rPr>
                <w:rFonts w:ascii="Arial" w:hAnsi="Arial" w:cs="Arial"/>
                <w:color w:val="000000"/>
                <w:sz w:val="18"/>
                <w:szCs w:val="18"/>
                <w14:textOutline w14:w="12700" w14:cap="flat" w14:cmpd="sng" w14:algn="ctr">
                  <w14:noFill/>
                  <w14:prstDash w14:val="solid"/>
                  <w14:miter w14:lim="400000"/>
                </w14:textOutline>
              </w:rPr>
              <w:lastRenderedPageBreak/>
              <w:t>6%, and camphor 3.1% )"</w:t>
            </w:r>
          </w:p>
        </w:tc>
        <w:tc>
          <w:tcPr>
            <w:tcW w:w="1312" w:type="dxa"/>
          </w:tcPr>
          <w:p w14:paraId="0CE853B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lastRenderedPageBreak/>
              <w:t>control group</w:t>
            </w:r>
          </w:p>
        </w:tc>
        <w:tc>
          <w:tcPr>
            <w:tcW w:w="1772" w:type="dxa"/>
          </w:tcPr>
          <w:p w14:paraId="47E18EE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in intensity and interference *patient satisfaction * Changes in Concurrent Pain Medications *Side effect "</w:t>
            </w:r>
          </w:p>
        </w:tc>
        <w:tc>
          <w:tcPr>
            <w:tcW w:w="3810" w:type="dxa"/>
          </w:tcPr>
          <w:p w14:paraId="3334A09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In the treatment group (TG), pain severity and interference scores decreased by 49% and 58.1%, respectively, after 14 days of using the pain-relieving patch. *60.5% of the TG reported reduced use of oral pain medications, and 90.8% were highly satisfied with the patch. *No side effects of the treatment were reported, indicating the safety of the pain-relieving patch."</w:t>
            </w:r>
          </w:p>
        </w:tc>
      </w:tr>
      <w:tr w:rsidR="0043328C" w:rsidRPr="00B602F5" w14:paraId="33D26120" w14:textId="77777777" w:rsidTr="00A0085E">
        <w:trPr>
          <w:trHeight w:val="2420"/>
        </w:trPr>
        <w:tc>
          <w:tcPr>
            <w:tcW w:w="906" w:type="dxa"/>
          </w:tcPr>
          <w:p w14:paraId="50B44DE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LYWJvcsOpPC9BdXRob3I+PFllYXI+MjAyMDwvWWVhcj48
UmVjTnVtPjY0PC9SZWNOdW0+PERpc3BsYXlUZXh0PihLYWJvcsOpIGV0IGFsLiwgMjAyMCk8L0Rp
c3BsYXlUZXh0PjxyZWNvcmQ+PHJlYy1udW1iZXI+NjQ8L3JlYy1udW1iZXI+PGZvcmVpZ24ta2V5
cz48a2V5IGFwcD0iRU4iIGRiLWlkPSJ3NWR0ZjV2cjU5OWQ1d2VlMHpveHR0MmVzdnQ5eHByZnA1
OXgiIHRpbWVzdGFtcD0iMTcwODQzNzY1OCI+NjQ8L2tleT48L2ZvcmVpZ24ta2V5cz48cmVmLXR5
cGUgbmFtZT0iSm91cm5hbCBBcnRpY2xlIj4xNzwvcmVmLXR5cGU+PGNvbnRyaWJ1dG9ycz48YXV0
aG9ycz48YXV0aG9yPkthYm9yw6ksIEouIEwuPC9hdXRob3I+PGF1dGhvcj5TYcOvZGksIEguPC9h
dXRob3I+PGF1dGhvcj5EYXNzaWV1LCBMLjwvYXV0aG9yPjxhdXRob3I+Q2hvaW5pw6hyZSwgTS48
L2F1dGhvcj48YXV0aG9yPlBhZ8OpLCBNLiBHLjwvYXV0aG9yPjwvYXV0aG9ycz48L2NvbnRyaWJ1
dG9ycz48YXV0aC1hZGRyZXNzPkRlcGFydG1lbnQgb2YgUGhhcm1hY29sb2d5IGFuZCBQaHlzaW9s
b2d5LCBGYWN1bHR5IG9mIE1lZGljaW5lLCBVbml2ZXJzaXTDqSBkZSBNb250csOpYWwsIE1vbnRy
ZWFsLCBRdWViZWMsIENhbmFkYS4mI3hEO1Jlc2VhcmNoIENlbnRyZSBvZiB0aGUgQ2VudHJlIEhv
c3BpdGFsaWVyIGRlIGwmYXBvcztVbml2ZXJzaXTDqSBkZSBNb250csOpYWwgKENSQ0hVTSksIE1v
bnRyZWFsLCBRdWViZWMsIENhbmFkYS4mI3hEO0RlcGFydG1lbnQgb2YgQW5lc3RoZXNpb2xvZ3kg
YW5kIFBhaW4gTWVkaWNpbmUsIEZhY3VsdHkgb2YgTWVkaWNpbmUsIFVuaXZlcnNpdMOpIGRlIE1v
bnRyw6lhbCwgTW9udHJlYWwsIFF1ZWJlYywgQ2FuYWRhLjwvYXV0aC1hZGRyZXNzPjx0aXRsZXM+
PHRpdGxlPlByZWRpY3RvcnMgb2YgTG9uZy1UZXJtIE9waW9pZCBFZmZlY3RpdmVuZXNzIGluIFBh
dGllbnRzIFdpdGggQ2hyb25pYyBOb24tQ2FuY2VyIFBhaW4gQXR0ZW5kaW5nIE11bHRpZGlzY2lw
bGluYXJ5IFBhaW4gVHJlYXRtZW50IENsaW5pY3M6IEEgUXVlYmVjIFBhaW4gUmVnaXN0cnkgU3R1
ZHk8L3RpdGxlPjxzZWNvbmRhcnktdGl0bGU+UGFpbiBQcmFjdDwvc2Vjb25kYXJ5LXRpdGxlPjwv
dGl0bGVzPjxwZXJpb2RpY2FsPjxmdWxsLXRpdGxlPlBhaW4gUHJhY3Q8L2Z1bGwtdGl0bGU+PC9w
ZXJpb2RpY2FsPjxwYWdlcz41ODgtNTk5PC9wYWdlcz48dm9sdW1lPjIwPC92b2x1bWU+PG51bWJl
cj42PC9udW1iZXI+PGVkaXRpb24+MjAyMDA0MDg8L2VkaXRpb24+PGtleXdvcmRzPjxrZXl3b3Jk
PkFnZWQ8L2tleXdvcmQ+PGtleXdvcmQ+QW5hbGdlc2ljcywgT3Bpb2lkLyp0aGVyYXBldXRpYyB1
c2U8L2tleXdvcmQ+PGtleXdvcmQ+Q2hyb25pYyBQYWluLypkcnVnIHRoZXJhcHk8L2tleXdvcmQ+
PGtleXdvcmQ+Q29ob3J0IFN0dWRpZXM8L2tleXdvcmQ+PGtleXdvcmQ+RmVtYWxlPC9rZXl3b3Jk
PjxrZXl3b3JkPkh1bWFuczwva2V5d29yZD48a2V5d29yZD5NYWxlPC9rZXl3b3JkPjxrZXl3b3Jk
Pk1pZGRsZSBBZ2VkPC9rZXl3b3JkPjxrZXl3b3JkPipQYWluIENsaW5pY3M8L2tleXdvcmQ+PGtl
eXdvcmQ+UXVhbGl0eSBvZiBMaWZlPC9rZXl3b3JkPjxrZXl3b3JkPlF1ZWJlYzwva2V5d29yZD48
a2V5d29yZD5SZWdpc3RyaWVzPC9rZXl3b3JkPjxrZXl3b3JkPlJldHJvc3BlY3RpdmUgU3R1ZGll
czwva2V5d29yZD48a2V5d29yZD5UcmVhdG1lbnQgT3V0Y29tZTwva2V5d29yZD48a2V5d29yZD5R
dWViZWMgUGFpbiBSZWdpc3RyeTwva2V5d29yZD48a2V5d29yZD5jaHJvbmljIHBhaW48L2tleXdv
cmQ+PGtleXdvcmQ+ZWZmZWN0aXZlbmVzczwva2V5d29yZD48a2V5d29yZD5vcGlvaWRzPC9rZXl3
b3JkPjwva2V5d29yZHM+PGRhdGVzPjx5ZWFyPjIwMjA8L3llYXI+PHB1Yi1kYXRlcz48ZGF0ZT5K
dWw8L2RhdGU+PC9wdWItZGF0ZXM+PC9kYXRlcz48aXNibj4xNTMwLTcwODU8L2lzYm4+PGFjY2Vz
c2lvbi1udW0+MzIxODc3OTM8L2FjY2Vzc2lvbi1udW0+PHVybHM+PC91cmxzPjxlbGVjdHJvbmlj
LXJlc291cmNlLW51bT4xMC4xMTExL3BhcHIuMTI4ODM8L2VsZWN0cm9uaWMtcmVzb3VyY2UtbnVt
PjxyZW1vdGUtZGF0YWJhc2UtcHJvdmlkZXI+TkxNPC9yZW1vdGUtZGF0YWJhc2UtcHJvdmlkZXI+
PGxhbmd1YWdlPmVuZzwvbGFuZ3VhZ2U+PC9yZWNvcmQ+PC9DaXRlPjwvRW5kTm90ZT5=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LYWJvcsOpPC9BdXRob3I+PFllYXI+MjAyMDwvWWVhcj48
UmVjTnVtPjY0PC9SZWNOdW0+PERpc3BsYXlUZXh0PihLYWJvcsOpIGV0IGFsLiwgMjAyMCk8L0Rp
c3BsYXlUZXh0PjxyZWNvcmQ+PHJlYy1udW1iZXI+NjQ8L3JlYy1udW1iZXI+PGZvcmVpZ24ta2V5
cz48a2V5IGFwcD0iRU4iIGRiLWlkPSJ3NWR0ZjV2cjU5OWQ1d2VlMHpveHR0MmVzdnQ5eHByZnA1
OXgiIHRpbWVzdGFtcD0iMTcwODQzNzY1OCI+NjQ8L2tleT48L2ZvcmVpZ24ta2V5cz48cmVmLXR5
cGUgbmFtZT0iSm91cm5hbCBBcnRpY2xlIj4xNzwvcmVmLXR5cGU+PGNvbnRyaWJ1dG9ycz48YXV0
aG9ycz48YXV0aG9yPkthYm9yw6ksIEouIEwuPC9hdXRob3I+PGF1dGhvcj5TYcOvZGksIEguPC9h
dXRob3I+PGF1dGhvcj5EYXNzaWV1LCBMLjwvYXV0aG9yPjxhdXRob3I+Q2hvaW5pw6hyZSwgTS48
L2F1dGhvcj48YXV0aG9yPlBhZ8OpLCBNLiBHLjwvYXV0aG9yPjwvYXV0aG9ycz48L2NvbnRyaWJ1
dG9ycz48YXV0aC1hZGRyZXNzPkRlcGFydG1lbnQgb2YgUGhhcm1hY29sb2d5IGFuZCBQaHlzaW9s
b2d5LCBGYWN1bHR5IG9mIE1lZGljaW5lLCBVbml2ZXJzaXTDqSBkZSBNb250csOpYWwsIE1vbnRy
ZWFsLCBRdWViZWMsIENhbmFkYS4mI3hEO1Jlc2VhcmNoIENlbnRyZSBvZiB0aGUgQ2VudHJlIEhv
c3BpdGFsaWVyIGRlIGwmYXBvcztVbml2ZXJzaXTDqSBkZSBNb250csOpYWwgKENSQ0hVTSksIE1v
bnRyZWFsLCBRdWViZWMsIENhbmFkYS4mI3hEO0RlcGFydG1lbnQgb2YgQW5lc3RoZXNpb2xvZ3kg
YW5kIFBhaW4gTWVkaWNpbmUsIEZhY3VsdHkgb2YgTWVkaWNpbmUsIFVuaXZlcnNpdMOpIGRlIE1v
bnRyw6lhbCwgTW9udHJlYWwsIFF1ZWJlYywgQ2FuYWRhLjwvYXV0aC1hZGRyZXNzPjx0aXRsZXM+
PHRpdGxlPlByZWRpY3RvcnMgb2YgTG9uZy1UZXJtIE9waW9pZCBFZmZlY3RpdmVuZXNzIGluIFBh
dGllbnRzIFdpdGggQ2hyb25pYyBOb24tQ2FuY2VyIFBhaW4gQXR0ZW5kaW5nIE11bHRpZGlzY2lw
bGluYXJ5IFBhaW4gVHJlYXRtZW50IENsaW5pY3M6IEEgUXVlYmVjIFBhaW4gUmVnaXN0cnkgU3R1
ZHk8L3RpdGxlPjxzZWNvbmRhcnktdGl0bGU+UGFpbiBQcmFjdDwvc2Vjb25kYXJ5LXRpdGxlPjwv
dGl0bGVzPjxwZXJpb2RpY2FsPjxmdWxsLXRpdGxlPlBhaW4gUHJhY3Q8L2Z1bGwtdGl0bGU+PC9w
ZXJpb2RpY2FsPjxwYWdlcz41ODgtNTk5PC9wYWdlcz48dm9sdW1lPjIwPC92b2x1bWU+PG51bWJl
cj42PC9udW1iZXI+PGVkaXRpb24+MjAyMDA0MDg8L2VkaXRpb24+PGtleXdvcmRzPjxrZXl3b3Jk
PkFnZWQ8L2tleXdvcmQ+PGtleXdvcmQ+QW5hbGdlc2ljcywgT3Bpb2lkLyp0aGVyYXBldXRpYyB1
c2U8L2tleXdvcmQ+PGtleXdvcmQ+Q2hyb25pYyBQYWluLypkcnVnIHRoZXJhcHk8L2tleXdvcmQ+
PGtleXdvcmQ+Q29ob3J0IFN0dWRpZXM8L2tleXdvcmQ+PGtleXdvcmQ+RmVtYWxlPC9rZXl3b3Jk
PjxrZXl3b3JkPkh1bWFuczwva2V5d29yZD48a2V5d29yZD5NYWxlPC9rZXl3b3JkPjxrZXl3b3Jk
Pk1pZGRsZSBBZ2VkPC9rZXl3b3JkPjxrZXl3b3JkPipQYWluIENsaW5pY3M8L2tleXdvcmQ+PGtl
eXdvcmQ+UXVhbGl0eSBvZiBMaWZlPC9rZXl3b3JkPjxrZXl3b3JkPlF1ZWJlYzwva2V5d29yZD48
a2V5d29yZD5SZWdpc3RyaWVzPC9rZXl3b3JkPjxrZXl3b3JkPlJldHJvc3BlY3RpdmUgU3R1ZGll
czwva2V5d29yZD48a2V5d29yZD5UcmVhdG1lbnQgT3V0Y29tZTwva2V5d29yZD48a2V5d29yZD5R
dWViZWMgUGFpbiBSZWdpc3RyeTwva2V5d29yZD48a2V5d29yZD5jaHJvbmljIHBhaW48L2tleXdv
cmQ+PGtleXdvcmQ+ZWZmZWN0aXZlbmVzczwva2V5d29yZD48a2V5d29yZD5vcGlvaWRzPC9rZXl3
b3JkPjwva2V5d29yZHM+PGRhdGVzPjx5ZWFyPjIwMjA8L3llYXI+PHB1Yi1kYXRlcz48ZGF0ZT5K
dWw8L2RhdGU+PC9wdWItZGF0ZXM+PC9kYXRlcz48aXNibj4xNTMwLTcwODU8L2lzYm4+PGFjY2Vz
c2lvbi1udW0+MzIxODc3OTM8L2FjY2Vzc2lvbi1udW0+PHVybHM+PC91cmxzPjxlbGVjdHJvbmlj
LXJlc291cmNlLW51bT4xMC4xMTExL3BhcHIuMTI4ODM8L2VsZWN0cm9uaWMtcmVzb3VyY2UtbnVt
PjxyZW1vdGUtZGF0YWJhc2UtcHJvdmlkZXI+TkxNPC9yZW1vdGUtZGF0YWJhc2UtcHJvdmlkZXI+
PGxhbmd1YWdlPmVuZzwvbGFuZ3VhZ2U+PC9yZWNvcmQ+PC9DaXRlPjwvRW5kTm90ZT5=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Kaboré et al., 2020)</w:t>
            </w:r>
            <w:r w:rsidRPr="00B602F5">
              <w:rPr>
                <w:rFonts w:ascii="Arial" w:hAnsi="Arial" w:cs="Arial"/>
                <w:sz w:val="18"/>
                <w:szCs w:val="18"/>
              </w:rPr>
              <w:fldChar w:fldCharType="end"/>
            </w:r>
          </w:p>
        </w:tc>
        <w:tc>
          <w:tcPr>
            <w:tcW w:w="796" w:type="dxa"/>
          </w:tcPr>
          <w:p w14:paraId="301D1DD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anada</w:t>
            </w:r>
          </w:p>
        </w:tc>
        <w:tc>
          <w:tcPr>
            <w:tcW w:w="962" w:type="dxa"/>
          </w:tcPr>
          <w:p w14:paraId="680D834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retrospective cohort study</w:t>
            </w:r>
          </w:p>
        </w:tc>
        <w:tc>
          <w:tcPr>
            <w:tcW w:w="1022" w:type="dxa"/>
          </w:tcPr>
          <w:p w14:paraId="69736A3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60</w:t>
            </w:r>
          </w:p>
        </w:tc>
        <w:tc>
          <w:tcPr>
            <w:tcW w:w="1827" w:type="dxa"/>
          </w:tcPr>
          <w:p w14:paraId="0BBF2EE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w:t>
            </w:r>
            <w:proofErr w:type="gramStart"/>
            <w:r w:rsidRPr="00B602F5">
              <w:rPr>
                <w:rFonts w:ascii="Arial" w:hAnsi="Arial" w:cs="Arial"/>
                <w:color w:val="000000"/>
                <w:sz w:val="18"/>
                <w:szCs w:val="18"/>
                <w14:textOutline w14:w="12700" w14:cap="flat" w14:cmpd="sng" w14:algn="ctr">
                  <w14:noFill/>
                  <w14:prstDash w14:val="solid"/>
                  <w14:miter w14:lim="400000"/>
                </w14:textOutline>
              </w:rPr>
              <w:t>to</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identify characteristics of individuals who are most likely to benefit from long-term opioid therapy in terms of reduction in pain severity and improved mental health–related quality of life (</w:t>
            </w:r>
            <w:proofErr w:type="spellStart"/>
            <w:r w:rsidRPr="00B602F5">
              <w:rPr>
                <w:rFonts w:ascii="Arial" w:hAnsi="Arial" w:cs="Arial"/>
                <w:color w:val="000000"/>
                <w:sz w:val="18"/>
                <w:szCs w:val="18"/>
                <w14:textOutline w14:w="12700" w14:cap="flat" w14:cmpd="sng" w14:algn="ctr">
                  <w14:noFill/>
                  <w14:prstDash w14:val="solid"/>
                  <w14:miter w14:lim="400000"/>
                </w14:textOutline>
              </w:rPr>
              <w:t>mQoL</w:t>
            </w:r>
            <w:proofErr w:type="spellEnd"/>
            <w:r w:rsidRPr="00B602F5">
              <w:rPr>
                <w:rFonts w:ascii="Arial" w:hAnsi="Arial" w:cs="Arial"/>
                <w:color w:val="000000"/>
                <w:sz w:val="18"/>
                <w:szCs w:val="18"/>
                <w14:textOutline w14:w="12700" w14:cap="flat" w14:cmpd="sng" w14:algn="ctr">
                  <w14:noFill/>
                  <w14:prstDash w14:val="solid"/>
                  <w14:miter w14:lim="400000"/>
                </w14:textOutline>
              </w:rPr>
              <w:t>) without considering potential risks."</w:t>
            </w:r>
          </w:p>
        </w:tc>
        <w:tc>
          <w:tcPr>
            <w:tcW w:w="1484" w:type="dxa"/>
          </w:tcPr>
          <w:p w14:paraId="40781D9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w:t>
            </w:r>
            <w:proofErr w:type="gramStart"/>
            <w:r w:rsidRPr="00B602F5">
              <w:rPr>
                <w:rFonts w:ascii="Arial" w:hAnsi="Arial" w:cs="Arial"/>
                <w:color w:val="000000"/>
                <w:sz w:val="18"/>
                <w:szCs w:val="18"/>
                <w14:textOutline w14:w="12700" w14:cap="flat" w14:cmpd="sng" w14:algn="ctr">
                  <w14:noFill/>
                  <w14:prstDash w14:val="solid"/>
                  <w14:miter w14:lim="400000"/>
                </w14:textOutline>
              </w:rPr>
              <w:t>they</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did not report opioid use in the past 6 months before the initial visit to the pain clinic"</w:t>
            </w:r>
          </w:p>
        </w:tc>
        <w:tc>
          <w:tcPr>
            <w:tcW w:w="1189" w:type="dxa"/>
          </w:tcPr>
          <w:p w14:paraId="5B147F2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pioids</w:t>
            </w:r>
          </w:p>
        </w:tc>
        <w:tc>
          <w:tcPr>
            <w:tcW w:w="1312" w:type="dxa"/>
          </w:tcPr>
          <w:p w14:paraId="3C5FC03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improvers VS non-improvers</w:t>
            </w:r>
          </w:p>
        </w:tc>
        <w:tc>
          <w:tcPr>
            <w:tcW w:w="1772" w:type="dxa"/>
          </w:tcPr>
          <w:p w14:paraId="405D897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in severity and </w:t>
            </w:r>
            <w:proofErr w:type="spellStart"/>
            <w:r w:rsidRPr="00B602F5">
              <w:rPr>
                <w:rFonts w:ascii="Arial" w:hAnsi="Arial" w:cs="Arial"/>
                <w:color w:val="000000"/>
                <w:sz w:val="18"/>
                <w:szCs w:val="18"/>
                <w14:textOutline w14:w="12700" w14:cap="flat" w14:cmpd="sng" w14:algn="ctr">
                  <w14:noFill/>
                  <w14:prstDash w14:val="solid"/>
                  <w14:miter w14:lim="400000"/>
                </w14:textOutline>
              </w:rPr>
              <w:t>mQoL</w:t>
            </w:r>
            <w:proofErr w:type="spellEnd"/>
            <w:r w:rsidRPr="00B602F5">
              <w:rPr>
                <w:rFonts w:ascii="Arial" w:hAnsi="Arial" w:cs="Arial"/>
                <w:color w:val="000000"/>
                <w:sz w:val="18"/>
                <w:szCs w:val="18"/>
                <w14:textOutline w14:w="12700" w14:cap="flat" w14:cmpd="sng" w14:algn="ctr">
                  <w14:noFill/>
                  <w14:prstDash w14:val="solid"/>
                  <w14:miter w14:lim="400000"/>
                </w14:textOutline>
              </w:rPr>
              <w:t>.</w:t>
            </w:r>
          </w:p>
        </w:tc>
        <w:tc>
          <w:tcPr>
            <w:tcW w:w="3810" w:type="dxa"/>
          </w:tcPr>
          <w:p w14:paraId="5F6EAC3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Clinically significant reduction in pain severity was observed in 26.7% of patients, while improvement in </w:t>
            </w:r>
            <w:proofErr w:type="spellStart"/>
            <w:r w:rsidRPr="00B602F5">
              <w:rPr>
                <w:rFonts w:ascii="Arial" w:hAnsi="Arial" w:cs="Arial"/>
                <w:color w:val="000000"/>
                <w:sz w:val="18"/>
                <w:szCs w:val="18"/>
                <w14:textOutline w14:w="12700" w14:cap="flat" w14:cmpd="sng" w14:algn="ctr">
                  <w14:noFill/>
                  <w14:prstDash w14:val="solid"/>
                  <w14:miter w14:lim="400000"/>
                </w14:textOutline>
              </w:rPr>
              <w:t>mQoL</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was reported by 20.2% of patients on long-term opioid therapy. and alcohol or drug problems were weakly associated with pain severity at 12-month follow-up."</w:t>
            </w:r>
          </w:p>
        </w:tc>
      </w:tr>
      <w:tr w:rsidR="0043328C" w:rsidRPr="00B602F5" w14:paraId="47B220A8" w14:textId="77777777" w:rsidTr="00A0085E">
        <w:trPr>
          <w:trHeight w:val="3420"/>
        </w:trPr>
        <w:tc>
          <w:tcPr>
            <w:tcW w:w="906" w:type="dxa"/>
          </w:tcPr>
          <w:p w14:paraId="28E4CE9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fldChar w:fldCharType="begin">
                <w:fldData xml:space="preserve">PEVuZE5vdGU+PENpdGU+PEF1dGhvcj5SYW3DrXJlei1NYWVzdHJlPC9BdXRob3I+PFllYXI+MjAy
MDwvWWVhcj48UmVjTnVtPjM4PC9SZWNOdW0+PERpc3BsYXlUZXh0PihSYW3DrXJlei1NYWVzdHJl
IGV0IGFsLiwgMjAyMCk8L0Rpc3BsYXlUZXh0PjxyZWNvcmQ+PHJlYy1udW1iZXI+Mzg8L3JlYy1u
dW1iZXI+PGZvcmVpZ24ta2V5cz48a2V5IGFwcD0iRU4iIGRiLWlkPSJ3NWR0ZjV2cjU5OWQ1d2Vl
MHpveHR0MmVzdnQ5eHByZnA1OXgiIHRpbWVzdGFtcD0iMTcwODQyMTE5NSI+Mzg8L2tleT48L2Zv
cmVpZ24ta2V5cz48cmVmLXR5cGUgbmFtZT0iSm91cm5hbCBBcnRpY2xlIj4xNzwvcmVmLXR5cGU+
PGNvbnRyaWJ1dG9ycz48YXV0aG9ycz48YXV0aG9yPlJhbcOtcmV6LU1hZXN0cmUsIEMuPC9hdXRo
b3I+PGF1dGhvcj5SZXllcy1Qw6lyZXosIMOBPC9hdXRob3I+PGF1dGhvcj5Fc3RldmUsIFIuPC9h
dXRob3I+PGF1dGhvcj5Mw7NwZXotTWFydMOtbmV6LCBBLiBFLjwvYXV0aG9yPjxhdXRob3I+QmVy
bmFyZGVzLCBTLjwvYXV0aG9yPjxhdXRob3I+SmVuc2VuLCBNLiBQLjwvYXV0aG9yPjwvYXV0aG9y
cz48L2NvbnRyaWJ1dG9ycz48YXV0aC1hZGRyZXNzPkluc3RpdHV0byBkZSBJbnZlc3RpZ2FjacOz
biBCaW9tw6lkaWNhIGRlIE3DoWxhZ2EsIEZhY3VsdGFkIGRlIFBzaWNvbG9nw61hLCBBbmRhbHVj
w61hIFRlY2gsIFVuaXZlcnNpZGFkIGRlIE3DoWxhZ2EsIDI5MDcxIE3DoWxhZ2EsIFNwYWluLiYj
eEQ7SW5zdGl0dXRvIFVuaXZlcnNpdGFyaW8gZGUgTGlzYm9hIChJU0NURS1JVUwpLCBDaXMtSVVM
LCBBdi4gZGFzIEZvcsOnYXMgQXJtYWRhcywgMTY0OS0wMjYgTGlzYm9hLCBQb3J0dWdhbC4mI3hE
O0RlcGFydG1lbnQgb2YgUmVoYWJpbGl0YXRpb24gTWVkaWNpbmUsIFVuaXZlcnNpdHkgb2YgV2Fz
aGluZ3RvbiwgMzI1IDl0aCBBdmUsIFNlYXR0bGUsIFdBIDk4MTA0LCBVU0EuPC9hdXRoLWFkZHJl
c3M+PHRpdGxlcz48dGl0bGU+T3Bpb2lkIFBhaW4gTWVkaWNhdGlvbiBQcmVzY3JpcHRpb24gZm9y
IENocm9uaWMgUGFpbiBpbiBQcmltYXJ5IENhcmUgQ2VudGVyczogVGhlIFJvbGVzIG9mIFBhaW4g
QWNjZXB0YW5jZSwgUGFpbiBJbnRlbnNpdHksIERlcHJlc3NpdmUgU3ltcHRvbXMsIFBhaW4gQ2F0
YXN0cm9waGl6aW5nLCBTZXgsIGFuZCBBZ2U8L3RpdGxlPjxzZWNvbmRhcnktdGl0bGU+SW50IEog
RW52aXJvbiBSZXMgUHVibGljIEhlYWx0aDwvc2Vjb25kYXJ5LXRpdGxlPjwvdGl0bGVzPjxwZXJp
b2RpY2FsPjxmdWxsLXRpdGxlPkludCBKIEVudmlyb24gUmVzIFB1YmxpYyBIZWFsdGg8L2Z1bGwt
dGl0bGU+PC9wZXJpb2RpY2FsPjx2b2x1bWU+MTc8L3ZvbHVtZT48bnVtYmVyPjE3PC9udW1iZXI+
PGVkaXRpb24+MjAyMDA5MDM8L2VkaXRpb24+PGtleXdvcmRzPjxrZXl3b3JkPkFkdWx0PC9rZXl3
b3JkPjxrZXl3b3JkPipBbmFsZ2VzaWNzLCBPcGlvaWQ8L2tleXdvcmQ+PGtleXdvcmQ+KkNhdGFz
dHJvcGhpemF0aW9uPC9rZXl3b3JkPjxrZXl3b3JkPipDaHJvbmljIFBhaW4vZHJ1ZyB0aGVyYXB5
L3BzeWNob2xvZ3k8L2tleXdvcmQ+PGtleXdvcmQ+KkRlcHJlc3Npb248L2tleXdvcmQ+PGtleXdv
cmQ+RmVtYWxlPC9rZXl3b3JkPjxrZXl3b3JkPkh1bWFuczwva2V5d29yZD48a2V5d29yZD5NYWxl
PC9rZXl3b3JkPjxrZXl3b3JkPk1pZGRsZSBBZ2VkPC9rZXl3b3JkPjxrZXl3b3JkPlByYWN0aWNl
IFBhdHRlcm5zLCBQaHlzaWNpYW5zJmFwb3M7PC9rZXl3b3JkPjxrZXl3b3JkPlByaW1hcnkgSGVh
bHRoIENhcmU8L2tleXdvcmQ+PGtleXdvcmQ+Um9sZTwva2V5d29yZD48a2V5d29yZD5jaHJvbmlj
IHBhaW48L2tleXdvcmQ+PGtleXdvcmQ+ZGVwcmVzc2lvbjwva2V5d29yZD48a2V5d29yZD5vcGlv
aWQgcHJlc2NyaXB0aW9uczwva2V5d29yZD48a2V5d29yZD5wYWluIGFjY2VwdGFuY2U8L2tleXdv
cmQ+PGtleXdvcmQ+cGFpbiBjYXRhc3Ryb3BoaXppbmc8L2tleXdvcmQ+PGtleXdvcmQ+c2V4PC9r
ZXl3b3JkPjwva2V5d29yZHM+PGRhdGVzPjx5ZWFyPjIwMjA8L3llYXI+PHB1Yi1kYXRlcz48ZGF0
ZT5TZXAgMzwvZGF0ZT48L3B1Yi1kYXRlcz48L2RhdGVzPjxpc2JuPjE2NjEtNzgyNyAoUHJpbnQp
JiN4RDsxNjYwLTQ2MDE8L2lzYm4+PGFjY2Vzc2lvbi1udW0+MzI4OTkzNTk8L2FjY2Vzc2lvbi1u
dW0+PHVybHM+PC91cmxzPjxjdXN0b20xPlRoZSBhdXRob3JzIGRlY2xhcmUgbm8gY29uZmxpY3Qg
b2YgaW50ZXJlc3QuPC9jdXN0b20xPjxjdXN0b20yPlBNQzc1MDM0ODc8L2N1c3RvbTI+PGVsZWN0
cm9uaWMtcmVzb3VyY2UtbnVtPjEwLjMzOTAvaWplcnBoMTcxNzY0Mjg8L2VsZWN0cm9uaWMtcmVz
b3VyY2UtbnVtPjxyZW1vdGUtZGF0YWJhc2UtcHJvdmlkZXI+TkxNPC9yZW1vdGUtZGF0YWJhc2Ut
cHJvdmlkZXI+PGxhbmd1YWdlPmVuZzwvbGFuZ3VhZ2U+PC9yZWNvcmQ+PC9DaXRlPjwvRW5kTm90
ZT4A
</w:fldData>
              </w:fldChar>
            </w:r>
            <w:r w:rsidRPr="00B602F5">
              <w:rPr>
                <w:rFonts w:ascii="Arial" w:hAnsi="Arial" w:cs="Arial"/>
                <w:color w:val="000000"/>
                <w:sz w:val="18"/>
                <w:szCs w:val="18"/>
                <w14:textOutline w14:w="12700" w14:cap="flat" w14:cmpd="sng" w14:algn="ctr">
                  <w14:noFill/>
                  <w14:prstDash w14:val="solid"/>
                  <w14:miter w14:lim="400000"/>
                </w14:textOutline>
              </w:rPr>
              <w:instrText xml:space="preserve"> ADDIN EN.CITE </w:instrText>
            </w:r>
            <w:r w:rsidRPr="00B602F5">
              <w:rPr>
                <w:rFonts w:ascii="Arial" w:hAnsi="Arial" w:cs="Arial"/>
                <w:color w:val="000000"/>
                <w:sz w:val="18"/>
                <w:szCs w:val="18"/>
                <w14:textOutline w14:w="12700" w14:cap="flat" w14:cmpd="sng" w14:algn="ctr">
                  <w14:noFill/>
                  <w14:prstDash w14:val="solid"/>
                  <w14:miter w14:lim="400000"/>
                </w14:textOutline>
              </w:rPr>
              <w:fldChar w:fldCharType="begin">
                <w:fldData xml:space="preserve">PEVuZE5vdGU+PENpdGU+PEF1dGhvcj5SYW3DrXJlei1NYWVzdHJlPC9BdXRob3I+PFllYXI+MjAy
MDwvWWVhcj48UmVjTnVtPjM4PC9SZWNOdW0+PERpc3BsYXlUZXh0PihSYW3DrXJlei1NYWVzdHJl
IGV0IGFsLiwgMjAyMCk8L0Rpc3BsYXlUZXh0PjxyZWNvcmQ+PHJlYy1udW1iZXI+Mzg8L3JlYy1u
dW1iZXI+PGZvcmVpZ24ta2V5cz48a2V5IGFwcD0iRU4iIGRiLWlkPSJ3NWR0ZjV2cjU5OWQ1d2Vl
MHpveHR0MmVzdnQ5eHByZnA1OXgiIHRpbWVzdGFtcD0iMTcwODQyMTE5NSI+Mzg8L2tleT48L2Zv
cmVpZ24ta2V5cz48cmVmLXR5cGUgbmFtZT0iSm91cm5hbCBBcnRpY2xlIj4xNzwvcmVmLXR5cGU+
PGNvbnRyaWJ1dG9ycz48YXV0aG9ycz48YXV0aG9yPlJhbcOtcmV6LU1hZXN0cmUsIEMuPC9hdXRo
b3I+PGF1dGhvcj5SZXllcy1Qw6lyZXosIMOBPC9hdXRob3I+PGF1dGhvcj5Fc3RldmUsIFIuPC9h
dXRob3I+PGF1dGhvcj5Mw7NwZXotTWFydMOtbmV6LCBBLiBFLjwvYXV0aG9yPjxhdXRob3I+QmVy
bmFyZGVzLCBTLjwvYXV0aG9yPjxhdXRob3I+SmVuc2VuLCBNLiBQLjwvYXV0aG9yPjwvYXV0aG9y
cz48L2NvbnRyaWJ1dG9ycz48YXV0aC1hZGRyZXNzPkluc3RpdHV0byBkZSBJbnZlc3RpZ2FjacOz
biBCaW9tw6lkaWNhIGRlIE3DoWxhZ2EsIEZhY3VsdGFkIGRlIFBzaWNvbG9nw61hLCBBbmRhbHVj
w61hIFRlY2gsIFVuaXZlcnNpZGFkIGRlIE3DoWxhZ2EsIDI5MDcxIE3DoWxhZ2EsIFNwYWluLiYj
eEQ7SW5zdGl0dXRvIFVuaXZlcnNpdGFyaW8gZGUgTGlzYm9hIChJU0NURS1JVUwpLCBDaXMtSVVM
LCBBdi4gZGFzIEZvcsOnYXMgQXJtYWRhcywgMTY0OS0wMjYgTGlzYm9hLCBQb3J0dWdhbC4mI3hE
O0RlcGFydG1lbnQgb2YgUmVoYWJpbGl0YXRpb24gTWVkaWNpbmUsIFVuaXZlcnNpdHkgb2YgV2Fz
aGluZ3RvbiwgMzI1IDl0aCBBdmUsIFNlYXR0bGUsIFdBIDk4MTA0LCBVU0EuPC9hdXRoLWFkZHJl
c3M+PHRpdGxlcz48dGl0bGU+T3Bpb2lkIFBhaW4gTWVkaWNhdGlvbiBQcmVzY3JpcHRpb24gZm9y
IENocm9uaWMgUGFpbiBpbiBQcmltYXJ5IENhcmUgQ2VudGVyczogVGhlIFJvbGVzIG9mIFBhaW4g
QWNjZXB0YW5jZSwgUGFpbiBJbnRlbnNpdHksIERlcHJlc3NpdmUgU3ltcHRvbXMsIFBhaW4gQ2F0
YXN0cm9waGl6aW5nLCBTZXgsIGFuZCBBZ2U8L3RpdGxlPjxzZWNvbmRhcnktdGl0bGU+SW50IEog
RW52aXJvbiBSZXMgUHVibGljIEhlYWx0aDwvc2Vjb25kYXJ5LXRpdGxlPjwvdGl0bGVzPjxwZXJp
b2RpY2FsPjxmdWxsLXRpdGxlPkludCBKIEVudmlyb24gUmVzIFB1YmxpYyBIZWFsdGg8L2Z1bGwt
dGl0bGU+PC9wZXJpb2RpY2FsPjx2b2x1bWU+MTc8L3ZvbHVtZT48bnVtYmVyPjE3PC9udW1iZXI+
PGVkaXRpb24+MjAyMDA5MDM8L2VkaXRpb24+PGtleXdvcmRzPjxrZXl3b3JkPkFkdWx0PC9rZXl3
b3JkPjxrZXl3b3JkPipBbmFsZ2VzaWNzLCBPcGlvaWQ8L2tleXdvcmQ+PGtleXdvcmQ+KkNhdGFz
dHJvcGhpemF0aW9uPC9rZXl3b3JkPjxrZXl3b3JkPipDaHJvbmljIFBhaW4vZHJ1ZyB0aGVyYXB5
L3BzeWNob2xvZ3k8L2tleXdvcmQ+PGtleXdvcmQ+KkRlcHJlc3Npb248L2tleXdvcmQ+PGtleXdv
cmQ+RmVtYWxlPC9rZXl3b3JkPjxrZXl3b3JkPkh1bWFuczwva2V5d29yZD48a2V5d29yZD5NYWxl
PC9rZXl3b3JkPjxrZXl3b3JkPk1pZGRsZSBBZ2VkPC9rZXl3b3JkPjxrZXl3b3JkPlByYWN0aWNl
IFBhdHRlcm5zLCBQaHlzaWNpYW5zJmFwb3M7PC9rZXl3b3JkPjxrZXl3b3JkPlByaW1hcnkgSGVh
bHRoIENhcmU8L2tleXdvcmQ+PGtleXdvcmQ+Um9sZTwva2V5d29yZD48a2V5d29yZD5jaHJvbmlj
IHBhaW48L2tleXdvcmQ+PGtleXdvcmQ+ZGVwcmVzc2lvbjwva2V5d29yZD48a2V5d29yZD5vcGlv
aWQgcHJlc2NyaXB0aW9uczwva2V5d29yZD48a2V5d29yZD5wYWluIGFjY2VwdGFuY2U8L2tleXdv
cmQ+PGtleXdvcmQ+cGFpbiBjYXRhc3Ryb3BoaXppbmc8L2tleXdvcmQ+PGtleXdvcmQ+c2V4PC9r
ZXl3b3JkPjwva2V5d29yZHM+PGRhdGVzPjx5ZWFyPjIwMjA8L3llYXI+PHB1Yi1kYXRlcz48ZGF0
ZT5TZXAgMzwvZGF0ZT48L3B1Yi1kYXRlcz48L2RhdGVzPjxpc2JuPjE2NjEtNzgyNyAoUHJpbnQp
JiN4RDsxNjYwLTQ2MDE8L2lzYm4+PGFjY2Vzc2lvbi1udW0+MzI4OTkzNTk8L2FjY2Vzc2lvbi1u
dW0+PHVybHM+PC91cmxzPjxjdXN0b20xPlRoZSBhdXRob3JzIGRlY2xhcmUgbm8gY29uZmxpY3Qg
b2YgaW50ZXJlc3QuPC9jdXN0b20xPjxjdXN0b20yPlBNQzc1MDM0ODc8L2N1c3RvbTI+PGVsZWN0
cm9uaWMtcmVzb3VyY2UtbnVtPjEwLjMzOTAvaWplcnBoMTcxNzY0Mjg8L2VsZWN0cm9uaWMtcmVz
b3VyY2UtbnVtPjxyZW1vdGUtZGF0YWJhc2UtcHJvdmlkZXI+TkxNPC9yZW1vdGUtZGF0YWJhc2Ut
cHJvdmlkZXI+PGxhbmd1YWdlPmVuZzwvbGFuZ3VhZ2U+PC9yZWNvcmQ+PC9DaXRlPjwvRW5kTm90
ZT4A
</w:fldData>
              </w:fldChar>
            </w:r>
            <w:r w:rsidRPr="00B602F5">
              <w:rPr>
                <w:rFonts w:ascii="Arial" w:hAnsi="Arial" w:cs="Arial"/>
                <w:color w:val="000000"/>
                <w:sz w:val="18"/>
                <w:szCs w:val="18"/>
                <w14:textOutline w14:w="12700" w14:cap="flat" w14:cmpd="sng" w14:algn="ctr">
                  <w14:noFill/>
                  <w14:prstDash w14:val="solid"/>
                  <w14:miter w14:lim="400000"/>
                </w14:textOutline>
              </w:rPr>
              <w:instrText xml:space="preserve"> ADDIN EN.CITE.DATA </w:instrText>
            </w:r>
            <w:r w:rsidRPr="00B602F5">
              <w:rPr>
                <w:rFonts w:ascii="Arial" w:hAnsi="Arial" w:cs="Arial"/>
                <w:color w:val="000000"/>
                <w:sz w:val="18"/>
                <w:szCs w:val="18"/>
                <w14:textOutline w14:w="12700" w14:cap="flat" w14:cmpd="sng" w14:algn="ctr">
                  <w14:noFill/>
                  <w14:prstDash w14:val="solid"/>
                  <w14:miter w14:lim="400000"/>
                </w14:textOutline>
              </w:rPr>
            </w:r>
            <w:r w:rsidRPr="00B602F5">
              <w:rPr>
                <w:rFonts w:ascii="Arial" w:hAnsi="Arial" w:cs="Arial"/>
                <w:color w:val="000000"/>
                <w:sz w:val="18"/>
                <w:szCs w:val="18"/>
                <w14:textOutline w14:w="12700" w14:cap="flat" w14:cmpd="sng" w14:algn="ctr">
                  <w14:noFill/>
                  <w14:prstDash w14:val="solid"/>
                  <w14:miter w14:lim="400000"/>
                </w14:textOutline>
              </w:rPr>
              <w:fldChar w:fldCharType="end"/>
            </w:r>
            <w:r w:rsidRPr="00B602F5">
              <w:rPr>
                <w:rFonts w:ascii="Arial" w:hAnsi="Arial" w:cs="Arial"/>
                <w:color w:val="000000"/>
                <w:sz w:val="18"/>
                <w:szCs w:val="18"/>
                <w14:textOutline w14:w="12700" w14:cap="flat" w14:cmpd="sng" w14:algn="ctr">
                  <w14:noFill/>
                  <w14:prstDash w14:val="solid"/>
                  <w14:miter w14:lim="400000"/>
                </w14:textOutline>
              </w:rPr>
            </w:r>
            <w:r w:rsidRPr="00B602F5">
              <w:rPr>
                <w:rFonts w:ascii="Arial" w:hAnsi="Arial" w:cs="Arial"/>
                <w:color w:val="000000"/>
                <w:sz w:val="18"/>
                <w:szCs w:val="18"/>
                <w14:textOutline w14:w="12700" w14:cap="flat" w14:cmpd="sng" w14:algn="ctr">
                  <w14:noFill/>
                  <w14:prstDash w14:val="solid"/>
                  <w14:miter w14:lim="400000"/>
                </w14:textOutline>
              </w:rPr>
              <w:fldChar w:fldCharType="separate"/>
            </w:r>
            <w:r w:rsidRPr="00B602F5">
              <w:rPr>
                <w:rFonts w:ascii="Arial" w:hAnsi="Arial" w:cs="Arial"/>
                <w:noProof/>
                <w:color w:val="000000"/>
                <w:sz w:val="18"/>
                <w:szCs w:val="18"/>
                <w14:textOutline w14:w="12700" w14:cap="flat" w14:cmpd="sng" w14:algn="ctr">
                  <w14:noFill/>
                  <w14:prstDash w14:val="solid"/>
                  <w14:miter w14:lim="400000"/>
                </w14:textOutline>
              </w:rPr>
              <w:t>(Ramírez-Maestre et al., 2020)</w:t>
            </w:r>
            <w:r w:rsidRPr="00B602F5">
              <w:rPr>
                <w:rFonts w:ascii="Arial" w:hAnsi="Arial" w:cs="Arial"/>
                <w:color w:val="000000"/>
                <w:sz w:val="18"/>
                <w:szCs w:val="18"/>
                <w14:textOutline w14:w="12700" w14:cap="flat" w14:cmpd="sng" w14:algn="ctr">
                  <w14:noFill/>
                  <w14:prstDash w14:val="solid"/>
                  <w14:miter w14:lim="400000"/>
                </w14:textOutline>
              </w:rPr>
              <w:fldChar w:fldCharType="end"/>
            </w:r>
            <w:r w:rsidRPr="00B602F5">
              <w:rPr>
                <w:rFonts w:ascii="Arial" w:hAnsi="Arial" w:cs="Arial"/>
                <w:sz w:val="18"/>
                <w:szCs w:val="18"/>
              </w:rPr>
              <w:t xml:space="preserve"> </w:t>
            </w:r>
          </w:p>
        </w:tc>
        <w:tc>
          <w:tcPr>
            <w:tcW w:w="796" w:type="dxa"/>
          </w:tcPr>
          <w:p w14:paraId="6CD7032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pain</w:t>
            </w:r>
          </w:p>
        </w:tc>
        <w:tc>
          <w:tcPr>
            <w:tcW w:w="962" w:type="dxa"/>
          </w:tcPr>
          <w:p w14:paraId="0FA19A4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ross-sectional</w:t>
            </w:r>
          </w:p>
        </w:tc>
        <w:tc>
          <w:tcPr>
            <w:tcW w:w="1022" w:type="dxa"/>
          </w:tcPr>
          <w:p w14:paraId="45A89A3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675</w:t>
            </w:r>
          </w:p>
        </w:tc>
        <w:tc>
          <w:tcPr>
            <w:tcW w:w="1827" w:type="dxa"/>
          </w:tcPr>
          <w:p w14:paraId="7030221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 To identify the individual factors that differentiate patients who had been prescribed opioids for the management of chronic back pain from those who had not been prescribed opioids and (2) to determine which factors make significant and independent contributions to the prediction of opioid prescribing.</w:t>
            </w:r>
          </w:p>
        </w:tc>
        <w:tc>
          <w:tcPr>
            <w:tcW w:w="1484" w:type="dxa"/>
          </w:tcPr>
          <w:p w14:paraId="0197BEF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experiencing back pain and had been experiencing pain for at least the last 3 months</w:t>
            </w:r>
          </w:p>
        </w:tc>
        <w:tc>
          <w:tcPr>
            <w:tcW w:w="1189" w:type="dxa"/>
          </w:tcPr>
          <w:p w14:paraId="3585ED0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pioid analgesics, given as an opioid pain medication or nonopioid analgesics.</w:t>
            </w:r>
          </w:p>
        </w:tc>
        <w:tc>
          <w:tcPr>
            <w:tcW w:w="1312" w:type="dxa"/>
          </w:tcPr>
          <w:p w14:paraId="6DE2596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rticipants Prescribed Opioids VS Participants not Prescribed Opioids"</w:t>
            </w:r>
          </w:p>
        </w:tc>
        <w:tc>
          <w:tcPr>
            <w:tcW w:w="1772" w:type="dxa"/>
          </w:tcPr>
          <w:p w14:paraId="1F8D2E3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in intensity, depressive symptoms, pain catastrophizing, and pain acceptance</w:t>
            </w:r>
          </w:p>
        </w:tc>
        <w:tc>
          <w:tcPr>
            <w:tcW w:w="3810" w:type="dxa"/>
          </w:tcPr>
          <w:p w14:paraId="0632033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lthough no differences were found between men and women, participants with chronic noncancer pain who were prescribed opioids were older, reported higher levels of pain intensity and depressive symptoms, and reported lower levels of pain-acceptance. An independent association was found between pain intensity and depressive symptoms and opioid prescribing.</w:t>
            </w:r>
          </w:p>
        </w:tc>
      </w:tr>
      <w:tr w:rsidR="0043328C" w:rsidRPr="00B602F5" w14:paraId="1D37C4BE" w14:textId="77777777" w:rsidTr="00A0085E">
        <w:trPr>
          <w:trHeight w:val="2221"/>
        </w:trPr>
        <w:tc>
          <w:tcPr>
            <w:tcW w:w="906" w:type="dxa"/>
          </w:tcPr>
          <w:p w14:paraId="179BB86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fldData xml:space="preserve">PEVuZE5vdGU+PENpdGU+PEF1dGhvcj5TaWNyYXMtTWFpbmFyPC9BdXRob3I+PFllYXI+MjAyMDwv
WWVhcj48UmVjTnVtPjc5PC9SZWNOdW0+PERpc3BsYXlUZXh0PihTaWNyYXMtTWFpbmFyIGV0IGFs
LiwgMjAyMCk8L0Rpc3BsYXlUZXh0PjxyZWNvcmQ+PHJlYy1udW1iZXI+Nzk8L3JlYy1udW1iZXI+
PGZvcmVpZ24ta2V5cz48a2V5IGFwcD0iRU4iIGRiLWlkPSJ3NWR0ZjV2cjU5OWQ1d2VlMHpveHR0
MmVzdnQ5eHByZnA1OXgiIHRpbWVzdGFtcD0iMTcxNDAzOTkxNSI+Nzk8L2tleT48L2ZvcmVpZ24t
a2V5cz48cmVmLXR5cGUgbmFtZT0iSm91cm5hbCBBcnRpY2xlIj4xNzwvcmVmLXR5cGU+PGNvbnRy
aWJ1dG9ycz48YXV0aG9ycz48YXV0aG9yPlNpY3Jhcy1NYWluYXIsIEEuPC9hdXRob3I+PGF1dGhv
cj5Ub3JuZXJvLVRvcm5lcm8sIEMuPC9hdXRob3I+PGF1dGhvcj5WYXJnYXMtTmVncsOtbiwgRi48
L2F1dGhvcj48YXV0aG9yPkxpemFycmFnYSwgSS48L2F1dGhvcj48YXV0aG9yPlJlamFzLUd1dGll
cnJleiwgSi48L2F1dGhvcj48L2F1dGhvcnM+PC9jb250cmlidXRvcnM+PGF1dGgtYWRkcmVzcz5I
ZWFsdGggRWNvbm9taWNzIGFuZCBPdXRjb21lcyBSZXNlYXJjaCwgUmVhbCBMaWZlIERhdGEgU0xV
LiBFZGlmaWNpIEJDSU4sIENhcnJlciBNYXJjdXMgUG9yY2l1cywgbsO6bS4gMSwgUG9sw61nb24g
bGVzIEd1aXhlcmVzLCBCYWRhbG9uYSwgQmFyY2Vsb25hIDA4OTE1LCBTcGFpbi4mI3hEO0RlcGFy
dG1lbnQgb2YgQW5lc3RoZXNpb2xvZ3ksIEhvc3BpdGFsIENsw61uaWNvIFVuaXZlcnNpdGFyaW8g
ZGUgVmFsZW5jaWEsIFZhbGVuY2lhLCBTcGFpbi4mI3hEO0hlYWx0aGNhcmUgQ2VudGVyIERyLiBH
dWlnb3UsIFRlbmVyaWZlLCBTcGFpbi4mI3hEO01lZGljYWwgRGVwYXJ0bWVudCwgUGZpemVyLCBT
TFUsIEFsY29iZW5kYXMsIFNwYWluLiYjeEQ7SGVhbHRoIEVjb25vbWljcyBhbmQgT3V0Y29tZXMg
UmVzZWFyY2ggRGVwYXJ0bWVudCwgUGZpemVyLCBTTFUsIEFsY29iZW5kYXMsIFNwYWluLjwvYXV0
aC1hZGRyZXNzPjx0aXRsZXM+PHRpdGxlPkhlYWx0aCBvdXRjb21lcyBhbmQgY29zdHMgaW4gcGF0
aWVudHMgd2l0aCBvc3Rlb2FydGhyaXRpcyBhbmQgY2hyb25pYyBwYWluIHRyZWF0ZWQgd2l0aCBv
cGlvaWRzIGluIFNwYWluOiB0aGUgT1BJT0lEUyByZWFsLXdvcmxkIHN0dWR5PC90aXRsZT48c2Vj
b25kYXJ5LXRpdGxlPlRoZXIgQWR2IE11c2N1bG9za2VsZXQgRGlzPC9zZWNvbmRhcnktdGl0bGU+
PC90aXRsZXM+PHBlcmlvZGljYWw+PGZ1bGwtdGl0bGU+VGhlciBBZHYgTXVzY3Vsb3NrZWxldCBE
aXM8L2Z1bGwtdGl0bGU+PC9wZXJpb2RpY2FsPjxwYWdlcz4xNzU5NzIweDIwOTQyMDAwPC9wYWdl
cz48dm9sdW1lPjEyPC92b2x1bWU+PGVkaXRpb24+MjAyMDA5MTc8L2VkaXRpb24+PGtleXdvcmRz
PjxrZXl3b3JkPmJhc2ljIGFjdGl2aXRpZXMgb2YgZGFpbHkgbGl2aW5nPC9rZXl3b3JkPjxrZXl3
b3JkPmNvZ25pdGl2ZSBkZWZpY2l0PC9rZXl3b3JkPjxrZXl3b3JkPmhlYWx0aC9ub24taGVhbHRo
IGNvc3RzPC9rZXl3b3JkPjxrZXl3b3JkPm9waW9pZHM8L2tleXdvcmQ+PGtleXdvcmQ+b3N0ZW9h
cnRocml0aXM8L2tleXdvcmQ+PGtleXdvcmQ+cGFpbjwva2V5d29yZD48L2tleXdvcmRzPjxkYXRl
cz48eWVhcj4yMDIwPC95ZWFyPjwvZGF0ZXM+PGlzYm4+MTc1OS03MjBYIChQcmludCkmI3hEOzE3
NTktNzIweDwvaXNibj48YWNjZXNzaW9uLW51bT4zMjk5NDgwOTwvYWNjZXNzaW9uLW51bT48dXJs
cz48L3VybHM+PGN1c3RvbTE+Q29uZmxpY3Qgb2YgaW50ZXJlc3Qgc3RhdGVtZW50OiBBbnRvbmkg
U2ljcmFzLU1haW5hciBpcyBhbiBlbXBsb3llZSBvZiBSZWFsLUxpZmUgRGF0YSB3aG8gd2VyZSBw
YWlkIGNvbnN1bHRhbnRzIHRvIFBmaXplciBpbiBjb25uZWN0aW9uIHdpdGggdGhlIGRldmVsb3Bt
ZW50IG9mIHRoaXMgbWFudXNjcmlwdC4gSmF2aWVyIFJlamFzLUd1dGnDqXJyZXogYW5kIElzYWJl
bCBMaXphcnJhZ2EgYXJlIGVtcGxveWVlcyBvZiBQZml6ZXIsIFNMVS4gQ2FybG9zIFRvcm5lcm8t
VG9ybmVybyBhbmQgRnJhbmNpc2NvIFZhcmdhcy1OZWdyw61uIGRlY2xhcmUgdGhhdCB0aGV5IGhh
dmUgbm8gY29tcGV0aW5nIGludGVyZXN0cy48L2N1c3RvbTE+PGN1c3RvbTI+UE1DNzUwMjg2Mjwv
Y3VzdG9tMj48ZWxlY3Ryb25pYy1yZXNvdXJjZS1udW0+MTAuMTE3Ny8xNzU5NzIweDIwOTQyMDAw
PC9lbGVjdHJvbmljLXJlc291cmNlLW51bT48cmVtb3RlLWRhdGFiYXNlLXByb3ZpZGVyPk5MTTwv
cmVtb3RlLWRhdGFiYXNlLXByb3ZpZGVyPjxsYW5ndWFnZT5lbmc8L2xhbmd1YWdlPjwvcmVjb3Jk
PjwvQ2l0ZT48L0VuZE5vdGU+AG==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TaWNyYXMtTWFpbmFyPC9BdXRob3I+PFllYXI+MjAyMDwv
WWVhcj48UmVjTnVtPjc5PC9SZWNOdW0+PERpc3BsYXlUZXh0PihTaWNyYXMtTWFpbmFyIGV0IGFs
LiwgMjAyMCk8L0Rpc3BsYXlUZXh0PjxyZWNvcmQ+PHJlYy1udW1iZXI+Nzk8L3JlYy1udW1iZXI+
PGZvcmVpZ24ta2V5cz48a2V5IGFwcD0iRU4iIGRiLWlkPSJ3NWR0ZjV2cjU5OWQ1d2VlMHpveHR0
MmVzdnQ5eHByZnA1OXgiIHRpbWVzdGFtcD0iMTcxNDAzOTkxNSI+Nzk8L2tleT48L2ZvcmVpZ24t
a2V5cz48cmVmLXR5cGUgbmFtZT0iSm91cm5hbCBBcnRpY2xlIj4xNzwvcmVmLXR5cGU+PGNvbnRy
aWJ1dG9ycz48YXV0aG9ycz48YXV0aG9yPlNpY3Jhcy1NYWluYXIsIEEuPC9hdXRob3I+PGF1dGhv
cj5Ub3JuZXJvLVRvcm5lcm8sIEMuPC9hdXRob3I+PGF1dGhvcj5WYXJnYXMtTmVncsOtbiwgRi48
L2F1dGhvcj48YXV0aG9yPkxpemFycmFnYSwgSS48L2F1dGhvcj48YXV0aG9yPlJlamFzLUd1dGll
cnJleiwgSi48L2F1dGhvcj48L2F1dGhvcnM+PC9jb250cmlidXRvcnM+PGF1dGgtYWRkcmVzcz5I
ZWFsdGggRWNvbm9taWNzIGFuZCBPdXRjb21lcyBSZXNlYXJjaCwgUmVhbCBMaWZlIERhdGEgU0xV
LiBFZGlmaWNpIEJDSU4sIENhcnJlciBNYXJjdXMgUG9yY2l1cywgbsO6bS4gMSwgUG9sw61nb24g
bGVzIEd1aXhlcmVzLCBCYWRhbG9uYSwgQmFyY2Vsb25hIDA4OTE1LCBTcGFpbi4mI3hEO0RlcGFy
dG1lbnQgb2YgQW5lc3RoZXNpb2xvZ3ksIEhvc3BpdGFsIENsw61uaWNvIFVuaXZlcnNpdGFyaW8g
ZGUgVmFsZW5jaWEsIFZhbGVuY2lhLCBTcGFpbi4mI3hEO0hlYWx0aGNhcmUgQ2VudGVyIERyLiBH
dWlnb3UsIFRlbmVyaWZlLCBTcGFpbi4mI3hEO01lZGljYWwgRGVwYXJ0bWVudCwgUGZpemVyLCBT
TFUsIEFsY29iZW5kYXMsIFNwYWluLiYjeEQ7SGVhbHRoIEVjb25vbWljcyBhbmQgT3V0Y29tZXMg
UmVzZWFyY2ggRGVwYXJ0bWVudCwgUGZpemVyLCBTTFUsIEFsY29iZW5kYXMsIFNwYWluLjwvYXV0
aC1hZGRyZXNzPjx0aXRsZXM+PHRpdGxlPkhlYWx0aCBvdXRjb21lcyBhbmQgY29zdHMgaW4gcGF0
aWVudHMgd2l0aCBvc3Rlb2FydGhyaXRpcyBhbmQgY2hyb25pYyBwYWluIHRyZWF0ZWQgd2l0aCBv
cGlvaWRzIGluIFNwYWluOiB0aGUgT1BJT0lEUyByZWFsLXdvcmxkIHN0dWR5PC90aXRsZT48c2Vj
b25kYXJ5LXRpdGxlPlRoZXIgQWR2IE11c2N1bG9za2VsZXQgRGlzPC9zZWNvbmRhcnktdGl0bGU+
PC90aXRsZXM+PHBlcmlvZGljYWw+PGZ1bGwtdGl0bGU+VGhlciBBZHYgTXVzY3Vsb3NrZWxldCBE
aXM8L2Z1bGwtdGl0bGU+PC9wZXJpb2RpY2FsPjxwYWdlcz4xNzU5NzIweDIwOTQyMDAwPC9wYWdl
cz48dm9sdW1lPjEyPC92b2x1bWU+PGVkaXRpb24+MjAyMDA5MTc8L2VkaXRpb24+PGtleXdvcmRz
PjxrZXl3b3JkPmJhc2ljIGFjdGl2aXRpZXMgb2YgZGFpbHkgbGl2aW5nPC9rZXl3b3JkPjxrZXl3
b3JkPmNvZ25pdGl2ZSBkZWZpY2l0PC9rZXl3b3JkPjxrZXl3b3JkPmhlYWx0aC9ub24taGVhbHRo
IGNvc3RzPC9rZXl3b3JkPjxrZXl3b3JkPm9waW9pZHM8L2tleXdvcmQ+PGtleXdvcmQ+b3N0ZW9h
cnRocml0aXM8L2tleXdvcmQ+PGtleXdvcmQ+cGFpbjwva2V5d29yZD48L2tleXdvcmRzPjxkYXRl
cz48eWVhcj4yMDIwPC95ZWFyPjwvZGF0ZXM+PGlzYm4+MTc1OS03MjBYIChQcmludCkmI3hEOzE3
NTktNzIweDwvaXNibj48YWNjZXNzaW9uLW51bT4zMjk5NDgwOTwvYWNjZXNzaW9uLW51bT48dXJs
cz48L3VybHM+PGN1c3RvbTE+Q29uZmxpY3Qgb2YgaW50ZXJlc3Qgc3RhdGVtZW50OiBBbnRvbmkg
U2ljcmFzLU1haW5hciBpcyBhbiBlbXBsb3llZSBvZiBSZWFsLUxpZmUgRGF0YSB3aG8gd2VyZSBw
YWlkIGNvbnN1bHRhbnRzIHRvIFBmaXplciBpbiBjb25uZWN0aW9uIHdpdGggdGhlIGRldmVsb3Bt
ZW50IG9mIHRoaXMgbWFudXNjcmlwdC4gSmF2aWVyIFJlamFzLUd1dGnDqXJyZXogYW5kIElzYWJl
bCBMaXphcnJhZ2EgYXJlIGVtcGxveWVlcyBvZiBQZml6ZXIsIFNMVS4gQ2FybG9zIFRvcm5lcm8t
VG9ybmVybyBhbmQgRnJhbmNpc2NvIFZhcmdhcy1OZWdyw61uIGRlY2xhcmUgdGhhdCB0aGV5IGhh
dmUgbm8gY29tcGV0aW5nIGludGVyZXN0cy48L2N1c3RvbTE+PGN1c3RvbTI+UE1DNzUwMjg2Mjwv
Y3VzdG9tMj48ZWxlY3Ryb25pYy1yZXNvdXJjZS1udW0+MTAuMTE3Ny8xNzU5NzIweDIwOTQyMDAw
PC9lbGVjdHJvbmljLXJlc291cmNlLW51bT48cmVtb3RlLWRhdGFiYXNlLXByb3ZpZGVyPk5MTTwv
cmVtb3RlLWRhdGFiYXNlLXByb3ZpZGVyPjxsYW5ndWFnZT5lbmc8L2xhbmd1YWdlPjwvcmVjb3Jk
PjwvQ2l0ZT48L0VuZE5vdGU+AG==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Sicras-Mainar et al., 2020)</w:t>
            </w:r>
            <w:r w:rsidRPr="00B602F5">
              <w:rPr>
                <w:rFonts w:ascii="Arial" w:hAnsi="Arial" w:cs="Arial"/>
                <w:sz w:val="18"/>
                <w:szCs w:val="18"/>
              </w:rPr>
              <w:fldChar w:fldCharType="end"/>
            </w:r>
          </w:p>
        </w:tc>
        <w:tc>
          <w:tcPr>
            <w:tcW w:w="796" w:type="dxa"/>
          </w:tcPr>
          <w:p w14:paraId="4BFE2C6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pain</w:t>
            </w:r>
          </w:p>
        </w:tc>
        <w:tc>
          <w:tcPr>
            <w:tcW w:w="962" w:type="dxa"/>
          </w:tcPr>
          <w:p w14:paraId="70FAFF6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on-interventional, retrospective, Cohort longitudinal study</w:t>
            </w:r>
          </w:p>
        </w:tc>
        <w:tc>
          <w:tcPr>
            <w:tcW w:w="1022" w:type="dxa"/>
          </w:tcPr>
          <w:p w14:paraId="6824056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38,539</w:t>
            </w:r>
          </w:p>
        </w:tc>
        <w:tc>
          <w:tcPr>
            <w:tcW w:w="1827" w:type="dxa"/>
          </w:tcPr>
          <w:p w14:paraId="48F0201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analyze health outcomes, resource utilization, and costs in osteoarthritis patients with chronic nociceptive pain who began treatment with an opioid in real-world practice</w:t>
            </w:r>
          </w:p>
        </w:tc>
        <w:tc>
          <w:tcPr>
            <w:tcW w:w="1484" w:type="dxa"/>
          </w:tcPr>
          <w:p w14:paraId="3F0C5D9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a) patients aged </w:t>
            </w:r>
            <w:r w:rsidRPr="00B602F5">
              <w:rPr>
                <w:rFonts w:ascii="Cambria Math" w:hAnsi="Cambria Math" w:cs="Cambria Math"/>
                <w:color w:val="000000"/>
                <w:sz w:val="18"/>
                <w:szCs w:val="18"/>
                <w14:textOutline w14:w="12700" w14:cap="flat" w14:cmpd="sng" w14:algn="ctr">
                  <w14:noFill/>
                  <w14:prstDash w14:val="solid"/>
                  <w14:miter w14:lim="400000"/>
                </w14:textOutline>
              </w:rPr>
              <w:t>⩾</w:t>
            </w:r>
            <w:r w:rsidRPr="00B602F5">
              <w:rPr>
                <w:rFonts w:ascii="Arial" w:hAnsi="Arial" w:cs="Arial"/>
                <w:color w:val="000000"/>
                <w:sz w:val="18"/>
                <w:szCs w:val="18"/>
                <w14:textOutline w14:w="12700" w14:cap="flat" w14:cmpd="sng" w14:algn="ctr">
                  <w14:noFill/>
                  <w14:prstDash w14:val="solid"/>
                  <w14:miter w14:lim="400000"/>
                </w14:textOutline>
              </w:rPr>
              <w:t>18 years starting treatment with a new opioid for the treatment of osteoarthritis for the first time with chronic nociceptive pain of more than 3 months</w:t>
            </w:r>
          </w:p>
        </w:tc>
        <w:tc>
          <w:tcPr>
            <w:tcW w:w="1189" w:type="dxa"/>
          </w:tcPr>
          <w:p w14:paraId="586E282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pioid drugs</w:t>
            </w:r>
          </w:p>
        </w:tc>
        <w:tc>
          <w:tcPr>
            <w:tcW w:w="1312" w:type="dxa"/>
          </w:tcPr>
          <w:p w14:paraId="1507BEB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Knee/hip VS spine. VD other OA patients</w:t>
            </w:r>
          </w:p>
        </w:tc>
        <w:tc>
          <w:tcPr>
            <w:tcW w:w="1772" w:type="dxa"/>
          </w:tcPr>
          <w:p w14:paraId="652BEB5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Health/</w:t>
            </w:r>
            <w:proofErr w:type="gramStart"/>
            <w:r w:rsidRPr="00B602F5">
              <w:rPr>
                <w:rFonts w:ascii="Arial" w:hAnsi="Arial" w:cs="Arial"/>
                <w:color w:val="000000"/>
                <w:sz w:val="18"/>
                <w:szCs w:val="18"/>
                <w14:textOutline w14:w="12700" w14:cap="flat" w14:cmpd="sng" w14:algn="ctr">
                  <w14:noFill/>
                  <w14:prstDash w14:val="solid"/>
                  <w14:miter w14:lim="400000"/>
                </w14:textOutline>
              </w:rPr>
              <w:t>Non Health</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Resource Utilization •Costs •Treatment Adherence •Pain Change •Cognitive Functioning •Dependence For Basic Activities Of Daily Living (</w:t>
            </w:r>
            <w:proofErr w:type="spellStart"/>
            <w:r w:rsidRPr="00B602F5">
              <w:rPr>
                <w:rFonts w:ascii="Arial" w:hAnsi="Arial" w:cs="Arial"/>
                <w:color w:val="000000"/>
                <w:sz w:val="18"/>
                <w:szCs w:val="18"/>
                <w14:textOutline w14:w="12700" w14:cap="flat" w14:cmpd="sng" w14:algn="ctr">
                  <w14:noFill/>
                  <w14:prstDash w14:val="solid"/>
                  <w14:miter w14:lim="400000"/>
                </w14:textOutline>
              </w:rPr>
              <w:t>Badl</w:t>
            </w:r>
            <w:proofErr w:type="spellEnd"/>
            <w:r w:rsidRPr="00B602F5">
              <w:rPr>
                <w:rFonts w:ascii="Arial" w:hAnsi="Arial" w:cs="Arial"/>
                <w:color w:val="000000"/>
                <w:sz w:val="18"/>
                <w:szCs w:val="18"/>
                <w14:textOutline w14:w="12700" w14:cap="flat" w14:cmpd="sng" w14:algn="ctr">
                  <w14:noFill/>
                  <w14:prstDash w14:val="solid"/>
                  <w14:miter w14:lim="400000"/>
                </w14:textOutline>
              </w:rPr>
              <w:t>)</w:t>
            </w:r>
          </w:p>
        </w:tc>
        <w:tc>
          <w:tcPr>
            <w:tcW w:w="3810" w:type="dxa"/>
          </w:tcPr>
          <w:p w14:paraId="60F11EC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 A total of 19.1% of patients remained on initial opioid at 36 months, without significant differences by osteoarthritis </w:t>
            </w:r>
            <w:proofErr w:type="gramStart"/>
            <w:r w:rsidRPr="00B602F5">
              <w:rPr>
                <w:rFonts w:ascii="Arial" w:hAnsi="Arial" w:cs="Arial"/>
                <w:color w:val="000000"/>
                <w:sz w:val="18"/>
                <w:szCs w:val="18"/>
                <w14:textOutline w14:w="12700" w14:cap="flat" w14:cmpd="sng" w14:algn="ctr">
                  <w14:noFill/>
                  <w14:prstDash w14:val="solid"/>
                  <w14:miter w14:lim="400000"/>
                </w14:textOutline>
              </w:rPr>
              <w:t>site .</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Mean total adjusted cost was €17,915, with 27.7% corresponding to healthcare resources and 72.3% to lost productivity. Hospital admissions for osteoarthritis-related surgical interventions accounted for 15.8% of total healthcare cost. A slight mean pain reduction was observed: –1.3 points, –16.9%, with increases in cognitive deficit and moderate to total dependence for BADL in a median duration of opioid use of 203 days."</w:t>
            </w:r>
          </w:p>
        </w:tc>
      </w:tr>
      <w:tr w:rsidR="0043328C" w:rsidRPr="00B602F5" w14:paraId="3B0A2E9A" w14:textId="77777777" w:rsidTr="00A0085E">
        <w:trPr>
          <w:trHeight w:val="2220"/>
        </w:trPr>
        <w:tc>
          <w:tcPr>
            <w:tcW w:w="906" w:type="dxa"/>
          </w:tcPr>
          <w:p w14:paraId="7F8362D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r>
            <w:r w:rsidRPr="00B602F5">
              <w:rPr>
                <w:rFonts w:ascii="Arial" w:hAnsi="Arial" w:cs="Arial"/>
                <w:sz w:val="18"/>
                <w:szCs w:val="18"/>
              </w:rPr>
              <w:instrText xml:space="preserve"> ADDIN EN.CITE &lt;EndNote&gt;&lt;Cite&gt;&lt;Author&gt;Lee&lt;/Author&gt;&lt;Year&gt;2020&lt;/Year&gt;&lt;RecNum&gt;41&lt;/RecNum&gt;&lt;DisplayText&gt;(Lee et al., 2020)&lt;/DisplayText&gt;&lt;record&gt;&lt;rec-number&gt;41&lt;/rec-number&gt;&lt;foreign-keys&gt;&lt;key app="EN" db-id="w5dtf5vr599d5wee0zoxtt2esvt9xprfp59x" timestamp="1708421403"&gt;41&lt;/key&gt;&lt;/foreign-keys&gt;&lt;ref-type name="Journal Article"&gt;17&lt;/ref-type&gt;&lt;contributors&gt;&lt;authors&gt;&lt;author&gt;Lee, S.&lt;/author&gt;&lt;author&gt;Smith, M. L.&lt;/author&gt;&lt;author&gt;Dahlke, D. V.&lt;/author&gt;&lt;author&gt;Pardo, N.&lt;/author&gt;&lt;author&gt;Ory, M. G.&lt;/author&gt;&lt;/authors&gt;&lt;/contributors&gt;&lt;auth-address&gt;Center for Population Health and Aging.&amp;#xD;School of Public Health, Texas A&amp;amp;M University, College Station, Texas.&amp;#xD;College of Public Health, University of Georgia, Athens, Georgia.&amp;#xD;DVD Associates LLC, Austin, Texas.&amp;#xD;IntechHealth LLC, Humble, Texas, USA.&lt;/auth-address&gt;&lt;titles&gt;&lt;title&gt;A Cross-Sectional Examination of Patients&amp;apos; Perspectives About Their Pain, Pain Management, and Satisfaction with Pain Treatment&lt;/title&gt;&lt;secondary-title&gt;Pain Med&lt;/secondary-title&gt;&lt;/titles&gt;&lt;periodical&gt;&lt;full-title&gt;Pain Med&lt;/full-title&gt;&lt;/periodical&gt;&lt;pages&gt;e164-e171&lt;/pages&gt;&lt;volume&gt;21&lt;/volume&gt;&lt;number&gt;2&lt;/number&gt;&lt;keywords&gt;&lt;keyword&gt;Adult&lt;/keyword&gt;&lt;keyword&gt;Aged&lt;/keyword&gt;&lt;keyword&gt;Chronic Pain/*therapy&lt;/keyword&gt;&lt;keyword&gt;Cross-Sectional Studies&lt;/keyword&gt;&lt;keyword&gt;Female&lt;/keyword&gt;&lt;keyword&gt;Humans&lt;/keyword&gt;&lt;keyword&gt;Male&lt;/keyword&gt;&lt;keyword&gt;Middle Aged&lt;/keyword&gt;&lt;keyword&gt;Pain Management/*methods&lt;/keyword&gt;&lt;keyword&gt;*Patient Satisfaction&lt;/keyword&gt;&lt;keyword&gt;Chronic Pain&lt;/keyword&gt;&lt;keyword&gt;Pain Management&lt;/keyword&gt;&lt;keyword&gt;Pain Relief&lt;/keyword&gt;&lt;keyword&gt;Patient Perception&lt;/keyword&gt;&lt;keyword&gt;Patient Satisfaction&lt;/keyword&gt;&lt;keyword&gt;Patient Trust&lt;/keyword&gt;&lt;/keywords&gt;&lt;dates&gt;&lt;year&gt;2020&lt;/year&gt;&lt;pub-dates&gt;&lt;date&gt;Feb 1&lt;/date&gt;&lt;/pub-dates&gt;&lt;/dates&gt;&lt;isbn&gt;1526-2375&lt;/isbn&gt;&lt;accession-num&gt;31609389&lt;/accession-num&gt;&lt;urls&gt;&lt;/urls&gt;&lt;electronic-resource-num&gt;10.1093/pm/pnz244&lt;/electronic-resource-num&gt;&lt;remote-database-provider&gt;NLM&lt;/remote-database-provider&gt;&lt;language&gt;eng&lt;/language&gt;&lt;/record&gt;&lt;/Cite&gt;&lt;/EndNote&gt;</w:instrText>
            </w:r>
            <w:r w:rsidRPr="00B602F5">
              <w:rPr>
                <w:rFonts w:ascii="Arial" w:hAnsi="Arial" w:cs="Arial"/>
                <w:sz w:val="18"/>
                <w:szCs w:val="18"/>
              </w:rPr>
              <w:fldChar w:fldCharType="separate"/>
            </w:r>
            <w:r w:rsidRPr="00B602F5">
              <w:rPr>
                <w:rFonts w:ascii="Arial" w:hAnsi="Arial" w:cs="Arial"/>
                <w:noProof/>
                <w:sz w:val="18"/>
                <w:szCs w:val="18"/>
              </w:rPr>
              <w:t>(Lee et al., 2020)</w:t>
            </w:r>
            <w:r w:rsidRPr="00B602F5">
              <w:rPr>
                <w:rFonts w:ascii="Arial" w:hAnsi="Arial" w:cs="Arial"/>
                <w:sz w:val="18"/>
                <w:szCs w:val="18"/>
              </w:rPr>
              <w:fldChar w:fldCharType="end"/>
            </w:r>
          </w:p>
        </w:tc>
        <w:tc>
          <w:tcPr>
            <w:tcW w:w="796" w:type="dxa"/>
          </w:tcPr>
          <w:p w14:paraId="6E72FC2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4C40A40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ross-sectional survey</w:t>
            </w:r>
          </w:p>
        </w:tc>
        <w:tc>
          <w:tcPr>
            <w:tcW w:w="1022" w:type="dxa"/>
          </w:tcPr>
          <w:p w14:paraId="66E2B45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78</w:t>
            </w:r>
          </w:p>
        </w:tc>
        <w:tc>
          <w:tcPr>
            <w:tcW w:w="1827" w:type="dxa"/>
          </w:tcPr>
          <w:p w14:paraId="222CF56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examines the differential effects of pain relief on patient satisfaction based on patients’ perceptions about pain management.</w:t>
            </w:r>
          </w:p>
        </w:tc>
        <w:tc>
          <w:tcPr>
            <w:tcW w:w="1484" w:type="dxa"/>
          </w:tcPr>
          <w:p w14:paraId="31CF1FB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dults aged 18 years and older who were US residents and had Internet access at the time of assessment.</w:t>
            </w:r>
          </w:p>
        </w:tc>
        <w:tc>
          <w:tcPr>
            <w:tcW w:w="1189" w:type="dxa"/>
          </w:tcPr>
          <w:p w14:paraId="71FFE11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confidence in their physician’s pain management</w:t>
            </w:r>
          </w:p>
        </w:tc>
        <w:tc>
          <w:tcPr>
            <w:tcW w:w="1312" w:type="dxa"/>
          </w:tcPr>
          <w:p w14:paraId="006BA2C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A</w:t>
            </w:r>
          </w:p>
        </w:tc>
        <w:tc>
          <w:tcPr>
            <w:tcW w:w="1772" w:type="dxa"/>
          </w:tcPr>
          <w:p w14:paraId="3C514BC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tient Satisfaction </w:t>
            </w:r>
            <w:proofErr w:type="gramStart"/>
            <w:r w:rsidRPr="00B602F5">
              <w:rPr>
                <w:rFonts w:ascii="Arial" w:hAnsi="Arial" w:cs="Arial"/>
                <w:color w:val="000000"/>
                <w:sz w:val="18"/>
                <w:szCs w:val="18"/>
                <w14:textOutline w14:w="12700" w14:cap="flat" w14:cmpd="sng" w14:algn="ctr">
                  <w14:noFill/>
                  <w14:prstDash w14:val="solid"/>
                  <w14:miter w14:lim="400000"/>
                </w14:textOutline>
              </w:rPr>
              <w:t>With</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in Care •Patient Satisfaction With Pain Relief •Perceptions About Participation In Treatment Decisions •Confidence In Physicians</w:t>
            </w:r>
          </w:p>
        </w:tc>
        <w:tc>
          <w:tcPr>
            <w:tcW w:w="3810" w:type="dxa"/>
          </w:tcPr>
          <w:p w14:paraId="15D582D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tients reported moderate patient satisfaction with their pain </w:t>
            </w:r>
            <w:proofErr w:type="gramStart"/>
            <w:r w:rsidRPr="00B602F5">
              <w:rPr>
                <w:rFonts w:ascii="Arial" w:hAnsi="Arial" w:cs="Arial"/>
                <w:color w:val="000000"/>
                <w:sz w:val="18"/>
                <w:szCs w:val="18"/>
                <w14:textOutline w14:w="12700" w14:cap="flat" w14:cmpd="sng" w14:algn="ctr">
                  <w14:noFill/>
                  <w14:prstDash w14:val="solid"/>
                  <w14:miter w14:lim="400000"/>
                </w14:textOutline>
              </w:rPr>
              <w:t>care .</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Among patients who reported low pain relief, the level of pain relief and con- </w:t>
            </w:r>
            <w:proofErr w:type="spellStart"/>
            <w:r w:rsidRPr="00B602F5">
              <w:rPr>
                <w:rFonts w:ascii="Arial" w:hAnsi="Arial" w:cs="Arial"/>
                <w:color w:val="000000"/>
                <w:sz w:val="18"/>
                <w:szCs w:val="18"/>
                <w14:textOutline w14:w="12700" w14:cap="flat" w14:cmpd="sng" w14:algn="ctr">
                  <w14:noFill/>
                  <w14:prstDash w14:val="solid"/>
                  <w14:miter w14:lim="400000"/>
                </w14:textOutline>
              </w:rPr>
              <w:t>fidence</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in their physicians were positively associated with satisfaction after adjusting for other covariates and control variables. Among patients who reported high pain relief, the level of pain relief positively predicted satisfaction after adjusting for other covariates and control variables. Patients’ confidence in their physicians positively moderated the effects of pain relief on satisfaction.</w:t>
            </w:r>
          </w:p>
        </w:tc>
      </w:tr>
      <w:tr w:rsidR="0043328C" w:rsidRPr="00B602F5" w14:paraId="7F2C70FC" w14:textId="77777777" w:rsidTr="00A0085E">
        <w:trPr>
          <w:trHeight w:val="2020"/>
        </w:trPr>
        <w:tc>
          <w:tcPr>
            <w:tcW w:w="906" w:type="dxa"/>
          </w:tcPr>
          <w:p w14:paraId="10AAAD6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UYWd1Y2hpPC9BdXRob3I+PFllYXI+MjAxOTwvWWVhcj48
UmVjTnVtPjQyPC9SZWNOdW0+PERpc3BsYXlUZXh0PihUYWd1Y2hpIGV0IGFsLiwgMjAxOSk8L0Rp
c3BsYXlUZXh0PjxyZWNvcmQ+PHJlYy1udW1iZXI+NDI8L3JlYy1udW1iZXI+PGZvcmVpZ24ta2V5
cz48a2V5IGFwcD0iRU4iIGRiLWlkPSJ3NWR0ZjV2cjU5OWQ1d2VlMHpveHR0MmVzdnQ5eHByZnA1
OXgiIHRpbWVzdGFtcD0iMTcwODQyMTQxNyI+NDI8L2tleT48L2ZvcmVpZ24ta2V5cz48cmVmLXR5
cGUgbmFtZT0iSm91cm5hbCBBcnRpY2xlIj4xNzwvcmVmLXR5cGU+PGNvbnRyaWJ1dG9ycz48YXV0
aG9ycz48YXV0aG9yPlRhZ3VjaGksIFQuPC9hdXRob3I+PGF1dGhvcj5Ob3phd2EsIEsuPC9hdXRo
b3I+PGF1dGhvcj5QYXJzb25zLCBCLjwvYXV0aG9yPjxhdXRob3I+WW9zaGl5YW1hLCBULjwvYXV0
aG9yPjxhdXRob3I+RWJhdGEsIE4uPC9hdXRob3I+PGF1dGhvcj5JZ2FyYXNoaSwgQS48L2F1dGhv
cj48YXV0aG9yPkZ1amlpLCBLLjwvYXV0aG9yPjwvYXV0aG9ycz48L2NvbnRyaWJ1dG9ycz48YXV0
aC1hZGRyZXNzPkphcGFuIE9yZ2FuaXphdGlvbiBvZiBPY2N1cGF0aW9uYWwgSGVhbHRoIGFuZCBT
YWZldHksIFlhbWFndWNoaSBSb3NhaSBIb3NwaXRhbCwgU2FueW8tT25vZGEsIFlhbWFndWNoaSwg
SmFwYW4uJiN4RDtNZWRpY2FsIEFmZmFpcnMsIFBmaXplciBKYXBhbiBJbmMsIFRva3lvLCBKYXBh
bi4mI3hEO0dsb2JhbCBNZWRpY2FsIFByb2R1Y3QgRXZhbHVhdGlvbiwgUGZpemVyIEluYywgTmV3
IFlvcmssIE5ZLCBVU0EuJiN4RDtCaW9tZXRyaWNzIGFuZCBEYXRhIE1hbmFnZW1lbnQsIERldmVs
b3BtZW50IEphcGFuLCBQZml6ZXIgUiZhbXA7RCBKYXBhbiBHLksuLCBUb2t5bywgSmFwYW4uJiN4
RDtEZXBhcnRtZW50IG9mIERydWcgUG9saWN5IGFuZCBNYW5hZ2VtZW50LCBHcmFkdWF0ZSBTY2hv
b2wgb2YgUGhhcm1hY2V1dGljYWwgU2NpZW5jZXMsIFRoZSBVbml2ZXJzaXR5IG9mIFRva3lvLCBU
b2t5bywgSmFwYW4uPC9hdXRoLWFkZHJlc3M+PHRpdGxlcz48dGl0bGU+RWZmZWN0aXZlbmVzcyBv
ZiBwcmVnYWJhbGluIGZvciB0cmVhdG1lbnQgb2YgY2hyb25pYyBjZXJ2aWNhbCByYWRpY3Vsb3Bh
dGh5IHdpdGggdXBwZXIgbGltYiByYWRpYXRpbmcgcGFpbjogYW4gOC13ZWVrLCBtdWx0aWNlbnRl
ciBwcm9zcGVjdGl2ZSBvYnNlcnZhdGlvbmFsIHN0dWR5IGluIEphcGFuZXNlIHByaW1hcnkgY2Fy
ZSBzZXR0aW5nczwvdGl0bGU+PHNlY29uZGFyeS10aXRsZT5KIFBhaW4gUmVzPC9zZWNvbmRhcnkt
dGl0bGU+PC90aXRsZXM+PHBlcmlvZGljYWw+PGZ1bGwtdGl0bGU+SiBQYWluIFJlczwvZnVsbC10
aXRsZT48L3BlcmlvZGljYWw+PHBhZ2VzPjE0MTEtMTQyNDwvcGFnZXM+PHZvbHVtZT4xMjwvdm9s
dW1lPjxlZGl0aW9uPjIwMTkwNTAzPC9lZGl0aW9uPjxrZXl3b3Jkcz48a2V5d29yZD5KYXBhbjwv
a2V5d29yZD48a2V5d29yZD5uZWNrIHBhaW48L2tleXdvcmQ+PGtleXdvcmQ+bmV1cm9wYXRoaWMg
cGFpbjwva2V5d29yZD48a2V5d29yZD5wcmVnYWJhbGluPC9rZXl3b3JkPjxrZXl3b3JkPnNsZWVw
PC9rZXl3b3JkPjwva2V5d29yZHM+PGRhdGVzPjx5ZWFyPjIwMTk8L3llYXI+PC9kYXRlcz48aXNi
bj4xMTc4LTcwOTAgKFByaW50KSYjeEQ7MTE3OC03MDkwPC9pc2JuPjxhY2Nlc3Npb24tbnVtPjMx
MTE4NzU5PC9hY2Nlc3Npb24tbnVtPjx1cmxzPjwvdXJscz48Y3VzdG9tMT5LYXp1dGFrYSBOb3ph
d2EsIEJydWNlIFBhcnNvbnMsIFRhbW90c3UgWW9zaGl5YW1hLCBOb3pvbWkgRWJhdGEsIGFuZCBL
b2ljaGkgRnVqaWkgYXJlIGVtcGxveWVlcyBhbmQgc2hhcmVob2xkZXJzIG9mIFBmaXplciwgdGhl
IHNwb25zb3Igb2YgdGhpcyBzdHVkeS4gTm9uZSBvZiB0aGUgb3RoZXIgYXV0aG9ycyB3ZXJlIGZp
bmFuY2lhbGx5IGNvbXBlbnNhdGVkIGZvciB0aGVpciBjb2xsYWJvcmF0aW9uIGluIHRoaXMgcHJv
amVjdCBvciBmb3IgdGhlIGRldmVsb3BtZW50IG9mIHRoaXMgcGFwZXIuwqAgQXRhcnUgSWdhcmFz
aGkgcmVwb3J0cyBwZXJzb25hbCBmZWVzIGZyb20gQWJidmllIEdLLCBBc3RlbGxhcyBQaGFybWEg
SW5jLiwgQ2h1Z2FpIFBoYXJtYWNldXRpY2FscyBJbmMuLCBFaXNhaSBJbmMuLCBOaXBwb24gQm9l
cmluZ2VyIEluZ2VsaGVpbSBJbmMuLCBOb3ZhcnRpcyBQaGFybWEgSmFwYW4gSW5jLiwgTm92byBO
b3JkaXNrIEphcGFuIEluYy4sIFBmaXplciBJbmMuLCBTYW5vZmkgSmFwYW4gSW5jLiwgVGFpaG8g
WWFrdWhpbiBJbmMuIGFuZCBUYWtlZGEgUGhhcm1hY2V1dGljYWwgSW5jLiwgYW5kIHJlY2VpdmVk
IGdyYW50cyBmcm9tIEJlY2t0b24gRGlja2luc29uIGFuZCBDb21wYW55LCBCb3N0b24gU2NpZW50
aWZpYyBKYXBhbiBJbmMuLCBDU0wgQmVocmluZyBKYXBhbiBJbmMuLCBGdWppIGZpbG0gSW5jLiwg
R2lsZWFkIFNjaWVuY2VzIEtLLiwgSW50dWl0aXZlIFN1cmdpY2FsIEdLLiwgTWlsbGltYW4gSW5j
LiwgUGZpemVyIEphcGFuIEluYy4gYW5kIFRlcnVtbyBjb3Jwb3JhdGlvbi4gQWxsIGF1dGhvcnMg
cmVwb3J0IG5vIG90aGVyIGNvbmZsaWN0cyBvZiBpbnRlcmVzdCByZWxhdGVkIHRvIHRoaXMgd29y
ay48L2N1c3RvbTE+PGN1c3RvbTI+UE1DNjUwNjAwOTwvY3VzdG9tMj48ZWxlY3Ryb25pYy1yZXNv
dXJjZS1udW0+MTAuMjE0Ny9qcHIuUzE5MTkwNjwvZWxlY3Ryb25pYy1yZXNvdXJjZS1udW0+PHJl
bW90ZS1kYXRhYmFzZS1wcm92aWRlcj5OTE08L3JlbW90ZS1kYXRhYmFzZS1wcm92aWRlcj48bGFu
Z3VhZ2U+ZW5nPC9sYW5ndWFnZT48L3JlY29yZD48L0NpdGU+PC9FbmROb3RlPgB=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UYWd1Y2hpPC9BdXRob3I+PFllYXI+MjAxOTwvWWVhcj48
UmVjTnVtPjQyPC9SZWNOdW0+PERpc3BsYXlUZXh0PihUYWd1Y2hpIGV0IGFsLiwgMjAxOSk8L0Rp
c3BsYXlUZXh0PjxyZWNvcmQ+PHJlYy1udW1iZXI+NDI8L3JlYy1udW1iZXI+PGZvcmVpZ24ta2V5
cz48a2V5IGFwcD0iRU4iIGRiLWlkPSJ3NWR0ZjV2cjU5OWQ1d2VlMHpveHR0MmVzdnQ5eHByZnA1
OXgiIHRpbWVzdGFtcD0iMTcwODQyMTQxNyI+NDI8L2tleT48L2ZvcmVpZ24ta2V5cz48cmVmLXR5
cGUgbmFtZT0iSm91cm5hbCBBcnRpY2xlIj4xNzwvcmVmLXR5cGU+PGNvbnRyaWJ1dG9ycz48YXV0
aG9ycz48YXV0aG9yPlRhZ3VjaGksIFQuPC9hdXRob3I+PGF1dGhvcj5Ob3phd2EsIEsuPC9hdXRo
b3I+PGF1dGhvcj5QYXJzb25zLCBCLjwvYXV0aG9yPjxhdXRob3I+WW9zaGl5YW1hLCBULjwvYXV0
aG9yPjxhdXRob3I+RWJhdGEsIE4uPC9hdXRob3I+PGF1dGhvcj5JZ2FyYXNoaSwgQS48L2F1dGhv
cj48YXV0aG9yPkZ1amlpLCBLLjwvYXV0aG9yPjwvYXV0aG9ycz48L2NvbnRyaWJ1dG9ycz48YXV0
aC1hZGRyZXNzPkphcGFuIE9yZ2FuaXphdGlvbiBvZiBPY2N1cGF0aW9uYWwgSGVhbHRoIGFuZCBT
YWZldHksIFlhbWFndWNoaSBSb3NhaSBIb3NwaXRhbCwgU2FueW8tT25vZGEsIFlhbWFndWNoaSwg
SmFwYW4uJiN4RDtNZWRpY2FsIEFmZmFpcnMsIFBmaXplciBKYXBhbiBJbmMsIFRva3lvLCBKYXBh
bi4mI3hEO0dsb2JhbCBNZWRpY2FsIFByb2R1Y3QgRXZhbHVhdGlvbiwgUGZpemVyIEluYywgTmV3
IFlvcmssIE5ZLCBVU0EuJiN4RDtCaW9tZXRyaWNzIGFuZCBEYXRhIE1hbmFnZW1lbnQsIERldmVs
b3BtZW50IEphcGFuLCBQZml6ZXIgUiZhbXA7RCBKYXBhbiBHLksuLCBUb2t5bywgSmFwYW4uJiN4
RDtEZXBhcnRtZW50IG9mIERydWcgUG9saWN5IGFuZCBNYW5hZ2VtZW50LCBHcmFkdWF0ZSBTY2hv
b2wgb2YgUGhhcm1hY2V1dGljYWwgU2NpZW5jZXMsIFRoZSBVbml2ZXJzaXR5IG9mIFRva3lvLCBU
b2t5bywgSmFwYW4uPC9hdXRoLWFkZHJlc3M+PHRpdGxlcz48dGl0bGU+RWZmZWN0aXZlbmVzcyBv
ZiBwcmVnYWJhbGluIGZvciB0cmVhdG1lbnQgb2YgY2hyb25pYyBjZXJ2aWNhbCByYWRpY3Vsb3Bh
dGh5IHdpdGggdXBwZXIgbGltYiByYWRpYXRpbmcgcGFpbjogYW4gOC13ZWVrLCBtdWx0aWNlbnRl
ciBwcm9zcGVjdGl2ZSBvYnNlcnZhdGlvbmFsIHN0dWR5IGluIEphcGFuZXNlIHByaW1hcnkgY2Fy
ZSBzZXR0aW5nczwvdGl0bGU+PHNlY29uZGFyeS10aXRsZT5KIFBhaW4gUmVzPC9zZWNvbmRhcnkt
dGl0bGU+PC90aXRsZXM+PHBlcmlvZGljYWw+PGZ1bGwtdGl0bGU+SiBQYWluIFJlczwvZnVsbC10
aXRsZT48L3BlcmlvZGljYWw+PHBhZ2VzPjE0MTEtMTQyNDwvcGFnZXM+PHZvbHVtZT4xMjwvdm9s
dW1lPjxlZGl0aW9uPjIwMTkwNTAzPC9lZGl0aW9uPjxrZXl3b3Jkcz48a2V5d29yZD5KYXBhbjwv
a2V5d29yZD48a2V5d29yZD5uZWNrIHBhaW48L2tleXdvcmQ+PGtleXdvcmQ+bmV1cm9wYXRoaWMg
cGFpbjwva2V5d29yZD48a2V5d29yZD5wcmVnYWJhbGluPC9rZXl3b3JkPjxrZXl3b3JkPnNsZWVw
PC9rZXl3b3JkPjwva2V5d29yZHM+PGRhdGVzPjx5ZWFyPjIwMTk8L3llYXI+PC9kYXRlcz48aXNi
bj4xMTc4LTcwOTAgKFByaW50KSYjeEQ7MTE3OC03MDkwPC9pc2JuPjxhY2Nlc3Npb24tbnVtPjMx
MTE4NzU5PC9hY2Nlc3Npb24tbnVtPjx1cmxzPjwvdXJscz48Y3VzdG9tMT5LYXp1dGFrYSBOb3ph
d2EsIEJydWNlIFBhcnNvbnMsIFRhbW90c3UgWW9zaGl5YW1hLCBOb3pvbWkgRWJhdGEsIGFuZCBL
b2ljaGkgRnVqaWkgYXJlIGVtcGxveWVlcyBhbmQgc2hhcmVob2xkZXJzIG9mIFBmaXplciwgdGhl
IHNwb25zb3Igb2YgdGhpcyBzdHVkeS4gTm9uZSBvZiB0aGUgb3RoZXIgYXV0aG9ycyB3ZXJlIGZp
bmFuY2lhbGx5IGNvbXBlbnNhdGVkIGZvciB0aGVpciBjb2xsYWJvcmF0aW9uIGluIHRoaXMgcHJv
amVjdCBvciBmb3IgdGhlIGRldmVsb3BtZW50IG9mIHRoaXMgcGFwZXIuwqAgQXRhcnUgSWdhcmFz
aGkgcmVwb3J0cyBwZXJzb25hbCBmZWVzIGZyb20gQWJidmllIEdLLCBBc3RlbGxhcyBQaGFybWEg
SW5jLiwgQ2h1Z2FpIFBoYXJtYWNldXRpY2FscyBJbmMuLCBFaXNhaSBJbmMuLCBOaXBwb24gQm9l
cmluZ2VyIEluZ2VsaGVpbSBJbmMuLCBOb3ZhcnRpcyBQaGFybWEgSmFwYW4gSW5jLiwgTm92byBO
b3JkaXNrIEphcGFuIEluYy4sIFBmaXplciBJbmMuLCBTYW5vZmkgSmFwYW4gSW5jLiwgVGFpaG8g
WWFrdWhpbiBJbmMuIGFuZCBUYWtlZGEgUGhhcm1hY2V1dGljYWwgSW5jLiwgYW5kIHJlY2VpdmVk
IGdyYW50cyBmcm9tIEJlY2t0b24gRGlja2luc29uIGFuZCBDb21wYW55LCBCb3N0b24gU2NpZW50
aWZpYyBKYXBhbiBJbmMuLCBDU0wgQmVocmluZyBKYXBhbiBJbmMuLCBGdWppIGZpbG0gSW5jLiwg
R2lsZWFkIFNjaWVuY2VzIEtLLiwgSW50dWl0aXZlIFN1cmdpY2FsIEdLLiwgTWlsbGltYW4gSW5j
LiwgUGZpemVyIEphcGFuIEluYy4gYW5kIFRlcnVtbyBjb3Jwb3JhdGlvbi4gQWxsIGF1dGhvcnMg
cmVwb3J0IG5vIG90aGVyIGNvbmZsaWN0cyBvZiBpbnRlcmVzdCByZWxhdGVkIHRvIHRoaXMgd29y
ay48L2N1c3RvbTE+PGN1c3RvbTI+UE1DNjUwNjAwOTwvY3VzdG9tMj48ZWxlY3Ryb25pYy1yZXNv
dXJjZS1udW0+MTAuMjE0Ny9qcHIuUzE5MTkwNjwvZWxlY3Ryb25pYy1yZXNvdXJjZS1udW0+PHJl
bW90ZS1kYXRhYmFzZS1wcm92aWRlcj5OTE08L3JlbW90ZS1kYXRhYmFzZS1wcm92aWRlcj48bGFu
Z3VhZ2U+ZW5nPC9sYW5ndWFnZT48L3JlY29yZD48L0NpdGU+PC9FbmROb3RlPgB=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Taguchi et al., 2019)</w:t>
            </w:r>
            <w:r w:rsidRPr="00B602F5">
              <w:rPr>
                <w:rFonts w:ascii="Arial" w:hAnsi="Arial" w:cs="Arial"/>
                <w:sz w:val="18"/>
                <w:szCs w:val="18"/>
              </w:rPr>
              <w:fldChar w:fldCharType="end"/>
            </w:r>
          </w:p>
        </w:tc>
        <w:tc>
          <w:tcPr>
            <w:tcW w:w="796" w:type="dxa"/>
          </w:tcPr>
          <w:p w14:paraId="7ECA172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Japan</w:t>
            </w:r>
          </w:p>
        </w:tc>
        <w:tc>
          <w:tcPr>
            <w:tcW w:w="962" w:type="dxa"/>
          </w:tcPr>
          <w:p w14:paraId="29E67CB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on-interventional, multicenter, observational prospective cohort study</w:t>
            </w:r>
          </w:p>
        </w:tc>
        <w:tc>
          <w:tcPr>
            <w:tcW w:w="1022" w:type="dxa"/>
          </w:tcPr>
          <w:p w14:paraId="0A4A908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360</w:t>
            </w:r>
          </w:p>
        </w:tc>
        <w:tc>
          <w:tcPr>
            <w:tcW w:w="1827" w:type="dxa"/>
          </w:tcPr>
          <w:p w14:paraId="699873E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evaluate the effectiveness of pregabalin for treatment of patients with chronic cervical pain and accompanying upper limb radiating pain (</w:t>
            </w:r>
            <w:proofErr w:type="spellStart"/>
            <w:r w:rsidRPr="00B602F5">
              <w:rPr>
                <w:rFonts w:ascii="Arial" w:hAnsi="Arial" w:cs="Arial"/>
                <w:color w:val="000000"/>
                <w:sz w:val="18"/>
                <w:szCs w:val="18"/>
                <w14:textOutline w14:w="12700" w14:cap="flat" w14:cmpd="sng" w14:algn="ctr">
                  <w14:noFill/>
                  <w14:prstDash w14:val="solid"/>
                  <w14:miter w14:lim="400000"/>
                </w14:textOutline>
              </w:rPr>
              <w:t>NeP</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component)</w:t>
            </w:r>
          </w:p>
        </w:tc>
        <w:tc>
          <w:tcPr>
            <w:tcW w:w="1484" w:type="dxa"/>
          </w:tcPr>
          <w:p w14:paraId="18A3100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tients aged ≥20 years with chronic cervical pain and accompanying radiating pain to superior limb(s) with a </w:t>
            </w:r>
            <w:proofErr w:type="spellStart"/>
            <w:r w:rsidRPr="00B602F5">
              <w:rPr>
                <w:rFonts w:ascii="Arial" w:hAnsi="Arial" w:cs="Arial"/>
                <w:color w:val="000000"/>
                <w:sz w:val="18"/>
                <w:szCs w:val="18"/>
                <w14:textOutline w14:w="12700" w14:cap="flat" w14:cmpd="sng" w14:algn="ctr">
                  <w14:noFill/>
                  <w14:prstDash w14:val="solid"/>
                  <w14:miter w14:lim="400000"/>
                </w14:textOutline>
              </w:rPr>
              <w:t>NeP</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component of ≥12 weeks in duration at baseline</w:t>
            </w:r>
          </w:p>
        </w:tc>
        <w:tc>
          <w:tcPr>
            <w:tcW w:w="1189" w:type="dxa"/>
          </w:tcPr>
          <w:p w14:paraId="42A9BAD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gabalin therapy</w:t>
            </w:r>
          </w:p>
        </w:tc>
        <w:tc>
          <w:tcPr>
            <w:tcW w:w="1312" w:type="dxa"/>
          </w:tcPr>
          <w:p w14:paraId="0471F16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ual Care</w:t>
            </w:r>
          </w:p>
        </w:tc>
        <w:tc>
          <w:tcPr>
            <w:tcW w:w="1772" w:type="dxa"/>
          </w:tcPr>
          <w:p w14:paraId="224786D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in Related Sleep Interference Scale (</w:t>
            </w:r>
            <w:proofErr w:type="spellStart"/>
            <w:r w:rsidRPr="00B602F5">
              <w:rPr>
                <w:rFonts w:ascii="Arial" w:hAnsi="Arial" w:cs="Arial"/>
                <w:color w:val="000000"/>
                <w:sz w:val="18"/>
                <w:szCs w:val="18"/>
                <w14:textOutline w14:w="12700" w14:cap="flat" w14:cmpd="sng" w14:algn="ctr">
                  <w14:noFill/>
                  <w14:prstDash w14:val="solid"/>
                  <w14:miter w14:lim="400000"/>
                </w14:textOutline>
              </w:rPr>
              <w:t>Prsis</w:t>
            </w:r>
            <w:proofErr w:type="spellEnd"/>
            <w:r w:rsidRPr="00B602F5">
              <w:rPr>
                <w:rFonts w:ascii="Arial" w:hAnsi="Arial" w:cs="Arial"/>
                <w:color w:val="000000"/>
                <w:sz w:val="18"/>
                <w:szCs w:val="18"/>
                <w14:textOutline w14:w="12700" w14:cap="flat" w14:cmpd="sng" w14:algn="ctr">
                  <w14:noFill/>
                  <w14:prstDash w14:val="solid"/>
                  <w14:miter w14:lim="400000"/>
                </w14:textOutline>
              </w:rPr>
              <w:t>) •Pain Numerical Rating Scale (</w:t>
            </w:r>
            <w:proofErr w:type="spellStart"/>
            <w:r w:rsidRPr="00B602F5">
              <w:rPr>
                <w:rFonts w:ascii="Arial" w:hAnsi="Arial" w:cs="Arial"/>
                <w:color w:val="000000"/>
                <w:sz w:val="18"/>
                <w:szCs w:val="18"/>
                <w14:textOutline w14:w="12700" w14:cap="flat" w14:cmpd="sng" w14:algn="ctr">
                  <w14:noFill/>
                  <w14:prstDash w14:val="solid"/>
                  <w14:miter w14:lim="400000"/>
                </w14:textOutline>
              </w:rPr>
              <w:t>Nrs</w:t>
            </w:r>
            <w:proofErr w:type="spellEnd"/>
            <w:r w:rsidRPr="00B602F5">
              <w:rPr>
                <w:rFonts w:ascii="Arial" w:hAnsi="Arial" w:cs="Arial"/>
                <w:color w:val="000000"/>
                <w:sz w:val="18"/>
                <w:szCs w:val="18"/>
                <w14:textOutline w14:w="12700" w14:cap="flat" w14:cmpd="sng" w14:algn="ctr">
                  <w14:noFill/>
                  <w14:prstDash w14:val="solid"/>
                  <w14:miter w14:lim="400000"/>
                </w14:textOutline>
              </w:rPr>
              <w:t>) •Neck Disability Index (Ndi) "</w:t>
            </w:r>
          </w:p>
        </w:tc>
        <w:tc>
          <w:tcPr>
            <w:tcW w:w="3810" w:type="dxa"/>
          </w:tcPr>
          <w:p w14:paraId="2D0DA2D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1. Least-squares </w:t>
            </w:r>
            <w:proofErr w:type="gramStart"/>
            <w:r w:rsidRPr="00B602F5">
              <w:rPr>
                <w:rFonts w:ascii="Arial" w:hAnsi="Arial" w:cs="Arial"/>
                <w:color w:val="000000"/>
                <w:sz w:val="18"/>
                <w:szCs w:val="18"/>
                <w14:textOutline w14:w="12700" w14:cap="flat" w14:cmpd="sng" w14:algn="ctr">
                  <w14:noFill/>
                  <w14:prstDash w14:val="solid"/>
                  <w14:miter w14:lim="400000"/>
                </w14:textOutline>
              </w:rPr>
              <w:t>mean</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change in PRSIS from baseline to week 8 favored pregabalin. 2. Similar observations were seen </w:t>
            </w:r>
            <w:proofErr w:type="gramStart"/>
            <w:r w:rsidRPr="00B602F5">
              <w:rPr>
                <w:rFonts w:ascii="Arial" w:hAnsi="Arial" w:cs="Arial"/>
                <w:color w:val="000000"/>
                <w:sz w:val="18"/>
                <w:szCs w:val="18"/>
                <w14:textOutline w14:w="12700" w14:cap="flat" w14:cmpd="sng" w14:algn="ctr">
                  <w14:noFill/>
                  <w14:prstDash w14:val="solid"/>
                  <w14:miter w14:lim="400000"/>
                </w14:textOutline>
              </w:rPr>
              <w:t>at</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week 4 in favor of pregabalin versus usual care. 3. Pregabalin significantly improved pain NRS and NDI scores at weeks 4 and 8.and improved QoL versus usual care. 5. Pregabalin was generally well tolerated."</w:t>
            </w:r>
          </w:p>
        </w:tc>
      </w:tr>
      <w:tr w:rsidR="0043328C" w:rsidRPr="00B602F5" w14:paraId="3F4EBA40" w14:textId="77777777" w:rsidTr="00A0085E">
        <w:trPr>
          <w:trHeight w:val="2620"/>
        </w:trPr>
        <w:tc>
          <w:tcPr>
            <w:tcW w:w="906" w:type="dxa"/>
          </w:tcPr>
          <w:p w14:paraId="66F768C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fldData xml:space="preserve">PEVuZE5vdGU+PENpdGU+PEF1dGhvcj5XYXluZTwvQXV0aG9yPjxZZWFyPjIwMTk8L1llYXI+PFJl
Y051bT40MzwvUmVjTnVtPjxEaXNwbGF5VGV4dD4oV2F5bmUgZXQgYWwuLCAyMDE5KTwvRGlzcGxh
eVRleHQ+PHJlY29yZD48cmVjLW51bWJlcj40MzwvcmVjLW51bWJlcj48Zm9yZWlnbi1rZXlzPjxr
ZXkgYXBwPSJFTiIgZGItaWQ9Inc1ZHRmNXZyNTk5ZDV3ZWUwem94dHQyZXN2dDl4cHJmcDU5eCIg
dGltZXN0YW1wPSIxNzA4NDIxNDMwIj40Mzwva2V5PjwvZm9yZWlnbi1rZXlzPjxyZWYtdHlwZSBu
YW1lPSJKb3VybmFsIEFydGljbGUiPjE3PC9yZWYtdHlwZT48Y29udHJpYnV0b3JzPjxhdXRob3Jz
PjxhdXRob3I+V2F5bmUsIFAuIE0uPC9hdXRob3I+PGF1dGhvcj5CdXJpbmcsIEouIEUuPC9hdXRo
b3I+PGF1dGhvcj5FaXNlbmJlcmcsIEQuIE0uPC9hdXRob3I+PGF1dGhvcj5Pc3lwaXVrLCBLLjwv
YXV0aG9yPjxhdXRob3I+R293LCBCLiBKLjwvYXV0aG9yPjxhdXRob3I+RGF2aXMsIFIuIEIuPC9h
dXRob3I+PGF1dGhvcj5XaXR0LCBDLiBNLjwvYXV0aG9yPjxhdXRob3I+UmVpbmhvbGQsIFQuPC9h
dXRob3I+PC9hdXRob3JzPjwvY29udHJpYnV0b3JzPjxhdXRoLWFkZHJlc3M+MSBPc2hlciBDZW50
ZXIgZm9yIEludGVncmF0aXZlIE1lZGljaW5lLCBIYXJ2YXJkIE1lZGljYWwgU2Nob29sIGFuZCBC
cmlnaGFtIGFuZCBXb21lbiZhcG9zO3MgSG9zcGl0YWwsIEJvc3RvbiwgTUEuJiN4RDsyIERpdmlz
aW9uIG9mIFByZXZlbnRpdmUgTWVkaWNpbmUsIEJyaWdoYW0gYW5kIFdvbWVuJmFwb3M7cyBIb3Nw
aXRhbCwgQm9zdG9uLCBNQS4mI3hEOzMgRGVwYXJ0bWVudCBvZiBOdXRyaXRpb24sIEhhcnZhcmQg
VC5ILiBDaGFuIFNjaG9vbCBvZiBQdWJsaWMgSGVhbHRoLCBCb3N0b24sIE1BLiYjeEQ7NCBEaXZp
c2lvbiBvZiBHZW5lcmFsIE1lZGljaW5lIGFuZCBQcmltYXJ5IENhcmUsIEJldGggSXNyYWVsIERl
YWNvbmVzcyBNZWRpY2FsIENlbnRlciwgSGFydmFyZCBNZWRpY2FsIFNjaG9vbCwgQm9zdG9uLCBN
QS4mI3hEOzUgSW5zdGl0dXRlIGZvciBDb21wbGVtZW50YXJ5IGFuZCBJbnRlZ3JhdGl2ZSBNZWRp
Y2luZSwgVW5pdmVyc2l0eSBIb3NwaXRhbCBadXJpY2gsIFVuaXZlcnNpdHkgb2YgWnVyaWNoLCBa
w7xyaWNoLCBTd2l0emVybGFuZC4mI3hEOzYgSW5zdGl0dXRlIG9mIFNvY2lhbCBNZWRpY2luZSwg
RXBpZGVtaW9sb2d5LCBhbmQgSGVhbHRoIEVjb25vbWljcywgQ2hhcml0w6ktVW5pdmVyc2l0w6R0
c21lZGl6aW4gQmVybGluLCBjb3Jwb3JhdGUgbWVtYmVyIG9mIEZyZWllIFVuaXZlcnNpdMOkdCBC
ZXJsaW4sIEh1bWJvbGR0LVVuaXZlcnNpdMOkdCB6dSBCZXJsaW4sIGFuZCB0aGUgQmVybGluIElu
c3RpdHV0ZSBvZiBIZWFsdGgsIEJlcmxpbiwgR2VybWFueS48L2F1dGgtYWRkcmVzcz48dGl0bGVz
Pjx0aXRsZT5Db3N0LUVmZmVjdGl2ZW5lc3Mgb2YgYSBUZWFtLUJhc2VkIEludGVncmF0aXZlIE1l
ZGljaW5lIEFwcHJvYWNoIHRvIHRoZSBUcmVhdG1lbnQgb2YgQmFjayBQYWluPC90aXRsZT48c2Vj
b25kYXJ5LXRpdGxlPkogQWx0ZXJuIENvbXBsZW1lbnQgTWVkPC9zZWNvbmRhcnktdGl0bGU+PC90
aXRsZXM+PHBlcmlvZGljYWw+PGZ1bGwtdGl0bGU+SiBBbHRlcm4gQ29tcGxlbWVudCBNZWQ8L2Z1
bGwtdGl0bGU+PC9wZXJpb2RpY2FsPjxwYWdlcz5TMTM4LXMxNDY8L3BhZ2VzPjx2b2x1bWU+MjU8
L3ZvbHVtZT48bnVtYmVyPlMxPC9udW1iZXI+PGtleXdvcmRzPjxrZXl3b3JkPkFkdWx0PC9rZXl3
b3JkPjxrZXl3b3JkPkFnZWQ8L2tleXdvcmQ+PGtleXdvcmQ+QmFjayBQYWluLyplY29ub21pY3Mv
ZXBpZGVtaW9sb2d5Lyp0aGVyYXB5PC9rZXl3b3JkPjxrZXl3b3JkPkNocm9uaWMgUGFpbi8qZWNv
bm9taWNzL2VwaWRlbWlvbG9neS8qdGhlcmFweTwva2V5d29yZD48a2V5d29yZD5Db21wbGVtZW50
YXJ5IFRoZXJhcGllcy8qZWNvbm9taWNzL3N0YXRpc3RpY3MgJmFtcDsgbnVtZXJpY2FsIGRhdGE8
L2tleXdvcmQ+PGtleXdvcmQ+Q29zdC1CZW5lZml0IEFuYWx5c2lzPC9rZXl3b3JkPjxrZXl3b3Jk
PkZlbWFsZTwva2V5d29yZD48a2V5d29yZD5IdW1hbnM8L2tleXdvcmQ+PGtleXdvcmQ+KkludGVn
cmF0aXZlIE1lZGljaW5lPC9rZXl3b3JkPjxrZXl3b3JkPk1hbGU8L2tleXdvcmQ+PGtleXdvcmQ+
TWlkZGxlIEFnZWQ8L2tleXdvcmQ+PGtleXdvcmQ+UHJvc3BlY3RpdmUgU3R1ZGllczwva2V5d29y
ZD48a2V5d29yZD5RdWFsaXR5LUFkanVzdGVkIExpZmUgWWVhcnM8L2tleXdvcmQ+PGtleXdvcmQ+
VHJlYXRtZW50IE91dGNvbWU8L2tleXdvcmQ+PGtleXdvcmQ+Y2hyb25pYyBsb3cgYmFjayBwYWlu
PC9rZXl3b3JkPjxrZXl3b3JkPmNvc3QtZWZmZWN0aXZlbmVzczwva2V5d29yZD48a2V5d29yZD5p
bnRlZ3JhdGl2ZSBtZWRpY2luZTwva2V5d29yZD48a2V5d29yZD5pbnRlcmRpc2NpcGxpbmFyeSBj
YXJlPC9rZXl3b3JkPjwva2V5d29yZHM+PGRhdGVzPjx5ZWFyPjIwMTk8L3llYXI+PHB1Yi1kYXRl
cz48ZGF0ZT5NYXI8L2RhdGU+PC9wdWItZGF0ZXM+PC9kYXRlcz48aXNibj4xMDc1LTU1MzUgKFBy
aW50KSYjeEQ7MTA3NS01NTM1PC9pc2JuPjxhY2Nlc3Npb24tbnVtPjMwODcwMDE1PC9hY2Nlc3Np
b24tbnVtPjx1cmxzPjwvdXJscz48Y3VzdG9tMT5ObyBjb21wZXRpbmcgZmluYW5jaWFsIGludGVy
ZXN0cyBleGlzdC48L2N1c3RvbTE+PGN1c3RvbTI+UE1DNjQ0NDg5MjwvY3VzdG9tMj48ZWxlY3Ry
b25pYy1yZXNvdXJjZS1udW0+MTAuMTA4OS9hY20uMjAxOC4wNTAzPC9lbGVjdHJvbmljLXJlc291
cmNlLW51bT48cmVtb3RlLWRhdGFiYXNlLXByb3ZpZGVyPk5MTTwvcmVtb3RlLWRhdGFiYXNlLXBy
b3ZpZGVyPjxsYW5ndWFnZT5lbmc8L2xhbmd1YWdlPjwvcmVjb3JkPjwvQ2l0ZT48L0VuZE5vdGU+
AG==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XYXluZTwvQXV0aG9yPjxZZWFyPjIwMTk8L1llYXI+PFJl
Y051bT40MzwvUmVjTnVtPjxEaXNwbGF5VGV4dD4oV2F5bmUgZXQgYWwuLCAyMDE5KTwvRGlzcGxh
eVRleHQ+PHJlY29yZD48cmVjLW51bWJlcj40MzwvcmVjLW51bWJlcj48Zm9yZWlnbi1rZXlzPjxr
ZXkgYXBwPSJFTiIgZGItaWQ9Inc1ZHRmNXZyNTk5ZDV3ZWUwem94dHQyZXN2dDl4cHJmcDU5eCIg
dGltZXN0YW1wPSIxNzA4NDIxNDMwIj40Mzwva2V5PjwvZm9yZWlnbi1rZXlzPjxyZWYtdHlwZSBu
YW1lPSJKb3VybmFsIEFydGljbGUiPjE3PC9yZWYtdHlwZT48Y29udHJpYnV0b3JzPjxhdXRob3Jz
PjxhdXRob3I+V2F5bmUsIFAuIE0uPC9hdXRob3I+PGF1dGhvcj5CdXJpbmcsIEouIEUuPC9hdXRo
b3I+PGF1dGhvcj5FaXNlbmJlcmcsIEQuIE0uPC9hdXRob3I+PGF1dGhvcj5Pc3lwaXVrLCBLLjwv
YXV0aG9yPjxhdXRob3I+R293LCBCLiBKLjwvYXV0aG9yPjxhdXRob3I+RGF2aXMsIFIuIEIuPC9h
dXRob3I+PGF1dGhvcj5XaXR0LCBDLiBNLjwvYXV0aG9yPjxhdXRob3I+UmVpbmhvbGQsIFQuPC9h
dXRob3I+PC9hdXRob3JzPjwvY29udHJpYnV0b3JzPjxhdXRoLWFkZHJlc3M+MSBPc2hlciBDZW50
ZXIgZm9yIEludGVncmF0aXZlIE1lZGljaW5lLCBIYXJ2YXJkIE1lZGljYWwgU2Nob29sIGFuZCBC
cmlnaGFtIGFuZCBXb21lbiZhcG9zO3MgSG9zcGl0YWwsIEJvc3RvbiwgTUEuJiN4RDsyIERpdmlz
aW9uIG9mIFByZXZlbnRpdmUgTWVkaWNpbmUsIEJyaWdoYW0gYW5kIFdvbWVuJmFwb3M7cyBIb3Nw
aXRhbCwgQm9zdG9uLCBNQS4mI3hEOzMgRGVwYXJ0bWVudCBvZiBOdXRyaXRpb24sIEhhcnZhcmQg
VC5ILiBDaGFuIFNjaG9vbCBvZiBQdWJsaWMgSGVhbHRoLCBCb3N0b24sIE1BLiYjeEQ7NCBEaXZp
c2lvbiBvZiBHZW5lcmFsIE1lZGljaW5lIGFuZCBQcmltYXJ5IENhcmUsIEJldGggSXNyYWVsIERl
YWNvbmVzcyBNZWRpY2FsIENlbnRlciwgSGFydmFyZCBNZWRpY2FsIFNjaG9vbCwgQm9zdG9uLCBN
QS4mI3hEOzUgSW5zdGl0dXRlIGZvciBDb21wbGVtZW50YXJ5IGFuZCBJbnRlZ3JhdGl2ZSBNZWRp
Y2luZSwgVW5pdmVyc2l0eSBIb3NwaXRhbCBadXJpY2gsIFVuaXZlcnNpdHkgb2YgWnVyaWNoLCBa
w7xyaWNoLCBTd2l0emVybGFuZC4mI3hEOzYgSW5zdGl0dXRlIG9mIFNvY2lhbCBNZWRpY2luZSwg
RXBpZGVtaW9sb2d5LCBhbmQgSGVhbHRoIEVjb25vbWljcywgQ2hhcml0w6ktVW5pdmVyc2l0w6R0
c21lZGl6aW4gQmVybGluLCBjb3Jwb3JhdGUgbWVtYmVyIG9mIEZyZWllIFVuaXZlcnNpdMOkdCBC
ZXJsaW4sIEh1bWJvbGR0LVVuaXZlcnNpdMOkdCB6dSBCZXJsaW4sIGFuZCB0aGUgQmVybGluIElu
c3RpdHV0ZSBvZiBIZWFsdGgsIEJlcmxpbiwgR2VybWFueS48L2F1dGgtYWRkcmVzcz48dGl0bGVz
Pjx0aXRsZT5Db3N0LUVmZmVjdGl2ZW5lc3Mgb2YgYSBUZWFtLUJhc2VkIEludGVncmF0aXZlIE1l
ZGljaW5lIEFwcHJvYWNoIHRvIHRoZSBUcmVhdG1lbnQgb2YgQmFjayBQYWluPC90aXRsZT48c2Vj
b25kYXJ5LXRpdGxlPkogQWx0ZXJuIENvbXBsZW1lbnQgTWVkPC9zZWNvbmRhcnktdGl0bGU+PC90
aXRsZXM+PHBlcmlvZGljYWw+PGZ1bGwtdGl0bGU+SiBBbHRlcm4gQ29tcGxlbWVudCBNZWQ8L2Z1
bGwtdGl0bGU+PC9wZXJpb2RpY2FsPjxwYWdlcz5TMTM4LXMxNDY8L3BhZ2VzPjx2b2x1bWU+MjU8
L3ZvbHVtZT48bnVtYmVyPlMxPC9udW1iZXI+PGtleXdvcmRzPjxrZXl3b3JkPkFkdWx0PC9rZXl3
b3JkPjxrZXl3b3JkPkFnZWQ8L2tleXdvcmQ+PGtleXdvcmQ+QmFjayBQYWluLyplY29ub21pY3Mv
ZXBpZGVtaW9sb2d5Lyp0aGVyYXB5PC9rZXl3b3JkPjxrZXl3b3JkPkNocm9uaWMgUGFpbi8qZWNv
bm9taWNzL2VwaWRlbWlvbG9neS8qdGhlcmFweTwva2V5d29yZD48a2V5d29yZD5Db21wbGVtZW50
YXJ5IFRoZXJhcGllcy8qZWNvbm9taWNzL3N0YXRpc3RpY3MgJmFtcDsgbnVtZXJpY2FsIGRhdGE8
L2tleXdvcmQ+PGtleXdvcmQ+Q29zdC1CZW5lZml0IEFuYWx5c2lzPC9rZXl3b3JkPjxrZXl3b3Jk
PkZlbWFsZTwva2V5d29yZD48a2V5d29yZD5IdW1hbnM8L2tleXdvcmQ+PGtleXdvcmQ+KkludGVn
cmF0aXZlIE1lZGljaW5lPC9rZXl3b3JkPjxrZXl3b3JkPk1hbGU8L2tleXdvcmQ+PGtleXdvcmQ+
TWlkZGxlIEFnZWQ8L2tleXdvcmQ+PGtleXdvcmQ+UHJvc3BlY3RpdmUgU3R1ZGllczwva2V5d29y
ZD48a2V5d29yZD5RdWFsaXR5LUFkanVzdGVkIExpZmUgWWVhcnM8L2tleXdvcmQ+PGtleXdvcmQ+
VHJlYXRtZW50IE91dGNvbWU8L2tleXdvcmQ+PGtleXdvcmQ+Y2hyb25pYyBsb3cgYmFjayBwYWlu
PC9rZXl3b3JkPjxrZXl3b3JkPmNvc3QtZWZmZWN0aXZlbmVzczwva2V5d29yZD48a2V5d29yZD5p
bnRlZ3JhdGl2ZSBtZWRpY2luZTwva2V5d29yZD48a2V5d29yZD5pbnRlcmRpc2NpcGxpbmFyeSBj
YXJlPC9rZXl3b3JkPjwva2V5d29yZHM+PGRhdGVzPjx5ZWFyPjIwMTk8L3llYXI+PHB1Yi1kYXRl
cz48ZGF0ZT5NYXI8L2RhdGU+PC9wdWItZGF0ZXM+PC9kYXRlcz48aXNibj4xMDc1LTU1MzUgKFBy
aW50KSYjeEQ7MTA3NS01NTM1PC9pc2JuPjxhY2Nlc3Npb24tbnVtPjMwODcwMDE1PC9hY2Nlc3Np
b24tbnVtPjx1cmxzPjwvdXJscz48Y3VzdG9tMT5ObyBjb21wZXRpbmcgZmluYW5jaWFsIGludGVy
ZXN0cyBleGlzdC48L2N1c3RvbTE+PGN1c3RvbTI+UE1DNjQ0NDg5MjwvY3VzdG9tMj48ZWxlY3Ry
b25pYy1yZXNvdXJjZS1udW0+MTAuMTA4OS9hY20uMjAxOC4wNTAzPC9lbGVjdHJvbmljLXJlc291
cmNlLW51bT48cmVtb3RlLWRhdGFiYXNlLXByb3ZpZGVyPk5MTTwvcmVtb3RlLWRhdGFiYXNlLXBy
b3ZpZGVyPjxsYW5ndWFnZT5lbmc8L2xhbmd1YWdlPjwvcmVjb3JkPjwvQ2l0ZT48L0VuZE5vdGU+
AG==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Wayne et al., 2019)</w:t>
            </w:r>
            <w:r w:rsidRPr="00B602F5">
              <w:rPr>
                <w:rFonts w:ascii="Arial" w:hAnsi="Arial" w:cs="Arial"/>
                <w:sz w:val="18"/>
                <w:szCs w:val="18"/>
              </w:rPr>
              <w:fldChar w:fldCharType="end"/>
            </w:r>
          </w:p>
        </w:tc>
        <w:tc>
          <w:tcPr>
            <w:tcW w:w="796" w:type="dxa"/>
          </w:tcPr>
          <w:p w14:paraId="3C7CB16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Boston, USA</w:t>
            </w:r>
          </w:p>
        </w:tc>
        <w:tc>
          <w:tcPr>
            <w:tcW w:w="962" w:type="dxa"/>
          </w:tcPr>
          <w:p w14:paraId="16ADAA7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bservational prospective cohort study</w:t>
            </w:r>
          </w:p>
        </w:tc>
        <w:tc>
          <w:tcPr>
            <w:tcW w:w="1022" w:type="dxa"/>
          </w:tcPr>
          <w:p w14:paraId="1F712AA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309</w:t>
            </w:r>
          </w:p>
        </w:tc>
        <w:tc>
          <w:tcPr>
            <w:tcW w:w="1827" w:type="dxa"/>
          </w:tcPr>
          <w:p w14:paraId="537D8AC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report the results of health economic analyses comparing two treatment approaches for chronic low back pain (CLBP).</w:t>
            </w:r>
          </w:p>
        </w:tc>
        <w:tc>
          <w:tcPr>
            <w:tcW w:w="1484" w:type="dxa"/>
          </w:tcPr>
          <w:p w14:paraId="1241CCC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rticipants were ‡21 years of age and En- </w:t>
            </w:r>
            <w:proofErr w:type="spellStart"/>
            <w:r w:rsidRPr="00B602F5">
              <w:rPr>
                <w:rFonts w:ascii="Arial" w:hAnsi="Arial" w:cs="Arial"/>
                <w:color w:val="000000"/>
                <w:sz w:val="18"/>
                <w:szCs w:val="18"/>
                <w14:textOutline w14:w="12700" w14:cap="flat" w14:cmpd="sng" w14:algn="ctr">
                  <w14:noFill/>
                  <w14:prstDash w14:val="solid"/>
                  <w14:miter w14:lim="400000"/>
                </w14:textOutline>
              </w:rPr>
              <w:t>glish</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speaking had nonspecific CLBP or had herniated nucleus pulposus or stenosis</w:t>
            </w:r>
          </w:p>
        </w:tc>
        <w:tc>
          <w:tcPr>
            <w:tcW w:w="1189" w:type="dxa"/>
          </w:tcPr>
          <w:p w14:paraId="015A025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Integrative or conventional care for CLBP as prescribed by the treating clinician(s)</w:t>
            </w:r>
          </w:p>
        </w:tc>
        <w:tc>
          <w:tcPr>
            <w:tcW w:w="1312" w:type="dxa"/>
          </w:tcPr>
          <w:p w14:paraId="75190D8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sher Clinical Center VS Non-Osher Clinical Center</w:t>
            </w:r>
          </w:p>
        </w:tc>
        <w:tc>
          <w:tcPr>
            <w:tcW w:w="1772" w:type="dxa"/>
          </w:tcPr>
          <w:p w14:paraId="5D292E9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Quality-adjusted life years (QALYs). Cost per QALY using an incremental cost-effectiveness ratio (ICER). ICERs based on CLBP-specific effectiveness measures (Roland Disability Questionnaire [RDQ] and </w:t>
            </w:r>
            <w:proofErr w:type="spellStart"/>
            <w:r w:rsidRPr="00B602F5">
              <w:rPr>
                <w:rFonts w:ascii="Arial" w:hAnsi="Arial" w:cs="Arial"/>
                <w:color w:val="000000"/>
                <w:sz w:val="18"/>
                <w:szCs w:val="18"/>
                <w14:textOutline w14:w="12700" w14:cap="flat" w14:cmpd="sng" w14:algn="ctr">
                  <w14:noFill/>
                  <w14:prstDash w14:val="solid"/>
                  <w14:miter w14:lim="400000"/>
                </w14:textOutline>
              </w:rPr>
              <w:t>bothersomeness</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of pain [BOP]) were exploratory outcomes.</w:t>
            </w:r>
          </w:p>
        </w:tc>
        <w:tc>
          <w:tcPr>
            <w:tcW w:w="3810" w:type="dxa"/>
          </w:tcPr>
          <w:p w14:paraId="0FEE2D5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When adjusted for baseline differences, self-reported costs were higher in the OCC group with only small effects on QALYs. However, trends toward decreased direct expenditures and medication usage over time warrant further investigation. Future studies evaluating potential benefits of integrative care models for the management of CLBP should employ randomized designs, longer observational periods, and explore multiple metrics of cost-effectiveness.</w:t>
            </w:r>
          </w:p>
        </w:tc>
      </w:tr>
      <w:tr w:rsidR="0043328C" w:rsidRPr="00B602F5" w14:paraId="14EEF986" w14:textId="77777777" w:rsidTr="00A0085E">
        <w:trPr>
          <w:trHeight w:val="2620"/>
        </w:trPr>
        <w:tc>
          <w:tcPr>
            <w:tcW w:w="906" w:type="dxa"/>
          </w:tcPr>
          <w:p w14:paraId="4A4BF9F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NY0Nhbm48L0F1dGhvcj48WWVhcj4yMDE4PC9ZZWFyPjxS
ZWNOdW0+NDQ8L1JlY051bT48RGlzcGxheVRleHQ+KE1jQ2FubiBldCBhbC4sIDIwMTgpPC9EaXNw
bGF5VGV4dD48cmVjb3JkPjxyZWMtbnVtYmVyPjQ0PC9yZWMtbnVtYmVyPjxmb3JlaWduLWtleXM+
PGtleSBhcHA9IkVOIiBkYi1pZD0idzVkdGY1dnI1OTlkNXdlZTB6b3h0dDJlc3Z0OXhwcmZwNTl4
IiB0aW1lc3RhbXA9IjE3MDg0MjE0NDQiPjQ0PC9rZXk+PC9mb3JlaWduLWtleXM+PHJlZi10eXBl
IG5hbWU9IkpvdXJuYWwgQXJ0aWNsZSI+MTc8L3JlZi10eXBlPjxjb250cmlidXRvcnM+PGF1dGhv
cnM+PGF1dGhvcj5NY0Nhbm4sIEsuIFMuPC9hdXRob3I+PGF1dGhvcj5CYXJrZXIsIFMuPC9hdXRo
b3I+PGF1dGhvcj5Db3VzaW5zLCBSLjwvYXV0aG9yPjxhdXRob3I+RnJhbmtzLCBBLjwvYXV0aG9y
PjxhdXRob3I+TWNEYW5pZWwsIEMuPC9hdXRob3I+PGF1dGhvcj5QZXRyYW55LCBTLjwvYXV0aG9y
PjxhdXRob3I+UmlsZXksIEUuPC9hdXRob3I+PC9hdXRob3JzPjwvY29udHJpYnV0b3JzPjxhdXRo
LWFkZHJlc3M+RnJvbSB0aGUgRGVwYXJ0bWVudCBvZiBGYW1pbHkgYW5kIENvbW11bml0eSBIZWFs
dGgsIEpvYW4gQy4gRWR3YXJkcyBTY2hvb2wgb2YgTWVkaWNpbmUsIE1hcnNoYWxsIFVuaXZlcnNp
dHksIEh1bnRpbmd0b24sIFdWLiBtY2Nhbm4yQG1hcnNoYWxsLmVkdS4mI3hEO0Zyb20gdGhlIERl
cGFydG1lbnQgb2YgRmFtaWx5IGFuZCBDb21tdW5pdHkgSGVhbHRoLCBKb2FuIEMuIEVkd2FyZHMg
U2Nob29sIG9mIE1lZGljaW5lLCBNYXJzaGFsbCBVbml2ZXJzaXR5LCBIdW50aW5ndG9uLCBXVi48
L2F1dGgtYWRkcmVzcz48dGl0bGVzPjx0aXRsZT5TdHJ1Y3R1cmVkIE1hbmFnZW1lbnQgb2YgQ2hy
b25pYyBOb25tYWxpZ25hbnQgUGFpbiB3aXRoIE9waW9pZHMgaW4gYSBSdXJhbCBQcmltYXJ5IENh
cmUgT2ZmaWNlPC90aXRsZT48c2Vjb25kYXJ5LXRpdGxlPkogQW0gQm9hcmQgRmFtIE1lZDwvc2Vj
b25kYXJ5LXRpdGxlPjwvdGl0bGVzPjxwZXJpb2RpY2FsPjxmdWxsLXRpdGxlPkogQW0gQm9hcmQg
RmFtIE1lZDwvZnVsbC10aXRsZT48L3BlcmlvZGljYWw+PHBhZ2VzPjU3LTYzPC9wYWdlcz48dm9s
dW1lPjMxPC92b2x1bWU+PG51bWJlcj4xPC9udW1iZXI+PGtleXdvcmRzPjxrZXl3b3JkPkFnZWQ8
L2tleXdvcmQ+PGtleXdvcmQ+QWdlZCwgODAgYW5kIG92ZXI8L2tleXdvcmQ+PGtleXdvcmQ+QW5h
bGdlc2ljcywgT3Bpb2lkLyp0aGVyYXBldXRpYyB1c2U8L2tleXdvcmQ+PGtleXdvcmQ+Q2hyb25p
YyBQYWluLypkcnVnIHRoZXJhcHk8L2tleXdvcmQ+PGtleXdvcmQ+RHJ1ZyBNb25pdG9yaW5nL21l
dGhvZHMvKnN0YW5kYXJkcy9zdGF0aXN0aWNzICZhbXA7IG51bWVyaWNhbCBkYXRhPC9rZXl3b3Jk
PjxrZXl3b3JkPkVsZWN0cm9uaWMgSGVhbHRoIFJlY29yZHMvc3RhdGlzdGljcyAmYW1wOyBudW1l
cmljYWwgZGF0YTwva2V5d29yZD48a2V5d29yZD5GZW1hbGU8L2tleXdvcmQ+PGtleXdvcmQ+SHVt
YW5zPC9rZXl3b3JkPjxrZXl3b3JkPk1hbGU8L2tleXdvcmQ+PGtleXdvcmQ+TWlkZGxlIEFnZWQ8
L2tleXdvcmQ+PGtleXdvcmQ+UGFpbiBNYW5hZ2VtZW50L21ldGhvZHMvc3RhbmRhcmRzL3N0YXRp
c3RpY3MgJmFtcDsgbnVtZXJpY2FsIGRhdGE8L2tleXdvcmQ+PGtleXdvcmQ+UHJhY3RpY2UgR3Vp
ZGVsaW5lcyBhcyBUb3BpYzwva2V5d29yZD48a2V5d29yZD5QcmFjdGljZSBQYXR0ZXJucywgUGh5
c2ljaWFucyZhcG9zOy9zdGF0aXN0aWNzICZhbXA7IG51bWVyaWNhbCBkYXRhPC9rZXl3b3JkPjxr
ZXl3b3JkPlByaW1hcnkgSGVhbHRoIENhcmUvbWV0aG9kcy8qc3RhbmRhcmRzL3N0YXRpc3RpY3Mg
JmFtcDsgbnVtZXJpY2FsIGRhdGE8L2tleXdvcmQ+PGtleXdvcmQ+UmV0cm9zcGVjdGl2ZSBTdHVk
aWVzPC9rZXl3b3JkPjxrZXl3b3JkPlJ1cmFsIEhlYWx0aCBTZXJ2aWNlcy8qc3RhbmRhcmRzL3N0
YXRpc3RpY3MgJmFtcDsgbnVtZXJpY2FsIGRhdGE8L2tleXdvcmQ+PGtleXdvcmQ+Q2hyb25pYyBQ
YWluPC9rZXl3b3JkPjxrZXl3b3JkPkNvbnRyb2xsZWQgU3Vic3RhbmNlczwva2V5d29yZD48a2V5
d29yZD5PcGlvaWQgQW5hbGdlc2ljczwva2V5d29yZD48a2V5d29yZD5QYXRpZW50IENvbXBsaWFu
Y2U8L2tleXdvcmQ+PGtleXdvcmQ+UGhhcm1hY3k8L2tleXdvcmQ+PGtleXdvcmQ+UHJpbWFyeSBD
YXJlIFBoeXNpY2lhbnM8L2tleXdvcmQ+PC9rZXl3b3Jkcz48ZGF0ZXM+PHllYXI+MjAxODwveWVh
cj48cHViLWRhdGVzPjxkYXRlPkphbi1GZWI8L2RhdGU+PC9wdWItZGF0ZXM+PC9kYXRlcz48aXNi
bj4xNTU3LTI2MjU8L2lzYm4+PGFjY2Vzc2lvbi1udW0+MjkzMzAyNDA8L2FjY2Vzc2lvbi1udW0+
PHVybHM+PC91cmxzPjxjdXN0b20xPkNvbmZsaWN0IG9mIGludGVyZXN0OiBub25lIGRlY2xhcmVk
LjwvY3VzdG9tMT48ZWxlY3Ryb25pYy1yZXNvdXJjZS1udW0+MTAuMzEyMi9qYWJmbS4yMDE4LjAx
LjE3MDE2MzwvZWxlY3Ryb25pYy1yZXNvdXJjZS1udW0+PHJlbW90ZS1kYXRhYmFzZS1wcm92aWRl
cj5OTE08L3JlbW90ZS1kYXRhYmFzZS1wcm92aWRlcj48bGFuZ3VhZ2U+ZW5nPC9sYW5ndWFnZT48
L3JlY29yZD48L0NpdGU+PC9FbmROb3RlPgB=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NY0Nhbm48L0F1dGhvcj48WWVhcj4yMDE4PC9ZZWFyPjxS
ZWNOdW0+NDQ8L1JlY051bT48RGlzcGxheVRleHQ+KE1jQ2FubiBldCBhbC4sIDIwMTgpPC9EaXNw
bGF5VGV4dD48cmVjb3JkPjxyZWMtbnVtYmVyPjQ0PC9yZWMtbnVtYmVyPjxmb3JlaWduLWtleXM+
PGtleSBhcHA9IkVOIiBkYi1pZD0idzVkdGY1dnI1OTlkNXdlZTB6b3h0dDJlc3Z0OXhwcmZwNTl4
IiB0aW1lc3RhbXA9IjE3MDg0MjE0NDQiPjQ0PC9rZXk+PC9mb3JlaWduLWtleXM+PHJlZi10eXBl
IG5hbWU9IkpvdXJuYWwgQXJ0aWNsZSI+MTc8L3JlZi10eXBlPjxjb250cmlidXRvcnM+PGF1dGhv
cnM+PGF1dGhvcj5NY0Nhbm4sIEsuIFMuPC9hdXRob3I+PGF1dGhvcj5CYXJrZXIsIFMuPC9hdXRo
b3I+PGF1dGhvcj5Db3VzaW5zLCBSLjwvYXV0aG9yPjxhdXRob3I+RnJhbmtzLCBBLjwvYXV0aG9y
PjxhdXRob3I+TWNEYW5pZWwsIEMuPC9hdXRob3I+PGF1dGhvcj5QZXRyYW55LCBTLjwvYXV0aG9y
PjxhdXRob3I+UmlsZXksIEUuPC9hdXRob3I+PC9hdXRob3JzPjwvY29udHJpYnV0b3JzPjxhdXRo
LWFkZHJlc3M+RnJvbSB0aGUgRGVwYXJ0bWVudCBvZiBGYW1pbHkgYW5kIENvbW11bml0eSBIZWFs
dGgsIEpvYW4gQy4gRWR3YXJkcyBTY2hvb2wgb2YgTWVkaWNpbmUsIE1hcnNoYWxsIFVuaXZlcnNp
dHksIEh1bnRpbmd0b24sIFdWLiBtY2Nhbm4yQG1hcnNoYWxsLmVkdS4mI3hEO0Zyb20gdGhlIERl
cGFydG1lbnQgb2YgRmFtaWx5IGFuZCBDb21tdW5pdHkgSGVhbHRoLCBKb2FuIEMuIEVkd2FyZHMg
U2Nob29sIG9mIE1lZGljaW5lLCBNYXJzaGFsbCBVbml2ZXJzaXR5LCBIdW50aW5ndG9uLCBXVi48
L2F1dGgtYWRkcmVzcz48dGl0bGVzPjx0aXRsZT5TdHJ1Y3R1cmVkIE1hbmFnZW1lbnQgb2YgQ2hy
b25pYyBOb25tYWxpZ25hbnQgUGFpbiB3aXRoIE9waW9pZHMgaW4gYSBSdXJhbCBQcmltYXJ5IENh
cmUgT2ZmaWNlPC90aXRsZT48c2Vjb25kYXJ5LXRpdGxlPkogQW0gQm9hcmQgRmFtIE1lZDwvc2Vj
b25kYXJ5LXRpdGxlPjwvdGl0bGVzPjxwZXJpb2RpY2FsPjxmdWxsLXRpdGxlPkogQW0gQm9hcmQg
RmFtIE1lZDwvZnVsbC10aXRsZT48L3BlcmlvZGljYWw+PHBhZ2VzPjU3LTYzPC9wYWdlcz48dm9s
dW1lPjMxPC92b2x1bWU+PG51bWJlcj4xPC9udW1iZXI+PGtleXdvcmRzPjxrZXl3b3JkPkFnZWQ8
L2tleXdvcmQ+PGtleXdvcmQ+QWdlZCwgODAgYW5kIG92ZXI8L2tleXdvcmQ+PGtleXdvcmQ+QW5h
bGdlc2ljcywgT3Bpb2lkLyp0aGVyYXBldXRpYyB1c2U8L2tleXdvcmQ+PGtleXdvcmQ+Q2hyb25p
YyBQYWluLypkcnVnIHRoZXJhcHk8L2tleXdvcmQ+PGtleXdvcmQ+RHJ1ZyBNb25pdG9yaW5nL21l
dGhvZHMvKnN0YW5kYXJkcy9zdGF0aXN0aWNzICZhbXA7IG51bWVyaWNhbCBkYXRhPC9rZXl3b3Jk
PjxrZXl3b3JkPkVsZWN0cm9uaWMgSGVhbHRoIFJlY29yZHMvc3RhdGlzdGljcyAmYW1wOyBudW1l
cmljYWwgZGF0YTwva2V5d29yZD48a2V5d29yZD5GZW1hbGU8L2tleXdvcmQ+PGtleXdvcmQ+SHVt
YW5zPC9rZXl3b3JkPjxrZXl3b3JkPk1hbGU8L2tleXdvcmQ+PGtleXdvcmQ+TWlkZGxlIEFnZWQ8
L2tleXdvcmQ+PGtleXdvcmQ+UGFpbiBNYW5hZ2VtZW50L21ldGhvZHMvc3RhbmRhcmRzL3N0YXRp
c3RpY3MgJmFtcDsgbnVtZXJpY2FsIGRhdGE8L2tleXdvcmQ+PGtleXdvcmQ+UHJhY3RpY2UgR3Vp
ZGVsaW5lcyBhcyBUb3BpYzwva2V5d29yZD48a2V5d29yZD5QcmFjdGljZSBQYXR0ZXJucywgUGh5
c2ljaWFucyZhcG9zOy9zdGF0aXN0aWNzICZhbXA7IG51bWVyaWNhbCBkYXRhPC9rZXl3b3JkPjxr
ZXl3b3JkPlByaW1hcnkgSGVhbHRoIENhcmUvbWV0aG9kcy8qc3RhbmRhcmRzL3N0YXRpc3RpY3Mg
JmFtcDsgbnVtZXJpY2FsIGRhdGE8L2tleXdvcmQ+PGtleXdvcmQ+UmV0cm9zcGVjdGl2ZSBTdHVk
aWVzPC9rZXl3b3JkPjxrZXl3b3JkPlJ1cmFsIEhlYWx0aCBTZXJ2aWNlcy8qc3RhbmRhcmRzL3N0
YXRpc3RpY3MgJmFtcDsgbnVtZXJpY2FsIGRhdGE8L2tleXdvcmQ+PGtleXdvcmQ+Q2hyb25pYyBQ
YWluPC9rZXl3b3JkPjxrZXl3b3JkPkNvbnRyb2xsZWQgU3Vic3RhbmNlczwva2V5d29yZD48a2V5
d29yZD5PcGlvaWQgQW5hbGdlc2ljczwva2V5d29yZD48a2V5d29yZD5QYXRpZW50IENvbXBsaWFu
Y2U8L2tleXdvcmQ+PGtleXdvcmQ+UGhhcm1hY3k8L2tleXdvcmQ+PGtleXdvcmQ+UHJpbWFyeSBD
YXJlIFBoeXNpY2lhbnM8L2tleXdvcmQ+PC9rZXl3b3Jkcz48ZGF0ZXM+PHllYXI+MjAxODwveWVh
cj48cHViLWRhdGVzPjxkYXRlPkphbi1GZWI8L2RhdGU+PC9wdWItZGF0ZXM+PC9kYXRlcz48aXNi
bj4xNTU3LTI2MjU8L2lzYm4+PGFjY2Vzc2lvbi1udW0+MjkzMzAyNDA8L2FjY2Vzc2lvbi1udW0+
PHVybHM+PC91cmxzPjxjdXN0b20xPkNvbmZsaWN0IG9mIGludGVyZXN0OiBub25lIGRlY2xhcmVk
LjwvY3VzdG9tMT48ZWxlY3Ryb25pYy1yZXNvdXJjZS1udW0+MTAuMzEyMi9qYWJmbS4yMDE4LjAx
LjE3MDE2MzwvZWxlY3Ryb25pYy1yZXNvdXJjZS1udW0+PHJlbW90ZS1kYXRhYmFzZS1wcm92aWRl
cj5OTE08L3JlbW90ZS1kYXRhYmFzZS1wcm92aWRlcj48bGFuZ3VhZ2U+ZW5nPC9sYW5ndWFnZT48
L3JlY29yZD48L0NpdGU+PC9FbmROb3RlPgB=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McCann et al., 2018)</w:t>
            </w:r>
            <w:r w:rsidRPr="00B602F5">
              <w:rPr>
                <w:rFonts w:ascii="Arial" w:hAnsi="Arial" w:cs="Arial"/>
                <w:sz w:val="18"/>
                <w:szCs w:val="18"/>
              </w:rPr>
              <w:fldChar w:fldCharType="end"/>
            </w:r>
          </w:p>
        </w:tc>
        <w:tc>
          <w:tcPr>
            <w:tcW w:w="796" w:type="dxa"/>
          </w:tcPr>
          <w:p w14:paraId="5FC0AAC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7D657E4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retrospective cohort study</w:t>
            </w:r>
          </w:p>
        </w:tc>
        <w:tc>
          <w:tcPr>
            <w:tcW w:w="1022" w:type="dxa"/>
          </w:tcPr>
          <w:p w14:paraId="39AA0A5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29</w:t>
            </w:r>
          </w:p>
        </w:tc>
        <w:tc>
          <w:tcPr>
            <w:tcW w:w="1827" w:type="dxa"/>
          </w:tcPr>
          <w:p w14:paraId="4B5A727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he primary goal was to determine whether the program affected the number of NMCP patients who continued to use opioid medications. The secondary goal was to compare those who continued opioid medications to those who chose to wean off them</w:t>
            </w:r>
          </w:p>
        </w:tc>
        <w:tc>
          <w:tcPr>
            <w:tcW w:w="1484" w:type="dxa"/>
          </w:tcPr>
          <w:p w14:paraId="67E5D2B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with NMCP on opioid medications</w:t>
            </w:r>
          </w:p>
        </w:tc>
        <w:tc>
          <w:tcPr>
            <w:tcW w:w="1189" w:type="dxa"/>
          </w:tcPr>
          <w:p w14:paraId="76D172A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re system of opioid medication management</w:t>
            </w:r>
          </w:p>
        </w:tc>
        <w:tc>
          <w:tcPr>
            <w:tcW w:w="1312" w:type="dxa"/>
          </w:tcPr>
          <w:p w14:paraId="5C281EA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remain on opioids VS wean off</w:t>
            </w:r>
          </w:p>
        </w:tc>
        <w:tc>
          <w:tcPr>
            <w:tcW w:w="1772" w:type="dxa"/>
          </w:tcPr>
          <w:p w14:paraId="0A2D9A8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Whether Patients Elected </w:t>
            </w:r>
            <w:proofErr w:type="gramStart"/>
            <w:r w:rsidRPr="00B602F5">
              <w:rPr>
                <w:rFonts w:ascii="Arial" w:hAnsi="Arial" w:cs="Arial"/>
                <w:color w:val="000000"/>
                <w:sz w:val="18"/>
                <w:szCs w:val="18"/>
                <w14:textOutline w14:w="12700" w14:cap="flat" w14:cmpd="sng" w14:algn="ctr">
                  <w14:noFill/>
                  <w14:prstDash w14:val="solid"/>
                  <w14:miter w14:lim="400000"/>
                </w14:textOutline>
              </w:rPr>
              <w:t>To</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Remain On Opioids, Wean Opioids, Or Transfer Care •Evaluation Of Pain •Evaluation Of Functional Status •Evaluation Of Mood</w:t>
            </w:r>
          </w:p>
        </w:tc>
        <w:tc>
          <w:tcPr>
            <w:tcW w:w="3810" w:type="dxa"/>
          </w:tcPr>
          <w:p w14:paraId="128F0CE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 38% elected to wean opioids, 53% continued opioid medication, and 9% transferred care. Mean morphine equivalent mg/day was the prime determinant for ability to wean (17.01 mg/day) compared with maintaining (30.61 mg/day) (P = .0397; CI, 0.68 to 26.51). Patients maintaining opioid treatment showed no statistically significant change in any measured data point from beginning until end of the evaluation period.</w:t>
            </w:r>
          </w:p>
        </w:tc>
      </w:tr>
      <w:tr w:rsidR="0043328C" w:rsidRPr="00B602F5" w14:paraId="2AA98C73" w14:textId="77777777" w:rsidTr="00A0085E">
        <w:trPr>
          <w:trHeight w:val="2420"/>
        </w:trPr>
        <w:tc>
          <w:tcPr>
            <w:tcW w:w="906" w:type="dxa"/>
          </w:tcPr>
          <w:p w14:paraId="2EE749F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fldData xml:space="preserve">PEVuZE5vdGU+PENpdGU+PEF1dGhvcj5FbHNlc3NlcjwvQXV0aG9yPjxZZWFyPjIwMTc8L1llYXI+
PFJlY051bT40NTwvUmVjTnVtPjxEaXNwbGF5VGV4dD4oRWxzZXNzZXIgJmFtcDsgQ2VnbGEsIDIw
MTcpPC9EaXNwbGF5VGV4dD48cmVjb3JkPjxyZWMtbnVtYmVyPjQ1PC9yZWMtbnVtYmVyPjxmb3Jl
aWduLWtleXM+PGtleSBhcHA9IkVOIiBkYi1pZD0idzVkdGY1dnI1OTlkNXdlZTB6b3h0dDJlc3Z0
OXhwcmZwNTl4IiB0aW1lc3RhbXA9IjE3MDg0MjE0NTciPjQ1PC9rZXk+PC9mb3JlaWduLWtleXM+
PHJlZi10eXBlIG5hbWU9IkpvdXJuYWwgQXJ0aWNsZSI+MTc8L3JlZi10eXBlPjxjb250cmlidXRv
cnM+PGF1dGhvcnM+PGF1dGhvcj5FbHNlc3NlciwgSy48L2F1dGhvcj48YXV0aG9yPkNlZ2xhLCBU
LjwvYXV0aG9yPjwvYXV0aG9ycz48L2NvbnRyaWJ1dG9ycz48YXV0aC1hZGRyZXNzPlNhbmt0IEpv
c2VmIEtyYW5rZW5oYXVzKDEpLCBDbGluaWMgb2YgUGFpbiBNZWRpY2luZSwgQmVyZ3N0ci4gNi0x
MiwgNDIxMDUgV3VwcGVydGFsLCBHZXJtYW55LiBFbGVjdHJvbmljIGFkZHJlc3M6IGthcmluLmVs
c2Vzc2VyQGNlbGxpdGlubmVuLmRlLiYjeEQ7U2Fua3QgSm9zZWYgS3JhbmtlbmhhdXMoMSksIENs
aW5pYyBvZiBQYWluIE1lZGljaW5lLCBCZXJnc3RyLiA2LTEyLCA0MjEwNSBXdXBwZXJ0YWwsIEdl
cm1hbnkuIEVsZWN0cm9uaWMgYWRkcmVzczogdGhvbWFzLmNlZ2xhQGNlbGxpdGlubmVuLmRlLjwv
YXV0aC1hZGRyZXNzPjx0aXRsZXM+PHRpdGxlPkxvbmctdGVybSB0cmVhdG1lbnQgaW4gY2hyb25p
YyBub25jYW5jZXIgcGFpbjogUmVzdWx0cyBvZiBhbiBvYnNlcnZhdGlvbmFsIHN0dWR5IGNvbXBh
cmluZyBvcGlvaWQgYW5kIG5vbm9waW9pZCB0aGVyYXB5PC90aXRsZT48c2Vjb25kYXJ5LXRpdGxl
PlNjYW5kIEogUGFpbjwvc2Vjb25kYXJ5LXRpdGxlPjwvdGl0bGVzPjxwZXJpb2RpY2FsPjxmdWxs
LXRpdGxlPlNjYW5kIEogUGFpbjwvZnVsbC10aXRsZT48L3BlcmlvZGljYWw+PHBhZ2VzPjg3LTk4
PC9wYWdlcz48dm9sdW1lPjE3PC92b2x1bWU+PGVkaXRpb24+MjAxNzA4MDc8L2VkaXRpb24+PGtl
eXdvcmRzPjxrZXl3b3JkPkFjdGl2aXRpZXMgb2YgRGFpbHkgTGl2aW5nL3BzeWNob2xvZ3k8L2tl
eXdvcmQ+PGtleXdvcmQ+QWdlZDwva2V5d29yZD48a2V5d29yZD5BbmFsZ2VzaWNzLCBOb24tTmFy
Y290aWMvKnRoZXJhcGV1dGljIHVzZTwva2V5d29yZD48a2V5d29yZD5BbmFsZ2VzaWNzLCBPcGlv
aWQvKmFkbWluaXN0cmF0aW9uICZhbXA7IGRvc2FnZTwva2V5d29yZD48a2V5d29yZD5DaHJvbmlj
IFBhaW4vKmRydWcgdGhlcmFweTwva2V5d29yZD48a2V5d29yZD5GZW1hbGU8L2tleXdvcmQ+PGtl
eXdvcmQ+SHVtYW5zPC9rZXl3b3JkPjxrZXl3b3JkPkxvbmdpdHVkaW5hbCBTdHVkaWVzPC9rZXl3
b3JkPjxrZXl3b3JkPk1hbGU8L2tleXdvcmQ+PGtleXdvcmQ+TWlkZGxlIEFnZWQ8L2tleXdvcmQ+
PGtleXdvcmQ+UGFpbiBNZWFzdXJlbWVudDwva2V5d29yZD48a2V5d29yZD5RdWFsaXR5IG9mIExp
ZmUvcHN5Y2hvbG9neTwva2V5d29yZD48a2V5d29yZD5UaW1lIEZhY3RvcnM8L2tleXdvcmQ+PGtl
eXdvcmQ+Q2hyb25pYyBwYWluPC9rZXl3b3JkPjxrZXl3b3JkPkZ1bmN0aW9uYWwgb3V0Y29tZTwv
a2V5d29yZD48a2V5d29yZD5Mb25nLXRlcm0gb3Bpb2lkIHRoZXJhcHk8L2tleXdvcmQ+PGtleXdv
cmQ+UHN5Y2hvbG9naWNhbCB3ZWxsYmVpbmc8L2tleXdvcmQ+PGtleXdvcmQ+UXVhbGl0eSBvZiBs
aWZlPC9rZXl3b3JkPjwva2V5d29yZHM+PGRhdGVzPjx5ZWFyPjIwMTc8L3llYXI+PHB1Yi1kYXRl
cz48ZGF0ZT5PY3Q8L2RhdGU+PC9wdWItZGF0ZXM+PC9kYXRlcz48aXNibj4xODc3LTg4NjA8L2lz
Ym4+PGFjY2Vzc2lvbi1udW0+Mjg4NTAzNzk8L2FjY2Vzc2lvbi1udW0+PHVybHM+PC91cmxzPjxl
bGVjdHJvbmljLXJlc291cmNlLW51bT4xMC4xMDE2L2ouc2pwYWluLjIwMTcuMDcuMDA1PC9lbGVj
dHJvbmljLXJlc291cmNlLW51bT48cmVtb3RlLWRhdGFiYXNlLXByb3ZpZGVyPk5MTTwvcmVtb3Rl
LWRhdGFiYXNlLXByb3ZpZGVyPjxsYW5ndWFnZT5lbmc8L2xhbmd1YWdlPjwvcmVjb3JkPjwvQ2l0
ZT48L0VuZE5vdGU+AG==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FbHNlc3NlcjwvQXV0aG9yPjxZZWFyPjIwMTc8L1llYXI+
PFJlY051bT40NTwvUmVjTnVtPjxEaXNwbGF5VGV4dD4oRWxzZXNzZXIgJmFtcDsgQ2VnbGEsIDIw
MTcpPC9EaXNwbGF5VGV4dD48cmVjb3JkPjxyZWMtbnVtYmVyPjQ1PC9yZWMtbnVtYmVyPjxmb3Jl
aWduLWtleXM+PGtleSBhcHA9IkVOIiBkYi1pZD0idzVkdGY1dnI1OTlkNXdlZTB6b3h0dDJlc3Z0
OXhwcmZwNTl4IiB0aW1lc3RhbXA9IjE3MDg0MjE0NTciPjQ1PC9rZXk+PC9mb3JlaWduLWtleXM+
PHJlZi10eXBlIG5hbWU9IkpvdXJuYWwgQXJ0aWNsZSI+MTc8L3JlZi10eXBlPjxjb250cmlidXRv
cnM+PGF1dGhvcnM+PGF1dGhvcj5FbHNlc3NlciwgSy48L2F1dGhvcj48YXV0aG9yPkNlZ2xhLCBU
LjwvYXV0aG9yPjwvYXV0aG9ycz48L2NvbnRyaWJ1dG9ycz48YXV0aC1hZGRyZXNzPlNhbmt0IEpv
c2VmIEtyYW5rZW5oYXVzKDEpLCBDbGluaWMgb2YgUGFpbiBNZWRpY2luZSwgQmVyZ3N0ci4gNi0x
MiwgNDIxMDUgV3VwcGVydGFsLCBHZXJtYW55LiBFbGVjdHJvbmljIGFkZHJlc3M6IGthcmluLmVs
c2Vzc2VyQGNlbGxpdGlubmVuLmRlLiYjeEQ7U2Fua3QgSm9zZWYgS3JhbmtlbmhhdXMoMSksIENs
aW5pYyBvZiBQYWluIE1lZGljaW5lLCBCZXJnc3RyLiA2LTEyLCA0MjEwNSBXdXBwZXJ0YWwsIEdl
cm1hbnkuIEVsZWN0cm9uaWMgYWRkcmVzczogdGhvbWFzLmNlZ2xhQGNlbGxpdGlubmVuLmRlLjwv
YXV0aC1hZGRyZXNzPjx0aXRsZXM+PHRpdGxlPkxvbmctdGVybSB0cmVhdG1lbnQgaW4gY2hyb25p
YyBub25jYW5jZXIgcGFpbjogUmVzdWx0cyBvZiBhbiBvYnNlcnZhdGlvbmFsIHN0dWR5IGNvbXBh
cmluZyBvcGlvaWQgYW5kIG5vbm9waW9pZCB0aGVyYXB5PC90aXRsZT48c2Vjb25kYXJ5LXRpdGxl
PlNjYW5kIEogUGFpbjwvc2Vjb25kYXJ5LXRpdGxlPjwvdGl0bGVzPjxwZXJpb2RpY2FsPjxmdWxs
LXRpdGxlPlNjYW5kIEogUGFpbjwvZnVsbC10aXRsZT48L3BlcmlvZGljYWw+PHBhZ2VzPjg3LTk4
PC9wYWdlcz48dm9sdW1lPjE3PC92b2x1bWU+PGVkaXRpb24+MjAxNzA4MDc8L2VkaXRpb24+PGtl
eXdvcmRzPjxrZXl3b3JkPkFjdGl2aXRpZXMgb2YgRGFpbHkgTGl2aW5nL3BzeWNob2xvZ3k8L2tl
eXdvcmQ+PGtleXdvcmQ+QWdlZDwva2V5d29yZD48a2V5d29yZD5BbmFsZ2VzaWNzLCBOb24tTmFy
Y290aWMvKnRoZXJhcGV1dGljIHVzZTwva2V5d29yZD48a2V5d29yZD5BbmFsZ2VzaWNzLCBPcGlv
aWQvKmFkbWluaXN0cmF0aW9uICZhbXA7IGRvc2FnZTwva2V5d29yZD48a2V5d29yZD5DaHJvbmlj
IFBhaW4vKmRydWcgdGhlcmFweTwva2V5d29yZD48a2V5d29yZD5GZW1hbGU8L2tleXdvcmQ+PGtl
eXdvcmQ+SHVtYW5zPC9rZXl3b3JkPjxrZXl3b3JkPkxvbmdpdHVkaW5hbCBTdHVkaWVzPC9rZXl3
b3JkPjxrZXl3b3JkPk1hbGU8L2tleXdvcmQ+PGtleXdvcmQ+TWlkZGxlIEFnZWQ8L2tleXdvcmQ+
PGtleXdvcmQ+UGFpbiBNZWFzdXJlbWVudDwva2V5d29yZD48a2V5d29yZD5RdWFsaXR5IG9mIExp
ZmUvcHN5Y2hvbG9neTwva2V5d29yZD48a2V5d29yZD5UaW1lIEZhY3RvcnM8L2tleXdvcmQ+PGtl
eXdvcmQ+Q2hyb25pYyBwYWluPC9rZXl3b3JkPjxrZXl3b3JkPkZ1bmN0aW9uYWwgb3V0Y29tZTwv
a2V5d29yZD48a2V5d29yZD5Mb25nLXRlcm0gb3Bpb2lkIHRoZXJhcHk8L2tleXdvcmQ+PGtleXdv
cmQ+UHN5Y2hvbG9naWNhbCB3ZWxsYmVpbmc8L2tleXdvcmQ+PGtleXdvcmQ+UXVhbGl0eSBvZiBs
aWZlPC9rZXl3b3JkPjwva2V5d29yZHM+PGRhdGVzPjx5ZWFyPjIwMTc8L3llYXI+PHB1Yi1kYXRl
cz48ZGF0ZT5PY3Q8L2RhdGU+PC9wdWItZGF0ZXM+PC9kYXRlcz48aXNibj4xODc3LTg4NjA8L2lz
Ym4+PGFjY2Vzc2lvbi1udW0+Mjg4NTAzNzk8L2FjY2Vzc2lvbi1udW0+PHVybHM+PC91cmxzPjxl
bGVjdHJvbmljLXJlc291cmNlLW51bT4xMC4xMDE2L2ouc2pwYWluLjIwMTcuMDcuMDA1PC9lbGVj
dHJvbmljLXJlc291cmNlLW51bT48cmVtb3RlLWRhdGFiYXNlLXByb3ZpZGVyPk5MTTwvcmVtb3Rl
LWRhdGFiYXNlLXByb3ZpZGVyPjxsYW5ndWFnZT5lbmc8L2xhbmd1YWdlPjwvcmVjb3JkPjwvQ2l0
ZT48L0VuZE5vdGU+AG==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Elsesser &amp; Cegla, 2017)</w:t>
            </w:r>
            <w:r w:rsidRPr="00B602F5">
              <w:rPr>
                <w:rFonts w:ascii="Arial" w:hAnsi="Arial" w:cs="Arial"/>
                <w:sz w:val="18"/>
                <w:szCs w:val="18"/>
              </w:rPr>
              <w:fldChar w:fldCharType="end"/>
            </w:r>
          </w:p>
        </w:tc>
        <w:tc>
          <w:tcPr>
            <w:tcW w:w="796" w:type="dxa"/>
          </w:tcPr>
          <w:p w14:paraId="7A0D831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Germany</w:t>
            </w:r>
          </w:p>
        </w:tc>
        <w:tc>
          <w:tcPr>
            <w:tcW w:w="962" w:type="dxa"/>
          </w:tcPr>
          <w:p w14:paraId="736AD49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ross sectional observational study</w:t>
            </w:r>
          </w:p>
        </w:tc>
        <w:tc>
          <w:tcPr>
            <w:tcW w:w="1022" w:type="dxa"/>
          </w:tcPr>
          <w:p w14:paraId="646A400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333</w:t>
            </w:r>
          </w:p>
        </w:tc>
        <w:tc>
          <w:tcPr>
            <w:tcW w:w="1827" w:type="dxa"/>
          </w:tcPr>
          <w:p w14:paraId="5B28308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To investigate the outcomes of long-term opioid therapy compared to </w:t>
            </w:r>
            <w:proofErr w:type="spellStart"/>
            <w:r w:rsidRPr="00B602F5">
              <w:rPr>
                <w:rFonts w:ascii="Arial" w:hAnsi="Arial" w:cs="Arial"/>
                <w:color w:val="000000"/>
                <w:sz w:val="18"/>
                <w:szCs w:val="18"/>
                <w14:textOutline w14:w="12700" w14:cap="flat" w14:cmpd="sng" w14:algn="ctr">
                  <w14:noFill/>
                  <w14:prstDash w14:val="solid"/>
                  <w14:miter w14:lim="400000"/>
                </w14:textOutline>
              </w:rPr>
              <w:t>nono</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w:t>
            </w:r>
            <w:proofErr w:type="spellStart"/>
            <w:r w:rsidRPr="00B602F5">
              <w:rPr>
                <w:rFonts w:ascii="Arial" w:hAnsi="Arial" w:cs="Arial"/>
                <w:color w:val="000000"/>
                <w:sz w:val="18"/>
                <w:szCs w:val="18"/>
                <w14:textOutline w14:w="12700" w14:cap="flat" w14:cmpd="sng" w14:algn="ctr">
                  <w14:noFill/>
                  <w14:prstDash w14:val="solid"/>
                  <w14:miter w14:lim="400000"/>
                </w14:textOutline>
              </w:rPr>
              <w:t>pioid</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treatment in CNCP patients</w:t>
            </w:r>
          </w:p>
        </w:tc>
        <w:tc>
          <w:tcPr>
            <w:tcW w:w="1484" w:type="dxa"/>
          </w:tcPr>
          <w:p w14:paraId="2FDA83E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ge above 18 years, fluency in Ger man, and pain duration of at least 6 months as NCCP</w:t>
            </w:r>
          </w:p>
        </w:tc>
        <w:tc>
          <w:tcPr>
            <w:tcW w:w="1189" w:type="dxa"/>
          </w:tcPr>
          <w:p w14:paraId="6D03457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The </w:t>
            </w:r>
            <w:proofErr w:type="gramStart"/>
            <w:r w:rsidRPr="00B602F5">
              <w:rPr>
                <w:rFonts w:ascii="Arial" w:hAnsi="Arial" w:cs="Arial"/>
                <w:color w:val="000000"/>
                <w:sz w:val="18"/>
                <w:szCs w:val="18"/>
                <w14:textOutline w14:w="12700" w14:cap="flat" w14:cmpd="sng" w14:algn="ctr">
                  <w14:noFill/>
                  <w14:prstDash w14:val="solid"/>
                  <w14:miter w14:lim="400000"/>
                </w14:textOutline>
              </w:rPr>
              <w:t>long term</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opioid therapy compared to nonopioid treatment given as opioids (doses not specified) and nonopioid analgesics for at least 3 months.</w:t>
            </w:r>
          </w:p>
        </w:tc>
        <w:tc>
          <w:tcPr>
            <w:tcW w:w="1312" w:type="dxa"/>
          </w:tcPr>
          <w:p w14:paraId="318C5BB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with continuous opioid treatment VS patients receiving nonopioid analgesics</w:t>
            </w:r>
          </w:p>
        </w:tc>
        <w:tc>
          <w:tcPr>
            <w:tcW w:w="1772" w:type="dxa"/>
          </w:tcPr>
          <w:p w14:paraId="70A8516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asures of pain, functional disability, psychological wellbeing, and quality of life (QoL).</w:t>
            </w:r>
          </w:p>
        </w:tc>
        <w:tc>
          <w:tcPr>
            <w:tcW w:w="3810" w:type="dxa"/>
          </w:tcPr>
          <w:p w14:paraId="0446C96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1. The opioid and nonopioid groups did not differ </w:t>
            </w:r>
            <w:proofErr w:type="gramStart"/>
            <w:r w:rsidRPr="00B602F5">
              <w:rPr>
                <w:rFonts w:ascii="Arial" w:hAnsi="Arial" w:cs="Arial"/>
                <w:color w:val="000000"/>
                <w:sz w:val="18"/>
                <w:szCs w:val="18"/>
                <w14:textOutline w14:w="12700" w14:cap="flat" w14:cmpd="sng" w14:algn="ctr">
                  <w14:noFill/>
                  <w14:prstDash w14:val="solid"/>
                  <w14:miter w14:lim="400000"/>
                </w14:textOutline>
              </w:rPr>
              <w:t>with regard to</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in intensity or satisfaction with analgesic. 2. Patients with continuous opioids treatment reported higher neuropathic like pain, longer duration of pain disorder, lower functional level, wellbeing, and physical QoL in comparison to patients receiving nonopioid analgesics. 3. patients on high potency opioids reported more psychological impairment than patients on low potency opioids but no advantage </w:t>
            </w:r>
            <w:proofErr w:type="gramStart"/>
            <w:r w:rsidRPr="00B602F5">
              <w:rPr>
                <w:rFonts w:ascii="Arial" w:hAnsi="Arial" w:cs="Arial"/>
                <w:color w:val="000000"/>
                <w:sz w:val="18"/>
                <w:szCs w:val="18"/>
                <w14:textOutline w14:w="12700" w14:cap="flat" w14:cmpd="sng" w14:algn="ctr">
                  <w14:noFill/>
                  <w14:prstDash w14:val="solid"/>
                  <w14:miter w14:lim="400000"/>
                </w14:textOutline>
              </w:rPr>
              <w:t>with regard to</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in relief.</w:t>
            </w:r>
          </w:p>
        </w:tc>
      </w:tr>
      <w:tr w:rsidR="0043328C" w:rsidRPr="00B602F5" w14:paraId="721F0E38" w14:textId="77777777" w:rsidTr="00A0085E">
        <w:trPr>
          <w:trHeight w:val="2220"/>
        </w:trPr>
        <w:tc>
          <w:tcPr>
            <w:tcW w:w="906" w:type="dxa"/>
          </w:tcPr>
          <w:p w14:paraId="457DE04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r>
            <w:r w:rsidRPr="00B602F5">
              <w:rPr>
                <w:rFonts w:ascii="Arial" w:hAnsi="Arial" w:cs="Arial"/>
                <w:sz w:val="18"/>
                <w:szCs w:val="18"/>
              </w:rPr>
              <w:instrText xml:space="preserve"> ADDIN EN.CITE &lt;EndNote&gt;&lt;Cite&gt;&lt;Author&gt;Ghodke&lt;/Author&gt;&lt;Year&gt;2018&lt;/Year&gt;&lt;RecNum&gt;46&lt;/RecNum&gt;&lt;DisplayText&gt;(Ghodke et al., 2018)&lt;/DisplayText&gt;&lt;record&gt;&lt;rec-number&gt;46&lt;/rec-number&gt;&lt;foreign-keys&gt;&lt;key app="EN" db-id="w5dtf5vr599d5wee0zoxtt2esvt9xprfp59x" timestamp="1708421477"&gt;46&lt;/key&gt;&lt;/foreign-keys&gt;&lt;ref-type name="Journal Article"&gt;17&lt;/ref-type&gt;&lt;contributors&gt;&lt;authors&gt;&lt;author&gt;Ghodke, A.&lt;/author&gt;&lt;author&gt;Barquero, S.&lt;/author&gt;&lt;author&gt;Chelminski, P. R.&lt;/author&gt;&lt;author&gt;Ives, T. J.&lt;/author&gt;&lt;/authors&gt;&lt;/contributors&gt;&lt;auth-address&gt;Division of General Medicine and Clinical Epidemiology, Department of Medicine, School of Medicine.&amp;#xD;Eshelman School of Pharmacy, University of North Carolina at Chapel Hill, North Carolina.&amp;#xD;Carolinas HealthCare System, Charlotte, North Carolina, USA.&lt;/auth-address&gt;&lt;titles&gt;&lt;title&gt;Short-Acting Opioids Are Associated with Comparable Analgesia to Long-Acting Opioids in Patients with Chronic Osteoarthritis with a Reduced Opioid Equivalence Dosing&lt;/title&gt;&lt;secondary-title&gt;Pain Med&lt;/secondary-title&gt;&lt;/titles&gt;&lt;periodical&gt;&lt;full-title&gt;Pain Med&lt;/full-title&gt;&lt;/periodical&gt;&lt;pages&gt;2191-2195&lt;/pages&gt;&lt;volume&gt;19&lt;/volume&gt;&lt;number&gt;11&lt;/number&gt;&lt;keywords&gt;&lt;keyword&gt;Analgesics/therapeutic use&lt;/keyword&gt;&lt;keyword&gt;Analgesics, Non-Narcotic/*therapeutic use&lt;/keyword&gt;&lt;keyword&gt;Analgesics, Opioid/*therapeutic use&lt;/keyword&gt;&lt;keyword&gt;Anti-Inflammatory Agents, Non-Steroidal/*therapeutic use&lt;/keyword&gt;&lt;keyword&gt;Chronic Pain/*drug therapy&lt;/keyword&gt;&lt;keyword&gt;Humans&lt;/keyword&gt;&lt;keyword&gt;Morphine/adverse effects&lt;/keyword&gt;&lt;keyword&gt;Opioid-Related Disorders/drug therapy&lt;/keyword&gt;&lt;keyword&gt;Osteoarthritis/*drug therapy&lt;/keyword&gt;&lt;keyword&gt;Pain Management/methods&lt;/keyword&gt;&lt;keyword&gt;Pain Measurement/drug effects&lt;/keyword&gt;&lt;/keywords&gt;&lt;dates&gt;&lt;year&gt;2018&lt;/year&gt;&lt;pub-dates&gt;&lt;date&gt;Nov 1&lt;/date&gt;&lt;/pub-dates&gt;&lt;/dates&gt;&lt;isbn&gt;1526-2375&lt;/isbn&gt;&lt;accession-num&gt;29121327&lt;/accession-num&gt;&lt;urls&gt;&lt;/urls&gt;&lt;electronic-resource-num&gt;10.1093/pm/pnx245&lt;/electronic-resource-num&gt;&lt;remote-database-provider&gt;NLM&lt;/remote-database-provider&gt;&lt;language&gt;eng&lt;/language&gt;&lt;/record&gt;&lt;/Cite&gt;&lt;/EndNote&gt;</w:instrText>
            </w:r>
            <w:r w:rsidRPr="00B602F5">
              <w:rPr>
                <w:rFonts w:ascii="Arial" w:hAnsi="Arial" w:cs="Arial"/>
                <w:sz w:val="18"/>
                <w:szCs w:val="18"/>
              </w:rPr>
              <w:fldChar w:fldCharType="separate"/>
            </w:r>
            <w:r w:rsidRPr="00B602F5">
              <w:rPr>
                <w:rFonts w:ascii="Arial" w:hAnsi="Arial" w:cs="Arial"/>
                <w:noProof/>
                <w:sz w:val="18"/>
                <w:szCs w:val="18"/>
              </w:rPr>
              <w:t>(Ghodke et al., 2018)</w:t>
            </w:r>
            <w:r w:rsidRPr="00B602F5">
              <w:rPr>
                <w:rFonts w:ascii="Arial" w:hAnsi="Arial" w:cs="Arial"/>
                <w:sz w:val="18"/>
                <w:szCs w:val="18"/>
              </w:rPr>
              <w:fldChar w:fldCharType="end"/>
            </w:r>
          </w:p>
        </w:tc>
        <w:tc>
          <w:tcPr>
            <w:tcW w:w="796" w:type="dxa"/>
          </w:tcPr>
          <w:p w14:paraId="091309F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3A715B3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retrospective cohort observational study</w:t>
            </w:r>
          </w:p>
        </w:tc>
        <w:tc>
          <w:tcPr>
            <w:tcW w:w="1022" w:type="dxa"/>
          </w:tcPr>
          <w:p w14:paraId="29C404D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71</w:t>
            </w:r>
          </w:p>
        </w:tc>
        <w:tc>
          <w:tcPr>
            <w:tcW w:w="1827" w:type="dxa"/>
          </w:tcPr>
          <w:p w14:paraId="5FFACC7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To examine the effectiveness of short- acting opioids (SAO) vs long-acting opioids (LAO) and combination therapies (SAO and LAO) for treat- </w:t>
            </w:r>
            <w:proofErr w:type="spellStart"/>
            <w:r w:rsidRPr="00B602F5">
              <w:rPr>
                <w:rFonts w:ascii="Arial" w:hAnsi="Arial" w:cs="Arial"/>
                <w:color w:val="000000"/>
                <w:sz w:val="18"/>
                <w:szCs w:val="18"/>
                <w14:textOutline w14:w="12700" w14:cap="flat" w14:cmpd="sng" w14:algn="ctr">
                  <w14:noFill/>
                  <w14:prstDash w14:val="solid"/>
                  <w14:miter w14:lim="400000"/>
                </w14:textOutline>
              </w:rPr>
              <w:t>ing</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chronic osteoarthritis pain in a retrospective trial."</w:t>
            </w:r>
          </w:p>
        </w:tc>
        <w:tc>
          <w:tcPr>
            <w:tcW w:w="1484" w:type="dxa"/>
          </w:tcPr>
          <w:p w14:paraId="33824CE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diagnosis of moderate to severe osteoarthritis, and receipt of opioid prescriptions for chronic pain management for more than six months</w:t>
            </w:r>
          </w:p>
        </w:tc>
        <w:tc>
          <w:tcPr>
            <w:tcW w:w="1189" w:type="dxa"/>
          </w:tcPr>
          <w:p w14:paraId="28CC9CF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short acting opioids (SAO) vs </w:t>
            </w:r>
            <w:proofErr w:type="gramStart"/>
            <w:r w:rsidRPr="00B602F5">
              <w:rPr>
                <w:rFonts w:ascii="Arial" w:hAnsi="Arial" w:cs="Arial"/>
                <w:color w:val="000000"/>
                <w:sz w:val="18"/>
                <w:szCs w:val="18"/>
                <w14:textOutline w14:w="12700" w14:cap="flat" w14:cmpd="sng" w14:algn="ctr">
                  <w14:noFill/>
                  <w14:prstDash w14:val="solid"/>
                  <w14:miter w14:lim="400000"/>
                </w14:textOutline>
              </w:rPr>
              <w:t>long acting</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opioids (LAO) and combination therapies (SAO and LAO) for treating chronic osteoarthritis pain</w:t>
            </w:r>
          </w:p>
        </w:tc>
        <w:tc>
          <w:tcPr>
            <w:tcW w:w="1312" w:type="dxa"/>
          </w:tcPr>
          <w:p w14:paraId="4CAFB82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short acting opioids (SAO) vs </w:t>
            </w:r>
            <w:proofErr w:type="gramStart"/>
            <w:r w:rsidRPr="00B602F5">
              <w:rPr>
                <w:rFonts w:ascii="Arial" w:hAnsi="Arial" w:cs="Arial"/>
                <w:color w:val="000000"/>
                <w:sz w:val="18"/>
                <w:szCs w:val="18"/>
                <w14:textOutline w14:w="12700" w14:cap="flat" w14:cmpd="sng" w14:algn="ctr">
                  <w14:noFill/>
                  <w14:prstDash w14:val="solid"/>
                  <w14:miter w14:lim="400000"/>
                </w14:textOutline>
              </w:rPr>
              <w:t>long acting</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opioids (LAO) and combination therapies (SAO and LAO) for treating chronic osteoarthritis pain</w:t>
            </w:r>
          </w:p>
        </w:tc>
        <w:tc>
          <w:tcPr>
            <w:tcW w:w="1772" w:type="dxa"/>
          </w:tcPr>
          <w:p w14:paraId="0C37AD7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verage Pain Scores •Lowest Pain Scores •Morphine Equivalence "</w:t>
            </w:r>
          </w:p>
        </w:tc>
        <w:tc>
          <w:tcPr>
            <w:tcW w:w="3810" w:type="dxa"/>
          </w:tcPr>
          <w:p w14:paraId="4F079D0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here was no statistical difference be- tween reported average and low pain scores for the SAO vs LAO groups, although the SAO group on average had a significantly lower morphine equivalence. No significant differences in pain scores existed when comparing covariates for the SAO vs LAO groups. "</w:t>
            </w:r>
          </w:p>
        </w:tc>
      </w:tr>
      <w:tr w:rsidR="0043328C" w:rsidRPr="00B602F5" w14:paraId="6B139899" w14:textId="77777777" w:rsidTr="00A0085E">
        <w:trPr>
          <w:trHeight w:val="416"/>
        </w:trPr>
        <w:tc>
          <w:tcPr>
            <w:tcW w:w="906" w:type="dxa"/>
          </w:tcPr>
          <w:p w14:paraId="2C7178E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Wb2dsZXI8L0F1dGhvcj48WWVhcj4yMDE3PC9ZZWFyPjxS
ZWNOdW0+NDc8L1JlY051bT48RGlzcGxheVRleHQ+KFZvZ2xlciBldCBhbC4sIDIwMTcpPC9EaXNw
bGF5VGV4dD48cmVjb3JkPjxyZWMtbnVtYmVyPjQ3PC9yZWMtbnVtYmVyPjxmb3JlaWduLWtleXM+
PGtleSBhcHA9IkVOIiBkYi1pZD0idzVkdGY1dnI1OTlkNXdlZTB6b3h0dDJlc3Z0OXhwcmZwNTl4
IiB0aW1lc3RhbXA9IjE3MDg0MjE0OTMiPjQ3PC9rZXk+PC9mb3JlaWduLWtleXM+PHJlZi10eXBl
IG5hbWU9IkpvdXJuYWwgQXJ0aWNsZSI+MTc8L3JlZi10eXBlPjxjb250cmlidXRvcnM+PGF1dGhv
cnM+PGF1dGhvcj5Wb2dsZXIsIEMuIE4uPC9hdXRob3I+PGF1dGhvcj5TYXR0b3ZpYSwgUy48L2F1
dGhvcj48YXV0aG9yPlNhbGF6YXIsIEwuIFkuPC9hdXRob3I+PGF1dGhvcj5MZXVuZywgVC4gSS48
L2F1dGhvcj48YXV0aG9yPkJvdGNod2F5LCBBLjwvYXV0aG9yPjwvYXV0aG9ycz48L2NvbnRyaWJ1
dG9ycz48YXV0aC1hZGRyZXNzPmEgRGVwYXJ0bWVudCBvZiBQaGFybWFjeSBQcmFjdGljZSAsIFNv
dXRoZXJuIElsbGlub2lzIFVuaXZlcnNpdHkgRWR3YXJkc3ZpbGxlIFNjaG9vbCBvZiBQaGFybWFj
eSAsIEVkd2FyZHN2aWxsZSAsIElMICwgVVNBLiYjeEQ7YiBEZXBhcnRtZW50IG9mIEludGVybmFs
IE1lZGljaW5lICwgU291dGhlcm4gSWxsaW5vaXMgVW5pdmVyc2l0eSBNZWRpY2luZSAsIFNwcmlu
Z2ZpZWxkICwgSUwgLCBVU0EuJiN4RDtjIEZhY3VsdHkgb2YgSGVhbHRoICwgTWVkaWNpbmUgYW5k
IExpZmUgU2NpZW5jZXMsIE1hYXN0cmljaHQgVW5pdmVyc2l0eSAsIE1hYXN0cmljaHQgLCBUaGUg
TmV0aGVybGFuZHMuJiN4RDtkIENlbnRlciBmb3IgQ2xpbmljYWwgUmVzZWFyY2gsIFNvdXRoZXJu
IElsbGlub2lzIFVuaXZlcnNpdHkgTWVkaWNpbmUgLCBTcHJpbmdmaWVsZCAsIElMICwgVVNBLjwv
YXV0aC1hZGRyZXNzPjx0aXRsZXM+PHRpdGxlPkFzc2Vzc2luZyBvdXRjb21lcyBvZiBlZHVjYXRp
b25hbCB2aWRlb3MgaW4gZ3JvdXAgdmlzaXRzIGZvciBwYXRpZW50cyB3aXRoIGNocm9uaWMgcGFp
biBhdCBhbiBhY2FkZW1pYyBwcmltYXJ5IGNhcmUgY2xpbmljPC90aXRsZT48c2Vjb25kYXJ5LXRp
dGxlPlBvc3RncmFkIE1lZDwvc2Vjb25kYXJ5LXRpdGxlPjwvdGl0bGVzPjxwZXJpb2RpY2FsPjxm
dWxsLXRpdGxlPlBvc3RncmFkIE1lZDwvZnVsbC10aXRsZT48L3BlcmlvZGljYWw+PHBhZ2VzPjUy
NC01MzA8L3BhZ2VzPjx2b2x1bWU+MTI5PC92b2x1bWU+PG51bWJlcj41PC9udW1iZXI+PGVkaXRp
b24+MjAxNzA1MTY8L2VkaXRpb24+PGtleXdvcmRzPjxrZXl3b3JkPkFjdGl2aXRpZXMgb2YgRGFp
bHkgTGl2aW5nPC9rZXl3b3JkPjxrZXl3b3JkPkNocm9uaWMgUGFpbi8qcHJldmVudGlvbiAmYW1w
OyBjb250cm9sLypwc3ljaG9sb2d5PC9rZXl3b3JkPjxrZXl3b3JkPkRpc2FiaWxpdHkgRXZhbHVh
dGlvbjwva2V5d29yZD48a2V5d29yZD5GZW1hbGU8L2tleXdvcmQ+PGtleXdvcmQ+KkhlYWx0aCBL
bm93bGVkZ2UsIEF0dGl0dWRlcywgUHJhY3RpY2U8L2tleXdvcmQ+PGtleXdvcmQ+SHVtYW5zPC9r
ZXl3b3JkPjxrZXl3b3JkPk1hbGU8L2tleXdvcmQ+PGtleXdvcmQ+TWlkZGxlIEFnZWQ8L2tleXdv
cmQ+PGtleXdvcmQ+Kk91dGNvbWUgQXNzZXNzbWVudCwgSGVhbHRoIENhcmU8L2tleXdvcmQ+PGtl
eXdvcmQ+UGFpbiBNYW5hZ2VtZW50LyptZXRob2RzPC9rZXl3b3JkPjxrZXl3b3JkPlBhaW4gTWVh
c3VyZW1lbnQ8L2tleXdvcmQ+PGtleXdvcmQ+KlBhdGllbnQgRWR1Y2F0aW9uIGFzIFRvcGljPC9r
ZXl3b3JkPjxrZXl3b3JkPlByb3NwZWN0aXZlIFN0dWRpZXM8L2tleXdvcmQ+PGtleXdvcmQ+UXVh
bGl0eSBvZiBMaWZlPC9rZXl3b3JkPjxrZXl3b3JkPipWaWRlbyBSZWNvcmRpbmc8L2tleXdvcmQ+
PGtleXdvcmQ+Q2hyb25pYyBwYWluPC9rZXl3b3JkPjxrZXl3b3JkPmVkdWNhdGlvbiB2aWRlb3M8
L2tleXdvcmQ+PGtleXdvcmQ+Z3JvdXAgdmlzaXRzPC9rZXl3b3JkPjxrZXl3b3JkPnBhaW4gY2xh
c3Nlczwva2V5d29yZD48a2V5d29yZD5wYXRpZW50IGVkdWNhdGlvbjwva2V5d29yZD48a2V5d29y
ZD5wcmltYXJ5IGNhcmU8L2tleXdvcmQ+PC9rZXl3b3Jkcz48ZGF0ZXM+PHllYXI+MjAxNzwveWVh
cj48cHViLWRhdGVzPjxkYXRlPkp1bjwvZGF0ZT48L3B1Yi1kYXRlcz48L2RhdGVzPjxpc2JuPjAw
MzItNTQ4MTwvaXNibj48YWNjZXNzaW9uLW51bT4yODQ0NzU0MjwvYWNjZXNzaW9uLW51bT48dXJs
cz48L3VybHM+PGVsZWN0cm9uaWMtcmVzb3VyY2UtbnVtPjEwLjEwODAvMDAzMjU0ODEuMjAxNy4x
MzI0MjI4PC9lbGVjdHJvbmljLXJlc291cmNlLW51bT48cmVtb3RlLWRhdGFiYXNlLXByb3ZpZGVy
Pk5MTTwvcmVtb3RlLWRhdGFiYXNlLXByb3ZpZGVyPjxsYW5ndWFnZT5lbmc8L2xhbmd1YWdlPjwv
cmVjb3JkPjwvQ2l0ZT48L0VuZE5vdGU+AG==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Wb2dsZXI8L0F1dGhvcj48WWVhcj4yMDE3PC9ZZWFyPjxS
ZWNOdW0+NDc8L1JlY051bT48RGlzcGxheVRleHQ+KFZvZ2xlciBldCBhbC4sIDIwMTcpPC9EaXNw
bGF5VGV4dD48cmVjb3JkPjxyZWMtbnVtYmVyPjQ3PC9yZWMtbnVtYmVyPjxmb3JlaWduLWtleXM+
PGtleSBhcHA9IkVOIiBkYi1pZD0idzVkdGY1dnI1OTlkNXdlZTB6b3h0dDJlc3Z0OXhwcmZwNTl4
IiB0aW1lc3RhbXA9IjE3MDg0MjE0OTMiPjQ3PC9rZXk+PC9mb3JlaWduLWtleXM+PHJlZi10eXBl
IG5hbWU9IkpvdXJuYWwgQXJ0aWNsZSI+MTc8L3JlZi10eXBlPjxjb250cmlidXRvcnM+PGF1dGhv
cnM+PGF1dGhvcj5Wb2dsZXIsIEMuIE4uPC9hdXRob3I+PGF1dGhvcj5TYXR0b3ZpYSwgUy48L2F1
dGhvcj48YXV0aG9yPlNhbGF6YXIsIEwuIFkuPC9hdXRob3I+PGF1dGhvcj5MZXVuZywgVC4gSS48
L2F1dGhvcj48YXV0aG9yPkJvdGNod2F5LCBBLjwvYXV0aG9yPjwvYXV0aG9ycz48L2NvbnRyaWJ1
dG9ycz48YXV0aC1hZGRyZXNzPmEgRGVwYXJ0bWVudCBvZiBQaGFybWFjeSBQcmFjdGljZSAsIFNv
dXRoZXJuIElsbGlub2lzIFVuaXZlcnNpdHkgRWR3YXJkc3ZpbGxlIFNjaG9vbCBvZiBQaGFybWFj
eSAsIEVkd2FyZHN2aWxsZSAsIElMICwgVVNBLiYjeEQ7YiBEZXBhcnRtZW50IG9mIEludGVybmFs
IE1lZGljaW5lICwgU291dGhlcm4gSWxsaW5vaXMgVW5pdmVyc2l0eSBNZWRpY2luZSAsIFNwcmlu
Z2ZpZWxkICwgSUwgLCBVU0EuJiN4RDtjIEZhY3VsdHkgb2YgSGVhbHRoICwgTWVkaWNpbmUgYW5k
IExpZmUgU2NpZW5jZXMsIE1hYXN0cmljaHQgVW5pdmVyc2l0eSAsIE1hYXN0cmljaHQgLCBUaGUg
TmV0aGVybGFuZHMuJiN4RDtkIENlbnRlciBmb3IgQ2xpbmljYWwgUmVzZWFyY2gsIFNvdXRoZXJu
IElsbGlub2lzIFVuaXZlcnNpdHkgTWVkaWNpbmUgLCBTcHJpbmdmaWVsZCAsIElMICwgVVNBLjwv
YXV0aC1hZGRyZXNzPjx0aXRsZXM+PHRpdGxlPkFzc2Vzc2luZyBvdXRjb21lcyBvZiBlZHVjYXRp
b25hbCB2aWRlb3MgaW4gZ3JvdXAgdmlzaXRzIGZvciBwYXRpZW50cyB3aXRoIGNocm9uaWMgcGFp
biBhdCBhbiBhY2FkZW1pYyBwcmltYXJ5IGNhcmUgY2xpbmljPC90aXRsZT48c2Vjb25kYXJ5LXRp
dGxlPlBvc3RncmFkIE1lZDwvc2Vjb25kYXJ5LXRpdGxlPjwvdGl0bGVzPjxwZXJpb2RpY2FsPjxm
dWxsLXRpdGxlPlBvc3RncmFkIE1lZDwvZnVsbC10aXRsZT48L3BlcmlvZGljYWw+PHBhZ2VzPjUy
NC01MzA8L3BhZ2VzPjx2b2x1bWU+MTI5PC92b2x1bWU+PG51bWJlcj41PC9udW1iZXI+PGVkaXRp
b24+MjAxNzA1MTY8L2VkaXRpb24+PGtleXdvcmRzPjxrZXl3b3JkPkFjdGl2aXRpZXMgb2YgRGFp
bHkgTGl2aW5nPC9rZXl3b3JkPjxrZXl3b3JkPkNocm9uaWMgUGFpbi8qcHJldmVudGlvbiAmYW1w
OyBjb250cm9sLypwc3ljaG9sb2d5PC9rZXl3b3JkPjxrZXl3b3JkPkRpc2FiaWxpdHkgRXZhbHVh
dGlvbjwva2V5d29yZD48a2V5d29yZD5GZW1hbGU8L2tleXdvcmQ+PGtleXdvcmQ+KkhlYWx0aCBL
bm93bGVkZ2UsIEF0dGl0dWRlcywgUHJhY3RpY2U8L2tleXdvcmQ+PGtleXdvcmQ+SHVtYW5zPC9r
ZXl3b3JkPjxrZXl3b3JkPk1hbGU8L2tleXdvcmQ+PGtleXdvcmQ+TWlkZGxlIEFnZWQ8L2tleXdv
cmQ+PGtleXdvcmQ+Kk91dGNvbWUgQXNzZXNzbWVudCwgSGVhbHRoIENhcmU8L2tleXdvcmQ+PGtl
eXdvcmQ+UGFpbiBNYW5hZ2VtZW50LyptZXRob2RzPC9rZXl3b3JkPjxrZXl3b3JkPlBhaW4gTWVh
c3VyZW1lbnQ8L2tleXdvcmQ+PGtleXdvcmQ+KlBhdGllbnQgRWR1Y2F0aW9uIGFzIFRvcGljPC9r
ZXl3b3JkPjxrZXl3b3JkPlByb3NwZWN0aXZlIFN0dWRpZXM8L2tleXdvcmQ+PGtleXdvcmQ+UXVh
bGl0eSBvZiBMaWZlPC9rZXl3b3JkPjxrZXl3b3JkPipWaWRlbyBSZWNvcmRpbmc8L2tleXdvcmQ+
PGtleXdvcmQ+Q2hyb25pYyBwYWluPC9rZXl3b3JkPjxrZXl3b3JkPmVkdWNhdGlvbiB2aWRlb3M8
L2tleXdvcmQ+PGtleXdvcmQ+Z3JvdXAgdmlzaXRzPC9rZXl3b3JkPjxrZXl3b3JkPnBhaW4gY2xh
c3Nlczwva2V5d29yZD48a2V5d29yZD5wYXRpZW50IGVkdWNhdGlvbjwva2V5d29yZD48a2V5d29y
ZD5wcmltYXJ5IGNhcmU8L2tleXdvcmQ+PC9rZXl3b3Jkcz48ZGF0ZXM+PHllYXI+MjAxNzwveWVh
cj48cHViLWRhdGVzPjxkYXRlPkp1bjwvZGF0ZT48L3B1Yi1kYXRlcz48L2RhdGVzPjxpc2JuPjAw
MzItNTQ4MTwvaXNibj48YWNjZXNzaW9uLW51bT4yODQ0NzU0MjwvYWNjZXNzaW9uLW51bT48dXJs
cz48L3VybHM+PGVsZWN0cm9uaWMtcmVzb3VyY2UtbnVtPjEwLjEwODAvMDAzMjU0ODEuMjAxNy4x
MzI0MjI4PC9lbGVjdHJvbmljLXJlc291cmNlLW51bT48cmVtb3RlLWRhdGFiYXNlLXByb3ZpZGVy
Pk5MTTwvcmVtb3RlLWRhdGFiYXNlLXByb3ZpZGVyPjxsYW5ndWFnZT5lbmc8L2xhbmd1YWdlPjwv
cmVjb3JkPjwvQ2l0ZT48L0VuZE5vdGU+AG==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Vogler et al., 2017)</w:t>
            </w:r>
            <w:r w:rsidRPr="00B602F5">
              <w:rPr>
                <w:rFonts w:ascii="Arial" w:hAnsi="Arial" w:cs="Arial"/>
                <w:sz w:val="18"/>
                <w:szCs w:val="18"/>
              </w:rPr>
              <w:fldChar w:fldCharType="end"/>
            </w:r>
          </w:p>
        </w:tc>
        <w:tc>
          <w:tcPr>
            <w:tcW w:w="796" w:type="dxa"/>
          </w:tcPr>
          <w:p w14:paraId="1837E17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32D0E71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ospective cohort design</w:t>
            </w:r>
          </w:p>
        </w:tc>
        <w:tc>
          <w:tcPr>
            <w:tcW w:w="1022" w:type="dxa"/>
          </w:tcPr>
          <w:p w14:paraId="133D85C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35</w:t>
            </w:r>
          </w:p>
        </w:tc>
        <w:tc>
          <w:tcPr>
            <w:tcW w:w="1827" w:type="dxa"/>
          </w:tcPr>
          <w:p w14:paraId="3A417D1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evaluates the impact of pain education group visits on patients with chronic non-cancer pain (CNCP)</w:t>
            </w:r>
          </w:p>
        </w:tc>
        <w:tc>
          <w:tcPr>
            <w:tcW w:w="1484" w:type="dxa"/>
          </w:tcPr>
          <w:p w14:paraId="7D68500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had a diagnosis of CNCP, age of at least 18 years old</w:t>
            </w:r>
          </w:p>
        </w:tc>
        <w:tc>
          <w:tcPr>
            <w:tcW w:w="1189" w:type="dxa"/>
          </w:tcPr>
          <w:p w14:paraId="25D37F6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in education group visits</w:t>
            </w:r>
          </w:p>
        </w:tc>
        <w:tc>
          <w:tcPr>
            <w:tcW w:w="1312" w:type="dxa"/>
          </w:tcPr>
          <w:p w14:paraId="3DCC52B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ontrol group</w:t>
            </w:r>
          </w:p>
        </w:tc>
        <w:tc>
          <w:tcPr>
            <w:tcW w:w="1772" w:type="dxa"/>
          </w:tcPr>
          <w:p w14:paraId="628EE3D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Functional Status (Measured </w:t>
            </w:r>
            <w:proofErr w:type="gramStart"/>
            <w:r w:rsidRPr="00B602F5">
              <w:rPr>
                <w:rFonts w:ascii="Arial" w:hAnsi="Arial" w:cs="Arial"/>
                <w:color w:val="000000"/>
                <w:sz w:val="18"/>
                <w:szCs w:val="18"/>
                <w14:textOutline w14:w="12700" w14:cap="flat" w14:cmpd="sng" w14:algn="ctr">
                  <w14:noFill/>
                  <w14:prstDash w14:val="solid"/>
                  <w14:miter w14:lim="400000"/>
                </w14:textOutline>
              </w:rPr>
              <w:t>By</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The Pain Intensity, Enjoyment Of Life, And General Activity (Peg) Score And The Oswestry Disability Index) •Knowledge •Behavior (Opioid Use And Utilization Of Emergency And Urgent Care </w:t>
            </w:r>
            <w:r w:rsidRPr="00B602F5">
              <w:rPr>
                <w:rFonts w:ascii="Arial" w:hAnsi="Arial" w:cs="Arial"/>
                <w:color w:val="000000"/>
                <w:sz w:val="18"/>
                <w:szCs w:val="18"/>
                <w14:textOutline w14:w="12700" w14:cap="flat" w14:cmpd="sng" w14:algn="ctr">
                  <w14:noFill/>
                  <w14:prstDash w14:val="solid"/>
                  <w14:miter w14:lim="400000"/>
                </w14:textOutline>
              </w:rPr>
              <w:lastRenderedPageBreak/>
              <w:t>Services) •Satisfaction</w:t>
            </w:r>
          </w:p>
        </w:tc>
        <w:tc>
          <w:tcPr>
            <w:tcW w:w="3810" w:type="dxa"/>
          </w:tcPr>
          <w:p w14:paraId="1EC79E6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lastRenderedPageBreak/>
              <w:t xml:space="preserve">A moderately positive correlation was observed between PEG and Oswestry Disability Index (r = 0.47, p &lt; 0.05). Patient knowledge improved after watching the videos and participating in group discussion. The median amount of daily morphine equivalents for patients (n = 14) was 17.5mg (range 0-120mg) at the first </w:t>
            </w:r>
            <w:proofErr w:type="gramStart"/>
            <w:r w:rsidRPr="00B602F5">
              <w:rPr>
                <w:rFonts w:ascii="Arial" w:hAnsi="Arial" w:cs="Arial"/>
                <w:color w:val="000000"/>
                <w:sz w:val="18"/>
                <w:szCs w:val="18"/>
                <w14:textOutline w14:w="12700" w14:cap="flat" w14:cmpd="sng" w14:algn="ctr">
                  <w14:noFill/>
                  <w14:prstDash w14:val="solid"/>
                  <w14:miter w14:lim="400000"/>
                </w14:textOutline>
              </w:rPr>
              <w:t>study, and</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decreased to 12.5mg (range 0-110mg) at the last study visit (p = 0.39). None of the 14 patients utilized emergency or urgent care services for pain during the study. Overall, </w:t>
            </w:r>
            <w:r w:rsidRPr="00B602F5">
              <w:rPr>
                <w:rFonts w:ascii="Arial" w:hAnsi="Arial" w:cs="Arial"/>
                <w:color w:val="000000"/>
                <w:sz w:val="18"/>
                <w:szCs w:val="18"/>
                <w14:textOutline w14:w="12700" w14:cap="flat" w14:cmpd="sng" w14:algn="ctr">
                  <w14:noFill/>
                  <w14:prstDash w14:val="solid"/>
                  <w14:miter w14:lim="400000"/>
                </w14:textOutline>
              </w:rPr>
              <w:lastRenderedPageBreak/>
              <w:t xml:space="preserve">patient </w:t>
            </w:r>
            <w:proofErr w:type="spellStart"/>
            <w:r w:rsidRPr="00B602F5">
              <w:rPr>
                <w:rFonts w:ascii="Arial" w:hAnsi="Arial" w:cs="Arial"/>
                <w:color w:val="000000"/>
                <w:sz w:val="18"/>
                <w:szCs w:val="18"/>
                <w14:textOutline w14:w="12700" w14:cap="flat" w14:cmpd="sng" w14:algn="ctr">
                  <w14:noFill/>
                  <w14:prstDash w14:val="solid"/>
                  <w14:miter w14:lim="400000"/>
                </w14:textOutline>
              </w:rPr>
              <w:t>satisfac</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w:t>
            </w:r>
            <w:proofErr w:type="spellStart"/>
            <w:r w:rsidRPr="00B602F5">
              <w:rPr>
                <w:rFonts w:ascii="Arial" w:hAnsi="Arial" w:cs="Arial"/>
                <w:color w:val="000000"/>
                <w:sz w:val="18"/>
                <w:szCs w:val="18"/>
                <w14:textOutline w14:w="12700" w14:cap="flat" w14:cmpd="sng" w14:algn="ctr">
                  <w14:noFill/>
                  <w14:prstDash w14:val="solid"/>
                  <w14:miter w14:lim="400000"/>
                </w14:textOutline>
              </w:rPr>
              <w:t>tion</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scores with the intervention were high.</w:t>
            </w:r>
          </w:p>
        </w:tc>
      </w:tr>
      <w:tr w:rsidR="0043328C" w:rsidRPr="00B602F5" w14:paraId="6C7BA771" w14:textId="77777777" w:rsidTr="00A0085E">
        <w:trPr>
          <w:trHeight w:val="2820"/>
        </w:trPr>
        <w:tc>
          <w:tcPr>
            <w:tcW w:w="906" w:type="dxa"/>
          </w:tcPr>
          <w:p w14:paraId="69D2099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r>
            <w:r w:rsidRPr="00B602F5">
              <w:rPr>
                <w:rFonts w:ascii="Arial" w:hAnsi="Arial" w:cs="Arial"/>
                <w:sz w:val="18"/>
                <w:szCs w:val="18"/>
              </w:rPr>
              <w:instrText xml:space="preserve"> ADDIN EN.CITE &lt;EndNote&gt;&lt;Cite&gt;&lt;Author&gt;White&lt;/Author&gt;&lt;Year&gt;2018&lt;/Year&gt;&lt;RecNum&gt;48&lt;/RecNum&gt;&lt;DisplayText&gt;(White et al., 2018)&lt;/DisplayText&gt;&lt;record&gt;&lt;rec-number&gt;48&lt;/rec-number&gt;&lt;foreign-keys&gt;&lt;key app="EN" db-id="w5dtf5vr599d5wee0zoxtt2esvt9xprfp59x" timestamp="1708421506"&gt;48&lt;/key&gt;&lt;/foreign-keys&gt;&lt;ref-type name="Journal Article"&gt;17&lt;/ref-type&gt;&lt;contributors&gt;&lt;authors&gt;&lt;author&gt;White, L. D.&lt;/author&gt;&lt;author&gt;Summers, P.&lt;/author&gt;&lt;author&gt;Scott, A.&lt;/author&gt;&lt;/authors&gt;&lt;/contributors&gt;&lt;auth-address&gt;Department of Physical Therapy, Centre for Hip Health and Mobility, University of British Columbia.&amp;#xD;OrionHealth, Vancouver.&lt;/auth-address&gt;&lt;titles&gt;&lt;title&gt;Changes in Clinical Status after Completion of an Interdisciplinary Pain Management Programme Incorporating Pain Neurophysiology Education&lt;/title&gt;&lt;secondary-title&gt;Physiother Can&lt;/secondary-title&gt;&lt;/titles&gt;&lt;periodical&gt;&lt;full-title&gt;Physiother Can&lt;/full-title&gt;&lt;/periodical&gt;&lt;pages&gt;382-392&lt;/pages&gt;&lt;volume&gt;70&lt;/volume&gt;&lt;number&gt;4&lt;/number&gt;&lt;keywords&gt;&lt;keyword&gt;chronic pain&lt;/keyword&gt;&lt;keyword&gt;pain management&lt;/keyword&gt;&lt;keyword&gt;patient education&lt;/keyword&gt;&lt;/keywords&gt;&lt;dates&gt;&lt;year&gt;2018&lt;/year&gt;&lt;pub-dates&gt;&lt;date&gt;Fall&lt;/date&gt;&lt;/pub-dates&gt;&lt;/dates&gt;&lt;isbn&gt;0300-0508 (Print)&amp;#xD;0300-0508&lt;/isbn&gt;&lt;accession-num&gt;30745724&lt;/accession-num&gt;&lt;urls&gt;&lt;/urls&gt;&lt;custom2&gt;PMC6361396&lt;/custom2&gt;&lt;electronic-resource-num&gt;10.3138/ptc.2016-72.ep&lt;/electronic-resource-num&gt;&lt;remote-database-provider&gt;NLM&lt;/remote-database-provider&gt;&lt;language&gt;eng&lt;/language&gt;&lt;/record&gt;&lt;/Cite&gt;&lt;/EndNote&gt;</w:instrText>
            </w:r>
            <w:r w:rsidRPr="00B602F5">
              <w:rPr>
                <w:rFonts w:ascii="Arial" w:hAnsi="Arial" w:cs="Arial"/>
                <w:sz w:val="18"/>
                <w:szCs w:val="18"/>
              </w:rPr>
              <w:fldChar w:fldCharType="separate"/>
            </w:r>
            <w:r w:rsidRPr="00B602F5">
              <w:rPr>
                <w:rFonts w:ascii="Arial" w:hAnsi="Arial" w:cs="Arial"/>
                <w:noProof/>
                <w:sz w:val="18"/>
                <w:szCs w:val="18"/>
              </w:rPr>
              <w:t>(White et al., 2018)</w:t>
            </w:r>
            <w:r w:rsidRPr="00B602F5">
              <w:rPr>
                <w:rFonts w:ascii="Arial" w:hAnsi="Arial" w:cs="Arial"/>
                <w:sz w:val="18"/>
                <w:szCs w:val="18"/>
              </w:rPr>
              <w:fldChar w:fldCharType="end"/>
            </w:r>
          </w:p>
        </w:tc>
        <w:tc>
          <w:tcPr>
            <w:tcW w:w="796" w:type="dxa"/>
          </w:tcPr>
          <w:p w14:paraId="39C7926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anada</w:t>
            </w:r>
          </w:p>
        </w:tc>
        <w:tc>
          <w:tcPr>
            <w:tcW w:w="962" w:type="dxa"/>
          </w:tcPr>
          <w:p w14:paraId="3847F5A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ingle-group, pretest–posttest analysis (</w:t>
            </w:r>
            <w:proofErr w:type="gramStart"/>
            <w:r w:rsidRPr="00B602F5">
              <w:rPr>
                <w:rFonts w:ascii="Arial" w:hAnsi="Arial" w:cs="Arial"/>
                <w:color w:val="000000"/>
                <w:sz w:val="18"/>
                <w:szCs w:val="18"/>
                <w14:textOutline w14:w="12700" w14:cap="flat" w14:cmpd="sng" w14:algn="ctr">
                  <w14:noFill/>
                  <w14:prstDash w14:val="solid"/>
                  <w14:miter w14:lim="400000"/>
                </w14:textOutline>
              </w:rPr>
              <w:t>Questionnaire )</w:t>
            </w:r>
            <w:proofErr w:type="gramEnd"/>
          </w:p>
        </w:tc>
        <w:tc>
          <w:tcPr>
            <w:tcW w:w="1022" w:type="dxa"/>
          </w:tcPr>
          <w:p w14:paraId="3BA89E2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02</w:t>
            </w:r>
          </w:p>
        </w:tc>
        <w:tc>
          <w:tcPr>
            <w:tcW w:w="1827" w:type="dxa"/>
          </w:tcPr>
          <w:p w14:paraId="4EC9044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he purpose of this study was to observe the clinical outcomes of people who completed a 6-week outpatient interdisciplinary pain management programme and to determine whether a change in pain knowledge predicts these clinical outcomes</w:t>
            </w:r>
          </w:p>
        </w:tc>
        <w:tc>
          <w:tcPr>
            <w:tcW w:w="1484" w:type="dxa"/>
          </w:tcPr>
          <w:p w14:paraId="10B51EA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eople in Vancouver who completed a 6-week outpatient interdisciplinary pain management programme.</w:t>
            </w:r>
          </w:p>
        </w:tc>
        <w:tc>
          <w:tcPr>
            <w:tcW w:w="1189" w:type="dxa"/>
          </w:tcPr>
          <w:p w14:paraId="0F6511B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interdisciplinary pain management programme</w:t>
            </w:r>
          </w:p>
        </w:tc>
        <w:tc>
          <w:tcPr>
            <w:tcW w:w="1312" w:type="dxa"/>
          </w:tcPr>
          <w:p w14:paraId="336512F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 and post application of the program</w:t>
            </w:r>
          </w:p>
        </w:tc>
        <w:tc>
          <w:tcPr>
            <w:tcW w:w="1772" w:type="dxa"/>
          </w:tcPr>
          <w:p w14:paraId="479548C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in interference, pain severity, depression, and opioid intake)</w:t>
            </w:r>
          </w:p>
        </w:tc>
        <w:tc>
          <w:tcPr>
            <w:tcW w:w="3810" w:type="dxa"/>
          </w:tcPr>
          <w:p w14:paraId="4515B2D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rticipants experienced significant improvements in pain knowledge, pain interference, pain severity, depression, and opioid intake between intake assessment and discharge, but change in pain knowledge did not significantly predict any clinical outcomes.</w:t>
            </w:r>
          </w:p>
        </w:tc>
      </w:tr>
      <w:tr w:rsidR="0043328C" w:rsidRPr="00B602F5" w14:paraId="790AE2FB" w14:textId="77777777" w:rsidTr="00A0085E">
        <w:trPr>
          <w:trHeight w:val="2820"/>
        </w:trPr>
        <w:tc>
          <w:tcPr>
            <w:tcW w:w="906" w:type="dxa"/>
          </w:tcPr>
          <w:p w14:paraId="5ED38E1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fldChar w:fldCharType="begin">
                <w:fldData xml:space="preserve">PEVuZE5vdGU+PENpdGU+PEF1dGhvcj5JZ2FyYXNoaTwvQXV0aG9yPjxZZWFyPjIwMTU8L1llYXI+
PFJlY051bT41MDwvUmVjTnVtPjxEaXNwbGF5VGV4dD4oSWdhcmFzaGkgZXQgYWwuLCAyMDE1KTwv
RGlzcGxheVRleHQ+PHJlY29yZD48cmVjLW51bWJlcj41MDwvcmVjLW51bWJlcj48Zm9yZWlnbi1r
ZXlzPjxrZXkgYXBwPSJFTiIgZGItaWQ9Inc1ZHRmNXZyNTk5ZDV3ZWUwem94dHQyZXN2dDl4cHJm
cDU5eCIgdGltZXN0YW1wPSIxNzA4NDIxNTI0Ij41MDwva2V5PjwvZm9yZWlnbi1rZXlzPjxyZWYt
dHlwZSBuYW1lPSJKb3VybmFsIEFydGljbGUiPjE3PC9yZWYtdHlwZT48Y29udHJpYnV0b3JzPjxh
dXRob3JzPjxhdXRob3I+SWdhcmFzaGksIEEuPC9hdXRob3I+PGF1dGhvcj5Ba2F6YXdhLCBNLjwv
YXV0aG9yPjxhdXRob3I+TXVyYXRhLCBULjwvYXV0aG9yPjxhdXRob3I+VGFndWNoaSwgVC48L2F1
dGhvcj48YXV0aG9yPlNhZG9za3ksIEEuPC9hdXRob3I+PGF1dGhvcj5FYmF0YSwgTi48L2F1dGhv
cj48YXV0aG9yPldpbGxrZSwgUi48L2F1dGhvcj48YXV0aG9yPkZ1amlpLCBLLjwvYXV0aG9yPjxh
dXRob3I+RG9oZXJ0eSwgSi48L2F1dGhvcj48YXV0aG9yPktvYmF5YXNoaSwgTS48L2F1dGhvcj48
L2F1dGhvcnM+PC9jb250cmlidXRvcnM+PGF1dGgtYWRkcmVzcz5EZXBhcnRtZW50IG9mIERydWcg
UG9saWN5IGFuZCBNYW5hZ2VtZW50LCBHcmFkdWF0ZSBTY2hvb2wgb2YgUGhhcm1hY2V1dGljYWwg
U2NpZW5jZXMsIFRoZSBVbml2ZXJzaXR5IG9mIFRva3lvLCBUb2t5bywgSmFwYW4uJiN4RDtEZXBh
cnRtZW50IG9mIFB1YmxpYyBIZWFsdGggYW5kIEVwaWRlbWlvbG9neSwgTWVpamkgUGhhcm1hY2V1
dGljYWwgVW5pdmVyc2l0eSwgVG9reW8sIEphcGFuLiYjeEQ7Q1JFQ09OIE1lZGljYWwgQXNzZXNz
bWVudCBJbmMuLCBUb2t5bywgSmFwYW4uJiN4RDtEZXBhcnRtZW50IG9mIE9ydGhvcGFlZGljIFN1
cmdlcnksIFlhbWFndWNoaSBVbml2ZXJzaXR5IEdyYWR1YXRlIFNjaG9vbCBvZiBNZWRpY2luZSwg
VWJlLCBZYW1hZ3VjaGksIEphcGFuLiYjeEQ7UGZpemVyIEluYy4sIE5ldyBZb3JrLCBOWSwgVVNB
LiYjeEQ7UGZpemVyIEphcGFuLCBJbmMuLCBUb2t5bywgSmFwYW4uPC9hdXRoLWFkZHJlc3M+PHRp
dGxlcz48dGl0bGU+Q29zdC1lZmZlY3RpdmVuZXNzIGFuYWx5c2lzIG9mIHByZWdhYmFsaW4gZm9y
IHRyZWF0bWVudCBvZiBjaHJvbmljIGxvdyBiYWNrIHBhaW4gaW4gcGF0aWVudHMgd2l0aCBhY2Nv
bXBhbnlpbmcgbG93ZXIgbGltYiBwYWluIChuZXVyb3BhdGhpYyBjb21wb25lbnQpIGluIEphcGFu
PC90aXRsZT48c2Vjb25kYXJ5LXRpdGxlPkNsaW5pY29lY29uIE91dGNvbWVzIFJlczwvc2Vjb25k
YXJ5LXRpdGxlPjwvdGl0bGVzPjxwZXJpb2RpY2FsPjxmdWxsLXRpdGxlPkNsaW5pY29lY29uIE91
dGNvbWVzIFJlczwvZnVsbC10aXRsZT48L3BlcmlvZGljYWw+PHBhZ2VzPjUwNS0yMDwvcGFnZXM+
PHZvbHVtZT43PC92b2x1bWU+PGVkaXRpb24+MjAxNTEwMDc8L2VkaXRpb24+PGtleXdvcmRzPjxr
ZXl3b3JkPk1hcmtvdiBtb2RlbDwva2V5d29yZD48a2V5d29yZD5oZWFsdGggZWNvbm9taWNzPC9r
ZXl3b3JkPjxrZXl3b3JkPm5ldXJvcGF0aGljIHBhaW48L2tleXdvcmQ+PGtleXdvcmQ+cXVhbGl0
eS1hZGp1c3RlZCBsaWZlLXllYXI8L2tleXdvcmQ+PGtleXdvcmQ+dXN1YWwgY2FyZTwva2V5d29y
ZD48a2V5d29yZD53aWxsaW5nbmVzcyB0byBwYXk8L2tleXdvcmQ+PC9rZXl3b3Jkcz48ZGF0ZXM+
PHllYXI+MjAxNTwveWVhcj48L2RhdGVzPjxpc2JuPjExNzgtNjk4MSAoUHJpbnQpJiN4RDsxMTc4
LTY5ODE8L2lzYm4+PGFjY2Vzc2lvbi1udW0+MjY1MDQ0MDM8L2FjY2Vzc2lvbi1udW0+PHVybHM+
PC91cmxzPjxjdXN0b20yPlBNQzQ2MDUyNDM8L2N1c3RvbTI+PGVsZWN0cm9uaWMtcmVzb3VyY2Ut
bnVtPjEwLjIxNDcvY2Vvci5TODk4MzM8L2VsZWN0cm9uaWMtcmVzb3VyY2UtbnVtPjxyZW1vdGUt
ZGF0YWJhc2UtcHJvdmlkZXI+TkxNPC9yZW1vdGUtZGF0YWJhc2UtcHJvdmlkZXI+PGxhbmd1YWdl
PmVuZzwvbGFuZ3VhZ2U+PC9yZWNvcmQ+PC9DaXRlPjwvRW5kTm90ZT4A
</w:fldData>
              </w:fldChar>
            </w:r>
            <w:r w:rsidRPr="00B602F5">
              <w:rPr>
                <w:rFonts w:ascii="Arial" w:hAnsi="Arial" w:cs="Arial"/>
                <w:color w:val="000000"/>
                <w:sz w:val="18"/>
                <w:szCs w:val="18"/>
                <w14:textOutline w14:w="12700" w14:cap="flat" w14:cmpd="sng" w14:algn="ctr">
                  <w14:noFill/>
                  <w14:prstDash w14:val="solid"/>
                  <w14:miter w14:lim="400000"/>
                </w14:textOutline>
              </w:rPr>
              <w:instrText xml:space="preserve"> ADDIN EN.CITE </w:instrText>
            </w:r>
            <w:r w:rsidRPr="00B602F5">
              <w:rPr>
                <w:rFonts w:ascii="Arial" w:hAnsi="Arial" w:cs="Arial"/>
                <w:color w:val="000000"/>
                <w:sz w:val="18"/>
                <w:szCs w:val="18"/>
                <w14:textOutline w14:w="12700" w14:cap="flat" w14:cmpd="sng" w14:algn="ctr">
                  <w14:noFill/>
                  <w14:prstDash w14:val="solid"/>
                  <w14:miter w14:lim="400000"/>
                </w14:textOutline>
              </w:rPr>
              <w:fldChar w:fldCharType="begin">
                <w:fldData xml:space="preserve">PEVuZE5vdGU+PENpdGU+PEF1dGhvcj5JZ2FyYXNoaTwvQXV0aG9yPjxZZWFyPjIwMTU8L1llYXI+
PFJlY051bT41MDwvUmVjTnVtPjxEaXNwbGF5VGV4dD4oSWdhcmFzaGkgZXQgYWwuLCAyMDE1KTwv
RGlzcGxheVRleHQ+PHJlY29yZD48cmVjLW51bWJlcj41MDwvcmVjLW51bWJlcj48Zm9yZWlnbi1r
ZXlzPjxrZXkgYXBwPSJFTiIgZGItaWQ9Inc1ZHRmNXZyNTk5ZDV3ZWUwem94dHQyZXN2dDl4cHJm
cDU5eCIgdGltZXN0YW1wPSIxNzA4NDIxNTI0Ij41MDwva2V5PjwvZm9yZWlnbi1rZXlzPjxyZWYt
dHlwZSBuYW1lPSJKb3VybmFsIEFydGljbGUiPjE3PC9yZWYtdHlwZT48Y29udHJpYnV0b3JzPjxh
dXRob3JzPjxhdXRob3I+SWdhcmFzaGksIEEuPC9hdXRob3I+PGF1dGhvcj5Ba2F6YXdhLCBNLjwv
YXV0aG9yPjxhdXRob3I+TXVyYXRhLCBULjwvYXV0aG9yPjxhdXRob3I+VGFndWNoaSwgVC48L2F1
dGhvcj48YXV0aG9yPlNhZG9za3ksIEEuPC9hdXRob3I+PGF1dGhvcj5FYmF0YSwgTi48L2F1dGhv
cj48YXV0aG9yPldpbGxrZSwgUi48L2F1dGhvcj48YXV0aG9yPkZ1amlpLCBLLjwvYXV0aG9yPjxh
dXRob3I+RG9oZXJ0eSwgSi48L2F1dGhvcj48YXV0aG9yPktvYmF5YXNoaSwgTS48L2F1dGhvcj48
L2F1dGhvcnM+PC9jb250cmlidXRvcnM+PGF1dGgtYWRkcmVzcz5EZXBhcnRtZW50IG9mIERydWcg
UG9saWN5IGFuZCBNYW5hZ2VtZW50LCBHcmFkdWF0ZSBTY2hvb2wgb2YgUGhhcm1hY2V1dGljYWwg
U2NpZW5jZXMsIFRoZSBVbml2ZXJzaXR5IG9mIFRva3lvLCBUb2t5bywgSmFwYW4uJiN4RDtEZXBh
cnRtZW50IG9mIFB1YmxpYyBIZWFsdGggYW5kIEVwaWRlbWlvbG9neSwgTWVpamkgUGhhcm1hY2V1
dGljYWwgVW5pdmVyc2l0eSwgVG9reW8sIEphcGFuLiYjeEQ7Q1JFQ09OIE1lZGljYWwgQXNzZXNz
bWVudCBJbmMuLCBUb2t5bywgSmFwYW4uJiN4RDtEZXBhcnRtZW50IG9mIE9ydGhvcGFlZGljIFN1
cmdlcnksIFlhbWFndWNoaSBVbml2ZXJzaXR5IEdyYWR1YXRlIFNjaG9vbCBvZiBNZWRpY2luZSwg
VWJlLCBZYW1hZ3VjaGksIEphcGFuLiYjeEQ7UGZpemVyIEluYy4sIE5ldyBZb3JrLCBOWSwgVVNB
LiYjeEQ7UGZpemVyIEphcGFuLCBJbmMuLCBUb2t5bywgSmFwYW4uPC9hdXRoLWFkZHJlc3M+PHRp
dGxlcz48dGl0bGU+Q29zdC1lZmZlY3RpdmVuZXNzIGFuYWx5c2lzIG9mIHByZWdhYmFsaW4gZm9y
IHRyZWF0bWVudCBvZiBjaHJvbmljIGxvdyBiYWNrIHBhaW4gaW4gcGF0aWVudHMgd2l0aCBhY2Nv
bXBhbnlpbmcgbG93ZXIgbGltYiBwYWluIChuZXVyb3BhdGhpYyBjb21wb25lbnQpIGluIEphcGFu
PC90aXRsZT48c2Vjb25kYXJ5LXRpdGxlPkNsaW5pY29lY29uIE91dGNvbWVzIFJlczwvc2Vjb25k
YXJ5LXRpdGxlPjwvdGl0bGVzPjxwZXJpb2RpY2FsPjxmdWxsLXRpdGxlPkNsaW5pY29lY29uIE91
dGNvbWVzIFJlczwvZnVsbC10aXRsZT48L3BlcmlvZGljYWw+PHBhZ2VzPjUwNS0yMDwvcGFnZXM+
PHZvbHVtZT43PC92b2x1bWU+PGVkaXRpb24+MjAxNTEwMDc8L2VkaXRpb24+PGtleXdvcmRzPjxr
ZXl3b3JkPk1hcmtvdiBtb2RlbDwva2V5d29yZD48a2V5d29yZD5oZWFsdGggZWNvbm9taWNzPC9r
ZXl3b3JkPjxrZXl3b3JkPm5ldXJvcGF0aGljIHBhaW48L2tleXdvcmQ+PGtleXdvcmQ+cXVhbGl0
eS1hZGp1c3RlZCBsaWZlLXllYXI8L2tleXdvcmQ+PGtleXdvcmQ+dXN1YWwgY2FyZTwva2V5d29y
ZD48a2V5d29yZD53aWxsaW5nbmVzcyB0byBwYXk8L2tleXdvcmQ+PC9rZXl3b3Jkcz48ZGF0ZXM+
PHllYXI+MjAxNTwveWVhcj48L2RhdGVzPjxpc2JuPjExNzgtNjk4MSAoUHJpbnQpJiN4RDsxMTc4
LTY5ODE8L2lzYm4+PGFjY2Vzc2lvbi1udW0+MjY1MDQ0MDM8L2FjY2Vzc2lvbi1udW0+PHVybHM+
PC91cmxzPjxjdXN0b20yPlBNQzQ2MDUyNDM8L2N1c3RvbTI+PGVsZWN0cm9uaWMtcmVzb3VyY2Ut
bnVtPjEwLjIxNDcvY2Vvci5TODk4MzM8L2VsZWN0cm9uaWMtcmVzb3VyY2UtbnVtPjxyZW1vdGUt
ZGF0YWJhc2UtcHJvdmlkZXI+TkxNPC9yZW1vdGUtZGF0YWJhc2UtcHJvdmlkZXI+PGxhbmd1YWdl
PmVuZzwvbGFuZ3VhZ2U+PC9yZWNvcmQ+PC9DaXRlPjwvRW5kTm90ZT4A
</w:fldData>
              </w:fldChar>
            </w:r>
            <w:r w:rsidRPr="00B602F5">
              <w:rPr>
                <w:rFonts w:ascii="Arial" w:hAnsi="Arial" w:cs="Arial"/>
                <w:color w:val="000000"/>
                <w:sz w:val="18"/>
                <w:szCs w:val="18"/>
                <w14:textOutline w14:w="12700" w14:cap="flat" w14:cmpd="sng" w14:algn="ctr">
                  <w14:noFill/>
                  <w14:prstDash w14:val="solid"/>
                  <w14:miter w14:lim="400000"/>
                </w14:textOutline>
              </w:rPr>
              <w:instrText xml:space="preserve"> ADDIN EN.CITE.DATA </w:instrText>
            </w:r>
            <w:r w:rsidRPr="00B602F5">
              <w:rPr>
                <w:rFonts w:ascii="Arial" w:hAnsi="Arial" w:cs="Arial"/>
                <w:color w:val="000000"/>
                <w:sz w:val="18"/>
                <w:szCs w:val="18"/>
                <w14:textOutline w14:w="12700" w14:cap="flat" w14:cmpd="sng" w14:algn="ctr">
                  <w14:noFill/>
                  <w14:prstDash w14:val="solid"/>
                  <w14:miter w14:lim="400000"/>
                </w14:textOutline>
              </w:rPr>
            </w:r>
            <w:r w:rsidRPr="00B602F5">
              <w:rPr>
                <w:rFonts w:ascii="Arial" w:hAnsi="Arial" w:cs="Arial"/>
                <w:color w:val="000000"/>
                <w:sz w:val="18"/>
                <w:szCs w:val="18"/>
                <w14:textOutline w14:w="12700" w14:cap="flat" w14:cmpd="sng" w14:algn="ctr">
                  <w14:noFill/>
                  <w14:prstDash w14:val="solid"/>
                  <w14:miter w14:lim="400000"/>
                </w14:textOutline>
              </w:rPr>
              <w:fldChar w:fldCharType="end"/>
            </w:r>
            <w:r w:rsidRPr="00B602F5">
              <w:rPr>
                <w:rFonts w:ascii="Arial" w:hAnsi="Arial" w:cs="Arial"/>
                <w:color w:val="000000"/>
                <w:sz w:val="18"/>
                <w:szCs w:val="18"/>
                <w14:textOutline w14:w="12700" w14:cap="flat" w14:cmpd="sng" w14:algn="ctr">
                  <w14:noFill/>
                  <w14:prstDash w14:val="solid"/>
                  <w14:miter w14:lim="400000"/>
                </w14:textOutline>
              </w:rPr>
            </w:r>
            <w:r w:rsidRPr="00B602F5">
              <w:rPr>
                <w:rFonts w:ascii="Arial" w:hAnsi="Arial" w:cs="Arial"/>
                <w:color w:val="000000"/>
                <w:sz w:val="18"/>
                <w:szCs w:val="18"/>
                <w14:textOutline w14:w="12700" w14:cap="flat" w14:cmpd="sng" w14:algn="ctr">
                  <w14:noFill/>
                  <w14:prstDash w14:val="solid"/>
                  <w14:miter w14:lim="400000"/>
                </w14:textOutline>
              </w:rPr>
              <w:fldChar w:fldCharType="separate"/>
            </w:r>
            <w:r w:rsidRPr="00B602F5">
              <w:rPr>
                <w:rFonts w:ascii="Arial" w:hAnsi="Arial" w:cs="Arial"/>
                <w:noProof/>
                <w:color w:val="000000"/>
                <w:sz w:val="18"/>
                <w:szCs w:val="18"/>
                <w14:textOutline w14:w="12700" w14:cap="flat" w14:cmpd="sng" w14:algn="ctr">
                  <w14:noFill/>
                  <w14:prstDash w14:val="solid"/>
                  <w14:miter w14:lim="400000"/>
                </w14:textOutline>
              </w:rPr>
              <w:t>(Igarashi et al., 2015)</w:t>
            </w:r>
            <w:r w:rsidRPr="00B602F5">
              <w:rPr>
                <w:rFonts w:ascii="Arial" w:hAnsi="Arial" w:cs="Arial"/>
                <w:color w:val="000000"/>
                <w:sz w:val="18"/>
                <w:szCs w:val="18"/>
                <w14:textOutline w14:w="12700" w14:cap="flat" w14:cmpd="sng" w14:algn="ctr">
                  <w14:noFill/>
                  <w14:prstDash w14:val="solid"/>
                  <w14:miter w14:lim="400000"/>
                </w14:textOutline>
              </w:rPr>
              <w:fldChar w:fldCharType="end"/>
            </w:r>
          </w:p>
        </w:tc>
        <w:tc>
          <w:tcPr>
            <w:tcW w:w="796" w:type="dxa"/>
          </w:tcPr>
          <w:p w14:paraId="74FFD64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Japan</w:t>
            </w:r>
          </w:p>
        </w:tc>
        <w:tc>
          <w:tcPr>
            <w:tcW w:w="962" w:type="dxa"/>
          </w:tcPr>
          <w:p w14:paraId="15CD847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ohort study</w:t>
            </w:r>
          </w:p>
        </w:tc>
        <w:tc>
          <w:tcPr>
            <w:tcW w:w="1022" w:type="dxa"/>
          </w:tcPr>
          <w:p w14:paraId="0860AFE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gabalin, n=157; usual care, n=174</w:t>
            </w:r>
          </w:p>
        </w:tc>
        <w:tc>
          <w:tcPr>
            <w:tcW w:w="1827" w:type="dxa"/>
          </w:tcPr>
          <w:p w14:paraId="00496B3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assess the cost-effectiveness of pregabalin for the treatment of chronic low back pain with accompanying neuropathic pain (CLBP-</w:t>
            </w:r>
            <w:proofErr w:type="spellStart"/>
            <w:r w:rsidRPr="00B602F5">
              <w:rPr>
                <w:rFonts w:ascii="Arial" w:hAnsi="Arial" w:cs="Arial"/>
                <w:color w:val="000000"/>
                <w:sz w:val="18"/>
                <w:szCs w:val="18"/>
                <w14:textOutline w14:w="12700" w14:cap="flat" w14:cmpd="sng" w14:algn="ctr">
                  <w14:noFill/>
                  <w14:prstDash w14:val="solid"/>
                  <w14:miter w14:lim="400000"/>
                </w14:textOutline>
              </w:rPr>
              <w:t>NeP</w:t>
            </w:r>
            <w:proofErr w:type="spellEnd"/>
            <w:r w:rsidRPr="00B602F5">
              <w:rPr>
                <w:rFonts w:ascii="Arial" w:hAnsi="Arial" w:cs="Arial"/>
                <w:color w:val="000000"/>
                <w:sz w:val="18"/>
                <w:szCs w:val="18"/>
                <w14:textOutline w14:w="12700" w14:cap="flat" w14:cmpd="sng" w14:algn="ctr">
                  <w14:noFill/>
                  <w14:prstDash w14:val="solid"/>
                  <w14:miter w14:lim="400000"/>
                </w14:textOutline>
              </w:rPr>
              <w:t>) from the health care payer and societal perspectives.</w:t>
            </w:r>
          </w:p>
        </w:tc>
        <w:tc>
          <w:tcPr>
            <w:tcW w:w="1484" w:type="dxa"/>
          </w:tcPr>
          <w:p w14:paraId="1BA1FFB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Mean age: 60 years. • Patients with refractory pain after 3 months of (NSAID) treatment. • Patients with no bladder or rectal disturbance. • Patients with no contraindication for any medication. • Patients with no leg paralysis in the study period."</w:t>
            </w:r>
          </w:p>
        </w:tc>
        <w:tc>
          <w:tcPr>
            <w:tcW w:w="1189" w:type="dxa"/>
          </w:tcPr>
          <w:p w14:paraId="30DB927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gabalin</w:t>
            </w:r>
          </w:p>
        </w:tc>
        <w:tc>
          <w:tcPr>
            <w:tcW w:w="1312" w:type="dxa"/>
          </w:tcPr>
          <w:p w14:paraId="728F44B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gabalin VS usual care</w:t>
            </w:r>
          </w:p>
        </w:tc>
        <w:tc>
          <w:tcPr>
            <w:tcW w:w="1772" w:type="dxa"/>
          </w:tcPr>
          <w:p w14:paraId="7D4CC82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Quality Adjusted Life Years (</w:t>
            </w:r>
            <w:proofErr w:type="spellStart"/>
            <w:r w:rsidRPr="00B602F5">
              <w:rPr>
                <w:rFonts w:ascii="Arial" w:hAnsi="Arial" w:cs="Arial"/>
                <w:color w:val="000000"/>
                <w:sz w:val="18"/>
                <w:szCs w:val="18"/>
                <w14:textOutline w14:w="12700" w14:cap="flat" w14:cmpd="sng" w14:algn="ctr">
                  <w14:noFill/>
                  <w14:prstDash w14:val="solid"/>
                  <w14:miter w14:lim="400000"/>
                </w14:textOutline>
              </w:rPr>
              <w:t>Qalys</w:t>
            </w:r>
            <w:proofErr w:type="spellEnd"/>
            <w:r w:rsidRPr="00B602F5">
              <w:rPr>
                <w:rFonts w:ascii="Arial" w:hAnsi="Arial" w:cs="Arial"/>
                <w:color w:val="000000"/>
                <w:sz w:val="18"/>
                <w:szCs w:val="18"/>
                <w14:textOutline w14:w="12700" w14:cap="flat" w14:cmpd="sng" w14:algn="ctr">
                  <w14:noFill/>
                  <w14:prstDash w14:val="solid"/>
                  <w14:miter w14:lim="400000"/>
                </w14:textOutline>
              </w:rPr>
              <w:t>) •Direct Medical Costs •Hospitalization Costs •Productivity Losses</w:t>
            </w:r>
          </w:p>
        </w:tc>
        <w:tc>
          <w:tcPr>
            <w:tcW w:w="3810" w:type="dxa"/>
          </w:tcPr>
          <w:p w14:paraId="05A72A3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Direct medical costs and hospitalization costs were both lower in the pregabalin arm compared with usual care.</w:t>
            </w:r>
          </w:p>
        </w:tc>
      </w:tr>
      <w:tr w:rsidR="0043328C" w:rsidRPr="00B602F5" w14:paraId="3E2437CB" w14:textId="77777777" w:rsidTr="00A0085E">
        <w:trPr>
          <w:trHeight w:val="2420"/>
        </w:trPr>
        <w:tc>
          <w:tcPr>
            <w:tcW w:w="906" w:type="dxa"/>
          </w:tcPr>
          <w:p w14:paraId="31B2AC1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fldData xml:space="preserve">PEVuZE5vdGU+PENpdGU+PEF1dGhvcj5EdW5uPC9BdXRob3I+PFllYXI+MjAxNDwvWWVhcj48UmVj
TnVtPjUxPC9SZWNOdW0+PERpc3BsYXlUZXh0PihEdW5uIGV0IGFsLiwgMjAxNCk8L0Rpc3BsYXlU
ZXh0PjxyZWNvcmQ+PHJlYy1udW1iZXI+NTE8L3JlYy1udW1iZXI+PGZvcmVpZ24ta2V5cz48a2V5
IGFwcD0iRU4iIGRiLWlkPSJ3NWR0ZjV2cjU5OWQ1d2VlMHpveHR0MmVzdnQ5eHByZnA1OXgiIHRp
bWVzdGFtcD0iMTcwODQyMTUzNyI+NTE8L2tleT48L2ZvcmVpZ24ta2V5cz48cmVmLXR5cGUgbmFt
ZT0iSm91cm5hbCBBcnRpY2xlIj4xNzwvcmVmLXR5cGU+PGNvbnRyaWJ1dG9ycz48YXV0aG9ycz48
YXV0aG9yPkR1bm4sIEsuIEUuPC9hdXRob3I+PGF1dGhvcj5Ccm9vbmVyLCBSLiBLLjwvYXV0aG9y
PjxhdXRob3I+Q2xhcmssIE0uIFIuPC9hdXRob3I+PC9hdXRob3JzPjwvY29udHJpYnV0b3JzPjxh
dXRoLWFkZHJlc3M+U2Nob29sIG9mIE1lZGljaW5lLCBKb2hucyBIb3BraW5zIFVuaXZlcnNpdHks
IEJhbHRpbW9yZSwgTWFyeWxhbmQsIFVTQS48L2F1dGgtYWRkcmVzcz48dGl0bGVzPjx0aXRsZT5T
ZXZlcml0eSBhbmQgaW50ZXJmZXJlbmNlIG9mIGNocm9uaWMgcGFpbiBpbiBtZXRoYWRvbmUtbWFp
bnRhaW5lZCBvdXRwYXRpZW50czwvdGl0bGU+PHNlY29uZGFyeS10aXRsZT5QYWluIE1lZDwvc2Vj
b25kYXJ5LXRpdGxlPjwvdGl0bGVzPjxwZXJpb2RpY2FsPjxmdWxsLXRpdGxlPlBhaW4gTWVkPC9m
dWxsLXRpdGxlPjwvcGVyaW9kaWNhbD48cGFnZXM+MTU0MC04PC9wYWdlcz48dm9sdW1lPjE1PC92
b2x1bWU+PG51bWJlcj45PC9udW1iZXI+PGVkaXRpb24+MjAxNDA0MDc8L2VkaXRpb24+PGtleXdv
cmRzPjxrZXl3b3JkPkFkdWx0PC9rZXl3b3JkPjxrZXl3b3JkPkFnZSBGYWN0b3JzPC9rZXl3b3Jk
PjxrZXl3b3JkPkJhbHRpbW9yZS9lcGlkZW1pb2xvZ3k8L2tleXdvcmQ+PGtleXdvcmQ+QmVuem9k
aWF6ZXBpbmVzL3RoZXJhcGV1dGljIHVzZS91cmluZTwva2V5d29yZD48a2V5d29yZD5DaHJvbmlj
IFBhaW4vZHJ1ZyB0aGVyYXB5LyplcGlkZW1pb2xvZ3kvcGh5c2lvcGF0aG9sb2d5PC9rZXl3b3Jk
PjxrZXl3b3JkPkNvY2FpbmUvdXJpbmU8L2tleXdvcmQ+PGtleXdvcmQ+Q29jYWluZS1SZWxhdGVk
IERpc29yZGVycy9lcGlkZW1pb2xvZ3kvdXJpbmU8L2tleXdvcmQ+PGtleXdvcmQ+Q29tb3JiaWRp
dHk8L2tleXdvcmQ+PGtleXdvcmQ+RHJ1ZyBUb2xlcmFuY2U8L2tleXdvcmQ+PGtleXdvcmQ+RmVt
YWxlPC9rZXl3b3JkPjxrZXl3b3JkPkh1bWFuczwva2V5d29yZD48a2V5d29yZD5NYWxlPC9rZXl3
b3JkPjxrZXl3b3JkPk1ldGhhZG9uZS9hZG1pbmlzdHJhdGlvbiAmYW1wOyBkb3NhZ2UvKnRoZXJh
cGV1dGljIHVzZTwva2V5d29yZD48a2V5d29yZD5NaWRkbGUgQWdlZDwva2V5d29yZD48a2V5d29y
ZD4qT3BpYXRlIFN1YnN0aXR1dGlvbiBUcmVhdG1lbnQ8L2tleXdvcmQ+PGtleXdvcmQ+T3Bpb2lk
LVJlbGF0ZWQgRGlzb3JkZXJzL2VwaWRlbWlvbG9neS8qcmVoYWJpbGl0YXRpb248L2tleXdvcmQ+
PGtleXdvcmQ+T3V0cGF0aWVudHMvc3RhdGlzdGljcyAmYW1wOyBudW1lcmljYWwgZGF0YTwva2V5
d29yZD48a2V5d29yZD5QYWluIE1lYXN1cmVtZW50PC9rZXl3b3JkPjxrZXl3b3JkPlByZXZhbGVu
Y2U8L2tleXdvcmQ+PGtleXdvcmQ+UXVhbGl0eSBvZiBMaWZlPC9rZXl3b3JkPjxrZXl3b3JkPlNh
bXBsaW5nIFN0dWRpZXM8L2tleXdvcmQ+PGtleXdvcmQ+U2VsZiBSZXBvcnQ8L2tleXdvcmQ+PGtl
eXdvcmQ+U29jaW9lY29ub21pYyBGYWN0b3JzPC9rZXl3b3JkPjxrZXl3b3JkPkNocm9uaWMgUGFp
bjwva2V5d29yZD48a2V5d29yZD5NZXRoYWRvbmU8L2tleXdvcmQ+PGtleXdvcmQ+T3Bpb2lkczwv
a2V5d29yZD48L2tleXdvcmRzPjxkYXRlcz48eWVhcj4yMDE0PC95ZWFyPjxwdWItZGF0ZXM+PGRh
dGU+U2VwPC9kYXRlPjwvcHViLWRhdGVzPjwvZGF0ZXM+PGlzYm4+MTUyNi0yMzc1PC9pc2JuPjxh
Y2Nlc3Npb24tbnVtPjI0NzAzNTE3PC9hY2Nlc3Npb24tbnVtPjx1cmxzPjwvdXJscz48ZWxlY3Ry
b25pYy1yZXNvdXJjZS1udW0+MTAuMTExMS9wbWUuMTI0MzA8L2VsZWN0cm9uaWMtcmVzb3VyY2Ut
bnVtPjxyZW1vdGUtZGF0YWJhc2UtcHJvdmlkZXI+TkxNPC9yZW1vdGUtZGF0YWJhc2UtcHJvdmlk
ZXI+PGxhbmd1YWdlPmVuZzwvbGFuZ3VhZ2U+PC9yZWNvcmQ+PC9DaXRlPjwvRW5kTm90ZT4A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EdW5uPC9BdXRob3I+PFllYXI+MjAxNDwvWWVhcj48UmVj
TnVtPjUxPC9SZWNOdW0+PERpc3BsYXlUZXh0PihEdW5uIGV0IGFsLiwgMjAxNCk8L0Rpc3BsYXlU
ZXh0PjxyZWNvcmQ+PHJlYy1udW1iZXI+NTE8L3JlYy1udW1iZXI+PGZvcmVpZ24ta2V5cz48a2V5
IGFwcD0iRU4iIGRiLWlkPSJ3NWR0ZjV2cjU5OWQ1d2VlMHpveHR0MmVzdnQ5eHByZnA1OXgiIHRp
bWVzdGFtcD0iMTcwODQyMTUzNyI+NTE8L2tleT48L2ZvcmVpZ24ta2V5cz48cmVmLXR5cGUgbmFt
ZT0iSm91cm5hbCBBcnRpY2xlIj4xNzwvcmVmLXR5cGU+PGNvbnRyaWJ1dG9ycz48YXV0aG9ycz48
YXV0aG9yPkR1bm4sIEsuIEUuPC9hdXRob3I+PGF1dGhvcj5Ccm9vbmVyLCBSLiBLLjwvYXV0aG9y
PjxhdXRob3I+Q2xhcmssIE0uIFIuPC9hdXRob3I+PC9hdXRob3JzPjwvY29udHJpYnV0b3JzPjxh
dXRoLWFkZHJlc3M+U2Nob29sIG9mIE1lZGljaW5lLCBKb2hucyBIb3BraW5zIFVuaXZlcnNpdHks
IEJhbHRpbW9yZSwgTWFyeWxhbmQsIFVTQS48L2F1dGgtYWRkcmVzcz48dGl0bGVzPjx0aXRsZT5T
ZXZlcml0eSBhbmQgaW50ZXJmZXJlbmNlIG9mIGNocm9uaWMgcGFpbiBpbiBtZXRoYWRvbmUtbWFp
bnRhaW5lZCBvdXRwYXRpZW50czwvdGl0bGU+PHNlY29uZGFyeS10aXRsZT5QYWluIE1lZDwvc2Vj
b25kYXJ5LXRpdGxlPjwvdGl0bGVzPjxwZXJpb2RpY2FsPjxmdWxsLXRpdGxlPlBhaW4gTWVkPC9m
dWxsLXRpdGxlPjwvcGVyaW9kaWNhbD48cGFnZXM+MTU0MC04PC9wYWdlcz48dm9sdW1lPjE1PC92
b2x1bWU+PG51bWJlcj45PC9udW1iZXI+PGVkaXRpb24+MjAxNDA0MDc8L2VkaXRpb24+PGtleXdv
cmRzPjxrZXl3b3JkPkFkdWx0PC9rZXl3b3JkPjxrZXl3b3JkPkFnZSBGYWN0b3JzPC9rZXl3b3Jk
PjxrZXl3b3JkPkJhbHRpbW9yZS9lcGlkZW1pb2xvZ3k8L2tleXdvcmQ+PGtleXdvcmQ+QmVuem9k
aWF6ZXBpbmVzL3RoZXJhcGV1dGljIHVzZS91cmluZTwva2V5d29yZD48a2V5d29yZD5DaHJvbmlj
IFBhaW4vZHJ1ZyB0aGVyYXB5LyplcGlkZW1pb2xvZ3kvcGh5c2lvcGF0aG9sb2d5PC9rZXl3b3Jk
PjxrZXl3b3JkPkNvY2FpbmUvdXJpbmU8L2tleXdvcmQ+PGtleXdvcmQ+Q29jYWluZS1SZWxhdGVk
IERpc29yZGVycy9lcGlkZW1pb2xvZ3kvdXJpbmU8L2tleXdvcmQ+PGtleXdvcmQ+Q29tb3JiaWRp
dHk8L2tleXdvcmQ+PGtleXdvcmQ+RHJ1ZyBUb2xlcmFuY2U8L2tleXdvcmQ+PGtleXdvcmQ+RmVt
YWxlPC9rZXl3b3JkPjxrZXl3b3JkPkh1bWFuczwva2V5d29yZD48a2V5d29yZD5NYWxlPC9rZXl3
b3JkPjxrZXl3b3JkPk1ldGhhZG9uZS9hZG1pbmlzdHJhdGlvbiAmYW1wOyBkb3NhZ2UvKnRoZXJh
cGV1dGljIHVzZTwva2V5d29yZD48a2V5d29yZD5NaWRkbGUgQWdlZDwva2V5d29yZD48a2V5d29y
ZD4qT3BpYXRlIFN1YnN0aXR1dGlvbiBUcmVhdG1lbnQ8L2tleXdvcmQ+PGtleXdvcmQ+T3Bpb2lk
LVJlbGF0ZWQgRGlzb3JkZXJzL2VwaWRlbWlvbG9neS8qcmVoYWJpbGl0YXRpb248L2tleXdvcmQ+
PGtleXdvcmQ+T3V0cGF0aWVudHMvc3RhdGlzdGljcyAmYW1wOyBudW1lcmljYWwgZGF0YTwva2V5
d29yZD48a2V5d29yZD5QYWluIE1lYXN1cmVtZW50PC9rZXl3b3JkPjxrZXl3b3JkPlByZXZhbGVu
Y2U8L2tleXdvcmQ+PGtleXdvcmQ+UXVhbGl0eSBvZiBMaWZlPC9rZXl3b3JkPjxrZXl3b3JkPlNh
bXBsaW5nIFN0dWRpZXM8L2tleXdvcmQ+PGtleXdvcmQ+U2VsZiBSZXBvcnQ8L2tleXdvcmQ+PGtl
eXdvcmQ+U29jaW9lY29ub21pYyBGYWN0b3JzPC9rZXl3b3JkPjxrZXl3b3JkPkNocm9uaWMgUGFp
bjwva2V5d29yZD48a2V5d29yZD5NZXRoYWRvbmU8L2tleXdvcmQ+PGtleXdvcmQ+T3Bpb2lkczwv
a2V5d29yZD48L2tleXdvcmRzPjxkYXRlcz48eWVhcj4yMDE0PC95ZWFyPjxwdWItZGF0ZXM+PGRh
dGU+U2VwPC9kYXRlPjwvcHViLWRhdGVzPjwvZGF0ZXM+PGlzYm4+MTUyNi0yMzc1PC9pc2JuPjxh
Y2Nlc3Npb24tbnVtPjI0NzAzNTE3PC9hY2Nlc3Npb24tbnVtPjx1cmxzPjwvdXJscz48ZWxlY3Ry
b25pYy1yZXNvdXJjZS1udW0+MTAuMTExMS9wbWUuMTI0MzA8L2VsZWN0cm9uaWMtcmVzb3VyY2Ut
bnVtPjxyZW1vdGUtZGF0YWJhc2UtcHJvdmlkZXI+TkxNPC9yZW1vdGUtZGF0YWJhc2UtcHJvdmlk
ZXI+PGxhbmd1YWdlPmVuZzwvbGFuZ3VhZ2U+PC9yZWNvcmQ+PC9DaXRlPjwvRW5kTm90ZT4A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Dunn et al., 2014)</w:t>
            </w:r>
            <w:r w:rsidRPr="00B602F5">
              <w:rPr>
                <w:rFonts w:ascii="Arial" w:hAnsi="Arial" w:cs="Arial"/>
                <w:sz w:val="18"/>
                <w:szCs w:val="18"/>
              </w:rPr>
              <w:fldChar w:fldCharType="end"/>
            </w:r>
          </w:p>
        </w:tc>
        <w:tc>
          <w:tcPr>
            <w:tcW w:w="796" w:type="dxa"/>
          </w:tcPr>
          <w:p w14:paraId="2E80162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SA</w:t>
            </w:r>
          </w:p>
        </w:tc>
        <w:tc>
          <w:tcPr>
            <w:tcW w:w="962" w:type="dxa"/>
          </w:tcPr>
          <w:p w14:paraId="02DF2B1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 one-time self-report survey</w:t>
            </w:r>
          </w:p>
        </w:tc>
        <w:tc>
          <w:tcPr>
            <w:tcW w:w="1022" w:type="dxa"/>
          </w:tcPr>
          <w:p w14:paraId="4685D9E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227</w:t>
            </w:r>
          </w:p>
        </w:tc>
        <w:tc>
          <w:tcPr>
            <w:tcW w:w="1827" w:type="dxa"/>
          </w:tcPr>
          <w:p w14:paraId="1805D2CF"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Evaluate the presence of pain and treatment for pain within a large sample of patients being maintained on methadone for the treatment of opioid use disorder"</w:t>
            </w:r>
          </w:p>
        </w:tc>
        <w:tc>
          <w:tcPr>
            <w:tcW w:w="1484" w:type="dxa"/>
          </w:tcPr>
          <w:p w14:paraId="32750FC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thadone-</w:t>
            </w:r>
            <w:proofErr w:type="spellStart"/>
            <w:r w:rsidRPr="00B602F5">
              <w:rPr>
                <w:rFonts w:ascii="Arial" w:hAnsi="Arial" w:cs="Arial"/>
                <w:color w:val="000000"/>
                <w:sz w:val="18"/>
                <w:szCs w:val="18"/>
                <w14:textOutline w14:w="12700" w14:cap="flat" w14:cmpd="sng" w14:algn="ctr">
                  <w14:noFill/>
                  <w14:prstDash w14:val="solid"/>
                  <w14:miter w14:lim="400000"/>
                </w14:textOutline>
              </w:rPr>
              <w:t>maintaned</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patients</w:t>
            </w:r>
          </w:p>
        </w:tc>
        <w:tc>
          <w:tcPr>
            <w:tcW w:w="1189" w:type="dxa"/>
          </w:tcPr>
          <w:p w14:paraId="4FEB81E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thadone</w:t>
            </w:r>
          </w:p>
        </w:tc>
        <w:tc>
          <w:tcPr>
            <w:tcW w:w="1312" w:type="dxa"/>
          </w:tcPr>
          <w:p w14:paraId="18E2C29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N/A</w:t>
            </w:r>
          </w:p>
        </w:tc>
        <w:tc>
          <w:tcPr>
            <w:tcW w:w="1772" w:type="dxa"/>
          </w:tcPr>
          <w:p w14:paraId="4E4F4476"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in intensity</w:t>
            </w:r>
          </w:p>
        </w:tc>
        <w:tc>
          <w:tcPr>
            <w:tcW w:w="3810" w:type="dxa"/>
          </w:tcPr>
          <w:p w14:paraId="5202528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ean BPI severity score was 5.7 and BPI interference score was 5.4 out of 10, indicating moderate pain and its impact on daily functioning, respectively. *Age and methadone dose were found to be significantly associated with having pain. Pain was a significant predictor of benzodiazepine use. *Only 13% (N = 18) of patients with pain were receiving pain management, and few were being treated with nonopioid adjuvant analgesics. *Patients who received treatment reported a mean 51% improvement in their pain, suggesting they are not treatment refractory."</w:t>
            </w:r>
          </w:p>
        </w:tc>
      </w:tr>
      <w:tr w:rsidR="0043328C" w:rsidRPr="00B602F5" w14:paraId="3FFAD991" w14:textId="77777777" w:rsidTr="00A0085E">
        <w:trPr>
          <w:trHeight w:val="4020"/>
        </w:trPr>
        <w:tc>
          <w:tcPr>
            <w:tcW w:w="906" w:type="dxa"/>
          </w:tcPr>
          <w:p w14:paraId="0E7D362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Kb3Vpbmk8L0F1dGhvcj48WWVhcj4yMDE0PC9ZZWFyPjxS
ZWNOdW0+NTI8L1JlY051bT48RGlzcGxheVRleHQ+KEpvdWluaSBldCBhbC4sIDIwMTQpPC9EaXNw
bGF5VGV4dD48cmVjb3JkPjxyZWMtbnVtYmVyPjUyPC9yZWMtbnVtYmVyPjxmb3JlaWduLWtleXM+
PGtleSBhcHA9IkVOIiBkYi1pZD0idzVkdGY1dnI1OTlkNXdlZTB6b3h0dDJlc3Z0OXhwcmZwNTl4
IiB0aW1lc3RhbXA9IjE3MDg0MjE1NTciPjUyPC9rZXk+PC9mb3JlaWduLWtleXM+PHJlZi10eXBl
IG5hbWU9IkpvdXJuYWwgQXJ0aWNsZSI+MTc8L3JlZi10eXBlPjxjb250cmlidXRvcnM+PGF1dGhv
cnM+PGF1dGhvcj5Kb3VpbmksIEcuPC9hdXRob3I+PGF1dGhvcj5DaG9pbmnDqHJlLCBNLjwvYXV0
aG9yPjxhdXRob3I+TWFydGluLCBFLjwvYXV0aG9yPjxhdXRob3I+UGVycmVhdWx0LCBTLjwvYXV0
aG9yPjxhdXRob3I+QmVyYmljaGUsIEQuPC9hdXRob3I+PGF1dGhvcj5MdXNzaWVyLCBELjwvYXV0
aG9yPjxhdXRob3I+SHVkb24sIEUuPC9hdXRob3I+PGF1dGhvcj5MYWxvbmRlLCBMLjwvYXV0aG9y
PjwvYXV0aG9ycz48L2NvbnRyaWJ1dG9ycz48YXV0aC1hZGRyZXNzPkZhY3VsdHkgb2YgUGhhcm1h
Y3ksIFVuaXZlcnNpdMOpIGRlIE1vbnRyw6lhbCwgTW9udHJlYWwsIFF1ZWJlYywgQ2FuYWRhIDsg
w4lxdWlwZSBkZSByZWNoZXJjaGUgZW4gc29pbnMgZGUgcHJlbWnDqHJlIGxpZ25lLCBDZW50cmUg
ZGUgc2FudMOpIGV0IGRlIHNlcnZpY2VzIHNvY2lhdXggZGUgTGF2YWwsIExhdmFsLCBRdWViZWMs
IENhbmFkYSA7IENlbnRyZSBkZSByZWNoZXJjaGUgZHUgQ2VudHJlIGhvc3BpdGFsaWVyIGRlIGwm
YXBvcztVbml2ZXJzaXTDqSBkZSBNb250csOpYWwgKENSQ0hVTSksIE1vbnRyZWFsLCBRdWViZWMs
IENhbmFkYS4mI3hEO0NlbnRyZSBkZSByZWNoZXJjaGUgZHUgQ2VudHJlIGhvc3BpdGFsaWVyIGRl
IGwmYXBvcztVbml2ZXJzaXTDqSBkZSBNb250csOpYWwgKENSQ0hVTSksIE1vbnRyZWFsLCBRdWVi
ZWMsIENhbmFkYSA7IERlcGFydG1lbnQgb2YgQW5lc3RoZXNpb2xvZ3ksIEZhY3VsdHkgb2YgTWVk
aWNpbmUsIFVuaXZlcnNpdMOpIGRlIE1vbnRyw6lhbCwgTW9udHJlYWwsIFF1ZWJlYywgQ2FuYWRh
LiYjeEQ7w4lxdWlwZSBkZSByZWNoZXJjaGUgZW4gc29pbnMgZGUgcHJlbWnDqHJlIGxpZ25lLCBD
ZW50cmUgZGUgc2FudMOpIGV0IGRlIHNlcnZpY2VzIHNvY2lhdXggZGUgTGF2YWwsIExhdmFsLCBR
dWViZWMsIENhbmFkYSA7IENlbnRyZSBkZSByZWNoZXJjaGUgZHUgQ2VudHJlIGhvc3BpdGFsaWVy
IGRlIGwmYXBvcztVbml2ZXJzaXTDqSBkZSBNb250csOpYWwgKENSQ0hVTSksIE1vbnRyZWFsLCBR
dWViZWMsIENhbmFkYS4mI3hEO0ZhY3VsdHkgb2YgUGhhcm1hY3ksIFVuaXZlcnNpdMOpIGRlIE1v
bnRyw6lhbCwgTW9udHJlYWwsIFF1ZWJlYywgQ2FuYWRhIDsgU2Fub2ZpLUF2ZW50aXMgRW5kb3dt
ZW50IFJlc2VhcmNoIENoYWlyIGluIE9wdGltYWwgRHJ1ZyBVc2UsIFVuaXZlcnNpdMOpIGRlIE1v
bnRyw6lhbCwgTW9udHJlYWwsIFF1ZWJlYywgQ2FuYWRhLiYjeEQ7SW5zdGl0dXQgdW5pdmVyc2l0
YWlyZSBkZSBnw6lyaWF0cmllIGRlIE1vbnRyw6lhbCwgTW9udHJlYWwsIFF1ZWJlYywgQ2FuYWRh
IDsgRGl2aXNpb24gb2YgR2VyaWF0cmljIE1lZGljaW5lIGFuZCBBbGFuLUVkd2FyZHMgQ2VudGVy
IGZvciBSZXNlYXJjaCBvbiBQYWluLCBNY0dpbGwgVW5pdmVyc2l0eSwgTW9udHJlYWwsIFF1ZWJl
YywgQ2FuYWRhIDsgRGVwYXJ0bWVudCBvZiBNZWRpY2luZSwgRmFjdWx0eSBvZiBNZWRpY2luZSwg
VW5pdmVyc2l0w6kgZGUgTW9udHLDqWFsLCBNb250cmVhbCwgUXVlYmVjLCBDYW5hZGEuJiN4RDvD
iXF1aXBlIGRlIHJlY2hlcmNoZSBlbiBzb2lucyBkZSBwcmVtacOocmUgbGlnbmUsIENlbnRyZSBk
ZSBzYW50w6kgZXQgZGUgc2VydmljZXMgc29jaWF1eCBkZSBMYXZhbCwgTGF2YWwsIFF1ZWJlYywg
Q2FuYWRhIDsgQ2VudHJlIGRlIHJlY2hlcmNoZSBkdSBDZW50cmUgaG9zcGl0YWxpZXIgZGUgbCZh
cG9zO1VuaXZlcnNpdMOpIGRlIE1vbnRyw6lhbCAoQ1JDSFVNKSwgTW9udHJlYWwsIFF1ZWJlYywg
Q2FuYWRhIDsgRGVwYXJ0bWVudCBvZiBGYW1pbHkgTWVkaWNpbmUgYW5kIEVtZXJnZW5jeSwgRmFj
dWx0eSBvZiBNZWRpY2luZSwgVW5pdmVyc2l0w6kgZGUgTW9udHLDqWFsLCBNb250cmVhbCwgUXVl
YmVjLCBDYW5hZGEuJiN4RDtGYWN1bHR5IG9mIFBoYXJtYWN5LCBVbml2ZXJzaXTDqSBkZSBNb250
csOpYWwsIE1vbnRyZWFsLCBRdWViZWMsIENhbmFkYSA7IMOJcXVpcGUgZGUgcmVjaGVyY2hlIGVu
IHNvaW5zIGRlIHByZW1pw6hyZSBsaWduZSwgQ2VudHJlIGRlIHNhbnTDqSBldCBkZSBzZXJ2aWNl
cyBzb2NpYXV4IGRlIExhdmFsLCBMYXZhbCwgUXVlYmVjLCBDYW5hZGEgOyBDZW50cmUgZGUgcmVj
aGVyY2hlIGR1IENlbnRyZSBob3NwaXRhbGllciBkZSBsJmFwb3M7VW5pdmVyc2l0w6kgZGUgTW9u
dHLDqWFsIChDUkNIVU0pLCBNb250cmVhbCwgUXVlYmVjLCBDYW5hZGEgOyBTYW5vZmktQXZlbnRp
cyBFbmRvd21lbnQgUmVzZWFyY2ggQ2hhaXIgaW4gQW1idWxhdG9yeSBQaGFybWFjZXV0aWNhbCBD
YXJlLCBVbml2ZXJzaXTDqSBkZSBNb250csOpYWwgYW5kIENlbnRyZSBkZSBzYW50w6kgZXQgZGUg
c2VydmljZXMgc29jaWF1eCBkZSBMYXZhbCwgUXVlYmVjLCBDYW5hZGEuPC9hdXRoLWFkZHJlc3M+
PHRpdGxlcz48dGl0bGU+UGhhcm1hY290aGVyYXBldXRpYyBtYW5hZ2VtZW50IG9mIGNocm9uaWMg
bm9uY2FuY2VyIHBhaW4gaW4gcHJpbWFyeSBjYXJlOiBsZXNzb25zIGZvciBwaGFybWFjaXN0czwv
dGl0bGU+PHNlY29uZGFyeS10aXRsZT5KIFBhaW4gUmVzPC9zZWNvbmRhcnktdGl0bGU+PC90aXRs
ZXM+PHBlcmlvZGljYWw+PGZ1bGwtdGl0bGU+SiBQYWluIFJlczwvZnVsbC10aXRsZT48L3Blcmlv
ZGljYWw+PHBhZ2VzPjE2My03MzwvcGFnZXM+PHZvbHVtZT43PC92b2x1bWU+PGVkaXRpb24+MjAx
NDAzMjQ8L2VkaXRpb24+PGtleXdvcmRzPjxrZXl3b3JkPmFkdmVyc2UgZWZmZWN0czwva2V5d29y
ZD48a2V5d29yZD5hbmFsZ2VzaWM8L2tleXdvcmQ+PGtleXdvcmQ+Y29ob3J0IHN0dWR5PC9rZXl3
b3JkPjxrZXl3b3JkPm5vbmNhbmNlciBjaHJvbmljIHBhaW48L2tleXdvcmQ+PGtleXdvcmQ+cGhh
cm1hY290aGVyYXB5PC9rZXl3b3JkPjxrZXl3b3JkPnByaW1hcnkgY2FyZTwva2V5d29yZD48L2tl
eXdvcmRzPjxkYXRlcz48eWVhcj4yMDE0PC95ZWFyPjwvZGF0ZXM+PGlzYm4+MTE3OC03MDkwIChQ
cmludCkmI3hEOzExNzgtNzA5MDwvaXNibj48YWNjZXNzaW9uLW51bT4yNDcxMTcxMTwvYWNjZXNz
aW9uLW51bT48dXJscz48L3VybHM+PGN1c3RvbTI+UE1DMzk2OTM0NzwvY3VzdG9tMj48ZWxlY3Ry
b25pYy1yZXNvdXJjZS1udW0+MTAuMjE0Ny9qcHIuUzU2ODg0PC9lbGVjdHJvbmljLXJlc291cmNl
LW51bT48cmVtb3RlLWRhdGFiYXNlLXByb3ZpZGVyPk5MTTwvcmVtb3RlLWRhdGFiYXNlLXByb3Zp
ZGVyPjxsYW5ndWFnZT5lbmc8L2xhbmd1YWdlPjwvcmVjb3JkPjwvQ2l0ZT48L0VuZE5vdGU+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Kb3Vpbmk8L0F1dGhvcj48WWVhcj4yMDE0PC9ZZWFyPjxS
ZWNOdW0+NTI8L1JlY051bT48RGlzcGxheVRleHQ+KEpvdWluaSBldCBhbC4sIDIwMTQpPC9EaXNw
bGF5VGV4dD48cmVjb3JkPjxyZWMtbnVtYmVyPjUyPC9yZWMtbnVtYmVyPjxmb3JlaWduLWtleXM+
PGtleSBhcHA9IkVOIiBkYi1pZD0idzVkdGY1dnI1OTlkNXdlZTB6b3h0dDJlc3Z0OXhwcmZwNTl4
IiB0aW1lc3RhbXA9IjE3MDg0MjE1NTciPjUyPC9rZXk+PC9mb3JlaWduLWtleXM+PHJlZi10eXBl
IG5hbWU9IkpvdXJuYWwgQXJ0aWNsZSI+MTc8L3JlZi10eXBlPjxjb250cmlidXRvcnM+PGF1dGhv
cnM+PGF1dGhvcj5Kb3VpbmksIEcuPC9hdXRob3I+PGF1dGhvcj5DaG9pbmnDqHJlLCBNLjwvYXV0
aG9yPjxhdXRob3I+TWFydGluLCBFLjwvYXV0aG9yPjxhdXRob3I+UGVycmVhdWx0LCBTLjwvYXV0
aG9yPjxhdXRob3I+QmVyYmljaGUsIEQuPC9hdXRob3I+PGF1dGhvcj5MdXNzaWVyLCBELjwvYXV0
aG9yPjxhdXRob3I+SHVkb24sIEUuPC9hdXRob3I+PGF1dGhvcj5MYWxvbmRlLCBMLjwvYXV0aG9y
PjwvYXV0aG9ycz48L2NvbnRyaWJ1dG9ycz48YXV0aC1hZGRyZXNzPkZhY3VsdHkgb2YgUGhhcm1h
Y3ksIFVuaXZlcnNpdMOpIGRlIE1vbnRyw6lhbCwgTW9udHJlYWwsIFF1ZWJlYywgQ2FuYWRhIDsg
w4lxdWlwZSBkZSByZWNoZXJjaGUgZW4gc29pbnMgZGUgcHJlbWnDqHJlIGxpZ25lLCBDZW50cmUg
ZGUgc2FudMOpIGV0IGRlIHNlcnZpY2VzIHNvY2lhdXggZGUgTGF2YWwsIExhdmFsLCBRdWViZWMs
IENhbmFkYSA7IENlbnRyZSBkZSByZWNoZXJjaGUgZHUgQ2VudHJlIGhvc3BpdGFsaWVyIGRlIGwm
YXBvcztVbml2ZXJzaXTDqSBkZSBNb250csOpYWwgKENSQ0hVTSksIE1vbnRyZWFsLCBRdWViZWMs
IENhbmFkYS4mI3hEO0NlbnRyZSBkZSByZWNoZXJjaGUgZHUgQ2VudHJlIGhvc3BpdGFsaWVyIGRl
IGwmYXBvcztVbml2ZXJzaXTDqSBkZSBNb250csOpYWwgKENSQ0hVTSksIE1vbnRyZWFsLCBRdWVi
ZWMsIENhbmFkYSA7IERlcGFydG1lbnQgb2YgQW5lc3RoZXNpb2xvZ3ksIEZhY3VsdHkgb2YgTWVk
aWNpbmUsIFVuaXZlcnNpdMOpIGRlIE1vbnRyw6lhbCwgTW9udHJlYWwsIFF1ZWJlYywgQ2FuYWRh
LiYjeEQ7w4lxdWlwZSBkZSByZWNoZXJjaGUgZW4gc29pbnMgZGUgcHJlbWnDqHJlIGxpZ25lLCBD
ZW50cmUgZGUgc2FudMOpIGV0IGRlIHNlcnZpY2VzIHNvY2lhdXggZGUgTGF2YWwsIExhdmFsLCBR
dWViZWMsIENhbmFkYSA7IENlbnRyZSBkZSByZWNoZXJjaGUgZHUgQ2VudHJlIGhvc3BpdGFsaWVy
IGRlIGwmYXBvcztVbml2ZXJzaXTDqSBkZSBNb250csOpYWwgKENSQ0hVTSksIE1vbnRyZWFsLCBR
dWViZWMsIENhbmFkYS4mI3hEO0ZhY3VsdHkgb2YgUGhhcm1hY3ksIFVuaXZlcnNpdMOpIGRlIE1v
bnRyw6lhbCwgTW9udHJlYWwsIFF1ZWJlYywgQ2FuYWRhIDsgU2Fub2ZpLUF2ZW50aXMgRW5kb3dt
ZW50IFJlc2VhcmNoIENoYWlyIGluIE9wdGltYWwgRHJ1ZyBVc2UsIFVuaXZlcnNpdMOpIGRlIE1v
bnRyw6lhbCwgTW9udHJlYWwsIFF1ZWJlYywgQ2FuYWRhLiYjeEQ7SW5zdGl0dXQgdW5pdmVyc2l0
YWlyZSBkZSBnw6lyaWF0cmllIGRlIE1vbnRyw6lhbCwgTW9udHJlYWwsIFF1ZWJlYywgQ2FuYWRh
IDsgRGl2aXNpb24gb2YgR2VyaWF0cmljIE1lZGljaW5lIGFuZCBBbGFuLUVkd2FyZHMgQ2VudGVy
IGZvciBSZXNlYXJjaCBvbiBQYWluLCBNY0dpbGwgVW5pdmVyc2l0eSwgTW9udHJlYWwsIFF1ZWJl
YywgQ2FuYWRhIDsgRGVwYXJ0bWVudCBvZiBNZWRpY2luZSwgRmFjdWx0eSBvZiBNZWRpY2luZSwg
VW5pdmVyc2l0w6kgZGUgTW9udHLDqWFsLCBNb250cmVhbCwgUXVlYmVjLCBDYW5hZGEuJiN4RDvD
iXF1aXBlIGRlIHJlY2hlcmNoZSBlbiBzb2lucyBkZSBwcmVtacOocmUgbGlnbmUsIENlbnRyZSBk
ZSBzYW50w6kgZXQgZGUgc2VydmljZXMgc29jaWF1eCBkZSBMYXZhbCwgTGF2YWwsIFF1ZWJlYywg
Q2FuYWRhIDsgQ2VudHJlIGRlIHJlY2hlcmNoZSBkdSBDZW50cmUgaG9zcGl0YWxpZXIgZGUgbCZh
cG9zO1VuaXZlcnNpdMOpIGRlIE1vbnRyw6lhbCAoQ1JDSFVNKSwgTW9udHJlYWwsIFF1ZWJlYywg
Q2FuYWRhIDsgRGVwYXJ0bWVudCBvZiBGYW1pbHkgTWVkaWNpbmUgYW5kIEVtZXJnZW5jeSwgRmFj
dWx0eSBvZiBNZWRpY2luZSwgVW5pdmVyc2l0w6kgZGUgTW9udHLDqWFsLCBNb250cmVhbCwgUXVl
YmVjLCBDYW5hZGEuJiN4RDtGYWN1bHR5IG9mIFBoYXJtYWN5LCBVbml2ZXJzaXTDqSBkZSBNb250
csOpYWwsIE1vbnRyZWFsLCBRdWViZWMsIENhbmFkYSA7IMOJcXVpcGUgZGUgcmVjaGVyY2hlIGVu
IHNvaW5zIGRlIHByZW1pw6hyZSBsaWduZSwgQ2VudHJlIGRlIHNhbnTDqSBldCBkZSBzZXJ2aWNl
cyBzb2NpYXV4IGRlIExhdmFsLCBMYXZhbCwgUXVlYmVjLCBDYW5hZGEgOyBDZW50cmUgZGUgcmVj
aGVyY2hlIGR1IENlbnRyZSBob3NwaXRhbGllciBkZSBsJmFwb3M7VW5pdmVyc2l0w6kgZGUgTW9u
dHLDqWFsIChDUkNIVU0pLCBNb250cmVhbCwgUXVlYmVjLCBDYW5hZGEgOyBTYW5vZmktQXZlbnRp
cyBFbmRvd21lbnQgUmVzZWFyY2ggQ2hhaXIgaW4gQW1idWxhdG9yeSBQaGFybWFjZXV0aWNhbCBD
YXJlLCBVbml2ZXJzaXTDqSBkZSBNb250csOpYWwgYW5kIENlbnRyZSBkZSBzYW50w6kgZXQgZGUg
c2VydmljZXMgc29jaWF1eCBkZSBMYXZhbCwgUXVlYmVjLCBDYW5hZGEuPC9hdXRoLWFkZHJlc3M+
PHRpdGxlcz48dGl0bGU+UGhhcm1hY290aGVyYXBldXRpYyBtYW5hZ2VtZW50IG9mIGNocm9uaWMg
bm9uY2FuY2VyIHBhaW4gaW4gcHJpbWFyeSBjYXJlOiBsZXNzb25zIGZvciBwaGFybWFjaXN0czwv
dGl0bGU+PHNlY29uZGFyeS10aXRsZT5KIFBhaW4gUmVzPC9zZWNvbmRhcnktdGl0bGU+PC90aXRs
ZXM+PHBlcmlvZGljYWw+PGZ1bGwtdGl0bGU+SiBQYWluIFJlczwvZnVsbC10aXRsZT48L3Blcmlv
ZGljYWw+PHBhZ2VzPjE2My03MzwvcGFnZXM+PHZvbHVtZT43PC92b2x1bWU+PGVkaXRpb24+MjAx
NDAzMjQ8L2VkaXRpb24+PGtleXdvcmRzPjxrZXl3b3JkPmFkdmVyc2UgZWZmZWN0czwva2V5d29y
ZD48a2V5d29yZD5hbmFsZ2VzaWM8L2tleXdvcmQ+PGtleXdvcmQ+Y29ob3J0IHN0dWR5PC9rZXl3
b3JkPjxrZXl3b3JkPm5vbmNhbmNlciBjaHJvbmljIHBhaW48L2tleXdvcmQ+PGtleXdvcmQ+cGhh
cm1hY290aGVyYXB5PC9rZXl3b3JkPjxrZXl3b3JkPnByaW1hcnkgY2FyZTwva2V5d29yZD48L2tl
eXdvcmRzPjxkYXRlcz48eWVhcj4yMDE0PC95ZWFyPjwvZGF0ZXM+PGlzYm4+MTE3OC03MDkwIChQ
cmludCkmI3hEOzExNzgtNzA5MDwvaXNibj48YWNjZXNzaW9uLW51bT4yNDcxMTcxMTwvYWNjZXNz
aW9uLW51bT48dXJscz48L3VybHM+PGN1c3RvbTI+UE1DMzk2OTM0NzwvY3VzdG9tMj48ZWxlY3Ry
b25pYy1yZXNvdXJjZS1udW0+MTAuMjE0Ny9qcHIuUzU2ODg0PC9lbGVjdHJvbmljLXJlc291cmNl
LW51bT48cmVtb3RlLWRhdGFiYXNlLXByb3ZpZGVyPk5MTTwvcmVtb3RlLWRhdGFiYXNlLXByb3Zp
ZGVyPjxsYW5ndWFnZT5lbmc8L2xhbmd1YWdlPjwvcmVjb3JkPjwvQ2l0ZT48L0VuZE5vdGU+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Jouini et al., 2014)</w:t>
            </w:r>
            <w:r w:rsidRPr="00B602F5">
              <w:rPr>
                <w:rFonts w:ascii="Arial" w:hAnsi="Arial" w:cs="Arial"/>
                <w:sz w:val="18"/>
                <w:szCs w:val="18"/>
              </w:rPr>
              <w:fldChar w:fldCharType="end"/>
            </w:r>
          </w:p>
        </w:tc>
        <w:tc>
          <w:tcPr>
            <w:tcW w:w="796" w:type="dxa"/>
          </w:tcPr>
          <w:p w14:paraId="7493FE2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anada</w:t>
            </w:r>
          </w:p>
        </w:tc>
        <w:tc>
          <w:tcPr>
            <w:tcW w:w="962" w:type="dxa"/>
          </w:tcPr>
          <w:p w14:paraId="6C8981D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cohort study</w:t>
            </w:r>
          </w:p>
        </w:tc>
        <w:tc>
          <w:tcPr>
            <w:tcW w:w="1022" w:type="dxa"/>
          </w:tcPr>
          <w:p w14:paraId="7247225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486</w:t>
            </w:r>
          </w:p>
        </w:tc>
        <w:tc>
          <w:tcPr>
            <w:tcW w:w="1827" w:type="dxa"/>
          </w:tcPr>
          <w:p w14:paraId="2DFD72F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Describe the pharmacotherapeutic management of primary-care patients with chronic noncancer pain, assess their satisfaction with pain treatment, and identify the determinants of their satisfaction.</w:t>
            </w:r>
          </w:p>
        </w:tc>
        <w:tc>
          <w:tcPr>
            <w:tcW w:w="1484" w:type="dxa"/>
          </w:tcPr>
          <w:p w14:paraId="6F2F73D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 aged at least 18 years; 2) suffering from CNCP, defined as pain lasting for 6 months or more and not related to cancer; 3) reporting an average pain intensity in the past 7 days of at least 4 on a 0–10 intensity scale where 0 means “no pain” and 10 means “worst possible pain”; 4) suffering from pain at least 2 days a week.</w:t>
            </w:r>
          </w:p>
        </w:tc>
        <w:tc>
          <w:tcPr>
            <w:tcW w:w="1189" w:type="dxa"/>
          </w:tcPr>
          <w:p w14:paraId="0A7B2B3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nalgesic effectiveness</w:t>
            </w:r>
          </w:p>
        </w:tc>
        <w:tc>
          <w:tcPr>
            <w:tcW w:w="1312" w:type="dxa"/>
          </w:tcPr>
          <w:p w14:paraId="3234997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before and after the use of analgesics</w:t>
            </w:r>
          </w:p>
        </w:tc>
        <w:tc>
          <w:tcPr>
            <w:tcW w:w="1772" w:type="dxa"/>
          </w:tcPr>
          <w:p w14:paraId="26F1547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in Intensity •Emotional Well Being •Satisfaction </w:t>
            </w:r>
            <w:proofErr w:type="gramStart"/>
            <w:r w:rsidRPr="00B602F5">
              <w:rPr>
                <w:rFonts w:ascii="Arial" w:hAnsi="Arial" w:cs="Arial"/>
                <w:color w:val="000000"/>
                <w:sz w:val="18"/>
                <w:szCs w:val="18"/>
                <w14:textOutline w14:w="12700" w14:cap="flat" w14:cmpd="sng" w14:algn="ctr">
                  <w14:noFill/>
                  <w14:prstDash w14:val="solid"/>
                  <w14:miter w14:lim="400000"/>
                </w14:textOutline>
              </w:rPr>
              <w:t>With</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in Treatment •Barriers/Beliefs/Attitudes About Pain And Its Treatment "</w:t>
            </w:r>
          </w:p>
        </w:tc>
        <w:tc>
          <w:tcPr>
            <w:tcW w:w="3810" w:type="dxa"/>
          </w:tcPr>
          <w:p w14:paraId="1341021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he overall treatment satisfaction score decreased with more pain disability, probable depression and anxiety, more barriers to pain treatment, higher incidence of nausea, and use of over-the-counter analgesics.</w:t>
            </w:r>
          </w:p>
        </w:tc>
      </w:tr>
      <w:tr w:rsidR="0043328C" w:rsidRPr="00B602F5" w14:paraId="0EB726E3" w14:textId="77777777" w:rsidTr="00A0085E">
        <w:trPr>
          <w:trHeight w:val="1420"/>
        </w:trPr>
        <w:tc>
          <w:tcPr>
            <w:tcW w:w="906" w:type="dxa"/>
          </w:tcPr>
          <w:p w14:paraId="15797103"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lastRenderedPageBreak/>
              <w:fldChar w:fldCharType="begin">
                <w:fldData xml:space="preserve">PEVuZE5vdGU+PENpdGU+PEF1dGhvcj5Bc2h3b3J0aDwvQXV0aG9yPjxZZWFyPjIwMTM8L1llYXI+
PFJlY051bT41MzwvUmVjTnVtPjxEaXNwbGF5VGV4dD4oQXNod29ydGggZXQgYWwuLCAyMDEzKTwv
RGlzcGxheVRleHQ+PHJlY29yZD48cmVjLW51bWJlcj41MzwvcmVjLW51bWJlcj48Zm9yZWlnbi1r
ZXlzPjxrZXkgYXBwPSJFTiIgZGItaWQ9Inc1ZHRmNXZyNTk5ZDV3ZWUwem94dHQyZXN2dDl4cHJm
cDU5eCIgdGltZXN0YW1wPSIxNzA4NDIxNTczIj41Mzwva2V5PjwvZm9yZWlnbi1rZXlzPjxyZWYt
dHlwZSBuYW1lPSJKb3VybmFsIEFydGljbGUiPjE3PC9yZWYtdHlwZT48Y29udHJpYnV0b3JzPjxh
dXRob3JzPjxhdXRob3I+QXNod29ydGgsIEouPC9hdXRob3I+PGF1dGhvcj5HcmVlbiwgRC4gSi48
L2F1dGhvcj48YXV0aG9yPkR1bm4sIEsuIE0uPC9hdXRob3I+PGF1dGhvcj5Kb3JkYW4sIEsuIFAu
PC9hdXRob3I+PC9hdXRob3JzPjwvY29udHJpYnV0b3JzPjxhdXRoLWFkZHJlc3M+QXJ0aHJpdGlz
IFJlc2VhcmNoIFVLIFByaW1hcnkgQ2FyZSBDZW50cmUsIEtlZWxlIFVuaXZlcnNpdHksIFN0YWZm
b3Jkc2hpcmUsIFVLLiBqLmFzaHdvcnRoQGNwaGMua2VlbGUuYWMudWs8L2F1dGgtYWRkcmVzcz48
dGl0bGVzPjx0aXRsZT5PcGlvaWQgdXNlIGFtb25nIGxvdyBiYWNrIHBhaW4gcGF0aWVudHMgaW4g
cHJpbWFyeSBjYXJlOiBJcyBvcGlvaWQgcHJlc2NyaXB0aW9uIGFzc29jaWF0ZWQgd2l0aCBkaXNh
YmlsaXR5IGF0IDYtbW9udGggZm9sbG93LXVwPzwvdGl0bGU+PHNlY29uZGFyeS10aXRsZT5QYWlu
PC9zZWNvbmRhcnktdGl0bGU+PC90aXRsZXM+PHBlcmlvZGljYWw+PGZ1bGwtdGl0bGU+UGFpbjwv
ZnVsbC10aXRsZT48L3BlcmlvZGljYWw+PHBhZ2VzPjEwMzgtNDQ8L3BhZ2VzPjx2b2x1bWU+MTU0
PC92b2x1bWU+PG51bWJlcj43PC9udW1iZXI+PGVkaXRpb24+MjAxMzAzMjY8L2VkaXRpb24+PGtl
eXdvcmRzPjxrZXl3b3JkPkFkb2xlc2NlbnQ8L2tleXdvcmQ+PGtleXdvcmQ+QWR1bHQ8L2tleXdv
cmQ+PGtleXdvcmQ+QW5hbGdlc2ljcywgT3Bpb2lkLyp0aGVyYXBldXRpYyB1c2U8L2tleXdvcmQ+
PGtleXdvcmQ+KkRpc2FiaWxpdHkgRXZhbHVhdGlvbjwva2V5d29yZD48a2V5d29yZD5EaXNhYmxl
ZCBQZXJzb25zLypzdGF0aXN0aWNzICZhbXA7IG51bWVyaWNhbCBkYXRhPC9rZXl3b3JkPjxrZXl3
b3JkPkZlbWFsZTwva2V5d29yZD48a2V5d29yZD5Gb2xsb3ctVXAgU3R1ZGllczwva2V5d29yZD48
a2V5d29yZD5IdW1hbnM8L2tleXdvcmQ+PGtleXdvcmQ+TG93IEJhY2sgUGFpbi9kaWFnbm9zaXMv
KmVwaWRlbWlvbG9neS8qcHJldmVudGlvbiAmYW1wOyBjb250cm9sPC9rZXl3b3JkPjxrZXl3b3Jk
Pk1hbGU8L2tleXdvcmQ+PGtleXdvcmQ+TWlkZGxlIEFnZWQ8L2tleXdvcmQ+PGtleXdvcmQ+UGFp
biBNZWFzdXJlbWVudC9kcnVnIGVmZmVjdHM8L2tleXdvcmQ+PGtleXdvcmQ+UHJlc2NyaXB0aW9u
cy8qc3RhdGlzdGljcyAmYW1wOyBudW1lcmljYWwgZGF0YTwva2V5d29yZD48a2V5d29yZD5QcmV2
YWxlbmNlPC9rZXl3b3JkPjxrZXl3b3JkPlByaW1hcnkgSGVhbHRoIENhcmUvKnN0YXRpc3RpY3Mg
JmFtcDsgbnVtZXJpY2FsIGRhdGE8L2tleXdvcmQ+PGtleXdvcmQ+UmlzayBBc3Nlc3NtZW50PC9r
ZXl3b3JkPjxrZXl3b3JkPlRyZWF0bWVudCBGYWlsdXJlPC9rZXl3b3JkPjxrZXl3b3JkPlRyZWF0
bWVudCBPdXRjb21lPC9rZXl3b3JkPjxrZXl3b3JkPlVuaXRlZCBLaW5nZG9tL2VwaWRlbWlvbG9n
eTwva2V5d29yZD48a2V5d29yZD5Zb3VuZyBBZHVsdDwva2V5d29yZD48L2tleXdvcmRzPjxkYXRl
cz48eWVhcj4yMDEzPC95ZWFyPjxwdWItZGF0ZXM+PGRhdGU+SnVsPC9kYXRlPjwvcHViLWRhdGVz
PjwvZGF0ZXM+PGlzYm4+MDMwNC0zOTU5IChQcmludCkmI3hEOzAzMDQtMzk1OTwvaXNibj48YWNj
ZXNzaW9uLW51bT4yMzY4ODU3NTwvYWNjZXNzaW9uLW51bT48dXJscz48L3VybHM+PGN1c3RvbTI+
UE1DNDI1MDU1OTwvY3VzdG9tMj48ZWxlY3Ryb25pYy1yZXNvdXJjZS1udW0+MTAuMTAxNi9qLnBh
aW4uMjAxMy4wMy4wMTE8L2VsZWN0cm9uaWMtcmVzb3VyY2UtbnVtPjxyZW1vdGUtZGF0YWJhc2Ut
cHJvdmlkZXI+TkxNPC9yZW1vdGUtZGF0YWJhc2UtcHJvdmlkZXI+PGxhbmd1YWdlPmVuZzwvbGFu
Z3VhZ2U+PC9yZWNvcmQ+PC9DaXRlPjwvRW5kTm90ZT5=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Bc2h3b3J0aDwvQXV0aG9yPjxZZWFyPjIwMTM8L1llYXI+
PFJlY051bT41MzwvUmVjTnVtPjxEaXNwbGF5VGV4dD4oQXNod29ydGggZXQgYWwuLCAyMDEzKTwv
RGlzcGxheVRleHQ+PHJlY29yZD48cmVjLW51bWJlcj41MzwvcmVjLW51bWJlcj48Zm9yZWlnbi1r
ZXlzPjxrZXkgYXBwPSJFTiIgZGItaWQ9Inc1ZHRmNXZyNTk5ZDV3ZWUwem94dHQyZXN2dDl4cHJm
cDU5eCIgdGltZXN0YW1wPSIxNzA4NDIxNTczIj41Mzwva2V5PjwvZm9yZWlnbi1rZXlzPjxyZWYt
dHlwZSBuYW1lPSJKb3VybmFsIEFydGljbGUiPjE3PC9yZWYtdHlwZT48Y29udHJpYnV0b3JzPjxh
dXRob3JzPjxhdXRob3I+QXNod29ydGgsIEouPC9hdXRob3I+PGF1dGhvcj5HcmVlbiwgRC4gSi48
L2F1dGhvcj48YXV0aG9yPkR1bm4sIEsuIE0uPC9hdXRob3I+PGF1dGhvcj5Kb3JkYW4sIEsuIFAu
PC9hdXRob3I+PC9hdXRob3JzPjwvY29udHJpYnV0b3JzPjxhdXRoLWFkZHJlc3M+QXJ0aHJpdGlz
IFJlc2VhcmNoIFVLIFByaW1hcnkgQ2FyZSBDZW50cmUsIEtlZWxlIFVuaXZlcnNpdHksIFN0YWZm
b3Jkc2hpcmUsIFVLLiBqLmFzaHdvcnRoQGNwaGMua2VlbGUuYWMudWs8L2F1dGgtYWRkcmVzcz48
dGl0bGVzPjx0aXRsZT5PcGlvaWQgdXNlIGFtb25nIGxvdyBiYWNrIHBhaW4gcGF0aWVudHMgaW4g
cHJpbWFyeSBjYXJlOiBJcyBvcGlvaWQgcHJlc2NyaXB0aW9uIGFzc29jaWF0ZWQgd2l0aCBkaXNh
YmlsaXR5IGF0IDYtbW9udGggZm9sbG93LXVwPzwvdGl0bGU+PHNlY29uZGFyeS10aXRsZT5QYWlu
PC9zZWNvbmRhcnktdGl0bGU+PC90aXRsZXM+PHBlcmlvZGljYWw+PGZ1bGwtdGl0bGU+UGFpbjwv
ZnVsbC10aXRsZT48L3BlcmlvZGljYWw+PHBhZ2VzPjEwMzgtNDQ8L3BhZ2VzPjx2b2x1bWU+MTU0
PC92b2x1bWU+PG51bWJlcj43PC9udW1iZXI+PGVkaXRpb24+MjAxMzAzMjY8L2VkaXRpb24+PGtl
eXdvcmRzPjxrZXl3b3JkPkFkb2xlc2NlbnQ8L2tleXdvcmQ+PGtleXdvcmQ+QWR1bHQ8L2tleXdv
cmQ+PGtleXdvcmQ+QW5hbGdlc2ljcywgT3Bpb2lkLyp0aGVyYXBldXRpYyB1c2U8L2tleXdvcmQ+
PGtleXdvcmQ+KkRpc2FiaWxpdHkgRXZhbHVhdGlvbjwva2V5d29yZD48a2V5d29yZD5EaXNhYmxl
ZCBQZXJzb25zLypzdGF0aXN0aWNzICZhbXA7IG51bWVyaWNhbCBkYXRhPC9rZXl3b3JkPjxrZXl3
b3JkPkZlbWFsZTwva2V5d29yZD48a2V5d29yZD5Gb2xsb3ctVXAgU3R1ZGllczwva2V5d29yZD48
a2V5d29yZD5IdW1hbnM8L2tleXdvcmQ+PGtleXdvcmQ+TG93IEJhY2sgUGFpbi9kaWFnbm9zaXMv
KmVwaWRlbWlvbG9neS8qcHJldmVudGlvbiAmYW1wOyBjb250cm9sPC9rZXl3b3JkPjxrZXl3b3Jk
Pk1hbGU8L2tleXdvcmQ+PGtleXdvcmQ+TWlkZGxlIEFnZWQ8L2tleXdvcmQ+PGtleXdvcmQ+UGFp
biBNZWFzdXJlbWVudC9kcnVnIGVmZmVjdHM8L2tleXdvcmQ+PGtleXdvcmQ+UHJlc2NyaXB0aW9u
cy8qc3RhdGlzdGljcyAmYW1wOyBudW1lcmljYWwgZGF0YTwva2V5d29yZD48a2V5d29yZD5QcmV2
YWxlbmNlPC9rZXl3b3JkPjxrZXl3b3JkPlByaW1hcnkgSGVhbHRoIENhcmUvKnN0YXRpc3RpY3Mg
JmFtcDsgbnVtZXJpY2FsIGRhdGE8L2tleXdvcmQ+PGtleXdvcmQ+UmlzayBBc3Nlc3NtZW50PC9r
ZXl3b3JkPjxrZXl3b3JkPlRyZWF0bWVudCBGYWlsdXJlPC9rZXl3b3JkPjxrZXl3b3JkPlRyZWF0
bWVudCBPdXRjb21lPC9rZXl3b3JkPjxrZXl3b3JkPlVuaXRlZCBLaW5nZG9tL2VwaWRlbWlvbG9n
eTwva2V5d29yZD48a2V5d29yZD5Zb3VuZyBBZHVsdDwva2V5d29yZD48L2tleXdvcmRzPjxkYXRl
cz48eWVhcj4yMDEzPC95ZWFyPjxwdWItZGF0ZXM+PGRhdGU+SnVsPC9kYXRlPjwvcHViLWRhdGVz
PjwvZGF0ZXM+PGlzYm4+MDMwNC0zOTU5IChQcmludCkmI3hEOzAzMDQtMzk1OTwvaXNibj48YWNj
ZXNzaW9uLW51bT4yMzY4ODU3NTwvYWNjZXNzaW9uLW51bT48dXJscz48L3VybHM+PGN1c3RvbTI+
UE1DNDI1MDU1OTwvY3VzdG9tMj48ZWxlY3Ryb25pYy1yZXNvdXJjZS1udW0+MTAuMTAxNi9qLnBh
aW4uMjAxMy4wMy4wMTE8L2VsZWN0cm9uaWMtcmVzb3VyY2UtbnVtPjxyZW1vdGUtZGF0YWJhc2Ut
cHJvdmlkZXI+TkxNPC9yZW1vdGUtZGF0YWJhc2UtcHJvdmlkZXI+PGxhbmd1YWdlPmVuZzwvbGFu
Z3VhZ2U+PC9yZWNvcmQ+PC9DaXRlPjwvRW5kTm90ZT5=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Ashworth et al., 2013)</w:t>
            </w:r>
            <w:r w:rsidRPr="00B602F5">
              <w:rPr>
                <w:rFonts w:ascii="Arial" w:hAnsi="Arial" w:cs="Arial"/>
                <w:sz w:val="18"/>
                <w:szCs w:val="18"/>
              </w:rPr>
              <w:fldChar w:fldCharType="end"/>
            </w:r>
          </w:p>
        </w:tc>
        <w:tc>
          <w:tcPr>
            <w:tcW w:w="796" w:type="dxa"/>
          </w:tcPr>
          <w:p w14:paraId="6EF131B1"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UK</w:t>
            </w:r>
          </w:p>
        </w:tc>
        <w:tc>
          <w:tcPr>
            <w:tcW w:w="962" w:type="dxa"/>
          </w:tcPr>
          <w:p w14:paraId="360C369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ospective cohort study</w:t>
            </w:r>
          </w:p>
        </w:tc>
        <w:tc>
          <w:tcPr>
            <w:tcW w:w="1022" w:type="dxa"/>
          </w:tcPr>
          <w:p w14:paraId="0D96BF8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715</w:t>
            </w:r>
          </w:p>
        </w:tc>
        <w:tc>
          <w:tcPr>
            <w:tcW w:w="1827" w:type="dxa"/>
          </w:tcPr>
          <w:p w14:paraId="6B3E903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explore the relationship between prescribed opioids and disability among patients consulting in primary care with back pain</w:t>
            </w:r>
          </w:p>
        </w:tc>
        <w:tc>
          <w:tcPr>
            <w:tcW w:w="1484" w:type="dxa"/>
          </w:tcPr>
          <w:p w14:paraId="5A3020B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have chronic pain</w:t>
            </w:r>
          </w:p>
        </w:tc>
        <w:tc>
          <w:tcPr>
            <w:tcW w:w="1189" w:type="dxa"/>
          </w:tcPr>
          <w:p w14:paraId="0364F5D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pioid prescription</w:t>
            </w:r>
          </w:p>
        </w:tc>
        <w:tc>
          <w:tcPr>
            <w:tcW w:w="1312" w:type="dxa"/>
          </w:tcPr>
          <w:p w14:paraId="5338D4C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with no opioids VS patients taking low/ medium/ high</w:t>
            </w:r>
          </w:p>
        </w:tc>
        <w:tc>
          <w:tcPr>
            <w:tcW w:w="1772" w:type="dxa"/>
          </w:tcPr>
          <w:p w14:paraId="4647F10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he primary outcome was disability at 6 months</w:t>
            </w:r>
          </w:p>
        </w:tc>
        <w:tc>
          <w:tcPr>
            <w:tcW w:w="3810" w:type="dxa"/>
          </w:tcPr>
          <w:p w14:paraId="50F62A0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findings indicate that even after adjusting for a substantial number of potential con- founders, opioids were associated with slightly worse functioning in back pain patients at 6-month </w:t>
            </w:r>
            <w:proofErr w:type="spellStart"/>
            <w:r w:rsidRPr="00B602F5">
              <w:rPr>
                <w:rFonts w:ascii="Arial" w:hAnsi="Arial" w:cs="Arial"/>
                <w:color w:val="000000"/>
                <w:sz w:val="18"/>
                <w:szCs w:val="18"/>
                <w14:textOutline w14:w="12700" w14:cap="flat" w14:cmpd="sng" w14:algn="ctr">
                  <w14:noFill/>
                  <w14:prstDash w14:val="solid"/>
                  <w14:miter w14:lim="400000"/>
                </w14:textOutline>
              </w:rPr>
              <w:t>fol</w:t>
            </w:r>
            <w:proofErr w:type="spellEnd"/>
            <w:r w:rsidRPr="00B602F5">
              <w:rPr>
                <w:rFonts w:ascii="Arial" w:hAnsi="Arial" w:cs="Arial"/>
                <w:color w:val="000000"/>
                <w:sz w:val="18"/>
                <w:szCs w:val="18"/>
                <w14:textOutline w14:w="12700" w14:cap="flat" w14:cmpd="sng" w14:algn="ctr">
                  <w14:noFill/>
                  <w14:prstDash w14:val="solid"/>
                  <w14:miter w14:lim="400000"/>
                </w14:textOutline>
              </w:rPr>
              <w:t>- low-up.</w:t>
            </w:r>
          </w:p>
        </w:tc>
      </w:tr>
      <w:tr w:rsidR="0043328C" w:rsidRPr="00B602F5" w14:paraId="2441752C" w14:textId="77777777" w:rsidTr="00A0085E">
        <w:trPr>
          <w:trHeight w:val="2020"/>
        </w:trPr>
        <w:tc>
          <w:tcPr>
            <w:tcW w:w="906" w:type="dxa"/>
          </w:tcPr>
          <w:p w14:paraId="235B8BDD"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fldData xml:space="preserve">PEVuZE5vdGU+PENpdGU+PEF1dGhvcj5Qw6lyZXo8L0F1dGhvcj48WWVhcj4yMDEzPC9ZZWFyPjxS
ZWNOdW0+NTQ8L1JlY051bT48RGlzcGxheVRleHQ+KFDDqXJleiBldCBhbC4sIDIwMTMpPC9EaXNw
bGF5VGV4dD48cmVjb3JkPjxyZWMtbnVtYmVyPjU0PC9yZWMtbnVtYmVyPjxmb3JlaWduLWtleXM+
PGtleSBhcHA9IkVOIiBkYi1pZD0idzVkdGY1dnI1OTlkNXdlZTB6b3h0dDJlc3Z0OXhwcmZwNTl4
IiB0aW1lc3RhbXA9IjE3MDg0MjE1ODkiPjU0PC9rZXk+PC9mb3JlaWduLWtleXM+PHJlZi10eXBl
IG5hbWU9IkpvdXJuYWwgQXJ0aWNsZSI+MTc8L3JlZi10eXBlPjxjb250cmlidXRvcnM+PGF1dGhv
cnM+PGF1dGhvcj5Qw6lyZXosIEMuPC9hdXRob3I+PGF1dGhvcj5OYXZhcnJvLCBBLjwvYXV0aG9y
PjxhdXRob3I+U2FsZGHDsWEsIE0uIFQuPC9hdXRob3I+PGF1dGhvcj5NYXNyYW3Ds24sIFguPC9h
dXRob3I+PGF1dGhvcj5Qw6lyZXosIE0uPC9hdXRob3I+PGF1dGhvcj5SZWphcywgSi48L2F1dGhv
cj48L2F1dGhvcnM+PC9jb250cmlidXRvcnM+PGF1dGgtYWRkcmVzcz5QYWluIENsaW5pYywgSG9z
cGl0YWwgZGUgbGEgUHJpbmNlc2EsIE1hZHJpZCwgU3BhaW4uPC9hdXRoLWFkZHJlc3M+PHRpdGxl
cz48dGl0bGU+Q2xpbmljYWwgYW5kIHJlc291cmNlIHV0aWxpemF0aW9uIHBhdHRlcm5zIGluIHBh
dGllbnRzIHdpdGggcmVmcmFjdG9yeSBuZXVyb3BhdGhpYyBwYWluIHByZXNjcmliZWQgcHJlZ2Fi
YWxpbiBmb3IgdGhlIGZpcnN0IHRpbWUgaW4gcm91dGluZSBtZWRpY2FsIHByYWN0aWNlIGluIHBy
aW1hcnkgY2FyZSBzZXR0aW5ncyBpbiBTcGFpbjwvdGl0bGU+PHNlY29uZGFyeS10aXRsZT5QYWlu
IE1lZDwvc2Vjb25kYXJ5LXRpdGxlPjwvdGl0bGVzPjxwZXJpb2RpY2FsPjxmdWxsLXRpdGxlPlBh
aW4gTWVkPC9mdWxsLXRpdGxlPjwvcGVyaW9kaWNhbD48cGFnZXM+MTk1NC02MzwvcGFnZXM+PHZv
bHVtZT4xNDwvdm9sdW1lPjxudW1iZXI+MTI8L251bWJlcj48ZWRpdGlvbj4yMDEzMTAzMDwvZWRp
dGlvbj48a2V5d29yZHM+PGtleXdvcmQ+QWR1bHQ8L2tleXdvcmQ+PGtleXdvcmQ+QWdlZDwva2V5
d29yZD48a2V5d29yZD5BbmFsZ2VzaWNzLyp0aGVyYXBldXRpYyB1c2U8L2tleXdvcmQ+PGtleXdv
cmQ+RmVtYWxlPC9rZXl3b3JkPjxrZXl3b3JkPipIZWFsdGggQ2FyZSBDb3N0czwva2V5d29yZD48
a2V5d29yZD5IdW1hbnM8L2tleXdvcmQ+PGtleXdvcmQ+TWFsZTwva2V5d29yZD48a2V5d29yZD5N
aWRkbGUgQWdlZDwva2V5d29yZD48a2V5d29yZD5OZXVyYWxnaWEvKmRydWcgdGhlcmFweS8qZWNv
bm9taWNzPC9rZXl3b3JkPjxrZXl3b3JkPlBhaW4sIEludHJhY3RhYmxlL2RydWcgdGhlcmFweS9l
Y29ub21pY3M8L2tleXdvcmQ+PGtleXdvcmQ+UHJhY3RpY2UgUGF0dGVybnMsIFBoeXNpY2lhbnMm
YXBvczsvZWNvbm9taWNzL3N0YXRpc3RpY3MgJmFtcDsgbnVtZXJpY2FsIGRhdGE8L2tleXdvcmQ+
PGtleXdvcmQ+UHJlZ2FiYWxpbjwva2V5d29yZD48a2V5d29yZD5QcmltYXJ5IEhlYWx0aCBDYXJl
L2Vjb25vbWljczwva2V5d29yZD48a2V5d29yZD5TcGFpbjwva2V5d29yZD48a2V5d29yZD5TdXJ2
ZXlzIGFuZCBRdWVzdGlvbm5haXJlczwva2V5d29yZD48a2V5d29yZD5nYW1tYS1BbWlub2J1dHly
aWMgQWNpZC8qYW5hbG9ncyAmYW1wOyBkZXJpdmF0aXZlcy90aGVyYXBldXRpYyB1c2U8L2tleXdv
cmQ+PGtleXdvcmQ+Q29zdDwva2V5d29yZD48a2V5d29yZD5IZWFsdGggQ2FyZSBSZXNvdXJjZXM8
L2tleXdvcmQ+PGtleXdvcmQ+UGFpbjwva2V5d29yZD48a2V5d29yZD5QYXRpZW50LVJlcG9ydGVk
IE91dGNvbWVzPC9rZXl3b3JkPjxrZXl3b3JkPlByaW1hcnkgQ2FyZSBTZXR0aW5nczwva2V5d29y
ZD48a2V5d29yZD5Qcm9kdWN0aXZpdHk8L2tleXdvcmQ+PC9rZXl3b3Jkcz48ZGF0ZXM+PHllYXI+
MjAxMzwveWVhcj48cHViLWRhdGVzPjxkYXRlPkRlYzwvZGF0ZT48L3B1Yi1kYXRlcz48L2RhdGVz
Pjxpc2JuPjE1MjYtMjM3NTwvaXNibj48YWNjZXNzaW9uLW51bT4yNDMzMDIyOTwvYWNjZXNzaW9u
LW51bT48dXJscz48L3VybHM+PGVsZWN0cm9uaWMtcmVzb3VyY2UtbnVtPjEwLjExMTEvcG1lLjEy
Mjc2PC9lbGVjdHJvbmljLXJlc291cmNlLW51bT48cmVtb3RlLWRhdGFiYXNlLXByb3ZpZGVyPk5M
TTwvcmVtb3RlLWRhdGFiYXNlLXByb3ZpZGVyPjxsYW5ndWFnZT5lbmc8L2xhbmd1YWdlPjwvcmVj
b3JkPjwvQ2l0ZT48L0VuZE5vdGU+
</w:fldData>
              </w:fldChar>
            </w:r>
            <w:r w:rsidRPr="00B602F5">
              <w:rPr>
                <w:rFonts w:ascii="Arial" w:hAnsi="Arial" w:cs="Arial"/>
                <w:sz w:val="18"/>
                <w:szCs w:val="18"/>
              </w:rPr>
              <w:instrText xml:space="preserve"> ADDIN EN.CITE </w:instrText>
            </w:r>
            <w:r w:rsidRPr="00B602F5">
              <w:rPr>
                <w:rFonts w:ascii="Arial" w:hAnsi="Arial" w:cs="Arial"/>
                <w:sz w:val="18"/>
                <w:szCs w:val="18"/>
              </w:rPr>
              <w:fldChar w:fldCharType="begin">
                <w:fldData xml:space="preserve">PEVuZE5vdGU+PENpdGU+PEF1dGhvcj5Qw6lyZXo8L0F1dGhvcj48WWVhcj4yMDEzPC9ZZWFyPjxS
ZWNOdW0+NTQ8L1JlY051bT48RGlzcGxheVRleHQ+KFDDqXJleiBldCBhbC4sIDIwMTMpPC9EaXNw
bGF5VGV4dD48cmVjb3JkPjxyZWMtbnVtYmVyPjU0PC9yZWMtbnVtYmVyPjxmb3JlaWduLWtleXM+
PGtleSBhcHA9IkVOIiBkYi1pZD0idzVkdGY1dnI1OTlkNXdlZTB6b3h0dDJlc3Z0OXhwcmZwNTl4
IiB0aW1lc3RhbXA9IjE3MDg0MjE1ODkiPjU0PC9rZXk+PC9mb3JlaWduLWtleXM+PHJlZi10eXBl
IG5hbWU9IkpvdXJuYWwgQXJ0aWNsZSI+MTc8L3JlZi10eXBlPjxjb250cmlidXRvcnM+PGF1dGhv
cnM+PGF1dGhvcj5Qw6lyZXosIEMuPC9hdXRob3I+PGF1dGhvcj5OYXZhcnJvLCBBLjwvYXV0aG9y
PjxhdXRob3I+U2FsZGHDsWEsIE0uIFQuPC9hdXRob3I+PGF1dGhvcj5NYXNyYW3Ds24sIFguPC9h
dXRob3I+PGF1dGhvcj5Qw6lyZXosIE0uPC9hdXRob3I+PGF1dGhvcj5SZWphcywgSi48L2F1dGhv
cj48L2F1dGhvcnM+PC9jb250cmlidXRvcnM+PGF1dGgtYWRkcmVzcz5QYWluIENsaW5pYywgSG9z
cGl0YWwgZGUgbGEgUHJpbmNlc2EsIE1hZHJpZCwgU3BhaW4uPC9hdXRoLWFkZHJlc3M+PHRpdGxl
cz48dGl0bGU+Q2xpbmljYWwgYW5kIHJlc291cmNlIHV0aWxpemF0aW9uIHBhdHRlcm5zIGluIHBh
dGllbnRzIHdpdGggcmVmcmFjdG9yeSBuZXVyb3BhdGhpYyBwYWluIHByZXNjcmliZWQgcHJlZ2Fi
YWxpbiBmb3IgdGhlIGZpcnN0IHRpbWUgaW4gcm91dGluZSBtZWRpY2FsIHByYWN0aWNlIGluIHBy
aW1hcnkgY2FyZSBzZXR0aW5ncyBpbiBTcGFpbjwvdGl0bGU+PHNlY29uZGFyeS10aXRsZT5QYWlu
IE1lZDwvc2Vjb25kYXJ5LXRpdGxlPjwvdGl0bGVzPjxwZXJpb2RpY2FsPjxmdWxsLXRpdGxlPlBh
aW4gTWVkPC9mdWxsLXRpdGxlPjwvcGVyaW9kaWNhbD48cGFnZXM+MTk1NC02MzwvcGFnZXM+PHZv
bHVtZT4xNDwvdm9sdW1lPjxudW1iZXI+MTI8L251bWJlcj48ZWRpdGlvbj4yMDEzMTAzMDwvZWRp
dGlvbj48a2V5d29yZHM+PGtleXdvcmQ+QWR1bHQ8L2tleXdvcmQ+PGtleXdvcmQ+QWdlZDwva2V5
d29yZD48a2V5d29yZD5BbmFsZ2VzaWNzLyp0aGVyYXBldXRpYyB1c2U8L2tleXdvcmQ+PGtleXdv
cmQ+RmVtYWxlPC9rZXl3b3JkPjxrZXl3b3JkPipIZWFsdGggQ2FyZSBDb3N0czwva2V5d29yZD48
a2V5d29yZD5IdW1hbnM8L2tleXdvcmQ+PGtleXdvcmQ+TWFsZTwva2V5d29yZD48a2V5d29yZD5N
aWRkbGUgQWdlZDwva2V5d29yZD48a2V5d29yZD5OZXVyYWxnaWEvKmRydWcgdGhlcmFweS8qZWNv
bm9taWNzPC9rZXl3b3JkPjxrZXl3b3JkPlBhaW4sIEludHJhY3RhYmxlL2RydWcgdGhlcmFweS9l
Y29ub21pY3M8L2tleXdvcmQ+PGtleXdvcmQ+UHJhY3RpY2UgUGF0dGVybnMsIFBoeXNpY2lhbnMm
YXBvczsvZWNvbm9taWNzL3N0YXRpc3RpY3MgJmFtcDsgbnVtZXJpY2FsIGRhdGE8L2tleXdvcmQ+
PGtleXdvcmQ+UHJlZ2FiYWxpbjwva2V5d29yZD48a2V5d29yZD5QcmltYXJ5IEhlYWx0aCBDYXJl
L2Vjb25vbWljczwva2V5d29yZD48a2V5d29yZD5TcGFpbjwva2V5d29yZD48a2V5d29yZD5TdXJ2
ZXlzIGFuZCBRdWVzdGlvbm5haXJlczwva2V5d29yZD48a2V5d29yZD5nYW1tYS1BbWlub2J1dHly
aWMgQWNpZC8qYW5hbG9ncyAmYW1wOyBkZXJpdmF0aXZlcy90aGVyYXBldXRpYyB1c2U8L2tleXdv
cmQ+PGtleXdvcmQ+Q29zdDwva2V5d29yZD48a2V5d29yZD5IZWFsdGggQ2FyZSBSZXNvdXJjZXM8
L2tleXdvcmQ+PGtleXdvcmQ+UGFpbjwva2V5d29yZD48a2V5d29yZD5QYXRpZW50LVJlcG9ydGVk
IE91dGNvbWVzPC9rZXl3b3JkPjxrZXl3b3JkPlByaW1hcnkgQ2FyZSBTZXR0aW5nczwva2V5d29y
ZD48a2V5d29yZD5Qcm9kdWN0aXZpdHk8L2tleXdvcmQ+PC9rZXl3b3Jkcz48ZGF0ZXM+PHllYXI+
MjAxMzwveWVhcj48cHViLWRhdGVzPjxkYXRlPkRlYzwvZGF0ZT48L3B1Yi1kYXRlcz48L2RhdGVz
Pjxpc2JuPjE1MjYtMjM3NTwvaXNibj48YWNjZXNzaW9uLW51bT4yNDMzMDIyOTwvYWNjZXNzaW9u
LW51bT48dXJscz48L3VybHM+PGVsZWN0cm9uaWMtcmVzb3VyY2UtbnVtPjEwLjExMTEvcG1lLjEy
Mjc2PC9lbGVjdHJvbmljLXJlc291cmNlLW51bT48cmVtb3RlLWRhdGFiYXNlLXByb3ZpZGVyPk5M
TTwvcmVtb3RlLWRhdGFiYXNlLXByb3ZpZGVyPjxsYW5ndWFnZT5lbmc8L2xhbmd1YWdlPjwvcmVj
b3JkPjwvQ2l0ZT48L0VuZE5vdGU+
</w:fldData>
              </w:fldChar>
            </w:r>
            <w:r w:rsidRPr="00B602F5">
              <w:rPr>
                <w:rFonts w:ascii="Arial" w:hAnsi="Arial" w:cs="Arial"/>
                <w:sz w:val="18"/>
                <w:szCs w:val="18"/>
              </w:rPr>
              <w:instrText xml:space="preserve"> ADDIN EN.CITE.DATA </w:instrText>
            </w:r>
            <w:r w:rsidRPr="00B602F5">
              <w:rPr>
                <w:rFonts w:ascii="Arial" w:hAnsi="Arial" w:cs="Arial"/>
                <w:sz w:val="18"/>
                <w:szCs w:val="18"/>
              </w:rPr>
            </w:r>
            <w:r w:rsidRPr="00B602F5">
              <w:rPr>
                <w:rFonts w:ascii="Arial" w:hAnsi="Arial" w:cs="Arial"/>
                <w:sz w:val="18"/>
                <w:szCs w:val="18"/>
              </w:rPr>
              <w:fldChar w:fldCharType="end"/>
            </w:r>
            <w:r w:rsidRPr="00B602F5">
              <w:rPr>
                <w:rFonts w:ascii="Arial" w:hAnsi="Arial" w:cs="Arial"/>
                <w:sz w:val="18"/>
                <w:szCs w:val="18"/>
              </w:rPr>
            </w:r>
            <w:r w:rsidRPr="00B602F5">
              <w:rPr>
                <w:rFonts w:ascii="Arial" w:hAnsi="Arial" w:cs="Arial"/>
                <w:sz w:val="18"/>
                <w:szCs w:val="18"/>
              </w:rPr>
              <w:fldChar w:fldCharType="separate"/>
            </w:r>
            <w:r w:rsidRPr="00B602F5">
              <w:rPr>
                <w:rFonts w:ascii="Arial" w:hAnsi="Arial" w:cs="Arial"/>
                <w:noProof/>
                <w:sz w:val="18"/>
                <w:szCs w:val="18"/>
              </w:rPr>
              <w:t>(Pérez et al., 2013)</w:t>
            </w:r>
            <w:r w:rsidRPr="00B602F5">
              <w:rPr>
                <w:rFonts w:ascii="Arial" w:hAnsi="Arial" w:cs="Arial"/>
                <w:sz w:val="18"/>
                <w:szCs w:val="18"/>
              </w:rPr>
              <w:fldChar w:fldCharType="end"/>
            </w:r>
          </w:p>
        </w:tc>
        <w:tc>
          <w:tcPr>
            <w:tcW w:w="796" w:type="dxa"/>
          </w:tcPr>
          <w:p w14:paraId="0A115602"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pain</w:t>
            </w:r>
          </w:p>
        </w:tc>
        <w:tc>
          <w:tcPr>
            <w:tcW w:w="962" w:type="dxa"/>
          </w:tcPr>
          <w:p w14:paraId="561D517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multicenter, observational, prospective cohort study</w:t>
            </w:r>
          </w:p>
        </w:tc>
        <w:tc>
          <w:tcPr>
            <w:tcW w:w="1022" w:type="dxa"/>
          </w:tcPr>
          <w:p w14:paraId="3DCAE154"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845</w:t>
            </w:r>
          </w:p>
        </w:tc>
        <w:tc>
          <w:tcPr>
            <w:tcW w:w="1827" w:type="dxa"/>
          </w:tcPr>
          <w:p w14:paraId="2B33159B"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To describe clinical and resource utilization patterns in patients with </w:t>
            </w:r>
            <w:proofErr w:type="spellStart"/>
            <w:r w:rsidRPr="00B602F5">
              <w:rPr>
                <w:rFonts w:ascii="Arial" w:hAnsi="Arial" w:cs="Arial"/>
                <w:color w:val="000000"/>
                <w:sz w:val="18"/>
                <w:szCs w:val="18"/>
                <w14:textOutline w14:w="12700" w14:cap="flat" w14:cmpd="sng" w14:algn="ctr">
                  <w14:noFill/>
                  <w14:prstDash w14:val="solid"/>
                  <w14:miter w14:lim="400000"/>
                </w14:textOutline>
              </w:rPr>
              <w:t>refrac</w:t>
            </w:r>
            <w:proofErr w:type="spellEnd"/>
            <w:r w:rsidRPr="00B602F5">
              <w:rPr>
                <w:rFonts w:ascii="Arial" w:hAnsi="Arial" w:cs="Arial"/>
                <w:color w:val="000000"/>
                <w:sz w:val="18"/>
                <w:szCs w:val="18"/>
                <w14:textOutline w14:w="12700" w14:cap="flat" w14:cmpd="sng" w14:algn="ctr">
                  <w14:noFill/>
                  <w14:prstDash w14:val="solid"/>
                  <w14:miter w14:lim="400000"/>
                </w14:textOutline>
              </w:rPr>
              <w:t>- tory neuropathic pain (</w:t>
            </w:r>
            <w:proofErr w:type="spellStart"/>
            <w:r w:rsidRPr="00B602F5">
              <w:rPr>
                <w:rFonts w:ascii="Arial" w:hAnsi="Arial" w:cs="Arial"/>
                <w:color w:val="000000"/>
                <w:sz w:val="18"/>
                <w:szCs w:val="18"/>
                <w14:textOutline w14:w="12700" w14:cap="flat" w14:cmpd="sng" w14:algn="ctr">
                  <w14:noFill/>
                  <w14:prstDash w14:val="solid"/>
                  <w14:miter w14:lim="400000"/>
                </w14:textOutline>
              </w:rPr>
              <w:t>NeP</w:t>
            </w:r>
            <w:proofErr w:type="spellEnd"/>
            <w:r w:rsidRPr="00B602F5">
              <w:rPr>
                <w:rFonts w:ascii="Arial" w:hAnsi="Arial" w:cs="Arial"/>
                <w:color w:val="000000"/>
                <w:sz w:val="18"/>
                <w:szCs w:val="18"/>
                <w14:textOutline w14:w="12700" w14:cap="flat" w14:cmpd="sng" w14:algn="ctr">
                  <w14:noFill/>
                  <w14:prstDash w14:val="solid"/>
                  <w14:miter w14:lim="400000"/>
                </w14:textOutline>
              </w:rPr>
              <w:t>) who were prescribed pregabalin for the first time</w:t>
            </w:r>
          </w:p>
        </w:tc>
        <w:tc>
          <w:tcPr>
            <w:tcW w:w="1484" w:type="dxa"/>
          </w:tcPr>
          <w:p w14:paraId="61D096B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adult patients with refractory chronic neuropathic pain of at least 6-months duration with poorer psychiatric conditions</w:t>
            </w:r>
          </w:p>
        </w:tc>
        <w:tc>
          <w:tcPr>
            <w:tcW w:w="1189" w:type="dxa"/>
          </w:tcPr>
          <w:p w14:paraId="1A3338FC"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gabalin and analgesics</w:t>
            </w:r>
          </w:p>
        </w:tc>
        <w:tc>
          <w:tcPr>
            <w:tcW w:w="1312" w:type="dxa"/>
          </w:tcPr>
          <w:p w14:paraId="3A1DE61A"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w:t>
            </w:r>
            <w:proofErr w:type="gramStart"/>
            <w:r w:rsidRPr="00B602F5">
              <w:rPr>
                <w:rFonts w:ascii="Arial" w:hAnsi="Arial" w:cs="Arial"/>
                <w:color w:val="000000"/>
                <w:sz w:val="18"/>
                <w:szCs w:val="18"/>
                <w14:textOutline w14:w="12700" w14:cap="flat" w14:cmpd="sng" w14:algn="ctr">
                  <w14:noFill/>
                  <w14:prstDash w14:val="solid"/>
                  <w14:miter w14:lim="400000"/>
                </w14:textOutline>
              </w:rPr>
              <w:t>pregabalin</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as monotherapy VS added pregabalin to their exist- </w:t>
            </w:r>
            <w:proofErr w:type="spellStart"/>
            <w:r w:rsidRPr="00B602F5">
              <w:rPr>
                <w:rFonts w:ascii="Arial" w:hAnsi="Arial" w:cs="Arial"/>
                <w:color w:val="000000"/>
                <w:sz w:val="18"/>
                <w:szCs w:val="18"/>
                <w14:textOutline w14:w="12700" w14:cap="flat" w14:cmpd="sng" w14:algn="ctr">
                  <w14:noFill/>
                  <w14:prstDash w14:val="solid"/>
                  <w14:miter w14:lim="400000"/>
                </w14:textOutline>
              </w:rPr>
              <w:t>ing</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pain treatments VS other pain treat- </w:t>
            </w:r>
            <w:proofErr w:type="spellStart"/>
            <w:r w:rsidRPr="00B602F5">
              <w:rPr>
                <w:rFonts w:ascii="Arial" w:hAnsi="Arial" w:cs="Arial"/>
                <w:color w:val="000000"/>
                <w:sz w:val="18"/>
                <w:szCs w:val="18"/>
                <w14:textOutline w14:w="12700" w14:cap="flat" w14:cmpd="sng" w14:algn="ctr">
                  <w14:noFill/>
                  <w14:prstDash w14:val="solid"/>
                  <w14:miter w14:lim="400000"/>
                </w14:textOutline>
              </w:rPr>
              <w:t>ments</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were prescribed"</w:t>
            </w:r>
          </w:p>
        </w:tc>
        <w:tc>
          <w:tcPr>
            <w:tcW w:w="1772" w:type="dxa"/>
          </w:tcPr>
          <w:p w14:paraId="2811430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w:t>
            </w:r>
            <w:proofErr w:type="spellStart"/>
            <w:r w:rsidRPr="00B602F5">
              <w:rPr>
                <w:rFonts w:ascii="Arial" w:hAnsi="Arial" w:cs="Arial"/>
                <w:color w:val="000000"/>
                <w:sz w:val="18"/>
                <w:szCs w:val="18"/>
                <w14:textOutline w14:w="12700" w14:cap="flat" w14:cmpd="sng" w14:algn="ctr">
                  <w14:noFill/>
                  <w14:prstDash w14:val="solid"/>
                  <w14:miter w14:lim="400000"/>
                </w14:textOutline>
              </w:rPr>
              <w:t>Self Reported</w:t>
            </w:r>
            <w:proofErr w:type="spellEnd"/>
            <w:r w:rsidRPr="00B602F5">
              <w:rPr>
                <w:rFonts w:ascii="Arial" w:hAnsi="Arial" w:cs="Arial"/>
                <w:color w:val="000000"/>
                <w:sz w:val="18"/>
                <w:szCs w:val="18"/>
                <w14:textOutline w14:w="12700" w14:cap="flat" w14:cmpd="sng" w14:algn="ctr">
                  <w14:noFill/>
                  <w14:prstDash w14:val="solid"/>
                  <w14:miter w14:lim="400000"/>
                </w14:textOutline>
              </w:rPr>
              <w:t xml:space="preserve"> Pain Intensity •Disability •Sleep Disturbances •Symptoms </w:t>
            </w:r>
            <w:proofErr w:type="gramStart"/>
            <w:r w:rsidRPr="00B602F5">
              <w:rPr>
                <w:rFonts w:ascii="Arial" w:hAnsi="Arial" w:cs="Arial"/>
                <w:color w:val="000000"/>
                <w:sz w:val="18"/>
                <w:szCs w:val="18"/>
                <w14:textOutline w14:w="12700" w14:cap="flat" w14:cmpd="sng" w14:algn="ctr">
                  <w14:noFill/>
                  <w14:prstDash w14:val="solid"/>
                  <w14:miter w14:lim="400000"/>
                </w14:textOutline>
              </w:rPr>
              <w:t>Of</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Anxiety And Depression •Health Related Quality Of Life (</w:t>
            </w:r>
            <w:proofErr w:type="spellStart"/>
            <w:r w:rsidRPr="00B602F5">
              <w:rPr>
                <w:rFonts w:ascii="Arial" w:hAnsi="Arial" w:cs="Arial"/>
                <w:color w:val="000000"/>
                <w:sz w:val="18"/>
                <w:szCs w:val="18"/>
                <w14:textOutline w14:w="12700" w14:cap="flat" w14:cmpd="sng" w14:algn="ctr">
                  <w14:noFill/>
                  <w14:prstDash w14:val="solid"/>
                  <w14:miter w14:lim="400000"/>
                </w14:textOutline>
              </w:rPr>
              <w:t>Hrqol</w:t>
            </w:r>
            <w:proofErr w:type="spellEnd"/>
            <w:r w:rsidRPr="00B602F5">
              <w:rPr>
                <w:rFonts w:ascii="Arial" w:hAnsi="Arial" w:cs="Arial"/>
                <w:color w:val="000000"/>
                <w:sz w:val="18"/>
                <w:szCs w:val="18"/>
                <w14:textOutline w14:w="12700" w14:cap="flat" w14:cmpd="sng" w14:algn="ctr">
                  <w14:noFill/>
                  <w14:prstDash w14:val="solid"/>
                  <w14:miter w14:lim="400000"/>
                </w14:textOutline>
              </w:rPr>
              <w:t>) •Health Care Resource Utilization •Corresponding Costs</w:t>
            </w:r>
          </w:p>
        </w:tc>
        <w:tc>
          <w:tcPr>
            <w:tcW w:w="3810" w:type="dxa"/>
          </w:tcPr>
          <w:p w14:paraId="3944ECE9"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 Baseline differences: Pain intensity, patient disability, severity of depressive symptoms, and HRQoL showed significant differences. 2. Among the three treatment groups, no significant differences were reported for anxiety severity or sleep disturbances. 3. Subjects receiving add-on pregabalin utilized more direct and indirect resources, resulting in higher quarterly overall costs per patient."</w:t>
            </w:r>
          </w:p>
        </w:tc>
      </w:tr>
      <w:tr w:rsidR="0043328C" w:rsidRPr="00B602F5" w14:paraId="78FB225D" w14:textId="77777777" w:rsidTr="00A0085E">
        <w:trPr>
          <w:trHeight w:val="1630"/>
        </w:trPr>
        <w:tc>
          <w:tcPr>
            <w:tcW w:w="906" w:type="dxa"/>
          </w:tcPr>
          <w:p w14:paraId="7E38DA3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sz w:val="18"/>
                <w:szCs w:val="18"/>
              </w:rPr>
              <w:fldChar w:fldCharType="begin"/>
            </w:r>
            <w:r w:rsidRPr="00B602F5">
              <w:rPr>
                <w:rFonts w:ascii="Arial" w:hAnsi="Arial" w:cs="Arial"/>
                <w:sz w:val="18"/>
                <w:szCs w:val="18"/>
              </w:rPr>
              <w:instrText xml:space="preserve"> ADDIN EN.CITE &lt;EndNote&gt;&lt;Cite&gt;&lt;Author&gt;Blanco Tarrio&lt;/Author&gt;&lt;Year&gt;2013&lt;/Year&gt;&lt;RecNum&gt;55&lt;/RecNum&gt;&lt;DisplayText&gt;(Blanco Tarrio et al., 2013)&lt;/DisplayText&gt;&lt;record&gt;&lt;rec-number&gt;55&lt;/rec-number&gt;&lt;foreign-keys&gt;&lt;key app="EN" db-id="w5dtf5vr599d5wee0zoxtt2esvt9xprfp59x" timestamp="1708421611"&gt;55&lt;/key&gt;&lt;/foreign-keys&gt;&lt;ref-type name="Journal Article"&gt;17&lt;/ref-type&gt;&lt;contributors&gt;&lt;authors&gt;&lt;author&gt;Blanco Tarrio, E.&lt;/author&gt;&lt;author&gt;Gálvez Mateos, R.&lt;/author&gt;&lt;author&gt;Zamorano Bayarri, E.&lt;/author&gt;&lt;author&gt;López Gómez, V.&lt;/author&gt;&lt;author&gt;Pérez Páramo, M.&lt;/author&gt;&lt;/authors&gt;&lt;/contributors&gt;&lt;auth-address&gt;Centro de Salud de Béjar, Salamanca, Spain.&lt;/auth-address&gt;&lt;titles&gt;&lt;title&gt;Effectiveness of pregabalin as monotherapy or combination therapy for neuropathic pain in patients unresponsive to previous treatments in a Spanish primary care setting&lt;/title&gt;&lt;secondary-title&gt;Clin Drug Investig&lt;/secondary-title&gt;&lt;/titles&gt;&lt;periodical&gt;&lt;full-title&gt;Clin Drug Investig&lt;/full-title&gt;&lt;/periodical&gt;&lt;pages&gt;633-45&lt;/pages&gt;&lt;volume&gt;33&lt;/volume&gt;&lt;number&gt;9&lt;/number&gt;&lt;keywords&gt;&lt;keyword&gt;Adult&lt;/keyword&gt;&lt;keyword&gt;Aged&lt;/keyword&gt;&lt;keyword&gt;Analgesics/*therapeutic use&lt;/keyword&gt;&lt;keyword&gt;Disease Progression&lt;/keyword&gt;&lt;keyword&gt;Drug Therapy, Combination&lt;/keyword&gt;&lt;keyword&gt;Female&lt;/keyword&gt;&lt;keyword&gt;Humans&lt;/keyword&gt;&lt;keyword&gt;Male&lt;/keyword&gt;&lt;keyword&gt;Middle Aged&lt;/keyword&gt;&lt;keyword&gt;Neuralgia/*drug therapy&lt;/keyword&gt;&lt;keyword&gt;Pregabalin&lt;/keyword&gt;&lt;keyword&gt;Primary Health Care&lt;/keyword&gt;&lt;keyword&gt;Spain&lt;/keyword&gt;&lt;keyword&gt;gamma-Aminobutyric Acid/*analogs &amp;amp; derivatives/therapeutic use&lt;/keyword&gt;&lt;/keywords&gt;&lt;dates&gt;&lt;year&gt;2013&lt;/year&gt;&lt;pub-dates&gt;&lt;date&gt;Sep&lt;/date&gt;&lt;/pub-dates&gt;&lt;/dates&gt;&lt;isbn&gt;1173-2563 (Print)&amp;#xD;1173-2563&lt;/isbn&gt;&lt;accession-num&gt;23912474&lt;/accession-num&gt;&lt;urls&gt;&lt;/urls&gt;&lt;custom2&gt;PMC3751224&lt;/custom2&gt;&lt;electronic-resource-num&gt;10.1007/s40261-013-0116-7&lt;/electronic-resource-num&gt;&lt;remote-database-provider&gt;NLM&lt;/remote-database-provider&gt;&lt;language&gt;eng&lt;/language&gt;&lt;/record&gt;&lt;/Cite&gt;&lt;/EndNote&gt;</w:instrText>
            </w:r>
            <w:r w:rsidRPr="00B602F5">
              <w:rPr>
                <w:rFonts w:ascii="Arial" w:hAnsi="Arial" w:cs="Arial"/>
                <w:sz w:val="18"/>
                <w:szCs w:val="18"/>
              </w:rPr>
              <w:fldChar w:fldCharType="separate"/>
            </w:r>
            <w:r w:rsidRPr="00B602F5">
              <w:rPr>
                <w:rFonts w:ascii="Arial" w:hAnsi="Arial" w:cs="Arial"/>
                <w:noProof/>
                <w:sz w:val="18"/>
                <w:szCs w:val="18"/>
              </w:rPr>
              <w:t>(Blanco Tarrio et al., 2013)</w:t>
            </w:r>
            <w:r w:rsidRPr="00B602F5">
              <w:rPr>
                <w:rFonts w:ascii="Arial" w:hAnsi="Arial" w:cs="Arial"/>
                <w:sz w:val="18"/>
                <w:szCs w:val="18"/>
              </w:rPr>
              <w:fldChar w:fldCharType="end"/>
            </w:r>
          </w:p>
        </w:tc>
        <w:tc>
          <w:tcPr>
            <w:tcW w:w="796" w:type="dxa"/>
          </w:tcPr>
          <w:p w14:paraId="661984B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Spain</w:t>
            </w:r>
          </w:p>
        </w:tc>
        <w:tc>
          <w:tcPr>
            <w:tcW w:w="962" w:type="dxa"/>
          </w:tcPr>
          <w:p w14:paraId="7C064F6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observational multicenter prospective cohort study</w:t>
            </w:r>
          </w:p>
        </w:tc>
        <w:tc>
          <w:tcPr>
            <w:tcW w:w="1022" w:type="dxa"/>
          </w:tcPr>
          <w:p w14:paraId="19210F37"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1,670</w:t>
            </w:r>
          </w:p>
        </w:tc>
        <w:tc>
          <w:tcPr>
            <w:tcW w:w="1827" w:type="dxa"/>
          </w:tcPr>
          <w:p w14:paraId="245180EE"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To assess the effectiveness of pregabalin therapy in patients with NP refractory to previous treatments.</w:t>
            </w:r>
          </w:p>
        </w:tc>
        <w:tc>
          <w:tcPr>
            <w:tcW w:w="1484" w:type="dxa"/>
          </w:tcPr>
          <w:p w14:paraId="65CBFD08"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atients who had received no treatment or had been treated with a drug other than pregabalin during the previous 3 months</w:t>
            </w:r>
          </w:p>
        </w:tc>
        <w:tc>
          <w:tcPr>
            <w:tcW w:w="1189" w:type="dxa"/>
          </w:tcPr>
          <w:p w14:paraId="5DB6FC3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pregabalin therapy</w:t>
            </w:r>
          </w:p>
        </w:tc>
        <w:tc>
          <w:tcPr>
            <w:tcW w:w="1312" w:type="dxa"/>
          </w:tcPr>
          <w:p w14:paraId="4FF5A6F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Different pain etiology duration</w:t>
            </w:r>
          </w:p>
        </w:tc>
        <w:tc>
          <w:tcPr>
            <w:tcW w:w="1772" w:type="dxa"/>
          </w:tcPr>
          <w:p w14:paraId="1E121570"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Pain Intensity •Interference </w:t>
            </w:r>
            <w:proofErr w:type="gramStart"/>
            <w:r w:rsidRPr="00B602F5">
              <w:rPr>
                <w:rFonts w:ascii="Arial" w:hAnsi="Arial" w:cs="Arial"/>
                <w:color w:val="000000"/>
                <w:sz w:val="18"/>
                <w:szCs w:val="18"/>
                <w14:textOutline w14:w="12700" w14:cap="flat" w14:cmpd="sng" w14:algn="ctr">
                  <w14:noFill/>
                  <w14:prstDash w14:val="solid"/>
                  <w14:miter w14:lim="400000"/>
                </w14:textOutline>
              </w:rPr>
              <w:t>Of</w:t>
            </w:r>
            <w:proofErr w:type="gramEnd"/>
            <w:r w:rsidRPr="00B602F5">
              <w:rPr>
                <w:rFonts w:ascii="Arial" w:hAnsi="Arial" w:cs="Arial"/>
                <w:color w:val="000000"/>
                <w:sz w:val="18"/>
                <w:szCs w:val="18"/>
                <w14:textOutline w14:w="12700" w14:cap="flat" w14:cmpd="sng" w14:algn="ctr">
                  <w14:noFill/>
                  <w14:prstDash w14:val="solid"/>
                  <w14:miter w14:lim="400000"/>
                </w14:textOutline>
              </w:rPr>
              <w:t xml:space="preserve"> Pain With Activities •Number Of Days With No Or Mild Pain •Treatment Satisfaction</w:t>
            </w:r>
          </w:p>
        </w:tc>
        <w:tc>
          <w:tcPr>
            <w:tcW w:w="3810" w:type="dxa"/>
          </w:tcPr>
          <w:p w14:paraId="36CD31C5" w14:textId="77777777" w:rsidR="0043328C" w:rsidRPr="00B602F5" w:rsidRDefault="0043328C" w:rsidP="00DA1B5E">
            <w:pPr>
              <w:suppressAutoHyphens/>
              <w:jc w:val="center"/>
              <w:outlineLvl w:val="0"/>
              <w:rPr>
                <w:rFonts w:ascii="Arial" w:hAnsi="Arial" w:cs="Arial"/>
                <w:sz w:val="18"/>
                <w:szCs w:val="18"/>
              </w:rPr>
            </w:pPr>
            <w:r w:rsidRPr="00B602F5">
              <w:rPr>
                <w:rFonts w:ascii="Arial" w:hAnsi="Arial" w:cs="Arial"/>
                <w:color w:val="000000"/>
                <w:sz w:val="18"/>
                <w:szCs w:val="18"/>
                <w14:textOutline w14:w="12700" w14:cap="flat" w14:cmpd="sng" w14:algn="ctr">
                  <w14:noFill/>
                  <w14:prstDash w14:val="solid"/>
                  <w14:miter w14:lim="400000"/>
                </w14:textOutline>
              </w:rPr>
              <w:t xml:space="preserve">At 3 months, pain intensity and its interference with activities decreased by half, while the number of days with no or mild pain increased by a mean of 4.5 days. Treatment satisfaction increased </w:t>
            </w:r>
            <w:proofErr w:type="gramStart"/>
            <w:r w:rsidRPr="00B602F5">
              <w:rPr>
                <w:rFonts w:ascii="Arial" w:hAnsi="Arial" w:cs="Arial"/>
                <w:color w:val="000000"/>
                <w:sz w:val="18"/>
                <w:szCs w:val="18"/>
                <w14:textOutline w14:w="12700" w14:cap="flat" w14:cmpd="sng" w14:algn="ctr">
                  <w14:noFill/>
                  <w14:prstDash w14:val="solid"/>
                  <w14:miter w14:lim="400000"/>
                </w14:textOutline>
              </w:rPr>
              <w:t>two fold</w:t>
            </w:r>
            <w:proofErr w:type="gramEnd"/>
            <w:r w:rsidRPr="00B602F5">
              <w:rPr>
                <w:rFonts w:ascii="Arial" w:hAnsi="Arial" w:cs="Arial"/>
                <w:color w:val="000000"/>
                <w:sz w:val="18"/>
                <w:szCs w:val="18"/>
                <w14:textOutline w14:w="12700" w14:cap="flat" w14:cmpd="sng" w14:algn="ctr">
                  <w14:noFill/>
                  <w14:prstDash w14:val="solid"/>
                  <w14:miter w14:lim="400000"/>
                </w14:textOutline>
              </w:rPr>
              <w:t>.</w:t>
            </w:r>
          </w:p>
        </w:tc>
      </w:tr>
    </w:tbl>
    <w:p w14:paraId="5CAB471A" w14:textId="36598890" w:rsidR="00567AF9" w:rsidRPr="00B602F5" w:rsidRDefault="00567AF9">
      <w:pPr>
        <w:rPr>
          <w:rFonts w:ascii="Arial" w:hAnsi="Arial" w:cs="Arial"/>
        </w:rPr>
      </w:pPr>
    </w:p>
    <w:p w14:paraId="1CC8404D" w14:textId="77777777" w:rsidR="003110A3" w:rsidRPr="00B602F5" w:rsidRDefault="003110A3">
      <w:pPr>
        <w:rPr>
          <w:rFonts w:ascii="Arial" w:hAnsi="Arial" w:cs="Arial"/>
        </w:rPr>
      </w:pPr>
    </w:p>
    <w:p w14:paraId="3CC4F2D4" w14:textId="77777777" w:rsidR="003110A3" w:rsidRPr="00B602F5" w:rsidRDefault="003110A3">
      <w:pPr>
        <w:rPr>
          <w:rFonts w:ascii="Arial" w:hAnsi="Arial" w:cs="Arial"/>
        </w:rPr>
      </w:pPr>
    </w:p>
    <w:p w14:paraId="56965C0A" w14:textId="0FBE9A87" w:rsidR="003110A3" w:rsidRPr="00B602F5" w:rsidRDefault="003110A3" w:rsidP="003110A3">
      <w:pPr>
        <w:pStyle w:val="EndNoteBibliography"/>
        <w:ind w:left="720" w:hanging="720"/>
        <w:rPr>
          <w:rFonts w:ascii="Arial" w:hAnsi="Arial" w:cs="Arial"/>
          <w:noProof/>
        </w:rPr>
      </w:pPr>
      <w:r w:rsidRPr="00B602F5">
        <w:rPr>
          <w:rFonts w:ascii="Arial" w:hAnsi="Arial" w:cs="Arial"/>
        </w:rPr>
        <w:fldChar w:fldCharType="begin"/>
      </w:r>
      <w:r w:rsidRPr="00B602F5">
        <w:rPr>
          <w:rFonts w:ascii="Arial" w:hAnsi="Arial" w:cs="Arial"/>
        </w:rPr>
        <w:instrText xml:space="preserve"> ADDIN EN.REFLIST </w:instrText>
      </w:r>
      <w:r w:rsidRPr="00B602F5">
        <w:rPr>
          <w:rFonts w:ascii="Arial" w:hAnsi="Arial" w:cs="Arial"/>
        </w:rPr>
        <w:fldChar w:fldCharType="separate"/>
      </w:r>
      <w:r w:rsidRPr="00B602F5">
        <w:rPr>
          <w:rFonts w:ascii="Arial" w:hAnsi="Arial" w:cs="Arial"/>
          <w:noProof/>
        </w:rPr>
        <w:t xml:space="preserve">Ashworth, J., Green, D. J., Dunn, K. M., &amp; Jordan, K. P. (2013). Opioid use among low back pain patients in primary care: Is opioid prescription associated with disability at 6-month follow-up? </w:t>
      </w:r>
      <w:r w:rsidRPr="00B602F5">
        <w:rPr>
          <w:rFonts w:ascii="Arial" w:hAnsi="Arial" w:cs="Arial"/>
          <w:i/>
          <w:noProof/>
        </w:rPr>
        <w:t>Pain</w:t>
      </w:r>
      <w:r w:rsidRPr="00B602F5">
        <w:rPr>
          <w:rFonts w:ascii="Arial" w:hAnsi="Arial" w:cs="Arial"/>
          <w:noProof/>
        </w:rPr>
        <w:t>,</w:t>
      </w:r>
      <w:r w:rsidRPr="00B602F5">
        <w:rPr>
          <w:rFonts w:ascii="Arial" w:hAnsi="Arial" w:cs="Arial"/>
          <w:i/>
          <w:noProof/>
        </w:rPr>
        <w:t xml:space="preserve"> 154</w:t>
      </w:r>
      <w:r w:rsidRPr="00B602F5">
        <w:rPr>
          <w:rFonts w:ascii="Arial" w:hAnsi="Arial" w:cs="Arial"/>
          <w:noProof/>
        </w:rPr>
        <w:t xml:space="preserve">(7), 1038-1044. </w:t>
      </w:r>
      <w:hyperlink r:id="rId6" w:history="1">
        <w:r w:rsidRPr="00B602F5">
          <w:rPr>
            <w:rStyle w:val="Hyperlink"/>
            <w:rFonts w:ascii="Arial" w:hAnsi="Arial" w:cs="Arial"/>
            <w:noProof/>
          </w:rPr>
          <w:t>https://doi.org/10.1016/j.pain.2013.03.011</w:t>
        </w:r>
      </w:hyperlink>
      <w:r w:rsidRPr="00B602F5">
        <w:rPr>
          <w:rFonts w:ascii="Arial" w:hAnsi="Arial" w:cs="Arial"/>
          <w:noProof/>
        </w:rPr>
        <w:t xml:space="preserve"> </w:t>
      </w:r>
    </w:p>
    <w:p w14:paraId="0C3D6241" w14:textId="2C8AD3A5"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Blanco Tarrio, E., Gálvez Mateos, R., Zamorano Bayarri, E., López Gómez, V., &amp; Pérez Páramo, M. (2013). Effectiveness of pregabalin as monotherapy or combination therapy for neuropathic pain in patients unresponsive to previous treatments in a Spanish primary care setting. </w:t>
      </w:r>
      <w:r w:rsidRPr="00B602F5">
        <w:rPr>
          <w:rFonts w:ascii="Arial" w:hAnsi="Arial" w:cs="Arial"/>
          <w:i/>
          <w:noProof/>
        </w:rPr>
        <w:t>Clin Drug Investig</w:t>
      </w:r>
      <w:r w:rsidRPr="00B602F5">
        <w:rPr>
          <w:rFonts w:ascii="Arial" w:hAnsi="Arial" w:cs="Arial"/>
          <w:noProof/>
        </w:rPr>
        <w:t>,</w:t>
      </w:r>
      <w:r w:rsidRPr="00B602F5">
        <w:rPr>
          <w:rFonts w:ascii="Arial" w:hAnsi="Arial" w:cs="Arial"/>
          <w:i/>
          <w:noProof/>
        </w:rPr>
        <w:t xml:space="preserve"> 33</w:t>
      </w:r>
      <w:r w:rsidRPr="00B602F5">
        <w:rPr>
          <w:rFonts w:ascii="Arial" w:hAnsi="Arial" w:cs="Arial"/>
          <w:noProof/>
        </w:rPr>
        <w:t xml:space="preserve">(9), 633-645. </w:t>
      </w:r>
      <w:hyperlink r:id="rId7" w:history="1">
        <w:r w:rsidRPr="00B602F5">
          <w:rPr>
            <w:rStyle w:val="Hyperlink"/>
            <w:rFonts w:ascii="Arial" w:hAnsi="Arial" w:cs="Arial"/>
            <w:noProof/>
          </w:rPr>
          <w:t>https://doi.org/10.1007/s40261-013-0116-7</w:t>
        </w:r>
      </w:hyperlink>
      <w:r w:rsidRPr="00B602F5">
        <w:rPr>
          <w:rFonts w:ascii="Arial" w:hAnsi="Arial" w:cs="Arial"/>
          <w:noProof/>
        </w:rPr>
        <w:t xml:space="preserve"> </w:t>
      </w:r>
    </w:p>
    <w:p w14:paraId="180C2DC5" w14:textId="7DD30E2F" w:rsidR="003110A3" w:rsidRPr="00B602F5" w:rsidRDefault="003110A3" w:rsidP="003110A3">
      <w:pPr>
        <w:pStyle w:val="EndNoteBibliography"/>
        <w:ind w:left="720" w:hanging="720"/>
        <w:rPr>
          <w:rFonts w:ascii="Arial" w:hAnsi="Arial" w:cs="Arial"/>
          <w:noProof/>
        </w:rPr>
      </w:pPr>
      <w:r w:rsidRPr="00B602F5">
        <w:rPr>
          <w:rFonts w:ascii="Arial" w:hAnsi="Arial" w:cs="Arial"/>
          <w:noProof/>
        </w:rPr>
        <w:lastRenderedPageBreak/>
        <w:t xml:space="preserve">Dunn, K. E., Brooner, R. K., &amp; Clark, M. R. (2014). Severity and interference of chronic pain in methadone-maintained outpatients. </w:t>
      </w:r>
      <w:r w:rsidRPr="00B602F5">
        <w:rPr>
          <w:rFonts w:ascii="Arial" w:hAnsi="Arial" w:cs="Arial"/>
          <w:i/>
          <w:noProof/>
        </w:rPr>
        <w:t>Pain Med</w:t>
      </w:r>
      <w:r w:rsidRPr="00B602F5">
        <w:rPr>
          <w:rFonts w:ascii="Arial" w:hAnsi="Arial" w:cs="Arial"/>
          <w:noProof/>
        </w:rPr>
        <w:t>,</w:t>
      </w:r>
      <w:r w:rsidRPr="00B602F5">
        <w:rPr>
          <w:rFonts w:ascii="Arial" w:hAnsi="Arial" w:cs="Arial"/>
          <w:i/>
          <w:noProof/>
        </w:rPr>
        <w:t xml:space="preserve"> 15</w:t>
      </w:r>
      <w:r w:rsidRPr="00B602F5">
        <w:rPr>
          <w:rFonts w:ascii="Arial" w:hAnsi="Arial" w:cs="Arial"/>
          <w:noProof/>
        </w:rPr>
        <w:t xml:space="preserve">(9), 1540-1548. </w:t>
      </w:r>
      <w:hyperlink r:id="rId8" w:history="1">
        <w:r w:rsidRPr="00B602F5">
          <w:rPr>
            <w:rStyle w:val="Hyperlink"/>
            <w:rFonts w:ascii="Arial" w:hAnsi="Arial" w:cs="Arial"/>
            <w:noProof/>
          </w:rPr>
          <w:t>https://doi.org/10.1111/pme.12430</w:t>
        </w:r>
      </w:hyperlink>
      <w:r w:rsidRPr="00B602F5">
        <w:rPr>
          <w:rFonts w:ascii="Arial" w:hAnsi="Arial" w:cs="Arial"/>
          <w:noProof/>
        </w:rPr>
        <w:t xml:space="preserve"> </w:t>
      </w:r>
    </w:p>
    <w:p w14:paraId="0327259D" w14:textId="4ABE405D"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Elsesser, K., &amp; Cegla, T. (2017). Long-term treatment in chronic noncancer pain: Results of an observational study comparing opioid and nonopioid therapy. </w:t>
      </w:r>
      <w:r w:rsidRPr="00B602F5">
        <w:rPr>
          <w:rFonts w:ascii="Arial" w:hAnsi="Arial" w:cs="Arial"/>
          <w:i/>
          <w:noProof/>
        </w:rPr>
        <w:t>Scand J Pain</w:t>
      </w:r>
      <w:r w:rsidRPr="00B602F5">
        <w:rPr>
          <w:rFonts w:ascii="Arial" w:hAnsi="Arial" w:cs="Arial"/>
          <w:noProof/>
        </w:rPr>
        <w:t>,</w:t>
      </w:r>
      <w:r w:rsidRPr="00B602F5">
        <w:rPr>
          <w:rFonts w:ascii="Arial" w:hAnsi="Arial" w:cs="Arial"/>
          <w:i/>
          <w:noProof/>
        </w:rPr>
        <w:t xml:space="preserve"> 17</w:t>
      </w:r>
      <w:r w:rsidRPr="00B602F5">
        <w:rPr>
          <w:rFonts w:ascii="Arial" w:hAnsi="Arial" w:cs="Arial"/>
          <w:noProof/>
        </w:rPr>
        <w:t xml:space="preserve">, 87-98. </w:t>
      </w:r>
      <w:hyperlink r:id="rId9" w:history="1">
        <w:r w:rsidRPr="00B602F5">
          <w:rPr>
            <w:rStyle w:val="Hyperlink"/>
            <w:rFonts w:ascii="Arial" w:hAnsi="Arial" w:cs="Arial"/>
            <w:noProof/>
          </w:rPr>
          <w:t>https://doi.org/10.1016/j.sjpain.2017.07.005</w:t>
        </w:r>
      </w:hyperlink>
      <w:r w:rsidRPr="00B602F5">
        <w:rPr>
          <w:rFonts w:ascii="Arial" w:hAnsi="Arial" w:cs="Arial"/>
          <w:noProof/>
        </w:rPr>
        <w:t xml:space="preserve"> </w:t>
      </w:r>
    </w:p>
    <w:p w14:paraId="13B42B27" w14:textId="5F83F8CB"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Ganguly, A. P., Lira, M. C., Lodi, S., Forman, L. S., Colasanti, J. A., Williams, E. C., Liebschutz, J. M., Del Rio, C., Samet, J. H., &amp; Tsui, J. I. (2021). Race and satisfaction with pain management among patients with HIV receiving long-term opioid therapy. </w:t>
      </w:r>
      <w:r w:rsidRPr="00B602F5">
        <w:rPr>
          <w:rFonts w:ascii="Arial" w:hAnsi="Arial" w:cs="Arial"/>
          <w:i/>
          <w:noProof/>
        </w:rPr>
        <w:t>Drug Alcohol Depend</w:t>
      </w:r>
      <w:r w:rsidRPr="00B602F5">
        <w:rPr>
          <w:rFonts w:ascii="Arial" w:hAnsi="Arial" w:cs="Arial"/>
          <w:noProof/>
        </w:rPr>
        <w:t>,</w:t>
      </w:r>
      <w:r w:rsidRPr="00B602F5">
        <w:rPr>
          <w:rFonts w:ascii="Arial" w:hAnsi="Arial" w:cs="Arial"/>
          <w:i/>
          <w:noProof/>
        </w:rPr>
        <w:t xml:space="preserve"> 222</w:t>
      </w:r>
      <w:r w:rsidRPr="00B602F5">
        <w:rPr>
          <w:rFonts w:ascii="Arial" w:hAnsi="Arial" w:cs="Arial"/>
          <w:noProof/>
        </w:rPr>
        <w:t xml:space="preserve">, 108662. </w:t>
      </w:r>
      <w:hyperlink r:id="rId10" w:history="1">
        <w:r w:rsidRPr="00B602F5">
          <w:rPr>
            <w:rStyle w:val="Hyperlink"/>
            <w:rFonts w:ascii="Arial" w:hAnsi="Arial" w:cs="Arial"/>
            <w:noProof/>
          </w:rPr>
          <w:t>https://doi.org/10.1016/j.drugalcdep.2021.108662</w:t>
        </w:r>
      </w:hyperlink>
      <w:r w:rsidRPr="00B602F5">
        <w:rPr>
          <w:rFonts w:ascii="Arial" w:hAnsi="Arial" w:cs="Arial"/>
          <w:noProof/>
        </w:rPr>
        <w:t xml:space="preserve"> </w:t>
      </w:r>
    </w:p>
    <w:p w14:paraId="248CFFBD" w14:textId="590ABC15"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Ghodke, A., Barquero, S., Chelminski, P. R., &amp; Ives, T. J. (2018). Short-Acting Opioids Are Associated with Comparable Analgesia to Long-Acting Opioids in Patients with Chronic Osteoarthritis with a Reduced Opioid Equivalence Dosing. </w:t>
      </w:r>
      <w:r w:rsidRPr="00B602F5">
        <w:rPr>
          <w:rFonts w:ascii="Arial" w:hAnsi="Arial" w:cs="Arial"/>
          <w:i/>
          <w:noProof/>
        </w:rPr>
        <w:t>Pain Med</w:t>
      </w:r>
      <w:r w:rsidRPr="00B602F5">
        <w:rPr>
          <w:rFonts w:ascii="Arial" w:hAnsi="Arial" w:cs="Arial"/>
          <w:noProof/>
        </w:rPr>
        <w:t>,</w:t>
      </w:r>
      <w:r w:rsidRPr="00B602F5">
        <w:rPr>
          <w:rFonts w:ascii="Arial" w:hAnsi="Arial" w:cs="Arial"/>
          <w:i/>
          <w:noProof/>
        </w:rPr>
        <w:t xml:space="preserve"> 19</w:t>
      </w:r>
      <w:r w:rsidRPr="00B602F5">
        <w:rPr>
          <w:rFonts w:ascii="Arial" w:hAnsi="Arial" w:cs="Arial"/>
          <w:noProof/>
        </w:rPr>
        <w:t xml:space="preserve">(11), 2191-2195. </w:t>
      </w:r>
      <w:hyperlink r:id="rId11" w:history="1">
        <w:r w:rsidRPr="00B602F5">
          <w:rPr>
            <w:rStyle w:val="Hyperlink"/>
            <w:rFonts w:ascii="Arial" w:hAnsi="Arial" w:cs="Arial"/>
            <w:noProof/>
          </w:rPr>
          <w:t>https://doi.org/10.1093/pm/pnx245</w:t>
        </w:r>
      </w:hyperlink>
      <w:r w:rsidRPr="00B602F5">
        <w:rPr>
          <w:rFonts w:ascii="Arial" w:hAnsi="Arial" w:cs="Arial"/>
          <w:noProof/>
        </w:rPr>
        <w:t xml:space="preserve"> </w:t>
      </w:r>
    </w:p>
    <w:p w14:paraId="6934773A" w14:textId="10694F4E"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Gudin, J. A., Dietze, D. T., &amp; Hurwitz, P. L. (2020). Improvement of Pain and Function After Use of a Topical Pain Relieving Patch: Results of the RELIEF Study. </w:t>
      </w:r>
      <w:r w:rsidRPr="00B602F5">
        <w:rPr>
          <w:rFonts w:ascii="Arial" w:hAnsi="Arial" w:cs="Arial"/>
          <w:i/>
          <w:noProof/>
        </w:rPr>
        <w:t>J Pain Res</w:t>
      </w:r>
      <w:r w:rsidRPr="00B602F5">
        <w:rPr>
          <w:rFonts w:ascii="Arial" w:hAnsi="Arial" w:cs="Arial"/>
          <w:noProof/>
        </w:rPr>
        <w:t>,</w:t>
      </w:r>
      <w:r w:rsidRPr="00B602F5">
        <w:rPr>
          <w:rFonts w:ascii="Arial" w:hAnsi="Arial" w:cs="Arial"/>
          <w:i/>
          <w:noProof/>
        </w:rPr>
        <w:t xml:space="preserve"> 13</w:t>
      </w:r>
      <w:r w:rsidRPr="00B602F5">
        <w:rPr>
          <w:rFonts w:ascii="Arial" w:hAnsi="Arial" w:cs="Arial"/>
          <w:noProof/>
        </w:rPr>
        <w:t xml:space="preserve">, 1557-1568. </w:t>
      </w:r>
      <w:hyperlink r:id="rId12" w:history="1">
        <w:r w:rsidRPr="00B602F5">
          <w:rPr>
            <w:rStyle w:val="Hyperlink"/>
            <w:rFonts w:ascii="Arial" w:hAnsi="Arial" w:cs="Arial"/>
            <w:noProof/>
          </w:rPr>
          <w:t>https://doi.org/10.2147/jpr.S258883</w:t>
        </w:r>
      </w:hyperlink>
      <w:r w:rsidRPr="00B602F5">
        <w:rPr>
          <w:rFonts w:ascii="Arial" w:hAnsi="Arial" w:cs="Arial"/>
          <w:noProof/>
        </w:rPr>
        <w:t xml:space="preserve"> </w:t>
      </w:r>
    </w:p>
    <w:p w14:paraId="31C1E316" w14:textId="42E95D6B"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Igarashi, A., Akazawa, M., Murata, T., Taguchi, T., Sadosky, A., Ebata, N., Willke, R., Fujii, K., Doherty, J., &amp; Kobayashi, M. (2015). Cost-effectiveness analysis of pregabalin for treatment of chronic low back pain in patients with accompanying lower limb pain (neuropathic component) in Japan. </w:t>
      </w:r>
      <w:r w:rsidRPr="00B602F5">
        <w:rPr>
          <w:rFonts w:ascii="Arial" w:hAnsi="Arial" w:cs="Arial"/>
          <w:i/>
          <w:noProof/>
        </w:rPr>
        <w:t>Clinicoecon Outcomes Res</w:t>
      </w:r>
      <w:r w:rsidRPr="00B602F5">
        <w:rPr>
          <w:rFonts w:ascii="Arial" w:hAnsi="Arial" w:cs="Arial"/>
          <w:noProof/>
        </w:rPr>
        <w:t>,</w:t>
      </w:r>
      <w:r w:rsidRPr="00B602F5">
        <w:rPr>
          <w:rFonts w:ascii="Arial" w:hAnsi="Arial" w:cs="Arial"/>
          <w:i/>
          <w:noProof/>
        </w:rPr>
        <w:t xml:space="preserve"> 7</w:t>
      </w:r>
      <w:r w:rsidRPr="00B602F5">
        <w:rPr>
          <w:rFonts w:ascii="Arial" w:hAnsi="Arial" w:cs="Arial"/>
          <w:noProof/>
        </w:rPr>
        <w:t xml:space="preserve">, 505-520. </w:t>
      </w:r>
      <w:hyperlink r:id="rId13" w:history="1">
        <w:r w:rsidRPr="00B602F5">
          <w:rPr>
            <w:rStyle w:val="Hyperlink"/>
            <w:rFonts w:ascii="Arial" w:hAnsi="Arial" w:cs="Arial"/>
            <w:noProof/>
          </w:rPr>
          <w:t>https://doi.org/10.2147/ceor.S89833</w:t>
        </w:r>
      </w:hyperlink>
      <w:r w:rsidRPr="00B602F5">
        <w:rPr>
          <w:rFonts w:ascii="Arial" w:hAnsi="Arial" w:cs="Arial"/>
          <w:noProof/>
        </w:rPr>
        <w:t xml:space="preserve"> </w:t>
      </w:r>
    </w:p>
    <w:p w14:paraId="48D78E60" w14:textId="34E4830E"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Jouini, G., Choinière, M., Martin, E., Perreault, S., Berbiche, D., Lussier, D., Hudon, E., &amp; Lalonde, L. (2014). Pharmacotherapeutic management of chronic noncancer pain in primary care: lessons for pharmacists. </w:t>
      </w:r>
      <w:r w:rsidRPr="00B602F5">
        <w:rPr>
          <w:rFonts w:ascii="Arial" w:hAnsi="Arial" w:cs="Arial"/>
          <w:i/>
          <w:noProof/>
        </w:rPr>
        <w:t>J Pain Res</w:t>
      </w:r>
      <w:r w:rsidRPr="00B602F5">
        <w:rPr>
          <w:rFonts w:ascii="Arial" w:hAnsi="Arial" w:cs="Arial"/>
          <w:noProof/>
        </w:rPr>
        <w:t>,</w:t>
      </w:r>
      <w:r w:rsidRPr="00B602F5">
        <w:rPr>
          <w:rFonts w:ascii="Arial" w:hAnsi="Arial" w:cs="Arial"/>
          <w:i/>
          <w:noProof/>
        </w:rPr>
        <w:t xml:space="preserve"> 7</w:t>
      </w:r>
      <w:r w:rsidRPr="00B602F5">
        <w:rPr>
          <w:rFonts w:ascii="Arial" w:hAnsi="Arial" w:cs="Arial"/>
          <w:noProof/>
        </w:rPr>
        <w:t xml:space="preserve">, 163-173. </w:t>
      </w:r>
      <w:hyperlink r:id="rId14" w:history="1">
        <w:r w:rsidRPr="00B602F5">
          <w:rPr>
            <w:rStyle w:val="Hyperlink"/>
            <w:rFonts w:ascii="Arial" w:hAnsi="Arial" w:cs="Arial"/>
            <w:noProof/>
          </w:rPr>
          <w:t>https://doi.org/10.2147/jpr.S56884</w:t>
        </w:r>
      </w:hyperlink>
      <w:r w:rsidRPr="00B602F5">
        <w:rPr>
          <w:rFonts w:ascii="Arial" w:hAnsi="Arial" w:cs="Arial"/>
          <w:noProof/>
        </w:rPr>
        <w:t xml:space="preserve"> </w:t>
      </w:r>
    </w:p>
    <w:p w14:paraId="5A5DC367" w14:textId="0926848A"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Kaboré, J. L., Saïdi, H., Dassieu, L., Choinière, M., &amp; Pagé, M. G. (2020). Predictors of Long-Term Opioid Effectiveness in Patients With Chronic Non-Cancer Pain Attending Multidisciplinary Pain Treatment Clinics: A Quebec Pain Registry Study. </w:t>
      </w:r>
      <w:r w:rsidRPr="00B602F5">
        <w:rPr>
          <w:rFonts w:ascii="Arial" w:hAnsi="Arial" w:cs="Arial"/>
          <w:i/>
          <w:noProof/>
        </w:rPr>
        <w:t>Pain Pract</w:t>
      </w:r>
      <w:r w:rsidRPr="00B602F5">
        <w:rPr>
          <w:rFonts w:ascii="Arial" w:hAnsi="Arial" w:cs="Arial"/>
          <w:noProof/>
        </w:rPr>
        <w:t>,</w:t>
      </w:r>
      <w:r w:rsidRPr="00B602F5">
        <w:rPr>
          <w:rFonts w:ascii="Arial" w:hAnsi="Arial" w:cs="Arial"/>
          <w:i/>
          <w:noProof/>
        </w:rPr>
        <w:t xml:space="preserve"> 20</w:t>
      </w:r>
      <w:r w:rsidRPr="00B602F5">
        <w:rPr>
          <w:rFonts w:ascii="Arial" w:hAnsi="Arial" w:cs="Arial"/>
          <w:noProof/>
        </w:rPr>
        <w:t xml:space="preserve">(6), 588-599. </w:t>
      </w:r>
      <w:hyperlink r:id="rId15" w:history="1">
        <w:r w:rsidRPr="00B602F5">
          <w:rPr>
            <w:rStyle w:val="Hyperlink"/>
            <w:rFonts w:ascii="Arial" w:hAnsi="Arial" w:cs="Arial"/>
            <w:noProof/>
          </w:rPr>
          <w:t>https://doi.org/10.1111/papr.12883</w:t>
        </w:r>
      </w:hyperlink>
      <w:r w:rsidRPr="00B602F5">
        <w:rPr>
          <w:rFonts w:ascii="Arial" w:hAnsi="Arial" w:cs="Arial"/>
          <w:noProof/>
        </w:rPr>
        <w:t xml:space="preserve"> </w:t>
      </w:r>
    </w:p>
    <w:p w14:paraId="1A488DD1" w14:textId="434300D9"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Lee, S., Smith, M. L., Dahlke, D. V., Pardo, N., &amp; Ory, M. G. (2020). A Cross-Sectional Examination of Patients' Perspectives About Their Pain, Pain Management, and Satisfaction with Pain Treatment. </w:t>
      </w:r>
      <w:r w:rsidRPr="00B602F5">
        <w:rPr>
          <w:rFonts w:ascii="Arial" w:hAnsi="Arial" w:cs="Arial"/>
          <w:i/>
          <w:noProof/>
        </w:rPr>
        <w:t>Pain Med</w:t>
      </w:r>
      <w:r w:rsidRPr="00B602F5">
        <w:rPr>
          <w:rFonts w:ascii="Arial" w:hAnsi="Arial" w:cs="Arial"/>
          <w:noProof/>
        </w:rPr>
        <w:t>,</w:t>
      </w:r>
      <w:r w:rsidRPr="00B602F5">
        <w:rPr>
          <w:rFonts w:ascii="Arial" w:hAnsi="Arial" w:cs="Arial"/>
          <w:i/>
          <w:noProof/>
        </w:rPr>
        <w:t xml:space="preserve"> 21</w:t>
      </w:r>
      <w:r w:rsidRPr="00B602F5">
        <w:rPr>
          <w:rFonts w:ascii="Arial" w:hAnsi="Arial" w:cs="Arial"/>
          <w:noProof/>
        </w:rPr>
        <w:t xml:space="preserve">(2), e164-e171. </w:t>
      </w:r>
      <w:hyperlink r:id="rId16" w:history="1">
        <w:r w:rsidRPr="00B602F5">
          <w:rPr>
            <w:rStyle w:val="Hyperlink"/>
            <w:rFonts w:ascii="Arial" w:hAnsi="Arial" w:cs="Arial"/>
            <w:noProof/>
          </w:rPr>
          <w:t>https://doi.org/10.1093/pm/pnz244</w:t>
        </w:r>
      </w:hyperlink>
      <w:r w:rsidRPr="00B602F5">
        <w:rPr>
          <w:rFonts w:ascii="Arial" w:hAnsi="Arial" w:cs="Arial"/>
          <w:noProof/>
        </w:rPr>
        <w:t xml:space="preserve"> </w:t>
      </w:r>
    </w:p>
    <w:p w14:paraId="5139A943" w14:textId="536CDB05"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McCann, K. S., Barker, S., Cousins, R., Franks, A., McDaniel, C., Petrany, S., &amp; Riley, E. (2018). Structured Management of Chronic Nonmalignant Pain with Opioids in a Rural Primary Care Office. </w:t>
      </w:r>
      <w:r w:rsidRPr="00B602F5">
        <w:rPr>
          <w:rFonts w:ascii="Arial" w:hAnsi="Arial" w:cs="Arial"/>
          <w:i/>
          <w:noProof/>
        </w:rPr>
        <w:t>J Am Board Fam Med</w:t>
      </w:r>
      <w:r w:rsidRPr="00B602F5">
        <w:rPr>
          <w:rFonts w:ascii="Arial" w:hAnsi="Arial" w:cs="Arial"/>
          <w:noProof/>
        </w:rPr>
        <w:t>,</w:t>
      </w:r>
      <w:r w:rsidRPr="00B602F5">
        <w:rPr>
          <w:rFonts w:ascii="Arial" w:hAnsi="Arial" w:cs="Arial"/>
          <w:i/>
          <w:noProof/>
        </w:rPr>
        <w:t xml:space="preserve"> 31</w:t>
      </w:r>
      <w:r w:rsidRPr="00B602F5">
        <w:rPr>
          <w:rFonts w:ascii="Arial" w:hAnsi="Arial" w:cs="Arial"/>
          <w:noProof/>
        </w:rPr>
        <w:t xml:space="preserve">(1), 57-63. </w:t>
      </w:r>
      <w:hyperlink r:id="rId17" w:history="1">
        <w:r w:rsidRPr="00B602F5">
          <w:rPr>
            <w:rStyle w:val="Hyperlink"/>
            <w:rFonts w:ascii="Arial" w:hAnsi="Arial" w:cs="Arial"/>
            <w:noProof/>
          </w:rPr>
          <w:t>https://doi.org/10.3122/jabfm.2018.01.170163</w:t>
        </w:r>
      </w:hyperlink>
      <w:r w:rsidRPr="00B602F5">
        <w:rPr>
          <w:rFonts w:ascii="Arial" w:hAnsi="Arial" w:cs="Arial"/>
          <w:noProof/>
        </w:rPr>
        <w:t xml:space="preserve"> </w:t>
      </w:r>
    </w:p>
    <w:p w14:paraId="052F8156" w14:textId="3FB9D020"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Moreira de Barros, G. A., Baradelli, R., Rodrigues, D. G., Toffoletto, O., Domingues, F. S., Gayoso, M. V., Lopes, A., Barros Afiune, J., &amp; Nunes Guimarães, G. M. (2021). Use of methadone as an alternative to morphine for chronic pain management: a noninferiority retrospective observational study. </w:t>
      </w:r>
      <w:r w:rsidRPr="00B602F5">
        <w:rPr>
          <w:rFonts w:ascii="Arial" w:hAnsi="Arial" w:cs="Arial"/>
          <w:i/>
          <w:noProof/>
        </w:rPr>
        <w:t>Pain Rep</w:t>
      </w:r>
      <w:r w:rsidRPr="00B602F5">
        <w:rPr>
          <w:rFonts w:ascii="Arial" w:hAnsi="Arial" w:cs="Arial"/>
          <w:noProof/>
        </w:rPr>
        <w:t>,</w:t>
      </w:r>
      <w:r w:rsidRPr="00B602F5">
        <w:rPr>
          <w:rFonts w:ascii="Arial" w:hAnsi="Arial" w:cs="Arial"/>
          <w:i/>
          <w:noProof/>
        </w:rPr>
        <w:t xml:space="preserve"> 6</w:t>
      </w:r>
      <w:r w:rsidRPr="00B602F5">
        <w:rPr>
          <w:rFonts w:ascii="Arial" w:hAnsi="Arial" w:cs="Arial"/>
          <w:noProof/>
        </w:rPr>
        <w:t xml:space="preserve">(4), e979. </w:t>
      </w:r>
      <w:hyperlink r:id="rId18" w:history="1">
        <w:r w:rsidRPr="00B602F5">
          <w:rPr>
            <w:rStyle w:val="Hyperlink"/>
            <w:rFonts w:ascii="Arial" w:hAnsi="Arial" w:cs="Arial"/>
            <w:noProof/>
          </w:rPr>
          <w:t>https://doi.org/10.1097/pr9.0000000000000979</w:t>
        </w:r>
      </w:hyperlink>
      <w:r w:rsidRPr="00B602F5">
        <w:rPr>
          <w:rFonts w:ascii="Arial" w:hAnsi="Arial" w:cs="Arial"/>
          <w:noProof/>
        </w:rPr>
        <w:t xml:space="preserve"> </w:t>
      </w:r>
    </w:p>
    <w:p w14:paraId="1A989A02" w14:textId="0E2C84C5" w:rsidR="003110A3" w:rsidRPr="00B602F5" w:rsidRDefault="003110A3" w:rsidP="003110A3">
      <w:pPr>
        <w:pStyle w:val="EndNoteBibliography"/>
        <w:ind w:left="720" w:hanging="720"/>
        <w:rPr>
          <w:rFonts w:ascii="Arial" w:hAnsi="Arial" w:cs="Arial"/>
          <w:noProof/>
        </w:rPr>
      </w:pPr>
      <w:r w:rsidRPr="00B602F5">
        <w:rPr>
          <w:rFonts w:ascii="Arial" w:hAnsi="Arial" w:cs="Arial"/>
          <w:noProof/>
        </w:rPr>
        <w:lastRenderedPageBreak/>
        <w:t xml:space="preserve">Nadkarni, S., Ramesh, J., Bk, A., &amp; Girish, K. (2022). A Prospective Observational Study On Pattern Of Drug Use For Neuropathic Pain In A Tertiary Hospital. </w:t>
      </w:r>
      <w:r w:rsidRPr="00B602F5">
        <w:rPr>
          <w:rFonts w:ascii="Arial" w:hAnsi="Arial" w:cs="Arial"/>
          <w:i/>
          <w:noProof/>
        </w:rPr>
        <w:t>Research Journal of Pharmaceutical, Biological and Chemical Sciences</w:t>
      </w:r>
      <w:r w:rsidRPr="00B602F5">
        <w:rPr>
          <w:rFonts w:ascii="Arial" w:hAnsi="Arial" w:cs="Arial"/>
          <w:noProof/>
        </w:rPr>
        <w:t>,</w:t>
      </w:r>
      <w:r w:rsidRPr="00B602F5">
        <w:rPr>
          <w:rFonts w:ascii="Arial" w:hAnsi="Arial" w:cs="Arial"/>
          <w:i/>
          <w:noProof/>
        </w:rPr>
        <w:t xml:space="preserve"> 13</w:t>
      </w:r>
      <w:r w:rsidRPr="00B602F5">
        <w:rPr>
          <w:rFonts w:ascii="Arial" w:hAnsi="Arial" w:cs="Arial"/>
          <w:noProof/>
        </w:rPr>
        <w:t xml:space="preserve">, 101-109. </w:t>
      </w:r>
      <w:hyperlink r:id="rId19" w:history="1">
        <w:r w:rsidRPr="00B602F5">
          <w:rPr>
            <w:rStyle w:val="Hyperlink"/>
            <w:rFonts w:ascii="Arial" w:hAnsi="Arial" w:cs="Arial"/>
            <w:noProof/>
          </w:rPr>
          <w:t>https://doi.org/10.33887/rjpbcs/2022.13.4.16</w:t>
        </w:r>
      </w:hyperlink>
      <w:r w:rsidRPr="00B602F5">
        <w:rPr>
          <w:rFonts w:ascii="Arial" w:hAnsi="Arial" w:cs="Arial"/>
          <w:noProof/>
        </w:rPr>
        <w:t xml:space="preserve"> </w:t>
      </w:r>
    </w:p>
    <w:p w14:paraId="7B92EE22" w14:textId="709B3CCF"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Pérez, C., Navarro, A., Saldaña, M. T., Masramón, X., Pérez, M., &amp; Rejas, J. (2013). Clinical and resource utilization patterns in patients with refractory neuropathic pain prescribed pregabalin for the first time in routine medical practice in primary care settings in Spain. </w:t>
      </w:r>
      <w:r w:rsidRPr="00B602F5">
        <w:rPr>
          <w:rFonts w:ascii="Arial" w:hAnsi="Arial" w:cs="Arial"/>
          <w:i/>
          <w:noProof/>
        </w:rPr>
        <w:t>Pain Med</w:t>
      </w:r>
      <w:r w:rsidRPr="00B602F5">
        <w:rPr>
          <w:rFonts w:ascii="Arial" w:hAnsi="Arial" w:cs="Arial"/>
          <w:noProof/>
        </w:rPr>
        <w:t>,</w:t>
      </w:r>
      <w:r w:rsidRPr="00B602F5">
        <w:rPr>
          <w:rFonts w:ascii="Arial" w:hAnsi="Arial" w:cs="Arial"/>
          <w:i/>
          <w:noProof/>
        </w:rPr>
        <w:t xml:space="preserve"> 14</w:t>
      </w:r>
      <w:r w:rsidRPr="00B602F5">
        <w:rPr>
          <w:rFonts w:ascii="Arial" w:hAnsi="Arial" w:cs="Arial"/>
          <w:noProof/>
        </w:rPr>
        <w:t xml:space="preserve">(12), 1954-1963. </w:t>
      </w:r>
      <w:hyperlink r:id="rId20" w:history="1">
        <w:r w:rsidRPr="00B602F5">
          <w:rPr>
            <w:rStyle w:val="Hyperlink"/>
            <w:rFonts w:ascii="Arial" w:hAnsi="Arial" w:cs="Arial"/>
            <w:noProof/>
          </w:rPr>
          <w:t>https://doi.org/10.1111/pme.12276</w:t>
        </w:r>
      </w:hyperlink>
      <w:r w:rsidRPr="00B602F5">
        <w:rPr>
          <w:rFonts w:ascii="Arial" w:hAnsi="Arial" w:cs="Arial"/>
          <w:noProof/>
        </w:rPr>
        <w:t xml:space="preserve"> </w:t>
      </w:r>
    </w:p>
    <w:p w14:paraId="76BAE11C" w14:textId="07962988"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Ramírez-Maestre, C., Reyes-Pérez, Á., Esteve, R., López-Martínez, A. E., Bernardes, S., &amp; Jensen, M. P. (2020). Opioid Pain Medication Prescription for Chronic Pain in Primary Care Centers: The Roles of Pain Acceptance, Pain Intensity, Depressive Symptoms, Pain Catastrophizing, Sex, and Age. </w:t>
      </w:r>
      <w:r w:rsidRPr="00B602F5">
        <w:rPr>
          <w:rFonts w:ascii="Arial" w:hAnsi="Arial" w:cs="Arial"/>
          <w:i/>
          <w:noProof/>
        </w:rPr>
        <w:t>Int J Environ Res Public Health</w:t>
      </w:r>
      <w:r w:rsidRPr="00B602F5">
        <w:rPr>
          <w:rFonts w:ascii="Arial" w:hAnsi="Arial" w:cs="Arial"/>
          <w:noProof/>
        </w:rPr>
        <w:t>,</w:t>
      </w:r>
      <w:r w:rsidRPr="00B602F5">
        <w:rPr>
          <w:rFonts w:ascii="Arial" w:hAnsi="Arial" w:cs="Arial"/>
          <w:i/>
          <w:noProof/>
        </w:rPr>
        <w:t xml:space="preserve"> 17</w:t>
      </w:r>
      <w:r w:rsidRPr="00B602F5">
        <w:rPr>
          <w:rFonts w:ascii="Arial" w:hAnsi="Arial" w:cs="Arial"/>
          <w:noProof/>
        </w:rPr>
        <w:t xml:space="preserve">(17). </w:t>
      </w:r>
      <w:hyperlink r:id="rId21" w:history="1">
        <w:r w:rsidRPr="00B602F5">
          <w:rPr>
            <w:rStyle w:val="Hyperlink"/>
            <w:rFonts w:ascii="Arial" w:hAnsi="Arial" w:cs="Arial"/>
            <w:noProof/>
          </w:rPr>
          <w:t>https://doi.org/10.3390/ijerph17176428</w:t>
        </w:r>
      </w:hyperlink>
      <w:r w:rsidRPr="00B602F5">
        <w:rPr>
          <w:rFonts w:ascii="Arial" w:hAnsi="Arial" w:cs="Arial"/>
          <w:noProof/>
        </w:rPr>
        <w:t xml:space="preserve"> </w:t>
      </w:r>
    </w:p>
    <w:p w14:paraId="46D9DF8B" w14:textId="333F6C4C"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Robinson, R. L., Schnitzer, T. J., Barlow, S., Berry, M., Bushmakin, A. G., Cappelleri, J. C., Tive, L., Jackson, J., Jackson, J., &amp; Viktrup, L. (2022). Satisfaction with Medications Prescribed for Osteoarthritis: A Cross-Sectional Survey of Patients and Their Physicians in the United States. </w:t>
      </w:r>
      <w:r w:rsidRPr="00B602F5">
        <w:rPr>
          <w:rFonts w:ascii="Arial" w:hAnsi="Arial" w:cs="Arial"/>
          <w:i/>
          <w:noProof/>
        </w:rPr>
        <w:t>Pain Ther</w:t>
      </w:r>
      <w:r w:rsidRPr="00B602F5">
        <w:rPr>
          <w:rFonts w:ascii="Arial" w:hAnsi="Arial" w:cs="Arial"/>
          <w:noProof/>
        </w:rPr>
        <w:t>,</w:t>
      </w:r>
      <w:r w:rsidRPr="00B602F5">
        <w:rPr>
          <w:rFonts w:ascii="Arial" w:hAnsi="Arial" w:cs="Arial"/>
          <w:i/>
          <w:noProof/>
        </w:rPr>
        <w:t xml:space="preserve"> 11</w:t>
      </w:r>
      <w:r w:rsidRPr="00B602F5">
        <w:rPr>
          <w:rFonts w:ascii="Arial" w:hAnsi="Arial" w:cs="Arial"/>
          <w:noProof/>
        </w:rPr>
        <w:t xml:space="preserve">(1), 191-208. </w:t>
      </w:r>
      <w:hyperlink r:id="rId22" w:history="1">
        <w:r w:rsidRPr="00B602F5">
          <w:rPr>
            <w:rStyle w:val="Hyperlink"/>
            <w:rFonts w:ascii="Arial" w:hAnsi="Arial" w:cs="Arial"/>
            <w:noProof/>
          </w:rPr>
          <w:t>https://doi.org/10.1007/s40122-021-00350-0</w:t>
        </w:r>
      </w:hyperlink>
      <w:r w:rsidRPr="00B602F5">
        <w:rPr>
          <w:rFonts w:ascii="Arial" w:hAnsi="Arial" w:cs="Arial"/>
          <w:noProof/>
        </w:rPr>
        <w:t xml:space="preserve"> </w:t>
      </w:r>
    </w:p>
    <w:p w14:paraId="7AD5DC47" w14:textId="14F68DE2"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Sicras-Mainar, A., Tornero-Tornero, C., Vargas-Negrín, F., Lizarraga, I., &amp; Rejas-Gutierrez, J. (2020). Health outcomes and costs in patients with osteoarthritis and chronic pain treated with opioids in Spain: the OPIOIDS real-world study. </w:t>
      </w:r>
      <w:r w:rsidRPr="00B602F5">
        <w:rPr>
          <w:rFonts w:ascii="Arial" w:hAnsi="Arial" w:cs="Arial"/>
          <w:i/>
          <w:noProof/>
        </w:rPr>
        <w:t>Ther Adv Musculoskelet Dis</w:t>
      </w:r>
      <w:r w:rsidRPr="00B602F5">
        <w:rPr>
          <w:rFonts w:ascii="Arial" w:hAnsi="Arial" w:cs="Arial"/>
          <w:noProof/>
        </w:rPr>
        <w:t>,</w:t>
      </w:r>
      <w:r w:rsidRPr="00B602F5">
        <w:rPr>
          <w:rFonts w:ascii="Arial" w:hAnsi="Arial" w:cs="Arial"/>
          <w:i/>
          <w:noProof/>
        </w:rPr>
        <w:t xml:space="preserve"> 12</w:t>
      </w:r>
      <w:r w:rsidRPr="00B602F5">
        <w:rPr>
          <w:rFonts w:ascii="Arial" w:hAnsi="Arial" w:cs="Arial"/>
          <w:noProof/>
        </w:rPr>
        <w:t xml:space="preserve">, 1759720x20942000. </w:t>
      </w:r>
      <w:hyperlink r:id="rId23" w:history="1">
        <w:r w:rsidRPr="00B602F5">
          <w:rPr>
            <w:rStyle w:val="Hyperlink"/>
            <w:rFonts w:ascii="Arial" w:hAnsi="Arial" w:cs="Arial"/>
            <w:noProof/>
          </w:rPr>
          <w:t>https://doi.org/10.1177/1759720x20942000</w:t>
        </w:r>
      </w:hyperlink>
      <w:r w:rsidRPr="00B602F5">
        <w:rPr>
          <w:rFonts w:ascii="Arial" w:hAnsi="Arial" w:cs="Arial"/>
          <w:noProof/>
        </w:rPr>
        <w:t xml:space="preserve"> </w:t>
      </w:r>
    </w:p>
    <w:p w14:paraId="7A8D1A7E" w14:textId="6DD0497C"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Taguchi, T., Nozawa, K., Parsons, B., Yoshiyama, T., Ebata, N., Igarashi, A., &amp; Fujii, K. (2019). Effectiveness of pregabalin for treatment of chronic cervical radiculopathy with upper limb radiating pain: an 8-week, multicenter prospective observational study in Japanese primary care settings. </w:t>
      </w:r>
      <w:r w:rsidRPr="00B602F5">
        <w:rPr>
          <w:rFonts w:ascii="Arial" w:hAnsi="Arial" w:cs="Arial"/>
          <w:i/>
          <w:noProof/>
        </w:rPr>
        <w:t>J Pain Res</w:t>
      </w:r>
      <w:r w:rsidRPr="00B602F5">
        <w:rPr>
          <w:rFonts w:ascii="Arial" w:hAnsi="Arial" w:cs="Arial"/>
          <w:noProof/>
        </w:rPr>
        <w:t>,</w:t>
      </w:r>
      <w:r w:rsidRPr="00B602F5">
        <w:rPr>
          <w:rFonts w:ascii="Arial" w:hAnsi="Arial" w:cs="Arial"/>
          <w:i/>
          <w:noProof/>
        </w:rPr>
        <w:t xml:space="preserve"> 12</w:t>
      </w:r>
      <w:r w:rsidRPr="00B602F5">
        <w:rPr>
          <w:rFonts w:ascii="Arial" w:hAnsi="Arial" w:cs="Arial"/>
          <w:noProof/>
        </w:rPr>
        <w:t xml:space="preserve">, 1411-1424. </w:t>
      </w:r>
      <w:hyperlink r:id="rId24" w:history="1">
        <w:r w:rsidRPr="00B602F5">
          <w:rPr>
            <w:rStyle w:val="Hyperlink"/>
            <w:rFonts w:ascii="Arial" w:hAnsi="Arial" w:cs="Arial"/>
            <w:noProof/>
          </w:rPr>
          <w:t>https://doi.org/10.2147/jpr.S191906</w:t>
        </w:r>
      </w:hyperlink>
      <w:r w:rsidRPr="00B602F5">
        <w:rPr>
          <w:rFonts w:ascii="Arial" w:hAnsi="Arial" w:cs="Arial"/>
          <w:noProof/>
        </w:rPr>
        <w:t xml:space="preserve"> </w:t>
      </w:r>
    </w:p>
    <w:p w14:paraId="44961356" w14:textId="5663A750"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Vogler, C. N., Sattovia, S., Salazar, L. Y., Leung, T. I., &amp; Botchway, A. (2017). Assessing outcomes of educational videos in group visits for patients with chronic pain at an academic primary care clinic. </w:t>
      </w:r>
      <w:r w:rsidRPr="00B602F5">
        <w:rPr>
          <w:rFonts w:ascii="Arial" w:hAnsi="Arial" w:cs="Arial"/>
          <w:i/>
          <w:noProof/>
        </w:rPr>
        <w:t>Postgrad Med</w:t>
      </w:r>
      <w:r w:rsidRPr="00B602F5">
        <w:rPr>
          <w:rFonts w:ascii="Arial" w:hAnsi="Arial" w:cs="Arial"/>
          <w:noProof/>
        </w:rPr>
        <w:t>,</w:t>
      </w:r>
      <w:r w:rsidRPr="00B602F5">
        <w:rPr>
          <w:rFonts w:ascii="Arial" w:hAnsi="Arial" w:cs="Arial"/>
          <w:i/>
          <w:noProof/>
        </w:rPr>
        <w:t xml:space="preserve"> 129</w:t>
      </w:r>
      <w:r w:rsidRPr="00B602F5">
        <w:rPr>
          <w:rFonts w:ascii="Arial" w:hAnsi="Arial" w:cs="Arial"/>
          <w:noProof/>
        </w:rPr>
        <w:t xml:space="preserve">(5), 524-530. </w:t>
      </w:r>
      <w:hyperlink r:id="rId25" w:history="1">
        <w:r w:rsidRPr="00B602F5">
          <w:rPr>
            <w:rStyle w:val="Hyperlink"/>
            <w:rFonts w:ascii="Arial" w:hAnsi="Arial" w:cs="Arial"/>
            <w:noProof/>
          </w:rPr>
          <w:t>https://doi.org/10.1080/00325481.2017.1324228</w:t>
        </w:r>
      </w:hyperlink>
      <w:r w:rsidRPr="00B602F5">
        <w:rPr>
          <w:rFonts w:ascii="Arial" w:hAnsi="Arial" w:cs="Arial"/>
          <w:noProof/>
        </w:rPr>
        <w:t xml:space="preserve"> </w:t>
      </w:r>
    </w:p>
    <w:p w14:paraId="5FB3752C" w14:textId="113C29E1"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Wayne, P. M., Buring, J. E., Eisenberg, D. M., Osypiuk, K., Gow, B. J., Davis, R. B., Witt, C. M., &amp; Reinhold, T. (2019). Cost-Effectiveness of a Team-Based Integrative Medicine Approach to the Treatment of Back Pain. </w:t>
      </w:r>
      <w:r w:rsidRPr="00B602F5">
        <w:rPr>
          <w:rFonts w:ascii="Arial" w:hAnsi="Arial" w:cs="Arial"/>
          <w:i/>
          <w:noProof/>
        </w:rPr>
        <w:t>J Altern Complement Med</w:t>
      </w:r>
      <w:r w:rsidRPr="00B602F5">
        <w:rPr>
          <w:rFonts w:ascii="Arial" w:hAnsi="Arial" w:cs="Arial"/>
          <w:noProof/>
        </w:rPr>
        <w:t>,</w:t>
      </w:r>
      <w:r w:rsidRPr="00B602F5">
        <w:rPr>
          <w:rFonts w:ascii="Arial" w:hAnsi="Arial" w:cs="Arial"/>
          <w:i/>
          <w:noProof/>
        </w:rPr>
        <w:t xml:space="preserve"> 25</w:t>
      </w:r>
      <w:r w:rsidRPr="00B602F5">
        <w:rPr>
          <w:rFonts w:ascii="Arial" w:hAnsi="Arial" w:cs="Arial"/>
          <w:noProof/>
        </w:rPr>
        <w:t xml:space="preserve">(S1), S138-s146. </w:t>
      </w:r>
      <w:hyperlink r:id="rId26" w:history="1">
        <w:r w:rsidRPr="00B602F5">
          <w:rPr>
            <w:rStyle w:val="Hyperlink"/>
            <w:rFonts w:ascii="Arial" w:hAnsi="Arial" w:cs="Arial"/>
            <w:noProof/>
          </w:rPr>
          <w:t>https://doi.org/10.1089/acm.2018.0503</w:t>
        </w:r>
      </w:hyperlink>
      <w:r w:rsidRPr="00B602F5">
        <w:rPr>
          <w:rFonts w:ascii="Arial" w:hAnsi="Arial" w:cs="Arial"/>
          <w:noProof/>
        </w:rPr>
        <w:t xml:space="preserve"> </w:t>
      </w:r>
    </w:p>
    <w:p w14:paraId="67EA9C22" w14:textId="1D3C6FC0"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White, L. D., Summers, P., &amp; Scott, A. (2018). Changes in Clinical Status after Completion of an Interdisciplinary Pain Management Programme Incorporating Pain Neurophysiology Education. </w:t>
      </w:r>
      <w:r w:rsidRPr="00B602F5">
        <w:rPr>
          <w:rFonts w:ascii="Arial" w:hAnsi="Arial" w:cs="Arial"/>
          <w:i/>
          <w:noProof/>
        </w:rPr>
        <w:t>Physiother Can</w:t>
      </w:r>
      <w:r w:rsidRPr="00B602F5">
        <w:rPr>
          <w:rFonts w:ascii="Arial" w:hAnsi="Arial" w:cs="Arial"/>
          <w:noProof/>
        </w:rPr>
        <w:t>,</w:t>
      </w:r>
      <w:r w:rsidRPr="00B602F5">
        <w:rPr>
          <w:rFonts w:ascii="Arial" w:hAnsi="Arial" w:cs="Arial"/>
          <w:i/>
          <w:noProof/>
        </w:rPr>
        <w:t xml:space="preserve"> 70</w:t>
      </w:r>
      <w:r w:rsidRPr="00B602F5">
        <w:rPr>
          <w:rFonts w:ascii="Arial" w:hAnsi="Arial" w:cs="Arial"/>
          <w:noProof/>
        </w:rPr>
        <w:t xml:space="preserve">(4), 382-392. </w:t>
      </w:r>
      <w:hyperlink r:id="rId27" w:history="1">
        <w:r w:rsidRPr="00B602F5">
          <w:rPr>
            <w:rStyle w:val="Hyperlink"/>
            <w:rFonts w:ascii="Arial" w:hAnsi="Arial" w:cs="Arial"/>
            <w:noProof/>
          </w:rPr>
          <w:t>https://doi.org/10.3138/ptc.2016-72.ep</w:t>
        </w:r>
      </w:hyperlink>
      <w:r w:rsidRPr="00B602F5">
        <w:rPr>
          <w:rFonts w:ascii="Arial" w:hAnsi="Arial" w:cs="Arial"/>
          <w:noProof/>
        </w:rPr>
        <w:t xml:space="preserve"> </w:t>
      </w:r>
    </w:p>
    <w:p w14:paraId="749DB8B4" w14:textId="77777777" w:rsidR="003110A3" w:rsidRPr="00B602F5" w:rsidRDefault="003110A3" w:rsidP="003110A3">
      <w:pPr>
        <w:pStyle w:val="EndNoteBibliography"/>
        <w:ind w:left="720" w:hanging="720"/>
        <w:rPr>
          <w:rFonts w:ascii="Arial" w:hAnsi="Arial" w:cs="Arial"/>
          <w:noProof/>
        </w:rPr>
      </w:pPr>
      <w:r w:rsidRPr="00B602F5">
        <w:rPr>
          <w:rFonts w:ascii="Arial" w:hAnsi="Arial" w:cs="Arial"/>
          <w:noProof/>
        </w:rPr>
        <w:t xml:space="preserve">Zinboonyahgoon, N., Saengsomsuan, N., Chaikittiporn, N., Wangnamthip, S., Kositamongkol, C., &amp; Phisalprapa, P. (2023). Cost-Utility and Cost-Effectiveness Analysis of Spinal Cord Stimulation for Chronic Refractory Pain in the Context of Developing Country. </w:t>
      </w:r>
      <w:r w:rsidRPr="00B602F5">
        <w:rPr>
          <w:rFonts w:ascii="Arial" w:hAnsi="Arial" w:cs="Arial"/>
          <w:i/>
          <w:noProof/>
        </w:rPr>
        <w:t>Pain Physician</w:t>
      </w:r>
      <w:r w:rsidRPr="00B602F5">
        <w:rPr>
          <w:rFonts w:ascii="Arial" w:hAnsi="Arial" w:cs="Arial"/>
          <w:noProof/>
        </w:rPr>
        <w:t>,</w:t>
      </w:r>
      <w:r w:rsidRPr="00B602F5">
        <w:rPr>
          <w:rFonts w:ascii="Arial" w:hAnsi="Arial" w:cs="Arial"/>
          <w:i/>
          <w:noProof/>
        </w:rPr>
        <w:t xml:space="preserve"> 26</w:t>
      </w:r>
      <w:r w:rsidRPr="00B602F5">
        <w:rPr>
          <w:rFonts w:ascii="Arial" w:hAnsi="Arial" w:cs="Arial"/>
          <w:noProof/>
        </w:rPr>
        <w:t xml:space="preserve">(1), 69-79. </w:t>
      </w:r>
    </w:p>
    <w:p w14:paraId="4EB97D91" w14:textId="4FFE94C2" w:rsidR="003110A3" w:rsidRPr="00B602F5" w:rsidRDefault="003110A3">
      <w:pPr>
        <w:rPr>
          <w:rFonts w:ascii="Arial" w:hAnsi="Arial" w:cs="Arial"/>
        </w:rPr>
      </w:pPr>
      <w:r w:rsidRPr="00B602F5">
        <w:rPr>
          <w:rFonts w:ascii="Arial" w:hAnsi="Arial" w:cs="Arial"/>
        </w:rPr>
        <w:fldChar w:fldCharType="end"/>
      </w:r>
    </w:p>
    <w:sectPr w:rsidR="003110A3" w:rsidRPr="00B602F5" w:rsidSect="00420DF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uturaBT-Book">
    <w:altName w:val="Century Gothic"/>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CD6308"/>
    <w:multiLevelType w:val="multilevel"/>
    <w:tmpl w:val="EDB025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Thesis3heading"/>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89322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dtf5vr599d5wee0zoxtt2esvt9xprfp59x&quot;&gt;EURJP manuscript resubmission&lt;record-ids&gt;&lt;item&gt;32&lt;/item&gt;&lt;item&gt;33&lt;/item&gt;&lt;item&gt;34&lt;/item&gt;&lt;item&gt;35&lt;/item&gt;&lt;item&gt;36&lt;/item&gt;&lt;item&gt;37&lt;/item&gt;&lt;item&gt;38&lt;/item&gt;&lt;item&gt;41&lt;/item&gt;&lt;item&gt;42&lt;/item&gt;&lt;item&gt;43&lt;/item&gt;&lt;item&gt;44&lt;/item&gt;&lt;item&gt;45&lt;/item&gt;&lt;item&gt;46&lt;/item&gt;&lt;item&gt;47&lt;/item&gt;&lt;item&gt;48&lt;/item&gt;&lt;item&gt;50&lt;/item&gt;&lt;item&gt;51&lt;/item&gt;&lt;item&gt;52&lt;/item&gt;&lt;item&gt;53&lt;/item&gt;&lt;item&gt;54&lt;/item&gt;&lt;item&gt;55&lt;/item&gt;&lt;item&gt;64&lt;/item&gt;&lt;item&gt;79&lt;/item&gt;&lt;/record-ids&gt;&lt;/item&gt;&lt;/Libraries&gt;"/>
  </w:docVars>
  <w:rsids>
    <w:rsidRoot w:val="00247298"/>
    <w:rsid w:val="0001070A"/>
    <w:rsid w:val="0002151A"/>
    <w:rsid w:val="000463D0"/>
    <w:rsid w:val="0005111E"/>
    <w:rsid w:val="0006384B"/>
    <w:rsid w:val="00076F4E"/>
    <w:rsid w:val="00080C3D"/>
    <w:rsid w:val="00082470"/>
    <w:rsid w:val="00083FD7"/>
    <w:rsid w:val="0009366F"/>
    <w:rsid w:val="000C1F11"/>
    <w:rsid w:val="000C3B5C"/>
    <w:rsid w:val="000C561B"/>
    <w:rsid w:val="000D47CC"/>
    <w:rsid w:val="000E3DE1"/>
    <w:rsid w:val="00131737"/>
    <w:rsid w:val="00135E0A"/>
    <w:rsid w:val="00136313"/>
    <w:rsid w:val="0014472E"/>
    <w:rsid w:val="00144E18"/>
    <w:rsid w:val="00150D51"/>
    <w:rsid w:val="001519B3"/>
    <w:rsid w:val="00157801"/>
    <w:rsid w:val="002377A2"/>
    <w:rsid w:val="002459CC"/>
    <w:rsid w:val="00247298"/>
    <w:rsid w:val="00255DEC"/>
    <w:rsid w:val="0028104C"/>
    <w:rsid w:val="0029177C"/>
    <w:rsid w:val="0029647A"/>
    <w:rsid w:val="002A1A3C"/>
    <w:rsid w:val="002D65E5"/>
    <w:rsid w:val="002E6B68"/>
    <w:rsid w:val="003072DB"/>
    <w:rsid w:val="003110A3"/>
    <w:rsid w:val="003153F7"/>
    <w:rsid w:val="0033565E"/>
    <w:rsid w:val="003420C0"/>
    <w:rsid w:val="003420DE"/>
    <w:rsid w:val="00344A43"/>
    <w:rsid w:val="00344C73"/>
    <w:rsid w:val="00344E70"/>
    <w:rsid w:val="00345875"/>
    <w:rsid w:val="00352798"/>
    <w:rsid w:val="00365245"/>
    <w:rsid w:val="0036691F"/>
    <w:rsid w:val="00382095"/>
    <w:rsid w:val="003857A6"/>
    <w:rsid w:val="00393845"/>
    <w:rsid w:val="00393C59"/>
    <w:rsid w:val="003A6656"/>
    <w:rsid w:val="003B28D4"/>
    <w:rsid w:val="003B3880"/>
    <w:rsid w:val="003D4757"/>
    <w:rsid w:val="003D5F08"/>
    <w:rsid w:val="003F1C01"/>
    <w:rsid w:val="003F52E4"/>
    <w:rsid w:val="004009B5"/>
    <w:rsid w:val="004012D4"/>
    <w:rsid w:val="0041481B"/>
    <w:rsid w:val="004208AA"/>
    <w:rsid w:val="00420DFD"/>
    <w:rsid w:val="0042688A"/>
    <w:rsid w:val="0043328C"/>
    <w:rsid w:val="0043609A"/>
    <w:rsid w:val="004411AA"/>
    <w:rsid w:val="00443F41"/>
    <w:rsid w:val="00452A5D"/>
    <w:rsid w:val="00467A72"/>
    <w:rsid w:val="00477B8B"/>
    <w:rsid w:val="00482130"/>
    <w:rsid w:val="0048276A"/>
    <w:rsid w:val="00483367"/>
    <w:rsid w:val="004856B3"/>
    <w:rsid w:val="004A4E59"/>
    <w:rsid w:val="004B64D7"/>
    <w:rsid w:val="004B78AD"/>
    <w:rsid w:val="004C7F1B"/>
    <w:rsid w:val="004D0A2E"/>
    <w:rsid w:val="004E2B16"/>
    <w:rsid w:val="004F3079"/>
    <w:rsid w:val="005002A5"/>
    <w:rsid w:val="005140BB"/>
    <w:rsid w:val="005219D1"/>
    <w:rsid w:val="00523600"/>
    <w:rsid w:val="00525C37"/>
    <w:rsid w:val="005414D9"/>
    <w:rsid w:val="0054536D"/>
    <w:rsid w:val="00561536"/>
    <w:rsid w:val="00567AF9"/>
    <w:rsid w:val="005772CA"/>
    <w:rsid w:val="005A77B8"/>
    <w:rsid w:val="005A7A7B"/>
    <w:rsid w:val="005B31FC"/>
    <w:rsid w:val="005C5DAF"/>
    <w:rsid w:val="005C6879"/>
    <w:rsid w:val="005D5511"/>
    <w:rsid w:val="005D5838"/>
    <w:rsid w:val="005D76CC"/>
    <w:rsid w:val="005F571D"/>
    <w:rsid w:val="0060238C"/>
    <w:rsid w:val="006100B4"/>
    <w:rsid w:val="00612B00"/>
    <w:rsid w:val="00615784"/>
    <w:rsid w:val="00630E13"/>
    <w:rsid w:val="00637F16"/>
    <w:rsid w:val="00640B5D"/>
    <w:rsid w:val="00641141"/>
    <w:rsid w:val="0068346D"/>
    <w:rsid w:val="00684406"/>
    <w:rsid w:val="006875DB"/>
    <w:rsid w:val="00690062"/>
    <w:rsid w:val="006A1511"/>
    <w:rsid w:val="006A3BAE"/>
    <w:rsid w:val="006B0427"/>
    <w:rsid w:val="006B0ABE"/>
    <w:rsid w:val="006B5030"/>
    <w:rsid w:val="006B654B"/>
    <w:rsid w:val="006F1250"/>
    <w:rsid w:val="0070055E"/>
    <w:rsid w:val="0071589F"/>
    <w:rsid w:val="00722A8C"/>
    <w:rsid w:val="00727120"/>
    <w:rsid w:val="007310FD"/>
    <w:rsid w:val="00737CBF"/>
    <w:rsid w:val="00747D57"/>
    <w:rsid w:val="00753943"/>
    <w:rsid w:val="00756856"/>
    <w:rsid w:val="007625B4"/>
    <w:rsid w:val="00764EBD"/>
    <w:rsid w:val="00766E78"/>
    <w:rsid w:val="00767028"/>
    <w:rsid w:val="00775855"/>
    <w:rsid w:val="007826CB"/>
    <w:rsid w:val="007857D1"/>
    <w:rsid w:val="0079236F"/>
    <w:rsid w:val="007943AF"/>
    <w:rsid w:val="007952EE"/>
    <w:rsid w:val="007A2BA4"/>
    <w:rsid w:val="007B1B26"/>
    <w:rsid w:val="007B4AEB"/>
    <w:rsid w:val="007B6D1A"/>
    <w:rsid w:val="007D2254"/>
    <w:rsid w:val="007E55E1"/>
    <w:rsid w:val="007E668A"/>
    <w:rsid w:val="00806252"/>
    <w:rsid w:val="008100B3"/>
    <w:rsid w:val="008136DE"/>
    <w:rsid w:val="008171C2"/>
    <w:rsid w:val="00823AB2"/>
    <w:rsid w:val="00824434"/>
    <w:rsid w:val="00830241"/>
    <w:rsid w:val="00837A83"/>
    <w:rsid w:val="008404A2"/>
    <w:rsid w:val="0085054E"/>
    <w:rsid w:val="00855C35"/>
    <w:rsid w:val="008618C0"/>
    <w:rsid w:val="0086470E"/>
    <w:rsid w:val="00880B89"/>
    <w:rsid w:val="008973FF"/>
    <w:rsid w:val="008B3433"/>
    <w:rsid w:val="008C7948"/>
    <w:rsid w:val="008E4705"/>
    <w:rsid w:val="008E7757"/>
    <w:rsid w:val="008F170C"/>
    <w:rsid w:val="00917882"/>
    <w:rsid w:val="0092257E"/>
    <w:rsid w:val="0092303D"/>
    <w:rsid w:val="009250D6"/>
    <w:rsid w:val="00926FFB"/>
    <w:rsid w:val="00957FC3"/>
    <w:rsid w:val="009606F0"/>
    <w:rsid w:val="00963150"/>
    <w:rsid w:val="00966D56"/>
    <w:rsid w:val="00966F69"/>
    <w:rsid w:val="009815BE"/>
    <w:rsid w:val="009828F2"/>
    <w:rsid w:val="0099725F"/>
    <w:rsid w:val="009B01D5"/>
    <w:rsid w:val="009B6094"/>
    <w:rsid w:val="009C0925"/>
    <w:rsid w:val="009E32CF"/>
    <w:rsid w:val="009F5895"/>
    <w:rsid w:val="00A0085E"/>
    <w:rsid w:val="00A0240F"/>
    <w:rsid w:val="00A07B93"/>
    <w:rsid w:val="00A23CBC"/>
    <w:rsid w:val="00A45602"/>
    <w:rsid w:val="00A47862"/>
    <w:rsid w:val="00A524AE"/>
    <w:rsid w:val="00A57123"/>
    <w:rsid w:val="00A61C4D"/>
    <w:rsid w:val="00A62C14"/>
    <w:rsid w:val="00A63DF2"/>
    <w:rsid w:val="00A70693"/>
    <w:rsid w:val="00A710A6"/>
    <w:rsid w:val="00A72D73"/>
    <w:rsid w:val="00AA1153"/>
    <w:rsid w:val="00AB5666"/>
    <w:rsid w:val="00AC08F8"/>
    <w:rsid w:val="00AE6593"/>
    <w:rsid w:val="00B015BF"/>
    <w:rsid w:val="00B03023"/>
    <w:rsid w:val="00B15F3D"/>
    <w:rsid w:val="00B50FD2"/>
    <w:rsid w:val="00B602F5"/>
    <w:rsid w:val="00B611B2"/>
    <w:rsid w:val="00B657E2"/>
    <w:rsid w:val="00B82D3A"/>
    <w:rsid w:val="00B82DC3"/>
    <w:rsid w:val="00B918E5"/>
    <w:rsid w:val="00B92FEB"/>
    <w:rsid w:val="00B9729A"/>
    <w:rsid w:val="00BA1905"/>
    <w:rsid w:val="00BA7C08"/>
    <w:rsid w:val="00BB2EAC"/>
    <w:rsid w:val="00BB425E"/>
    <w:rsid w:val="00BB481F"/>
    <w:rsid w:val="00BB6D26"/>
    <w:rsid w:val="00BB7BA0"/>
    <w:rsid w:val="00BC2001"/>
    <w:rsid w:val="00BC743D"/>
    <w:rsid w:val="00BD045B"/>
    <w:rsid w:val="00BE140E"/>
    <w:rsid w:val="00BE6CDC"/>
    <w:rsid w:val="00C17E6C"/>
    <w:rsid w:val="00C21477"/>
    <w:rsid w:val="00C33CDE"/>
    <w:rsid w:val="00C62E2D"/>
    <w:rsid w:val="00C6435A"/>
    <w:rsid w:val="00C849D3"/>
    <w:rsid w:val="00C9069D"/>
    <w:rsid w:val="00CA02B6"/>
    <w:rsid w:val="00CA0E36"/>
    <w:rsid w:val="00CA6AE3"/>
    <w:rsid w:val="00CB12FA"/>
    <w:rsid w:val="00CE27B4"/>
    <w:rsid w:val="00CE41C9"/>
    <w:rsid w:val="00CE5DD6"/>
    <w:rsid w:val="00CE69AC"/>
    <w:rsid w:val="00CF1B22"/>
    <w:rsid w:val="00CF2C35"/>
    <w:rsid w:val="00D004E9"/>
    <w:rsid w:val="00D119B5"/>
    <w:rsid w:val="00D15963"/>
    <w:rsid w:val="00D2480F"/>
    <w:rsid w:val="00D345EF"/>
    <w:rsid w:val="00D43159"/>
    <w:rsid w:val="00D54D21"/>
    <w:rsid w:val="00D627ED"/>
    <w:rsid w:val="00D64195"/>
    <w:rsid w:val="00D752C0"/>
    <w:rsid w:val="00D754B5"/>
    <w:rsid w:val="00D75D26"/>
    <w:rsid w:val="00D82861"/>
    <w:rsid w:val="00D91A9D"/>
    <w:rsid w:val="00DA02D4"/>
    <w:rsid w:val="00DA7436"/>
    <w:rsid w:val="00DB12C6"/>
    <w:rsid w:val="00DC17AE"/>
    <w:rsid w:val="00DC2C19"/>
    <w:rsid w:val="00DD4325"/>
    <w:rsid w:val="00E0723E"/>
    <w:rsid w:val="00E1159C"/>
    <w:rsid w:val="00E27194"/>
    <w:rsid w:val="00E34267"/>
    <w:rsid w:val="00E4394D"/>
    <w:rsid w:val="00E55962"/>
    <w:rsid w:val="00E70CFA"/>
    <w:rsid w:val="00E836DB"/>
    <w:rsid w:val="00E9287A"/>
    <w:rsid w:val="00EA13D5"/>
    <w:rsid w:val="00EB038C"/>
    <w:rsid w:val="00EC2CAE"/>
    <w:rsid w:val="00EC41A3"/>
    <w:rsid w:val="00ED18ED"/>
    <w:rsid w:val="00ED6DD5"/>
    <w:rsid w:val="00EE049E"/>
    <w:rsid w:val="00F14440"/>
    <w:rsid w:val="00F24A80"/>
    <w:rsid w:val="00F31155"/>
    <w:rsid w:val="00F37726"/>
    <w:rsid w:val="00F40760"/>
    <w:rsid w:val="00F56621"/>
    <w:rsid w:val="00F6152D"/>
    <w:rsid w:val="00F90400"/>
    <w:rsid w:val="00F92613"/>
    <w:rsid w:val="00FA268E"/>
    <w:rsid w:val="00FC175D"/>
    <w:rsid w:val="00FE0A96"/>
    <w:rsid w:val="00FE49B4"/>
    <w:rsid w:val="00FF4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98CCB"/>
  <w15:chartTrackingRefBased/>
  <w15:docId w15:val="{C0209FC9-24E2-134D-8271-91613FB8F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28C"/>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EB038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2"/>
    </w:pPr>
    <w:rPr>
      <w:rFonts w:asciiTheme="majorHAnsi" w:eastAsiaTheme="majorEastAsia" w:hAnsiTheme="majorHAnsi" w:cstheme="majorBidi"/>
      <w:color w:val="0A2F40" w:themeColor="accent1" w:themeShade="7F"/>
      <w:kern w:val="2"/>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247298"/>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3heading">
    <w:name w:val="Thesis 3 heading"/>
    <w:basedOn w:val="Heading3"/>
    <w:autoRedefine/>
    <w:qFormat/>
    <w:rsid w:val="00EB038C"/>
    <w:pPr>
      <w:keepNext w:val="0"/>
      <w:keepLines w:val="0"/>
      <w:widowControl w:val="0"/>
      <w:numPr>
        <w:ilvl w:val="2"/>
        <w:numId w:val="1"/>
      </w:numPr>
      <w:spacing w:after="160" w:line="360" w:lineRule="auto"/>
    </w:pPr>
    <w:rPr>
      <w:rFonts w:ascii="Arial" w:hAnsi="Arial" w:cs="Arial"/>
      <w:bCs/>
      <w:color w:val="000000" w:themeColor="text1"/>
      <w:kern w:val="0"/>
      <w:sz w:val="22"/>
      <w:szCs w:val="22"/>
      <w14:ligatures w14:val="none"/>
    </w:rPr>
  </w:style>
  <w:style w:type="character" w:customStyle="1" w:styleId="Heading3Char">
    <w:name w:val="Heading 3 Char"/>
    <w:basedOn w:val="DefaultParagraphFont"/>
    <w:link w:val="Heading3"/>
    <w:uiPriority w:val="9"/>
    <w:semiHidden/>
    <w:rsid w:val="00EB038C"/>
    <w:rPr>
      <w:rFonts w:asciiTheme="majorHAnsi" w:eastAsiaTheme="majorEastAsia" w:hAnsiTheme="majorHAnsi" w:cstheme="majorBidi"/>
      <w:color w:val="0A2F40" w:themeColor="accent1" w:themeShade="7F"/>
    </w:rPr>
  </w:style>
  <w:style w:type="character" w:customStyle="1" w:styleId="Heading1Char">
    <w:name w:val="Heading 1 Char"/>
    <w:basedOn w:val="DefaultParagraphFont"/>
    <w:link w:val="Heading1"/>
    <w:uiPriority w:val="9"/>
    <w:rsid w:val="00247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29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47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298"/>
    <w:rPr>
      <w:rFonts w:eastAsiaTheme="majorEastAsia" w:cstheme="majorBidi"/>
      <w:color w:val="272727" w:themeColor="text1" w:themeTint="D8"/>
    </w:rPr>
  </w:style>
  <w:style w:type="paragraph" w:styleId="Title">
    <w:name w:val="Title"/>
    <w:basedOn w:val="Normal"/>
    <w:next w:val="Normal"/>
    <w:link w:val="TitleChar"/>
    <w:uiPriority w:val="10"/>
    <w:qFormat/>
    <w:rsid w:val="00247298"/>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247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298"/>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247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298"/>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247298"/>
    <w:rPr>
      <w:i/>
      <w:iCs/>
      <w:color w:val="404040" w:themeColor="text1" w:themeTint="BF"/>
    </w:rPr>
  </w:style>
  <w:style w:type="paragraph" w:styleId="ListParagraph">
    <w:name w:val="List Paragraph"/>
    <w:basedOn w:val="Normal"/>
    <w:uiPriority w:val="34"/>
    <w:qFormat/>
    <w:rsid w:val="00247298"/>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247298"/>
    <w:rPr>
      <w:i/>
      <w:iCs/>
      <w:color w:val="0F4761" w:themeColor="accent1" w:themeShade="BF"/>
    </w:rPr>
  </w:style>
  <w:style w:type="paragraph" w:styleId="IntenseQuote">
    <w:name w:val="Intense Quote"/>
    <w:basedOn w:val="Normal"/>
    <w:next w:val="Normal"/>
    <w:link w:val="IntenseQuoteChar"/>
    <w:uiPriority w:val="30"/>
    <w:qFormat/>
    <w:rsid w:val="00247298"/>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247298"/>
    <w:rPr>
      <w:i/>
      <w:iCs/>
      <w:color w:val="0F4761" w:themeColor="accent1" w:themeShade="BF"/>
    </w:rPr>
  </w:style>
  <w:style w:type="character" w:styleId="IntenseReference">
    <w:name w:val="Intense Reference"/>
    <w:basedOn w:val="DefaultParagraphFont"/>
    <w:uiPriority w:val="32"/>
    <w:qFormat/>
    <w:rsid w:val="00247298"/>
    <w:rPr>
      <w:b/>
      <w:bCs/>
      <w:smallCaps/>
      <w:color w:val="0F4761" w:themeColor="accent1" w:themeShade="BF"/>
      <w:spacing w:val="5"/>
    </w:rPr>
  </w:style>
  <w:style w:type="paragraph" w:customStyle="1" w:styleId="Body">
    <w:name w:val="Body"/>
    <w:rsid w:val="0043328C"/>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43328C"/>
    <w:pPr>
      <w:pBdr>
        <w:top w:val="nil"/>
        <w:left w:val="nil"/>
        <w:bottom w:val="nil"/>
        <w:right w:val="nil"/>
        <w:between w:val="nil"/>
        <w:bar w:val="nil"/>
      </w:pBdr>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110A3"/>
    <w:pPr>
      <w:jc w:val="center"/>
    </w:pPr>
  </w:style>
  <w:style w:type="character" w:customStyle="1" w:styleId="EndNoteBibliographyTitleChar">
    <w:name w:val="EndNote Bibliography Title Char"/>
    <w:basedOn w:val="DefaultParagraphFont"/>
    <w:link w:val="EndNoteBibliographyTitle"/>
    <w:rsid w:val="003110A3"/>
    <w:rPr>
      <w:rFonts w:ascii="Times New Roman" w:eastAsia="Arial Unicode MS" w:hAnsi="Times New Roman" w:cs="Times New Roman"/>
      <w:kern w:val="0"/>
      <w:bdr w:val="nil"/>
      <w:lang w:val="en-US"/>
      <w14:ligatures w14:val="none"/>
    </w:rPr>
  </w:style>
  <w:style w:type="paragraph" w:customStyle="1" w:styleId="EndNoteBibliography">
    <w:name w:val="EndNote Bibliography"/>
    <w:basedOn w:val="Normal"/>
    <w:link w:val="EndNoteBibliographyChar"/>
    <w:rsid w:val="003110A3"/>
  </w:style>
  <w:style w:type="character" w:customStyle="1" w:styleId="EndNoteBibliographyChar">
    <w:name w:val="EndNote Bibliography Char"/>
    <w:basedOn w:val="DefaultParagraphFont"/>
    <w:link w:val="EndNoteBibliography"/>
    <w:rsid w:val="003110A3"/>
    <w:rPr>
      <w:rFonts w:ascii="Times New Roman" w:eastAsia="Arial Unicode MS" w:hAnsi="Times New Roman" w:cs="Times New Roman"/>
      <w:kern w:val="0"/>
      <w:bdr w:val="nil"/>
      <w:lang w:val="en-US"/>
      <w14:ligatures w14:val="none"/>
    </w:rPr>
  </w:style>
  <w:style w:type="character" w:styleId="Hyperlink">
    <w:name w:val="Hyperlink"/>
    <w:basedOn w:val="DefaultParagraphFont"/>
    <w:uiPriority w:val="99"/>
    <w:unhideWhenUsed/>
    <w:rsid w:val="003110A3"/>
    <w:rPr>
      <w:color w:val="467886" w:themeColor="hyperlink"/>
      <w:u w:val="single"/>
    </w:rPr>
  </w:style>
  <w:style w:type="character" w:styleId="UnresolvedMention">
    <w:name w:val="Unresolved Mention"/>
    <w:basedOn w:val="DefaultParagraphFont"/>
    <w:uiPriority w:val="99"/>
    <w:semiHidden/>
    <w:unhideWhenUsed/>
    <w:rsid w:val="003110A3"/>
    <w:rPr>
      <w:color w:val="605E5C"/>
      <w:shd w:val="clear" w:color="auto" w:fill="E1DFDD"/>
    </w:rPr>
  </w:style>
  <w:style w:type="paragraph" w:styleId="Revision">
    <w:name w:val="Revision"/>
    <w:hidden/>
    <w:uiPriority w:val="99"/>
    <w:semiHidden/>
    <w:rsid w:val="00382095"/>
    <w:rPr>
      <w:rFonts w:ascii="Times New Roman" w:eastAsia="Arial Unicode MS" w:hAnsi="Times New Roman" w:cs="Times New Roman"/>
      <w:kern w:val="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pme.12430" TargetMode="External"/><Relationship Id="rId13" Type="http://schemas.openxmlformats.org/officeDocument/2006/relationships/hyperlink" Target="https://doi.org/10.2147/ceor.S89833" TargetMode="External"/><Relationship Id="rId18" Type="http://schemas.openxmlformats.org/officeDocument/2006/relationships/hyperlink" Target="https://doi.org/10.1097/pr9.0000000000000979" TargetMode="External"/><Relationship Id="rId26" Type="http://schemas.openxmlformats.org/officeDocument/2006/relationships/hyperlink" Target="https://doi.org/10.1089/acm.2018.0503" TargetMode="External"/><Relationship Id="rId3" Type="http://schemas.openxmlformats.org/officeDocument/2006/relationships/styles" Target="styles.xml"/><Relationship Id="rId21" Type="http://schemas.openxmlformats.org/officeDocument/2006/relationships/hyperlink" Target="https://doi.org/10.3390/ijerph17176428" TargetMode="External"/><Relationship Id="rId7" Type="http://schemas.openxmlformats.org/officeDocument/2006/relationships/hyperlink" Target="https://doi.org/10.1007/s40261-013-0116-7" TargetMode="External"/><Relationship Id="rId12" Type="http://schemas.openxmlformats.org/officeDocument/2006/relationships/hyperlink" Target="https://doi.org/10.2147/jpr.S258883" TargetMode="External"/><Relationship Id="rId17" Type="http://schemas.openxmlformats.org/officeDocument/2006/relationships/hyperlink" Target="https://doi.org/10.3122/jabfm.2018.01.170163" TargetMode="External"/><Relationship Id="rId25" Type="http://schemas.openxmlformats.org/officeDocument/2006/relationships/hyperlink" Target="https://doi.org/10.1080/00325481.2017.1324228" TargetMode="External"/><Relationship Id="rId2" Type="http://schemas.openxmlformats.org/officeDocument/2006/relationships/numbering" Target="numbering.xml"/><Relationship Id="rId16" Type="http://schemas.openxmlformats.org/officeDocument/2006/relationships/hyperlink" Target="https://doi.org/10.1093/pm/pnz244" TargetMode="External"/><Relationship Id="rId20" Type="http://schemas.openxmlformats.org/officeDocument/2006/relationships/hyperlink" Target="https://doi.org/10.1111/pme.12276"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016/j.pain.2013.03.011" TargetMode="External"/><Relationship Id="rId11" Type="http://schemas.openxmlformats.org/officeDocument/2006/relationships/hyperlink" Target="https://doi.org/10.1093/pm/pnx245" TargetMode="External"/><Relationship Id="rId24" Type="http://schemas.openxmlformats.org/officeDocument/2006/relationships/hyperlink" Target="https://doi.org/10.2147/jpr.S191906" TargetMode="External"/><Relationship Id="rId5" Type="http://schemas.openxmlformats.org/officeDocument/2006/relationships/webSettings" Target="webSettings.xml"/><Relationship Id="rId15" Type="http://schemas.openxmlformats.org/officeDocument/2006/relationships/hyperlink" Target="https://doi.org/10.1111/papr.12883" TargetMode="External"/><Relationship Id="rId23" Type="http://schemas.openxmlformats.org/officeDocument/2006/relationships/hyperlink" Target="https://doi.org/10.1177/1759720x20942000" TargetMode="External"/><Relationship Id="rId28" Type="http://schemas.openxmlformats.org/officeDocument/2006/relationships/fontTable" Target="fontTable.xml"/><Relationship Id="rId10" Type="http://schemas.openxmlformats.org/officeDocument/2006/relationships/hyperlink" Target="https://doi.org/10.1016/j.drugalcdep.2021.108662" TargetMode="External"/><Relationship Id="rId19" Type="http://schemas.openxmlformats.org/officeDocument/2006/relationships/hyperlink" Target="https://doi.org/10.33887/rjpbcs/2022.13.4.16" TargetMode="External"/><Relationship Id="rId4" Type="http://schemas.openxmlformats.org/officeDocument/2006/relationships/settings" Target="settings.xml"/><Relationship Id="rId9" Type="http://schemas.openxmlformats.org/officeDocument/2006/relationships/hyperlink" Target="https://doi.org/10.1016/j.sjpain.2017.07.005" TargetMode="External"/><Relationship Id="rId14" Type="http://schemas.openxmlformats.org/officeDocument/2006/relationships/hyperlink" Target="https://doi.org/10.2147/jpr.S56884" TargetMode="External"/><Relationship Id="rId22" Type="http://schemas.openxmlformats.org/officeDocument/2006/relationships/hyperlink" Target="https://doi.org/10.1007/s40122-021-00350-0" TargetMode="External"/><Relationship Id="rId27" Type="http://schemas.openxmlformats.org/officeDocument/2006/relationships/hyperlink" Target="https://doi.org/10.3138/ptc.2016-72.e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1919B-49EC-3540-9135-6AC2D3343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6104</Words>
  <Characters>34796</Characters>
  <Application>Microsoft Office Word</Application>
  <DocSecurity>0</DocSecurity>
  <Lines>289</Lines>
  <Paragraphs>81</Paragraphs>
  <ScaleCrop>false</ScaleCrop>
  <Company/>
  <LinksUpToDate>false</LinksUpToDate>
  <CharactersWithSpaces>4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Ferguson</dc:creator>
  <cp:keywords/>
  <dc:description/>
  <cp:lastModifiedBy>Emma Dunlop</cp:lastModifiedBy>
  <cp:revision>3</cp:revision>
  <dcterms:created xsi:type="dcterms:W3CDTF">2024-12-19T10:18:00Z</dcterms:created>
  <dcterms:modified xsi:type="dcterms:W3CDTF">2024-12-19T10:18:00Z</dcterms:modified>
</cp:coreProperties>
</file>